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41FD1"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EDITORIAL COMMENTS (Decision: D/major revision)</w:t>
      </w:r>
    </w:p>
    <w:p w14:paraId="5555C24B" w14:textId="7AD65FE5"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136B1A72" w14:textId="3D121CEC"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Prior to resubmission carefully review the manuscript to verify that there are no typos or grammatical errors and that the writing style is clear, concise and easy to follow for readers without a specialized background in the subject matter.</w:t>
      </w:r>
    </w:p>
    <w:p w14:paraId="1884084C" w14:textId="7AEC4FF0"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There are several sections where there is redundant or duplicative information which could be communicated more concisely.</w:t>
      </w:r>
    </w:p>
    <w:p w14:paraId="1C3EF8A5"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To enhance the scientific rigor of the manuscript, authors should ensure the manuscript follows standard scientific reporting principles, maintaining a formal, academic tone.</w:t>
      </w:r>
    </w:p>
    <w:p w14:paraId="36D58BC9" w14:textId="167D3F97" w:rsidR="00C3259C" w:rsidRPr="00AE17D3" w:rsidRDefault="00AE17D3" w:rsidP="00AE17D3">
      <w:pPr>
        <w:jc w:val="both"/>
        <w:rPr>
          <w:rFonts w:ascii="Times New Roman" w:hAnsi="Times New Roman" w:cs="Times New Roman"/>
          <w:color w:val="5B9BD5" w:themeColor="accent1"/>
          <w:sz w:val="24"/>
          <w:szCs w:val="24"/>
        </w:rPr>
      </w:pPr>
      <w:r w:rsidRPr="00AE17D3">
        <w:rPr>
          <w:rFonts w:ascii="Times New Roman" w:hAnsi="Times New Roman" w:cs="Times New Roman"/>
          <w:color w:val="5B9BD5" w:themeColor="accent1"/>
          <w:sz w:val="24"/>
          <w:szCs w:val="24"/>
        </w:rPr>
        <w:t>Thank you for these helpful editorial comments — the manuscript has been carefully revised to correct typographical and grammatical errors, remove redundant material, and improve clarity, concision, and formal academic tone throughout; all specific reviewer points have also been addressed (changes visible in the tracked-change file).</w:t>
      </w:r>
      <w:r w:rsidR="00516FB5">
        <w:rPr>
          <w:rFonts w:ascii="Times New Roman" w:hAnsi="Times New Roman" w:cs="Times New Roman"/>
          <w:color w:val="5B9BD5" w:themeColor="accent1"/>
          <w:sz w:val="24"/>
          <w:szCs w:val="24"/>
        </w:rPr>
        <w:t xml:space="preserve"> Word count: Abstract:3</w:t>
      </w:r>
      <w:r w:rsidR="0085326C">
        <w:rPr>
          <w:rFonts w:ascii="Times New Roman" w:hAnsi="Times New Roman" w:cs="Times New Roman"/>
          <w:color w:val="5B9BD5" w:themeColor="accent1"/>
          <w:sz w:val="24"/>
          <w:szCs w:val="24"/>
        </w:rPr>
        <w:t>86</w:t>
      </w:r>
      <w:r w:rsidR="00516FB5">
        <w:rPr>
          <w:rFonts w:ascii="Times New Roman" w:hAnsi="Times New Roman" w:cs="Times New Roman"/>
          <w:color w:val="5B9BD5" w:themeColor="accent1"/>
          <w:sz w:val="24"/>
          <w:szCs w:val="24"/>
        </w:rPr>
        <w:t xml:space="preserve"> Main paper: 4</w:t>
      </w:r>
      <w:r w:rsidR="0085326C">
        <w:rPr>
          <w:rFonts w:ascii="Times New Roman" w:hAnsi="Times New Roman" w:cs="Times New Roman"/>
          <w:color w:val="5B9BD5" w:themeColor="accent1"/>
          <w:sz w:val="24"/>
          <w:szCs w:val="24"/>
        </w:rPr>
        <w:t>013</w:t>
      </w:r>
      <w:r w:rsidR="00516FB5">
        <w:rPr>
          <w:rFonts w:ascii="Times New Roman" w:hAnsi="Times New Roman" w:cs="Times New Roman"/>
          <w:color w:val="5B9BD5" w:themeColor="accent1"/>
          <w:sz w:val="24"/>
          <w:szCs w:val="24"/>
        </w:rPr>
        <w:t xml:space="preserve"> </w:t>
      </w:r>
    </w:p>
    <w:p w14:paraId="3960808D" w14:textId="77777777" w:rsidR="00C3259C" w:rsidRPr="00590570" w:rsidRDefault="00C3259C" w:rsidP="00C3259C">
      <w:pPr>
        <w:rPr>
          <w:rFonts w:ascii="Times New Roman" w:hAnsi="Times New Roman" w:cs="Times New Roman"/>
          <w:sz w:val="28"/>
          <w:szCs w:val="28"/>
        </w:rPr>
      </w:pPr>
    </w:p>
    <w:p w14:paraId="46307598"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Abstract should be robust and reflective of the manuscript overall (word limit is 450).</w:t>
      </w:r>
    </w:p>
    <w:p w14:paraId="4C1C0FED"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Expand the methods to include data synthesis approach</w:t>
      </w:r>
    </w:p>
    <w:p w14:paraId="1AAE4DCF" w14:textId="77777777" w:rsidR="00516FB5" w:rsidRDefault="00426145" w:rsidP="00516FB5">
      <w:pPr>
        <w:jc w:val="both"/>
        <w:rPr>
          <w:rFonts w:ascii="Times New Roman" w:hAnsi="Times New Roman" w:cs="Times New Roman"/>
          <w:color w:val="5B9BD5" w:themeColor="accent1"/>
          <w:sz w:val="24"/>
          <w:szCs w:val="24"/>
        </w:rPr>
      </w:pPr>
      <w:bookmarkStart w:id="0" w:name="_Hlk213418488"/>
      <w:r>
        <w:rPr>
          <w:rFonts w:ascii="Times New Roman" w:hAnsi="Times New Roman" w:cs="Times New Roman"/>
          <w:color w:val="5B9BD5" w:themeColor="accent1"/>
          <w:sz w:val="24"/>
          <w:szCs w:val="24"/>
        </w:rPr>
        <w:t xml:space="preserve">A1 </w:t>
      </w:r>
      <w:r w:rsidR="00762220" w:rsidRPr="00762220">
        <w:rPr>
          <w:rFonts w:ascii="Times New Roman" w:hAnsi="Times New Roman" w:cs="Times New Roman"/>
          <w:color w:val="5B9BD5" w:themeColor="accent1"/>
          <w:sz w:val="24"/>
          <w:szCs w:val="24"/>
        </w:rPr>
        <w:t>RESPONSE:</w:t>
      </w:r>
      <w:r w:rsidR="00762220">
        <w:rPr>
          <w:rFonts w:ascii="Times New Roman" w:hAnsi="Times New Roman" w:cs="Times New Roman"/>
          <w:color w:val="5B9BD5" w:themeColor="accent1"/>
          <w:sz w:val="24"/>
          <w:szCs w:val="24"/>
        </w:rPr>
        <w:t xml:space="preserve"> </w:t>
      </w:r>
      <w:bookmarkEnd w:id="0"/>
      <w:r w:rsidR="00516FB5" w:rsidRPr="00516FB5">
        <w:rPr>
          <w:rFonts w:ascii="Times New Roman" w:hAnsi="Times New Roman" w:cs="Times New Roman"/>
          <w:color w:val="5B9BD5" w:themeColor="accent1"/>
          <w:sz w:val="24"/>
          <w:szCs w:val="24"/>
        </w:rPr>
        <w:t>Methods: A comprehensive literature search was conducted across MEDLINE, Scopus, CINAHL, and Web of Science databases, with no publication date restrictions. Eligible studies included adults with breast cancer assessed using advanced clinical-based technologies to monitor physical function. Screening and selection followed PRISMA guidelines. Data extraction captured study characteristics, participant demographics, technologies applied, and related outcome. Extracted data were organized in Covidence and synthesized descriptively to map the types of technologies, assessed functional domains, and application settings across studies.</w:t>
      </w:r>
    </w:p>
    <w:p w14:paraId="6B9BCA6A" w14:textId="29116076" w:rsidR="00C3259C" w:rsidRDefault="00C3259C" w:rsidP="00516FB5">
      <w:pPr>
        <w:jc w:val="both"/>
        <w:rPr>
          <w:rFonts w:ascii="Times New Roman" w:hAnsi="Times New Roman" w:cs="Times New Roman"/>
          <w:sz w:val="28"/>
          <w:szCs w:val="28"/>
        </w:rPr>
      </w:pPr>
      <w:r w:rsidRPr="00590570">
        <w:rPr>
          <w:rFonts w:ascii="Times New Roman" w:hAnsi="Times New Roman" w:cs="Times New Roman"/>
          <w:sz w:val="28"/>
          <w:szCs w:val="28"/>
        </w:rPr>
        <w:t>* Please include more quantitative/numerical results in the abstract (sample size, P-values, odds ratios, etc.). For example, if applicable for the statistical analysis performed, some of the point estimates/effect sizes may not have indices of variance and precision: Include indices of variance and precision (e.g., SD, confidence intervals).</w:t>
      </w:r>
    </w:p>
    <w:p w14:paraId="52B1441C" w14:textId="29CFE2A1" w:rsidR="00C3259C" w:rsidRPr="006C0DA3" w:rsidRDefault="00426145" w:rsidP="005C477B">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2 </w:t>
      </w:r>
      <w:r w:rsidR="00762220" w:rsidRPr="00762220">
        <w:rPr>
          <w:rFonts w:ascii="Times New Roman" w:hAnsi="Times New Roman" w:cs="Times New Roman"/>
          <w:color w:val="5B9BD5" w:themeColor="accent1"/>
          <w:sz w:val="24"/>
          <w:szCs w:val="24"/>
        </w:rPr>
        <w:t>RESPONSE:</w:t>
      </w:r>
      <w:r w:rsidR="00762220">
        <w:rPr>
          <w:rFonts w:ascii="Times New Roman" w:hAnsi="Times New Roman" w:cs="Times New Roman"/>
          <w:color w:val="5B9BD5" w:themeColor="accent1"/>
          <w:sz w:val="24"/>
          <w:szCs w:val="24"/>
        </w:rPr>
        <w:t xml:space="preserve"> </w:t>
      </w:r>
      <w:r w:rsidR="00516FB5" w:rsidRPr="00516FB5">
        <w:rPr>
          <w:rFonts w:ascii="Times New Roman" w:hAnsi="Times New Roman" w:cs="Times New Roman"/>
          <w:color w:val="5B9BD5" w:themeColor="accent1"/>
          <w:sz w:val="24"/>
          <w:szCs w:val="24"/>
        </w:rPr>
        <w:t>Results: Across the 17 included studies (n=719; age range 30–75 years), participants were predominantly female and largely drawn from stage 0–III breast cancer cohorts; one study reported a single male participant, and t</w:t>
      </w:r>
      <w:r w:rsidR="00FF6E13">
        <w:rPr>
          <w:rFonts w:ascii="Times New Roman" w:hAnsi="Times New Roman" w:cs="Times New Roman"/>
          <w:color w:val="5B9BD5" w:themeColor="accent1"/>
          <w:sz w:val="24"/>
          <w:szCs w:val="24"/>
        </w:rPr>
        <w:t>wo</w:t>
      </w:r>
      <w:r w:rsidR="00516FB5" w:rsidRPr="00516FB5">
        <w:rPr>
          <w:rFonts w:ascii="Times New Roman" w:hAnsi="Times New Roman" w:cs="Times New Roman"/>
          <w:color w:val="5B9BD5" w:themeColor="accent1"/>
          <w:sz w:val="24"/>
          <w:szCs w:val="24"/>
        </w:rPr>
        <w:t xml:space="preserve"> studies did not specify participant sex. Eleven studies were published from 2017 onward.  Technologies spanned balance platforms (force plates, </w:t>
      </w:r>
      <w:r w:rsidR="00516FB5" w:rsidRPr="00516FB5">
        <w:rPr>
          <w:rFonts w:ascii="Times New Roman" w:hAnsi="Times New Roman" w:cs="Times New Roman"/>
          <w:color w:val="5B9BD5" w:themeColor="accent1"/>
          <w:sz w:val="24"/>
          <w:szCs w:val="24"/>
        </w:rPr>
        <w:lastRenderedPageBreak/>
        <w:t>Technobody-PK 200 WL, Sensory Organization Test (SOT); n=5), isokinetic dynamometry (Biodex systems; n=4), and ROM assessment via motion capture (n=3) or digital inclinometers (n=5). Sample sizes per study ranged from 20 to 100 participants (median = 43), and follow-up durations varied from one session to six months.</w:t>
      </w:r>
    </w:p>
    <w:p w14:paraId="758ECCE5" w14:textId="0F930A49" w:rsidR="00C3259C" w:rsidRDefault="00C3259C" w:rsidP="00C3259C">
      <w:pPr>
        <w:rPr>
          <w:rFonts w:ascii="Times New Roman" w:hAnsi="Times New Roman" w:cs="Times New Roman"/>
          <w:sz w:val="28"/>
          <w:szCs w:val="28"/>
        </w:rPr>
      </w:pPr>
      <w:r w:rsidRPr="00CD01E5">
        <w:rPr>
          <w:rFonts w:ascii="Times New Roman" w:hAnsi="Times New Roman" w:cs="Times New Roman"/>
          <w:sz w:val="28"/>
          <w:szCs w:val="28"/>
        </w:rPr>
        <w:t>- Provide a more detailed background in the Introduction section to strengthen the rationale for this review, and cite more scholarly references -pertinent/related articles in the past 2-3 years could be cited.</w:t>
      </w:r>
    </w:p>
    <w:p w14:paraId="793CE338" w14:textId="77777777" w:rsidR="00516FB5" w:rsidRPr="00516FB5" w:rsidRDefault="00426145" w:rsidP="00516FB5">
      <w:pPr>
        <w:jc w:val="both"/>
        <w:rPr>
          <w:rFonts w:ascii="Times New Roman" w:hAnsi="Times New Roman" w:cs="Times New Roman"/>
          <w:color w:val="5B9BD5" w:themeColor="accent1"/>
          <w:sz w:val="24"/>
          <w:szCs w:val="24"/>
        </w:rPr>
      </w:pPr>
      <w:bookmarkStart w:id="1" w:name="_Hlk213346104"/>
      <w:r>
        <w:rPr>
          <w:rFonts w:ascii="Times New Roman" w:hAnsi="Times New Roman" w:cs="Times New Roman"/>
          <w:color w:val="5B9BD5" w:themeColor="accent1"/>
          <w:sz w:val="24"/>
          <w:szCs w:val="24"/>
        </w:rPr>
        <w:t xml:space="preserve">A3 </w:t>
      </w:r>
      <w:r w:rsidR="00762220" w:rsidRPr="00762220">
        <w:rPr>
          <w:rFonts w:ascii="Times New Roman" w:hAnsi="Times New Roman" w:cs="Times New Roman"/>
          <w:color w:val="5B9BD5" w:themeColor="accent1"/>
          <w:sz w:val="24"/>
          <w:szCs w:val="24"/>
        </w:rPr>
        <w:t xml:space="preserve">RESPONSE: </w:t>
      </w:r>
      <w:r w:rsidR="00516FB5" w:rsidRPr="00516FB5">
        <w:rPr>
          <w:rFonts w:ascii="Times New Roman" w:hAnsi="Times New Roman" w:cs="Times New Roman"/>
          <w:color w:val="5B9BD5" w:themeColor="accent1"/>
          <w:sz w:val="24"/>
          <w:szCs w:val="24"/>
        </w:rPr>
        <w:t xml:space="preserve">Introduction </w:t>
      </w:r>
    </w:p>
    <w:p w14:paraId="2FE5D2B5"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Breast cancer remains the most prevalent malignancy among women worldwide, with increasing survival rates due to advances in early detection and treatment [1]. Although breast cancer mortality has declined in recent decades, as survival rates improve, attention has shifted from survival alone to long-term recovery, quality of life, and function, with rehabilitation emerging as a central component of survivorship care [2–4]. Physical function, the ability to perform physical tasks that enable daily activities and participation, is an important domain in cancer survivorship and rehabilitation and is framed within the International Classification of Functioning, Disability and Health (ICF)[5].  Impairments in physical function after breast cancer treatment are commonly reported and include deficits in balance, muscle strength, and range of motion [6–8]. Women undergoing chemotherapy may experience up to a 25% loss in strength and joint dysfunction [9]. Moreover, individual surviving with cancer highlighted difficulties with balance and walking as the most common functional issues, with prevalence rates of %19 and %24 respectively [10]. These functional limitations have been associated with poorer health-related quality of life and reduced mobility in survivorship cohorts [11,12]. At the same time, impairments in gait and balance control have been documented as potential contributors to fall risk and reduced independence in everyday life among breast cancer survivors [13]. According to the literature on cancer survivorship, over half of individuals who have undergone cancer treatments encounter physical function impairments [14]. </w:t>
      </w:r>
    </w:p>
    <w:p w14:paraId="1ED12ADE"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The APTA Oncology EDGE Task Force has provided evidence-based recommendations for standardized outcome measures in oncology rehabilitation. For balance assessment, the Task Force strongly supports the use of low-cost, performance-based tools such as the Fullerton Advanced Balance Scale, gait speed, Timed Up and Go, Five Times Sit-to-Stand, and the Balance Evaluation Systems Test all rated as reliable and clinically feasible for cancer survivors [15]. In contrast, computerized balance systems such as force plates and the Sensory Organization Test (SOT) have been less highly recommended due to limited clinical utility and high cost, despite growing evidence supporting their sensitivity in detecting subtle postural sway and vestibular deficits in individuals with cancer and chemotherapy-induced peripheral neuropathy [16]. For shoulder range of motion, the Task Force rated passive goniometry (score 4) as a recommended tool, while for muscle strength, handheld dynamometers (HHDs) (score 3) and manual muscle testing (score 2B) were endorsed as appropriate clinical measures [17]. Although these conventional methods remain the clinical standard, their limited sensitivity and responsiveness underscore the need for more objective, automated technologies capable of quantifying subtle changes in function[18,19]. </w:t>
      </w:r>
    </w:p>
    <w:p w14:paraId="59665A91"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lastRenderedPageBreak/>
        <w:t xml:space="preserve">Furthermore, a variety of technologies such as wearable sensors (accelerometers/pedometers), fitness-tracker and smartphone apps, and advanced motion-capture systems are increasingly used to quantify physical function in breast cancer survivorship [20–24], providing objective, high-resolution data [23,24]. However, most reported applications remain in research or specialized settings with limited protocol and outcome standardization [21,24].  </w:t>
      </w:r>
    </w:p>
    <w:p w14:paraId="3F8B8C5E" w14:textId="46AD574C" w:rsidR="000F516E" w:rsidRPr="007E5480"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Accordingly, this review aims to map and characterize the use of such advanced, clinically based technologies in assessing key physical functions, including balance, muscle strength, and range of motion (ROM), among individuals surviving breast cancer. For the purposes of this review, “advanced” is defined as instruments that provide automated, objective outputs beyond unaided observation or analogue readouts. “Clinic-based” denotes systems that can be operated in clinical rooms or clinically configured spaces by routine clinical staff with minimal specialist engineering support, for monitoring and assessing physical functions. These terms were selected based on their relevance within the ICF framework and their frequent association with impairment among breast cancer survivors [13,25,26]. By examining how these technologies are currently integrated into clinical practice, this review seeks to identify gaps in the existing literature and highlight areas where further research is needed.</w:t>
      </w:r>
    </w:p>
    <w:bookmarkEnd w:id="1"/>
    <w:p w14:paraId="6F37AB92" w14:textId="3907B96C"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There are reporting shortcomings in the methods. Please ensure adequate details are provided to facilitate reproducibility of all study related procedures and analysis. This includes more information about:</w:t>
      </w:r>
    </w:p>
    <w:p w14:paraId="45BDF647" w14:textId="77777777" w:rsidR="00C3259C" w:rsidRDefault="00C3259C" w:rsidP="00C3259C">
      <w:pPr>
        <w:rPr>
          <w:rFonts w:ascii="Times New Roman" w:hAnsi="Times New Roman" w:cs="Times New Roman"/>
          <w:sz w:val="28"/>
          <w:szCs w:val="28"/>
        </w:rPr>
      </w:pPr>
      <w:r w:rsidRPr="00CD01E5">
        <w:rPr>
          <w:rFonts w:ascii="Times New Roman" w:hAnsi="Times New Roman" w:cs="Times New Roman"/>
          <w:sz w:val="28"/>
          <w:szCs w:val="28"/>
        </w:rPr>
        <w:t>*Expand how the search strategy was developed. Was a librarian or information scientist consulted? What informed the selection of terms?</w:t>
      </w:r>
    </w:p>
    <w:p w14:paraId="6FCE8C31" w14:textId="6A4361C1" w:rsidR="00CD01E5" w:rsidRPr="00CD01E5" w:rsidRDefault="00426145" w:rsidP="00C3259C">
      <w:pPr>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4 </w:t>
      </w:r>
      <w:r w:rsidR="00762220" w:rsidRPr="00762220">
        <w:rPr>
          <w:rFonts w:ascii="Times New Roman" w:hAnsi="Times New Roman" w:cs="Times New Roman"/>
          <w:color w:val="5B9BD5" w:themeColor="accent1"/>
          <w:sz w:val="24"/>
          <w:szCs w:val="24"/>
        </w:rPr>
        <w:t xml:space="preserve">RESPONSE: </w:t>
      </w:r>
      <w:r w:rsidR="00CD01E5" w:rsidRPr="00CD01E5">
        <w:rPr>
          <w:rFonts w:ascii="Times New Roman" w:hAnsi="Times New Roman" w:cs="Times New Roman"/>
          <w:color w:val="5B9BD5" w:themeColor="accent1"/>
          <w:sz w:val="24"/>
          <w:szCs w:val="24"/>
        </w:rPr>
        <w:t>The initial search strategy was developed in collaboration with an experienced academic health sciences librarian</w:t>
      </w:r>
      <w:r w:rsidR="00D814A8">
        <w:rPr>
          <w:rFonts w:ascii="Times New Roman" w:hAnsi="Times New Roman" w:cs="Times New Roman"/>
          <w:color w:val="5B9BD5" w:themeColor="accent1"/>
          <w:sz w:val="24"/>
          <w:szCs w:val="24"/>
        </w:rPr>
        <w:t xml:space="preserve"> </w:t>
      </w:r>
      <w:r w:rsidR="00D814A8" w:rsidRPr="00D814A8">
        <w:rPr>
          <w:rFonts w:ascii="Times New Roman" w:hAnsi="Times New Roman" w:cs="Times New Roman"/>
          <w:color w:val="5B9BD5" w:themeColor="accent1"/>
          <w:sz w:val="24"/>
          <w:szCs w:val="24"/>
        </w:rPr>
        <w:t>(Liz Dennett)</w:t>
      </w:r>
      <w:r w:rsidR="00CD01E5" w:rsidRPr="00CD01E5">
        <w:rPr>
          <w:rFonts w:ascii="Times New Roman" w:hAnsi="Times New Roman" w:cs="Times New Roman"/>
          <w:color w:val="5B9BD5" w:themeColor="accent1"/>
          <w:sz w:val="24"/>
          <w:szCs w:val="24"/>
        </w:rPr>
        <w:t xml:space="preserve"> to ensure methodological rigo</w:t>
      </w:r>
      <w:r w:rsidR="00CF1DB5">
        <w:rPr>
          <w:rFonts w:ascii="Times New Roman" w:hAnsi="Times New Roman" w:cs="Times New Roman"/>
          <w:color w:val="5B9BD5" w:themeColor="accent1"/>
          <w:sz w:val="24"/>
          <w:szCs w:val="24"/>
        </w:rPr>
        <w:t>u</w:t>
      </w:r>
      <w:r w:rsidR="00CD01E5" w:rsidRPr="00CD01E5">
        <w:rPr>
          <w:rFonts w:ascii="Times New Roman" w:hAnsi="Times New Roman" w:cs="Times New Roman"/>
          <w:color w:val="5B9BD5" w:themeColor="accent1"/>
          <w:sz w:val="24"/>
          <w:szCs w:val="24"/>
        </w:rPr>
        <w:t xml:space="preserve">r and comprehensive coverage. </w:t>
      </w:r>
      <w:r w:rsidR="00CF1DB5">
        <w:rPr>
          <w:rFonts w:ascii="Times New Roman" w:hAnsi="Times New Roman" w:cs="Times New Roman"/>
          <w:color w:val="5B9BD5" w:themeColor="accent1"/>
          <w:sz w:val="24"/>
          <w:szCs w:val="24"/>
        </w:rPr>
        <w:t>The s</w:t>
      </w:r>
      <w:r w:rsidR="00CD01E5" w:rsidRPr="00CD01E5">
        <w:rPr>
          <w:rFonts w:ascii="Times New Roman" w:hAnsi="Times New Roman" w:cs="Times New Roman"/>
          <w:color w:val="5B9BD5" w:themeColor="accent1"/>
          <w:sz w:val="24"/>
          <w:szCs w:val="24"/>
        </w:rPr>
        <w:t>election of search terms was informed by preliminary scoping searches and key indexing terms from prior reviews in oncology rehabilitation and motion analysis. The MEDLINE strategy served as the base and was adapted for syntax variations across databases.</w:t>
      </w:r>
    </w:p>
    <w:p w14:paraId="661B934E" w14:textId="77777777" w:rsidR="00204CB3" w:rsidRDefault="00C3259C" w:rsidP="00C3259C">
      <w:pPr>
        <w:rPr>
          <w:rFonts w:ascii="Times New Roman" w:hAnsi="Times New Roman" w:cs="Times New Roman"/>
          <w:sz w:val="28"/>
          <w:szCs w:val="28"/>
        </w:rPr>
      </w:pPr>
      <w:r w:rsidRPr="00CD01E5">
        <w:rPr>
          <w:rFonts w:ascii="Times New Roman" w:hAnsi="Times New Roman" w:cs="Times New Roman"/>
          <w:sz w:val="28"/>
          <w:szCs w:val="28"/>
        </w:rPr>
        <w:t>*How were duplicates handled?</w:t>
      </w:r>
    </w:p>
    <w:p w14:paraId="239DE47A" w14:textId="32A32956" w:rsidR="00C3259C" w:rsidRPr="00204CB3" w:rsidRDefault="00426145" w:rsidP="00C3259C">
      <w:pPr>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5 </w:t>
      </w:r>
      <w:r w:rsidRPr="00426145">
        <w:rPr>
          <w:rFonts w:ascii="Times New Roman" w:hAnsi="Times New Roman" w:cs="Times New Roman"/>
          <w:color w:val="5B9BD5" w:themeColor="accent1"/>
          <w:sz w:val="24"/>
          <w:szCs w:val="24"/>
        </w:rPr>
        <w:t xml:space="preserve">RESPONSE: </w:t>
      </w:r>
      <w:r w:rsidR="00204CB3" w:rsidRPr="00204CB3">
        <w:rPr>
          <w:rFonts w:ascii="Times New Roman" w:hAnsi="Times New Roman" w:cs="Times New Roman"/>
          <w:color w:val="5B9BD5" w:themeColor="accent1"/>
          <w:sz w:val="24"/>
          <w:szCs w:val="24"/>
        </w:rPr>
        <w:t>Duplicate records were automatically identified and removed by Covidence’s built-in algorithm, followed by manual verification by the reviewers to ensure accuracy.</w:t>
      </w:r>
    </w:p>
    <w:p w14:paraId="7B52D842" w14:textId="77777777" w:rsidR="00C3259C" w:rsidRDefault="00C3259C" w:rsidP="00C3259C">
      <w:pPr>
        <w:rPr>
          <w:rFonts w:ascii="Times New Roman" w:hAnsi="Times New Roman" w:cs="Times New Roman"/>
          <w:sz w:val="28"/>
          <w:szCs w:val="28"/>
        </w:rPr>
      </w:pPr>
      <w:r w:rsidRPr="00CD01E5">
        <w:rPr>
          <w:rFonts w:ascii="Times New Roman" w:hAnsi="Times New Roman" w:cs="Times New Roman"/>
          <w:sz w:val="28"/>
          <w:szCs w:val="28"/>
        </w:rPr>
        <w:t>* The flow chart reports grey literature, masters these and citation searching but I do not see this reflected in the methods.</w:t>
      </w:r>
    </w:p>
    <w:p w14:paraId="55FEAA3C" w14:textId="55B7883C" w:rsidR="00310AA0" w:rsidRPr="00310AA0" w:rsidRDefault="00426145" w:rsidP="00C3259C">
      <w:pPr>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6 </w:t>
      </w:r>
      <w:r w:rsidRPr="00426145">
        <w:rPr>
          <w:rFonts w:ascii="Times New Roman" w:hAnsi="Times New Roman" w:cs="Times New Roman"/>
          <w:color w:val="5B9BD5" w:themeColor="accent1"/>
          <w:sz w:val="24"/>
          <w:szCs w:val="24"/>
        </w:rPr>
        <w:t xml:space="preserve">RESPONSE: </w:t>
      </w:r>
      <w:r w:rsidR="00310AA0" w:rsidRPr="00310AA0">
        <w:rPr>
          <w:rFonts w:ascii="Times New Roman" w:hAnsi="Times New Roman" w:cs="Times New Roman"/>
          <w:color w:val="5B9BD5" w:themeColor="accent1"/>
          <w:sz w:val="24"/>
          <w:szCs w:val="24"/>
        </w:rPr>
        <w:t>In addition to peer-reviewed databases, grey-literature searches were limited to PhD dissertations. All identified articles were imported into Covidence for screening.</w:t>
      </w:r>
    </w:p>
    <w:p w14:paraId="343F682B"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The paragraph describing synthesis is descriptive but it remains unclear the procedures that were completed and how the reviewers approached synthesis.</w:t>
      </w:r>
    </w:p>
    <w:p w14:paraId="7F8C0DC3" w14:textId="27CD9D42" w:rsidR="00C3259C" w:rsidRPr="00F73AA2" w:rsidRDefault="00426145" w:rsidP="00426145">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lastRenderedPageBreak/>
        <w:t xml:space="preserve">A7 </w:t>
      </w:r>
      <w:r w:rsidRPr="00426145">
        <w:rPr>
          <w:rFonts w:ascii="Times New Roman" w:hAnsi="Times New Roman" w:cs="Times New Roman"/>
          <w:color w:val="5B9BD5" w:themeColor="accent1"/>
          <w:sz w:val="24"/>
          <w:szCs w:val="24"/>
        </w:rPr>
        <w:t xml:space="preserve">RESPONSE: </w:t>
      </w:r>
      <w:r w:rsidR="00F73AA2" w:rsidRPr="00F73AA2">
        <w:rPr>
          <w:rFonts w:ascii="Times New Roman" w:hAnsi="Times New Roman" w:cs="Times New Roman"/>
          <w:color w:val="5B9BD5" w:themeColor="accent1"/>
          <w:sz w:val="24"/>
          <w:szCs w:val="24"/>
        </w:rPr>
        <w:t>The extracted data from relevant studies were synthesized narratively and summarized in tabular format to provide a comprehensive overview of advanced clinical-based technologies used to monitor and assess functional outcomes in individuals surviving breast cancer. Studies were first categorized by the component of body function assessed (balance, strength, and ROM</w:t>
      </w:r>
      <w:r w:rsidRPr="00F73AA2">
        <w:rPr>
          <w:rFonts w:ascii="Times New Roman" w:hAnsi="Times New Roman" w:cs="Times New Roman"/>
          <w:color w:val="5B9BD5" w:themeColor="accent1"/>
          <w:sz w:val="24"/>
          <w:szCs w:val="24"/>
        </w:rPr>
        <w:t>) and</w:t>
      </w:r>
      <w:r w:rsidR="00F73AA2" w:rsidRPr="00F73AA2">
        <w:rPr>
          <w:rFonts w:ascii="Times New Roman" w:hAnsi="Times New Roman" w:cs="Times New Roman"/>
          <w:color w:val="5B9BD5" w:themeColor="accent1"/>
          <w:sz w:val="24"/>
          <w:szCs w:val="24"/>
        </w:rPr>
        <w:t xml:space="preserve"> then organized according to the specific measurement technology employed. For each technology identified, the corresponding data analysis methods used in the original studies were extracted and documented. This synthesis sought to deliver an analysis of the current knowledge and methodologies used to assess the included physical functions. The findings were analyzed to highlight common methodologies, measurement tools, and outcomes reported in the literature.   This process defined how functional outcomes are commonly evaluated in individuals with breast cancer using advanced and clinical-based technologies and identify potential gaps or inconsistencies in current practices, including variations in measurement protocols, differences in data normalization methods, and the range of technologies applied to assess similar functional outcomes.</w:t>
      </w:r>
    </w:p>
    <w:p w14:paraId="3AF8F15E"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Currently the results is a narrative summary of the studies and not a synthesis of the evidence. Please revise and include more quantitative data - i.e. specify the number of studies</w:t>
      </w:r>
    </w:p>
    <w:p w14:paraId="0322FF61" w14:textId="1EF9E930" w:rsidR="00516FB5" w:rsidRPr="00516FB5" w:rsidRDefault="00426145" w:rsidP="00516FB5">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8 </w:t>
      </w:r>
      <w:r w:rsidRPr="00426145">
        <w:rPr>
          <w:rFonts w:ascii="Times New Roman" w:hAnsi="Times New Roman" w:cs="Times New Roman"/>
          <w:color w:val="5B9BD5" w:themeColor="accent1"/>
          <w:sz w:val="24"/>
          <w:szCs w:val="24"/>
        </w:rPr>
        <w:t>RESPONSE</w:t>
      </w:r>
      <w:r w:rsidR="00516FB5" w:rsidRPr="00516FB5">
        <w:t xml:space="preserve"> </w:t>
      </w:r>
      <w:r w:rsidR="00516FB5" w:rsidRPr="00516FB5">
        <w:rPr>
          <w:rFonts w:ascii="Times New Roman" w:hAnsi="Times New Roman" w:cs="Times New Roman"/>
          <w:color w:val="5B9BD5" w:themeColor="accent1"/>
          <w:sz w:val="24"/>
          <w:szCs w:val="24"/>
        </w:rPr>
        <w:t>Characteristics of included studies</w:t>
      </w:r>
    </w:p>
    <w:p w14:paraId="70ABDA04" w14:textId="1D8F4B0A"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A review of 17 studies focusing on individuals surviving breast cancer revealed key insights into research locations, designs, timelines, participant stages, and objectives. The United States emerged as the most common location, hosting seven of the included studies. The remaining research was conducted across a diverse set of countries, including Finland, Turkey, Portugal, Belgium, Brazil, South Korea, India, and Denmark. The review included five experimental studies: three randomized controlled trials [28,33,38], one pretest– post-test experimental study [29], and one pilot intervention; [44] and twelve observational studies: four cross-sectional studies [32,34,35,40], three case-control studies [36,42,43], two prospective observational studies [30,31], two longitudinal cohort studies [37,39], and one descriptive study [41]. The publication timeline indicates a growing interest in this area, with 11 of the 17 studies published in 2017 or later, while the remaining five studies were published between 2003 and 2016</w:t>
      </w:r>
      <w:r w:rsidR="0043549A">
        <w:rPr>
          <w:rFonts w:ascii="Times New Roman" w:hAnsi="Times New Roman" w:cs="Times New Roman"/>
          <w:color w:val="5B9BD5" w:themeColor="accent1"/>
          <w:sz w:val="24"/>
          <w:szCs w:val="24"/>
        </w:rPr>
        <w:t xml:space="preserve"> </w:t>
      </w:r>
      <w:r w:rsidR="0043549A" w:rsidRPr="0043549A">
        <w:rPr>
          <w:rFonts w:ascii="Times New Roman" w:hAnsi="Times New Roman" w:cs="Times New Roman"/>
          <w:color w:val="5B9BD5" w:themeColor="accent1"/>
          <w:sz w:val="24"/>
          <w:szCs w:val="24"/>
        </w:rPr>
        <w:t>[39–44</w:t>
      </w:r>
      <w:r w:rsidR="0043549A">
        <w:rPr>
          <w:rFonts w:ascii="Times New Roman" w:hAnsi="Times New Roman" w:cs="Times New Roman"/>
          <w:color w:val="5B9BD5" w:themeColor="accent1"/>
          <w:sz w:val="24"/>
          <w:szCs w:val="24"/>
        </w:rPr>
        <w:t>]</w:t>
      </w:r>
      <w:r w:rsidRPr="00516FB5">
        <w:rPr>
          <w:rFonts w:ascii="Times New Roman" w:hAnsi="Times New Roman" w:cs="Times New Roman"/>
          <w:color w:val="5B9BD5" w:themeColor="accent1"/>
          <w:sz w:val="24"/>
          <w:szCs w:val="24"/>
        </w:rPr>
        <w:t>. The included studies sampled individuals across treatment and survivorship phases, with participants’ ages ranging roughly from the early 30s to mid-70s and most cohorts drawn from stage 0–III breast cancer. Study samples included people receiving hormone therapy, newly diagnosed patients, individuals undergoing or recently completing chemotherapy, women evaluated after reconstructive surgery, and postmenopausal survivors. Among the 1</w:t>
      </w:r>
      <w:r w:rsidR="00FF6E13">
        <w:rPr>
          <w:rFonts w:ascii="Times New Roman" w:hAnsi="Times New Roman" w:cs="Times New Roman"/>
          <w:color w:val="5B9BD5" w:themeColor="accent1"/>
          <w:sz w:val="24"/>
          <w:szCs w:val="24"/>
        </w:rPr>
        <w:t>5</w:t>
      </w:r>
      <w:r w:rsidRPr="00516FB5">
        <w:rPr>
          <w:rFonts w:ascii="Times New Roman" w:hAnsi="Times New Roman" w:cs="Times New Roman"/>
          <w:color w:val="5B9BD5" w:themeColor="accent1"/>
          <w:sz w:val="24"/>
          <w:szCs w:val="24"/>
        </w:rPr>
        <w:t xml:space="preserve"> studies that reported participant sex, all included only female participants except for one study, which included a single male participant [37]. T</w:t>
      </w:r>
      <w:r w:rsidR="00FF6E13">
        <w:rPr>
          <w:rFonts w:ascii="Times New Roman" w:hAnsi="Times New Roman" w:cs="Times New Roman"/>
          <w:color w:val="5B9BD5" w:themeColor="accent1"/>
          <w:sz w:val="24"/>
          <w:szCs w:val="24"/>
        </w:rPr>
        <w:t>wo</w:t>
      </w:r>
      <w:r w:rsidRPr="00516FB5">
        <w:rPr>
          <w:rFonts w:ascii="Times New Roman" w:hAnsi="Times New Roman" w:cs="Times New Roman"/>
          <w:color w:val="5B9BD5" w:themeColor="accent1"/>
          <w:sz w:val="24"/>
          <w:szCs w:val="24"/>
        </w:rPr>
        <w:t xml:space="preserve"> studies did not report any information about participant sex. Time since treatment and stage reporting varied across studies, reflecting the heterogeneity of the reviewed samples. The studies aim to assess different physical functions, with a particular emphasis on balance, strength, flexibility, and functional impairments (e.g., fatigue) related to breast cancer treatments. The objectives of the studies were varied, ranging from evaluating the effectiveness of specific interventions, such as Mat Pilates and myofascial techniques, to assessing the impact of cancer-</w:t>
      </w:r>
      <w:r w:rsidRPr="00516FB5">
        <w:rPr>
          <w:rFonts w:ascii="Times New Roman" w:hAnsi="Times New Roman" w:cs="Times New Roman"/>
          <w:color w:val="5B9BD5" w:themeColor="accent1"/>
          <w:sz w:val="24"/>
          <w:szCs w:val="24"/>
        </w:rPr>
        <w:lastRenderedPageBreak/>
        <w:t xml:space="preserve">related fatigue on balance and postural control. Some studies also investigate the feasibility of motion capture technologies for screening and assessing functional impairments. </w:t>
      </w:r>
    </w:p>
    <w:p w14:paraId="0BD7CAFD"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Furthermore, the studies included in the review were conducted in multiple settings, predominantly within specialized medical facilities. Many studies took place in hospitals or hospital-affiliated centers; within these settings, force plates and the SOT were reported almost exclusively. Isokinetic dynamometry using Biodex was reported mainly in hospital settings [28,30], with one study conducted in a laboratory environment [33]. Digital inclinometers were used across hospitals, rehabilitation services, and outpatient oncology clinics [36,38,39,43]. Kinect-based markerless motion capture (MMC) was implemented within oncology services spanning a medical center, and an outpatient oncology clinic [35,40,41]. One study even extended its setting to participants’ homes or convenient community sites [44]. </w:t>
      </w:r>
    </w:p>
    <w:p w14:paraId="7092F5F1"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In terms of recruitment strategies, many studies enrolled participants through state and hospital cancer registries, clinician referrals, and ongoing treatment facilities within large urban hospitals. Researchers also leveraged community outreach by utilizing social media platforms, distributing flyers in regional cancer hospitals, and engaging with breast cancer support groups. Local media outlets, such as newspapers and radio announcements, were employed to broaden their reach. Some studies relied on word-of-mouth, emails, and telephone contacts.  </w:t>
      </w:r>
    </w:p>
    <w:p w14:paraId="50F21AEE" w14:textId="020AF28F"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The studies included in this review primarily focused on individuals surviving breast cancer, with participants aged between 30 and 75 years, and an average age range of 50 to 60 years. Nine of the 17 included studies (53%) explicitly reported participants' cancer stage; all nine enrolled individuals with stage 0–III disease [28,32–34,37,41–44]. Five studies involved participants undergoing or having recently completed chemotherapy [29,32–34,43], and one study specifically enrolled women receiving hormone therapy [28]. One study focused on surgical reconstruction (LD flap) [30]. Two studies included post-mastectomy survivors compared to healthy controls [31,34], and three enrolled mixed-treatment cohorts [29,32,42]. In terms of sample sizes, these varied considerably across the studies, ranging from as few as 20 participants to as many as 100. People with stage IV cancer and cognitive impairments were generally excluded. Additional exclusion criteria, such as uncontrolled cardiovascular or musculoskeletal conditions, severe neuropathy, or inability to provide informed consent, were applied to ensure participant safety and maintain the validity of assessment results. </w:t>
      </w:r>
    </w:p>
    <w:p w14:paraId="73000A61"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Reported Instruments and Key Findings on Physical Function</w:t>
      </w:r>
    </w:p>
    <w:p w14:paraId="639B16FC" w14:textId="77777777"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This scoping review found that most studies assessed physical function using a variety of outcome measures, ROM was reported in 8 of the 17 included studies (47.1%) [29,35,36,38–41,43]. Balance outcomes were reported in 5 studies (29.4%) [31,32,34,37,42], and muscle strength outcomes were reported in 4 studies (23.5%) [28,30,33,44]. Of these, three studies employed motion capture technologies [35,40,41], Kinect-based systems to assess upper extremity kinematics and ROM in individuals surviving breast cancer. Inclinometers were used in five studies to further quantify shoulder movements [29,36,38,39,43]. Balance assessments were another key focus, with multiple studies using advanced tools to evaluate postural stability and fall risk. Two studies employed force plates to measure postural sway in both static and dynamic </w:t>
      </w:r>
      <w:r w:rsidRPr="00516FB5">
        <w:rPr>
          <w:rFonts w:ascii="Times New Roman" w:hAnsi="Times New Roman" w:cs="Times New Roman"/>
          <w:color w:val="5B9BD5" w:themeColor="accent1"/>
          <w:sz w:val="24"/>
          <w:szCs w:val="24"/>
        </w:rPr>
        <w:lastRenderedPageBreak/>
        <w:t>conditions [32,37], while the SOT was used in another two studies to assess balance under varying sensory inputs [34,42].</w:t>
      </w:r>
    </w:p>
    <w:p w14:paraId="143031A0" w14:textId="77777777" w:rsid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Additionally, strength assessments were conducted using different models of the Biodex System (2, 3, 4, and 4 Pro) to evaluate isometric and isokinetic strength in muscle groups including the shoulder, hip, knee, and wrist [28,30,33,44]. Measurements included isometric strength normalized to body weight, as well as peak torque during isokinetic contractions at varying angles and velocities. Further details on the specific tools and data analysis methods used in each study are provided in Table 2.</w:t>
      </w:r>
    </w:p>
    <w:p w14:paraId="5ABDBD3C" w14:textId="7473A93B" w:rsidR="00C3259C" w:rsidRPr="00590570" w:rsidRDefault="00426145" w:rsidP="00516FB5">
      <w:pPr>
        <w:jc w:val="both"/>
        <w:rPr>
          <w:rFonts w:ascii="Times New Roman" w:hAnsi="Times New Roman" w:cs="Times New Roman"/>
          <w:sz w:val="28"/>
          <w:szCs w:val="28"/>
        </w:rPr>
      </w:pPr>
      <w:r w:rsidRPr="00BE5911">
        <w:rPr>
          <w:rFonts w:ascii="Times New Roman" w:hAnsi="Times New Roman" w:cs="Times New Roman"/>
          <w:sz w:val="24"/>
          <w:szCs w:val="24"/>
        </w:rPr>
        <w:t xml:space="preserve"> </w:t>
      </w:r>
      <w:r w:rsidR="00C3259C" w:rsidRPr="00590570">
        <w:rPr>
          <w:rFonts w:ascii="Times New Roman" w:hAnsi="Times New Roman" w:cs="Times New Roman"/>
          <w:sz w:val="28"/>
          <w:szCs w:val="28"/>
        </w:rPr>
        <w:t>- Authors are advised to more carefully distinguish Methods, Results, and Discussion throughout the manuscript. In particularly, carefully separate Methods from Results. For instance, "The initial search yielded 3,518 references" is a result but is reported in the methods.</w:t>
      </w:r>
      <w:r w:rsidR="00D5612D">
        <w:rPr>
          <w:rFonts w:ascii="Times New Roman" w:hAnsi="Times New Roman" w:cs="Times New Roman"/>
          <w:sz w:val="28"/>
          <w:szCs w:val="28"/>
        </w:rPr>
        <w:t xml:space="preserve"> </w:t>
      </w:r>
    </w:p>
    <w:p w14:paraId="3C118FEC" w14:textId="39A4493F" w:rsidR="00C3259C" w:rsidRPr="00C448C7" w:rsidRDefault="00426145" w:rsidP="00C3259C">
      <w:pPr>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9 </w:t>
      </w:r>
      <w:r w:rsidRPr="00426145">
        <w:rPr>
          <w:rFonts w:ascii="Times New Roman" w:hAnsi="Times New Roman" w:cs="Times New Roman"/>
          <w:color w:val="5B9BD5" w:themeColor="accent1"/>
          <w:sz w:val="24"/>
          <w:szCs w:val="24"/>
        </w:rPr>
        <w:t xml:space="preserve">RESPONSE: </w:t>
      </w:r>
      <w:r w:rsidR="00C448C7" w:rsidRPr="00C448C7">
        <w:rPr>
          <w:rFonts w:ascii="Times New Roman" w:hAnsi="Times New Roman" w:cs="Times New Roman"/>
          <w:color w:val="5B9BD5" w:themeColor="accent1"/>
          <w:sz w:val="24"/>
          <w:szCs w:val="24"/>
        </w:rPr>
        <w:t>We appreciate your valuable comment, we have carefully revised the manuscript to ensure clear separation of Methods, Results, and Discussion, and all related comments have been addressed.</w:t>
      </w:r>
    </w:p>
    <w:p w14:paraId="08CB2482"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The review also included three cross-sectional studies, three case-control studies, two prospective studies, two longitudinal studies, one descriptive study, and one observational study. "</w:t>
      </w:r>
    </w:p>
    <w:p w14:paraId="50F7C70B" w14:textId="77777777" w:rsidR="00245C6B"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This is confusing as these don’t seem to be mutually exclusive study designs – what is the difference between prospective and longitudinal? What is the difference between descriptive and observational?</w:t>
      </w:r>
    </w:p>
    <w:p w14:paraId="7A2D0025" w14:textId="6C735F2E" w:rsidR="00C3259C" w:rsidRDefault="00C80E53" w:rsidP="00C80E53">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A10 </w:t>
      </w:r>
      <w:r w:rsidRPr="00426145">
        <w:rPr>
          <w:rFonts w:ascii="Times New Roman" w:hAnsi="Times New Roman" w:cs="Times New Roman"/>
          <w:color w:val="5B9BD5" w:themeColor="accent1"/>
          <w:sz w:val="24"/>
          <w:szCs w:val="24"/>
        </w:rPr>
        <w:t xml:space="preserve">RESPONSE: </w:t>
      </w:r>
      <w:r w:rsidRPr="00C80E53">
        <w:rPr>
          <w:rFonts w:ascii="Times New Roman" w:hAnsi="Times New Roman" w:cs="Times New Roman"/>
          <w:color w:val="5B9BD5" w:themeColor="accent1"/>
          <w:sz w:val="24"/>
          <w:szCs w:val="24"/>
        </w:rPr>
        <w:t xml:space="preserve">The review included five experimental studies: three randomized controlled trials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1pgdp5ts2c","properties":{"formattedCitation":"[28,33,38]","plainCitation":"[28,33,38]","noteIndex":0},"citationItems":[{"id":2001,"uris":["http://zotero.org/users/13483085/items/NMKLJ6YE"],"itemData":{"id":2001,"type":"article-journal","container-title":"Disability and Rehabilitation","DOI":"10.1080/09638288.2022.2032410","ISSN":"0963-8288, 1464-5165","issue":"3","language":"en","note":"publisher: Informa UK Limited","page":"494-503","source":"Crossref","title":"Mat Pilates improves lower and upper body strength and flexibility in breast cancer survivors undergoing hormone therapy: a randomized controlled trial (HAPiMat study)","title-short":"Mat Pilates improves lower and upper body strength and flexibility in breast cancer survivors undergoing hormone therapy","volume":"45","author":[{"family":"Bertoli","given":"Josefina"},{"family":"Bezerra","given":"Ewertton De Souza"},{"family":"Winters-Stone","given":"Kerri M."},{"family":"Alberto Gobbo","given":"Luis"},{"family":"Freitas","given":"Ismael Forte"}],"issued":{"date-parts":[["2023",1,30]]}}},{"id":1985,"uris":["http://zotero.org/users/13483085/items/I68L32FA"],"itemData":{"id":1985,"type":"article-journal","container-title":"Supportive Care in Cancer","DOI":"10.1007/s00520-017-3616-9","ISSN":"0941-4355, 1433-7339","issue":"7","journalAbbreviation":"Support Care Cancer","language":"en","license":"http://www.springer.com/tdm","note":"publisher: Springer Science and Business Media LLC","page":"2119-2127","source":"Crossref","title":"Effect of myofascial techniques for treatment of upper limb dysfunctions in breast cancer survivors: randomized controlled trial","title-short":"Effect of myofascial techniques for treatment of upper limb dysfunctions in breast cancer survivors","volume":"25","author":[{"family":"De Groef","given":"An"},{"family":"Van Kampen","given":"Marijke"},{"family":"Verlvoesem","given":"Nele"},{"family":"Dieltjens","given":"Evi"},{"family":"Vos","given":"Lore"},{"family":"De Vrieze","given":"Tessa"},{"family":"Christiaens","given":"Marie-Rose"},{"family":"Neven","given":"Patrick"},{"family":"Geraerts","given":"Inge"},{"family":"Devoogdt","given":"Nele"}],"issued":{"date-parts":[["2017",7]]}}},{"id":1975,"uris":["http://zotero.org/users/13483085/items/V68825AE"],"itemData":{"id":1975,"type":"article-journal","abstract":"ABSTRACT                      Purpose            The purpose of this study was to examine the effects of 24 wk of functional impact training (FIT) that consisted of resistance and high-impact exercises in comparison with yin yoga on body composition, bone mineral density (BMD), blood biomarkers for bone metabolism, and strength in breast cancer survivors (BCS).                                Methods            Forty-four BCS (60.3 ± 8.3 yr) were randomly assigned to the FIT or yin yoga group. Body composition and BMD were measured via dual energy x-ray absorptiometry. Blood biomarkers for bone metabolism were analyzed via enzyme-linked immunosorbent assays. Upper and lower body strength was assessed using a one-repetition maximum chest press and isokinetic knee extension/flexion using the Biodex System 3, respectively. Participants completed 45-min FIT or yin yoga sessions twice weekly for 24 wk. Changes in dependent variables over time were analyzed using repeated-measures ANOVA. Significance was accepted at P ≤ 0.05.                                Results            There were no group–time effects for body composition, BMD, or blood biomarkers. Main effects were observed for left femoral neck (0.883 ± 0.138 to 0.870 ± 0.131 g·cm−2) and left forearm (0.465 ± 0.078 to 0.457 ± 0.069 g·cm−2) BMD. The FIT group improved upper body strength (73.2 ± 18.1 to 83.2 ± 22.3 kg), whereas the yin yoga group did not (59.8 ± 14.8 to 59.3 ± 15.6 kg). Main time effects were observed for peak isokinetic knee extension and flexion at all speeds with an average improvement of 13.2% and 16.2%, respectively.                                Conclusion            Both FIT and yin yoga may be beneficial exercise modes for improving lower body strength, although only FIT improved upper body strength. Additional research is needed to examine the effectiveness of FIT programs of longer duration and/or higher intensity on body composition and BMD in BCS.","container-title":"Medicine &amp; Science in Sports &amp; Exercise","DOI":"10.1249/mss.0000000000002438","ISSN":"1530-0315, 0195-9131","issue":"1","language":"en","note":"publisher: Ovid Technologies (Wolters Kluwer Health)","page":"90-101","source":"Crossref","title":"Effect of Functional Impact Training on Body Composition, Bone Mineral Density, and Strength in Breast Cancer Survivors","volume":"53","author":[{"family":"Artese","given":"Ashley L."},{"family":"Hunt","given":"Rachael L."},{"family":"Ormsbee","given":"Michael J."},{"family":"Kim","given":"Jeong-Su"},{"family":"Arjmandi","given":"Bahram H."},{"family":"Panton","given":"Lynn B."}],"issued":{"date-parts":[["2021",1]]}}}],"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28,33,38]</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one pretest–</w:t>
      </w:r>
      <w:r w:rsidR="00CF1DB5" w:rsidRPr="00C80E53">
        <w:rPr>
          <w:rFonts w:ascii="Times New Roman" w:hAnsi="Times New Roman" w:cs="Times New Roman"/>
          <w:color w:val="5B9BD5" w:themeColor="accent1"/>
          <w:sz w:val="24"/>
          <w:szCs w:val="24"/>
        </w:rPr>
        <w:t>post-test</w:t>
      </w:r>
      <w:r w:rsidRPr="00C80E53">
        <w:rPr>
          <w:rFonts w:ascii="Times New Roman" w:hAnsi="Times New Roman" w:cs="Times New Roman"/>
          <w:color w:val="5B9BD5" w:themeColor="accent1"/>
          <w:sz w:val="24"/>
          <w:szCs w:val="24"/>
        </w:rPr>
        <w:t xml:space="preserve"> experimental study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dd4vdt6o6","properties":{"formattedCitation":"[29]","plainCitation":"[29]","noteIndex":0},"citationItems":[{"id":1989,"uris":["http://zotero.org/users/13483085/items/BZZHPF6X"],"itemData":{"id":1989,"type":"article-journal","abstract":"AbstractBackground and PurposeBreast cancer survivors are known to develop upper torso pain and stiffness including shoulder elevation and ipsilateral inclination of the trunk within a short period of time as a result of cancer adjuvant therapies correlating with the type and side of surgery. Hence, the study.MethodsTwenty‐two breast cancer survivors at a tertiary care hospital, Belgaum, Karnataka, have participated in this pre‐post experimental study which included myofascial release (MFR), stretching, and strengthening for four sessions per week for 3 weeks that is, a total of 12 sessions. The participants were assessed at baseline and post‐intervention using photogrammetry for Posture and shoulder range of motion (ROM), flexicurve for spinal curvatures, digital inclinometer for cervical ROM, manual muscle testing and hand dynamometer for strength of the upper back, shoulder muscles and hand grip, Shoulder Pain and Disability Index (SPADI) for shoulder impairment and Functional Assessment of Cancer Therapy‐Breast (FACT‐B) for quality of life.ResultsThe outcomes were analyzed with a p‐value set at ≤0.05. The results of the study demonstrated a substantial improvement in the posture alignment (p = 0.001), shoulder and cervical ROM (p = 0.001), upper back and shoulder muscle and hand grip strength (p = 0.001), SPADI (p = 0.001), and FACT‐B (p = 0.001) values.DiscussionThe upper torso malalignment and muscular imbalance is seen in patients who has undergone surgeries involving the chest wall and early physiotherapy intervention can benefit the patients overall physical performance and quality of life. Hence, MFR, stretching and strengthening has shown to be beneficial in improving upper torso malalignment in breast cancer survivors.Implications of Physiotherapy PracticeThe suggested techniques can be applied at a larger scale which can involve patients with head and neck cancer since the areas of intervention are identical.CTRI (Clinical Trial Registry‐ India) Registration No.: CTRI/2021/01/030453.","container-title":"Physiotherapy Research International","DOI":"10.1002/pri.1939","ISSN":"1358-2267, 1471-2865","issue":"2","journalAbbreviation":"Physiotherapy Res Intl","language":"en","license":"http://onlinelibrary.wiley.com/termsAndConditions#vor","note":"publisher: Wiley","source":"Crossref","title":"Effect of myofascial release, stretching, and strengthening on upper torso posture, spinal curvatures, range of motion, strength, shoulder pain and disability, and quality of life in breast cancer survivors","URL":"https://onlinelibrary.wiley.com/doi/10.1002/pri.1939","volume":"27","author":[{"family":"Rao","given":"Mounica Srinivas"},{"family":"Pattanshetty","given":"Renu B."}],"accessed":{"date-parts":[["2024",9,17]]},"issued":{"date-parts":[["2022",4]]}}}],"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29]</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xml:space="preserve">, and one pilot intervention;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6ba9vrnc0","properties":{"formattedCitation":"[44]","plainCitation":"[44]","noteIndex":0},"citationItems":[{"id":1969,"uris":["http://zotero.org/users/13483085/items/X6B9B7MY"],"itemData":{"id":1969,"type":"article-journal","abstract":"Purpose:  To test a 12‐month multicomponent intervention for preventing or treating osteoporosis in 21 postmenopausal women who had completed treatment (except Tamoxifen) for breast cancer, and for whom hormone replacement therapy (HRT) was contraindicated.Design:  Pilot intervention study.Methods:  The intervention consisted of home‐based strength and weight training exercises, 5 or 10 mg alendronate per day, 1500 mg calcium per day, 400 IU vitamin D per day, education on osteoporosis, and facilitative strategies to promote adherence to the intervention. Outcome measures were: adherence to the intervention, dynamic balance, muscle strength, and bone mineral density (BMD) of the hip, spine, and forearm.Findings and Conclusions:  Adherence to calcium, vitamin D, and alendronate therapy was above 95%, and adherence to strength training exercises was above 85%. Over the 12 months, the 21 participants had significant improvements in dynamic balance, muscle strength for hip flexion, hip extension, and knee flexion, and BMD of the spine and hip. Participants had a significant decrease in BMD of the forearm. Three of the 21 women who had measurable bone loss at baseline had normal BMD after 12 months of the intervention.","container-title":"Journal of Nursing Scholarship","DOI":"10.1111/j.1547-5069.2003.00333.x","ISSN":"1527-6546, 1547-5069","issue":"4","journalAbbreviation":"J of Nursing Scholarship","language":"en","license":"http://onlinelibrary.wiley.com/termsAndConditions#vor","note":"publisher: Wiley","page":"333-338","source":"Crossref","title":"Testing an Intervention for Preventing Osteoporosis in Postmenopausal Breast Cancer Survivors","volume":"35","author":[{"family":"Waltman","given":"Nancy L."},{"family":"Twiss","given":"Janice J."},{"family":"Ott","given":"Carol D."},{"family":"Gross","given":"Gloria Jean"},{"family":"Lindsey","given":"Ada M."},{"family":"Moore","given":"Timothy E."},{"family":"Berg","given":"Kris"}],"issued":{"date-parts":[["2003",10]]}}}],"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44]</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xml:space="preserve"> and twelve observational studies: four cross-sectional studies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hk3aag3k9","properties":{"formattedCitation":"[32,34,35,40]","plainCitation":"[32,34,35,40]","noteIndex":0},"citationItems":[{"id":1988,"uris":["http://zotero.org/users/13483085/items/KUHPRHN3"],"itemData":{"id":1988,"type":"article-journal","container-title":"Supportive Care in Cancer","DOI":"10.1007/s00520-019-04874-2","ISSN":"0941-4355, 1433-7339","issue":"2","journalAbbreviation":"Support Care Cancer","language":"en","license":"http://www.springer.com/tdm","note":"publisher: Springer Science and Business Media LLC","page":"779-786","source":"Crossref","title":"Usefulness of Kinect sensor–based reachable workspace system for assessing upper extremity dysfunction in breast cancer patients","volume":"28","author":[{"family":"Uhm","given":"Kyeong Eun"},{"family":"Lee","given":"Seunghwan"},{"family":"Kurillo","given":"Gregorij"},{"family":"Han","given":"Jay J."},{"family":"Yang","given":"Jung-Hyun"},{"family":"Yoo","given":"Young Bum"},{"family":"Lee","given":"Jongmin"}],"issued":{"date-parts":[["2020",2]]}}},{"id":2016,"uris":["http://zotero.org/users/13483085/items/JP58MPXN"],"itemData":{"id":2016,"type":"article-journal","container-title":"Physiotherapy Theory and Practice","DOI":"10.1080/09593985.2019.1692391","ISSN":"0959-3985, 1532-5040","issue":"11","journalAbbreviation":"Physiotherapy Theory and Practice","language":"en","page":"1199-1209","source":"DOI.org (Crossref)","title":"Examination of clinical and laboratory measures of static and dynamic balance in breast cancer survivors","volume":"37","author":[{"family":"Evans","given":"Elizabeth S."},{"family":"Ketcham","given":"Caroline J."},{"family":"Hibberd","given":"Julie C."},{"family":"Cullen","given":"Miranda E."},{"family":"Basiliere","given":"Julia G."},{"family":"Murphy","given":"Dorriea L."}],"issued":{"date-parts":[["2021",11,2]]}}},{"id":1970,"uris":["http://zotero.org/users/13483085/items/PKXEK3DZ"],"itemData":{"id":1970,"type":"article-journal","abstract":"Background:            Chemotherapy-induced peripheral neuropathy (CIPN) is considered a primary mechanism of imbalance among women diagnosed with breast cancer. Recent evidence, however, suggests that cancer-related fatigue (CRF) may also influence balance.                                Purpose:            Examine the contributions of CRF and CIPN to static and dynamic balance before and after a period of fatiguing exercise.                                Methods:            This is a secondary analysis of data examining functional differences between women with breast cancer with and with no persistent CRF. Postural sway was measured during static standing and the rising phase of an instrumented sit-to-stand before and after exercise. Regression analyses were performed to determine how CRF and severity of CIPN predicted sway and how much variance was attributable to each.                                Results:            Greater CRF predicted increased pre-, P = .04, and postexertional, P = .02, static sway in the anterior-posterior plane. Cancer-related fatigue accounted for 10.5% and 9.5% of the variance in pre- and postexertional sway (respectively) compared with the 0.9% and 1.4% accounted for by CIPN severity, which was not a significant predictor. After exercise, greater CRF predicted smaller, more conservative, anterior weight shifting during the instrumented sit-to-stand, P = .01, and accounted for 6.6% of the variance in sway compared with 3% attributed to CIPN, which was not a significant predictor.                                Limitations:            This analysis is limited by its small and demographically homogenous sample.                                Conclusions:            These results suggest that CRF may influence balance independent of CIPN symptoms. While CIPN remains a risk factor for imbalance in this population, CRF warrants consideration in clinical practice and research as a mechanism of postural instability.","container-title":"Rehabilitation Oncology","DOI":"10.1097/01.reo.0000000000000308","ISSN":"2168-3808","issue":"4","language":"en","note":"publisher: Ovid Technologies (Wolters Kluwer Health)","page":"162-171","source":"Crossref","title":"Persistent Cancer-Related Fatigue After Breast Cancer Treatment Predicts Postural Sway and Postexertional Changes in Sit-to-Stand Strategy","volume":"40","author":[{"family":"Wechsler","given":"Stephen"},{"family":"Kneiss","given":"Janet"},{"family":"Adams","given":"Benjamin"},{"family":"Wood Magee","given":"Lisa J."}],"issued":{"date-parts":[["2022",10]]}}},{"id":1976,"uris":["http://zotero.org/users/13483085/items/KE5TSUEP"],"itemData":{"id":1976,"type":"article-journal","abstract":"Common breast cancer treatment techniques, such as radiation therapy or the surgical removal of the axillary lymphatic nodes, result in several impairments in women’s upper-body function. These impairments include restricted shoulder mobility and arm swelling. As a consequence, several daily life activities are affected, which contribute to a decreased quality of life (QOL). Therefore, it is of extreme importance to assess the functional restrictions caused by cancer treatment, in order to evaluate the quality of procedures and to avoid further complications. Although the research in this field is still very limited and the methods currently available suffer from a lack of objectivity, this highlights the relevance of the pioneer work presented in this paper, which aims to develop an effective method for the evaluation of the upper-body function, suitable for breast cancer patients. For this purpose, the use of both depth and skeleton data, provided by the Microsoft Kinect, is investigated to extract features of the upper-limbs motion. Supervised classification algorithms are used to construct a predictive model of classification, and very promising results are obtained, with high classification accuracy.","container-title":"Journal of Imaging","DOI":"10.3390/jimaging1010134","ISSN":"2313-433X","issue":"1","journalAbbreviation":"J. Imaging","language":"en","license":"https://creativecommons.org/licenses/by/4.0/","note":"publisher: MDPI AG","page":"134-155","source":"Crossref","title":"A Kinect-Based System for Upper-Body Function Assessment in Breast Cancer Patients","volume":"1","author":[{"family":"Moreira","given":"Rita"},{"family":"Magalhães","given":"André"},{"family":"Oliveira","given":"Hélder"}],"issued":{"date-parts":[["2015",11,5]]}}}],"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32,34,35,40]</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xml:space="preserve">, three case-control studies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2a0v80kfqi","properties":{"formattedCitation":"[36,42,43]","plainCitation":"[36,42,43]","noteIndex":0},"citationItems":[{"id":1987,"uris":["http://zotero.org/users/13483085/items/I6DR6CYV"],"itemData":{"id":1987,"type":"article-journal","container-title":"Musculoskeletal Science and Practice","DOI":"10.1016/j.msksp.2019.01.012","ISSN":"2468-7812","language":"en","license":"https://www.elsevier.com/tdm/userlicense/1.0/","note":"publisher: Elsevier BV","page":"72-79","source":"Crossref","title":"Three-dimensional scapular kinematics, shoulder outcome measures and quality of life following treatment for breast cancer – A case control study","volume":"40","author":[{"family":"Ribeiro","given":"Ivana Leão"},{"family":"Camargo","given":"Paula Rezende"},{"family":"Alburquerque-Sendín","given":"Francisco"},{"family":"Ferrari","given":"Angélica Viana"},{"family":"Arrais","given":"Cristina Lima"},{"family":"Salvini","given":"Tania Fátima"}],"issued":{"date-parts":[["2019",4]]}}},{"id":1978,"uris":["http://zotero.org/users/13483085/items/GEDLFTI9"],"itemData":{"id":1978,"type":"article-journal","container-title":"Journal of Cancer Survivorship","DOI":"10.1007/s11764-010-0168-0","ISSN":"1932-2259, 1932-2267","issue":"2","journalAbbreviation":"J Cancer Surviv","language":"en","license":"http://www.springer.com/tdm","note":"publisher: Springer Science and Business Media LLC","page":"167-174","source":"Crossref","title":"Comparison of shoulder flexibility, strength, and function between breast cancer survivors and healthy participants","volume":"5","author":[{"family":"Harrington","given":"Shana"},{"family":"Padua","given":"Darin"},{"family":"Battaglini","given":"Claudio"},{"family":"Michener","given":"Lori A."},{"family":"Giuliani","given":"Carol"},{"family":"Myers","given":"Joseph"},{"family":"Groff","given":"Diane"}],"issued":{"date-parts":[["2011",6]]}}},{"id":1979,"uris":["http://zotero.org/users/13483085/items/ZN2QAJ3B"],"itemData":{"id":1979,"type":"article-journal","container-title":"Archives of Physical Medicine and Rehabilitation","DOI":"10.1016/j.apmr.2010.10.039","ISSN":"0003-9993","issue":"4","language":"en","license":"https://www.elsevier.com/tdm/userlicense/1.0/","note":"publisher: Elsevier BV","page":"646-652","source":"Crossref","title":"Identifying Factors Associated With Falls in Postmenopausal Breast Cancer Survivors: A Multi-Disciplinary Approach","title-short":"Identifying Factors Associated With Falls in Postmenopausal Breast Cancer Survivors","volume":"92","author":[{"family":"Winters-Stone","given":"Kerri M."},{"family":"Torgrimson","given":"Britta"},{"family":"Horak","given":"Fay"},{"family":"Eisner","given":"Alvin"},{"family":"Nail","given":"Lillian"},{"family":"Leo","given":"Michael C."},{"family":"Chui","given":"Steve"},{"family":"Luoh","given":"Shiuh-Wen"}],"issued":{"date-parts":[["2011",4]]}}}],"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36,42,43]</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xml:space="preserve">, two prospective observational studies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2cinsn1fb0","properties":{"formattedCitation":"[30,31]","plainCitation":"[30,31]","noteIndex":0},"citationItems":[{"id":1990,"uris":["http://zotero.org/users/13483085/items/CALG8P2W"],"itemData":{"id":1990,"type":"article-journal","container-title":"Journal of Plastic, Reconstructive &amp; Aesthetic Surgery","DOI":"10.1016/j.bjps.2022.01.036","ISSN":"1748-6815","issue":"7","language":"en","license":"https://www.elsevier.com/tdm/userlicense/1.0/","note":"publisher: Elsevier BV","page":"2205-2210","source":"Crossref","title":"Donor-site morbidity following breast reconstruction with a latissimus dorsi flap – A prospective study","volume":"75","author":[{"family":"Højvig","given":"Jens H."},{"family":"Henriksen","given":"Marius"},{"family":"Bartholdy","given":"Cecilie R."},{"family":"Bonde","given":"Christian T."}],"issued":{"date-parts":[["2022",7]]}}},{"id":1973,"uris":["http://zotero.org/users/13483085/items/NRU6YPN3"],"itemData":{"id":1973,"type":"article-journal","abstract":"Purpose: Breast cancer survivors have various physical problems and balance disorders after mastectomy surgery (BCS). The study aimed to compare the balance functions in BCS women who had a mastectomy with healthy women.&amp;#x0D;Methods: Sixty-six individuals, BCS women who had a mastectomy (BCS group, n=33) and healthy women (control group, n=33), were included in the study. In this study, subjective balance problems and falling characteristics, static balance (Tandem Romberg Test - TRT) and dynamic balance (Y Balance Test- (YBT) and computer-based dynamic balance platform - Technobody-PK 200 WL) functions of the study and control groups were compared.&amp;#x0D;Results: The individuals in the BCS group (48.48%) experienced more balance problems than the control group (6.06%), but there was no difference between the two groups in terms of falling characteristics. Static balance (TRT) eyes-closed results were lower in the BCS group than the control group (t=-2.21, p=0.03), but there was no difference between the groups in TRT eyes-open results. There was no difference in any sub-parameter in dynamic balance measurements between the groups.&amp;#x0D;Conclusion: Subjective balance problems and static balance functions are affected more in BCS than in healthy individuals. It is recommended that balance functions should be evaluated and followed up with appropriate treatment methods in BCS women who had a mastectomy.","container-title":"Türk Fizyoterapi ve Rehabilitasyon Dergisi","DOI":"10.21653/tjpr.1024868","ISSN":"2651-4451","issue":"3","note":"publisher: Turkish Journal of Physiotherapy and Rehabilitation","page":"203-209","source":"Crossref","title":"IS THERE A DIFFERENCE IN BALANCE FUNCTIONS BETWEEN BREAST CANCER SURVIVOR WOMEN AND HEALTHY WOMEN?","volume":"33","author":[{"family":"Zabi̇T Özdemi̇R","given":"Ferdiye"},{"family":"İYi̇Gün","given":"Gözde"}],"issued":{"date-parts":[["2022",12,20]]}}}],"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30,31]</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xml:space="preserve">, two longitudinal cohort studies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t724md25o","properties":{"formattedCitation":"[37,39]","plainCitation":"[37,39]","noteIndex":0},"citationItems":[{"id":1992,"uris":["http://zotero.org/users/13483085/items/7YKVAQYU"],"itemData":{"id":1992,"type":"article-journal","container-title":"Breast Cancer Research and Treatment","DOI":"10.1007/s10549-017-4230-8","ISSN":"0167-6806, 1573-7217","issue":"1","journalAbbreviation":"Breast Cancer Res Treat","language":"en","license":"http://www.springer.com/tdm","note":"publisher: Springer Science and Business Media LLC","page":"69-77","source":"Crossref","title":"Gait, balance, and patient-reported outcomes during taxane-based chemotherapy in early-stage breast cancer patients","volume":"164","author":[{"family":"Monfort","given":"Scott M."},{"family":"Pan","given":"Xueliang"},{"family":"Patrick","given":"Robyn"},{"family":"Ramaswamy","given":"Bhuvaneswari"},{"family":"Wesolowski","given":"Robert"},{"family":"Naughton","given":"Michelle J."},{"family":"Loprinzi","given":"Charles L."},{"family":"Chaudhari","given":"Ajit M. W."},{"family":"Lustberg","given":"Maryam B."}],"issued":{"date-parts":[["2017",7]]}}},{"id":1983,"uris":["http://zotero.org/users/13483085/items/S2KXI3IW"],"itemData":{"id":1983,"type":"article-journal","container-title":"The Breast","DOI":"10.1016/j.breast.2016.07.021","ISSN":"0960-9776","language":"en","license":"https://www.elsevier.com/tdm/userlicense/1.0/","note":"publisher: Elsevier BV","page":"102-108","source":"Crossref","title":"Arm lymphoedema and upper limb impairments in sentinel node-negative breast cancer patients: A one year follow-up study","title-short":"Arm lymphoedema and upper limb impairments in sentinel node-negative breast cancer patients","volume":"29","author":[{"family":"De Groef","given":"An"},{"family":"Van Kampen","given":"Marijke"},{"family":"Tieto","given":"Elena"},{"family":"Schönweger","given":"Petra"},{"family":"Christiaens","given":"Marie-Rose"},{"family":"Neven","given":"Patrick"},{"family":"Geraerts","given":"Inge"},{"family":"Gebruers","given":"Nick"},{"family":"Devoogdt","given":"Nele"}],"issued":{"date-parts":[["2016",10]]}}}],"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37,39]</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 xml:space="preserve">, and one descriptive study </w:t>
      </w:r>
      <w:r w:rsidRPr="00C80E53">
        <w:rPr>
          <w:rFonts w:ascii="Times New Roman" w:hAnsi="Times New Roman" w:cs="Times New Roman"/>
          <w:color w:val="5B9BD5" w:themeColor="accent1"/>
          <w:sz w:val="24"/>
          <w:szCs w:val="24"/>
        </w:rPr>
        <w:fldChar w:fldCharType="begin"/>
      </w:r>
      <w:r w:rsidRPr="00C80E53">
        <w:rPr>
          <w:rFonts w:ascii="Times New Roman" w:hAnsi="Times New Roman" w:cs="Times New Roman"/>
          <w:color w:val="5B9BD5" w:themeColor="accent1"/>
          <w:sz w:val="24"/>
          <w:szCs w:val="24"/>
        </w:rPr>
        <w:instrText xml:space="preserve"> ADDIN ZOTERO_ITEM CSL_CITATION {"citationID":"a1f3gtr1ha0","properties":{"formattedCitation":"[41]","plainCitation":"[41]","noteIndex":0},"citationItems":[{"id":1981,"uris":["http://zotero.org/users/13483085/items/4GIDAJDN"],"itemData":{"id":1981,"type":"article-journal","container-title":"PLOS ONE","DOI":"10.1371/journal.pone.0128809","ISSN":"1932-6203","issue":"6","journalAbbreviation":"PLoS ONE","language":"en","license":"http://creativecommons.org/licenses/by/4.0/","note":"publisher: Public Library of Science (PLoS)","page":"e0128809","source":"Crossref","title":"Feasibility of Using Low-Cost Motion Capture for Automated Screening of Shoulder Motion Limitation after Breast Cancer Surgery","volume":"10","author":[{"family":"Gritsenko","given":"Valeriya"},{"family":"Dailey","given":"Eric"},{"family":"Kyle","given":"Nicholas"},{"family":"Taylor","given":"Matt"},{"family":"Whittacre","given":"Sean"},{"family":"Swisher","given":"Anne K."}],"editor":[{"family":"Lucia","given":"Alejandro"}],"issued":{"date-parts":[["2015",6,15]]}}}],"schema":"https://github.com/citation-style-language/schema/raw/master/csl-citation.json"} </w:instrText>
      </w:r>
      <w:r w:rsidRPr="00C80E53">
        <w:rPr>
          <w:rFonts w:ascii="Times New Roman" w:hAnsi="Times New Roman" w:cs="Times New Roman"/>
          <w:color w:val="5B9BD5" w:themeColor="accent1"/>
          <w:sz w:val="24"/>
          <w:szCs w:val="24"/>
        </w:rPr>
        <w:fldChar w:fldCharType="separate"/>
      </w:r>
      <w:r w:rsidRPr="00C80E53">
        <w:rPr>
          <w:rFonts w:ascii="Times New Roman" w:hAnsi="Times New Roman" w:cs="Times New Roman"/>
          <w:color w:val="5B9BD5" w:themeColor="accent1"/>
          <w:sz w:val="24"/>
          <w:szCs w:val="24"/>
        </w:rPr>
        <w:t>[41]</w:t>
      </w:r>
      <w:r w:rsidRPr="00C80E53">
        <w:rPr>
          <w:rFonts w:ascii="Times New Roman" w:hAnsi="Times New Roman" w:cs="Times New Roman"/>
          <w:color w:val="5B9BD5" w:themeColor="accent1"/>
          <w:sz w:val="24"/>
          <w:szCs w:val="24"/>
        </w:rPr>
        <w:fldChar w:fldCharType="end"/>
      </w:r>
      <w:r w:rsidRPr="00C80E53">
        <w:rPr>
          <w:rFonts w:ascii="Times New Roman" w:hAnsi="Times New Roman" w:cs="Times New Roman"/>
          <w:color w:val="5B9BD5" w:themeColor="accent1"/>
          <w:sz w:val="24"/>
          <w:szCs w:val="24"/>
        </w:rPr>
        <w:t>.</w:t>
      </w:r>
    </w:p>
    <w:p w14:paraId="16BE0BAB" w14:textId="23E55035" w:rsidR="009F542B" w:rsidRPr="00D365AB" w:rsidRDefault="00C80E53" w:rsidP="00C80E53">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Note: </w:t>
      </w:r>
      <w:r w:rsidR="00D365AB" w:rsidRPr="00D365AB">
        <w:rPr>
          <w:rFonts w:ascii="Times New Roman" w:hAnsi="Times New Roman" w:cs="Times New Roman"/>
          <w:color w:val="5B9BD5" w:themeColor="accent1"/>
          <w:sz w:val="24"/>
          <w:szCs w:val="24"/>
        </w:rPr>
        <w:t>In our review, the two prospective observational studies followed participants from a defined starting point to observe outcomes as they occurred, while the two longitudinal cohort studies involved repeated assessments over time to monitor changes within the same participants.</w:t>
      </w:r>
    </w:p>
    <w:p w14:paraId="2B6B880C"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Discussion should be structured as follows:</w:t>
      </w:r>
    </w:p>
    <w:p w14:paraId="574F10E5"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1. Brief summary of the main study findings relative to the stated Introduction objectives/aims.</w:t>
      </w:r>
    </w:p>
    <w:p w14:paraId="69DCC1B0" w14:textId="30024A68" w:rsidR="00C80E53" w:rsidRPr="00590570" w:rsidRDefault="00C80E53" w:rsidP="00C3259C">
      <w:pPr>
        <w:rPr>
          <w:rFonts w:ascii="Times New Roman" w:hAnsi="Times New Roman" w:cs="Times New Roman"/>
          <w:sz w:val="28"/>
          <w:szCs w:val="28"/>
        </w:rPr>
      </w:pPr>
      <w:r w:rsidRPr="00C80E53">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1</w:t>
      </w:r>
      <w:r w:rsidRPr="00C80E53">
        <w:rPr>
          <w:rFonts w:ascii="Times New Roman" w:hAnsi="Times New Roman" w:cs="Times New Roman"/>
          <w:color w:val="5B9BD5" w:themeColor="accent1"/>
          <w:sz w:val="24"/>
          <w:szCs w:val="24"/>
        </w:rPr>
        <w:t xml:space="preserve"> RESPONSE: </w:t>
      </w:r>
      <w:r w:rsidR="00516FB5" w:rsidRPr="00516FB5">
        <w:rPr>
          <w:rFonts w:ascii="Times New Roman" w:hAnsi="Times New Roman" w:cs="Times New Roman"/>
          <w:color w:val="5B9BD5" w:themeColor="accent1"/>
          <w:sz w:val="24"/>
          <w:szCs w:val="24"/>
        </w:rPr>
        <w:t xml:space="preserve">This scoping review mapped 17 studies deploying advanced clinic-based technologies to assess physical function in breast cancer survivors. The review identified technologies used to assess three domains, ROM, balance and muscle strength, and documented variation in instrument type. These technologies were applied in varied clinical environments, </w:t>
      </w:r>
      <w:r w:rsidR="00516FB5" w:rsidRPr="00516FB5">
        <w:rPr>
          <w:rFonts w:ascii="Times New Roman" w:hAnsi="Times New Roman" w:cs="Times New Roman"/>
          <w:color w:val="5B9BD5" w:themeColor="accent1"/>
          <w:sz w:val="24"/>
          <w:szCs w:val="24"/>
        </w:rPr>
        <w:lastRenderedPageBreak/>
        <w:t>primarily hospital-based and outpatient oncology settings, to measure specific aspects of physical function through structured protocols.</w:t>
      </w:r>
    </w:p>
    <w:p w14:paraId="0F48078C" w14:textId="268C3252"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2. Detailed discussion of those findings, including interpretations, implications, and comparisons to existing literature.</w:t>
      </w:r>
      <w:r w:rsidR="0028745F" w:rsidRPr="0028745F">
        <w:t xml:space="preserve"> </w:t>
      </w:r>
      <w:r w:rsidR="0028745F" w:rsidRPr="0028745F">
        <w:rPr>
          <w:rFonts w:ascii="Times New Roman" w:hAnsi="Times New Roman" w:cs="Times New Roman"/>
          <w:sz w:val="28"/>
          <w:szCs w:val="28"/>
        </w:rPr>
        <w:t>3. Discussion of limitations.</w:t>
      </w:r>
    </w:p>
    <w:p w14:paraId="6487F93E" w14:textId="77DF8C6F" w:rsidR="00516FB5" w:rsidRPr="00516FB5" w:rsidRDefault="00C80E53" w:rsidP="00516FB5">
      <w:pPr>
        <w:jc w:val="both"/>
        <w:rPr>
          <w:rFonts w:ascii="Times New Roman" w:hAnsi="Times New Roman" w:cs="Times New Roman"/>
          <w:color w:val="5B9BD5" w:themeColor="accent1"/>
          <w:sz w:val="24"/>
          <w:szCs w:val="24"/>
        </w:rPr>
      </w:pPr>
      <w:bookmarkStart w:id="2" w:name="_Hlk213344078"/>
      <w:r w:rsidRPr="00C80E53">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2</w:t>
      </w:r>
      <w:r w:rsidRPr="00C80E53">
        <w:rPr>
          <w:rFonts w:ascii="Times New Roman" w:hAnsi="Times New Roman" w:cs="Times New Roman"/>
          <w:color w:val="5B9BD5" w:themeColor="accent1"/>
          <w:sz w:val="24"/>
          <w:szCs w:val="24"/>
        </w:rPr>
        <w:t xml:space="preserve"> RESPONSE: </w:t>
      </w:r>
      <w:bookmarkEnd w:id="2"/>
      <w:r w:rsidR="00560812">
        <w:rPr>
          <w:rFonts w:ascii="Times New Roman" w:hAnsi="Times New Roman" w:cs="Times New Roman"/>
          <w:color w:val="5B9BD5" w:themeColor="accent1"/>
          <w:sz w:val="24"/>
          <w:szCs w:val="24"/>
        </w:rPr>
        <w:t>S</w:t>
      </w:r>
      <w:r w:rsidR="00516FB5" w:rsidRPr="00516FB5">
        <w:rPr>
          <w:rFonts w:ascii="Times New Roman" w:hAnsi="Times New Roman" w:cs="Times New Roman"/>
          <w:color w:val="5B9BD5" w:themeColor="accent1"/>
          <w:sz w:val="24"/>
          <w:szCs w:val="24"/>
        </w:rPr>
        <w:t xml:space="preserve">tudies that used advanced, clinic-based balance technologies, instrumented assessments targeted different aspects of postural control and consistently yielded information that simple, single-condition tests may miss. SOT protocols revealed impairments under proprioceptive and vestibular challenging conditions, despite near-normal performance on easier conditions, indicating that breast cancer survivorship related balance deficits can be context-dependent rather than global </w:t>
      </w:r>
      <w:r w:rsidR="00516FB5" w:rsidRPr="00516FB5">
        <w:rPr>
          <w:rFonts w:ascii="Times New Roman" w:hAnsi="Times New Roman" w:cs="Times New Roman"/>
          <w:color w:val="5B9BD5" w:themeColor="accent1"/>
          <w:sz w:val="24"/>
          <w:szCs w:val="24"/>
        </w:rPr>
        <w:fldChar w:fldCharType="begin"/>
      </w:r>
      <w:r w:rsidR="00516FB5" w:rsidRPr="00516FB5">
        <w:rPr>
          <w:rFonts w:ascii="Times New Roman" w:hAnsi="Times New Roman" w:cs="Times New Roman"/>
          <w:color w:val="5B9BD5" w:themeColor="accent1"/>
          <w:sz w:val="24"/>
          <w:szCs w:val="24"/>
        </w:rPr>
        <w:instrText xml:space="preserve"> ADDIN ZOTERO_ITEM CSL_CITATION {"citationID":"ar1behosv8","properties":{"formattedCitation":"[34,42]","plainCitation":"[34,42]","noteIndex":0},"citationItems":[{"id":2016,"uris":["http://zotero.org/users/13483085/items/JP58MPXN"],"itemData":{"id":2016,"type":"article-journal","container-title":"Physiotherapy Theory and Practice","DOI":"10.1080/09593985.2019.1692391","ISSN":"0959-3985, 1532-5040","issue":"11","journalAbbreviation":"Physiotherapy Theory and Practice","language":"en","page":"1199-1209","source":"DOI.org (Crossref)","title":"Examination of clinical and laboratory measures of static and dynamic balance in breast cancer survivors","volume":"37","author":[{"family":"Evans","given":"Elizabeth S."},{"family":"Ketcham","given":"Caroline J."},{"family":"Hibberd","given":"Julie C."},{"family":"Cullen","given":"Miranda E."},{"family":"Basiliere","given":"Julia G."},{"family":"Murphy","given":"Dorriea L."}],"issued":{"date-parts":[["2021",11,2]]}}},{"id":1979,"uris":["http://zotero.org/users/13483085/items/ZN2QAJ3B"],"itemData":{"id":1979,"type":"article-journal","container-title":"Archives of Physical Medicine and Rehabilitation","DOI":"10.1016/j.apmr.2010.10.039","ISSN":"0003-9993","issue":"4","language":"en","license":"https://www.elsevier.com/tdm/userlicense/1.0/","note":"publisher: Elsevier BV","page":"646-652","source":"Crossref","title":"Identifying Factors Associated With Falls in Postmenopausal Breast Cancer Survivors: A Multi-Disciplinary Approach","title-short":"Identifying Factors Associated With Falls in Postmenopausal Breast Cancer Survivors","volume":"92","author":[{"family":"Winters-Stone","given":"Kerri M."},{"family":"Torgrimson","given":"Britta"},{"family":"Horak","given":"Fay"},{"family":"Eisner","given":"Alvin"},{"family":"Nail","given":"Lillian"},{"family":"Leo","given":"Michael C."},{"family":"Chui","given":"Steve"},{"family":"Luoh","given":"Shiuh-Wen"}],"issued":{"date-parts":[["2011",4]]}}}],"schema":"https://github.com/citation-style-language/schema/raw/master/csl-citation.json"} </w:instrText>
      </w:r>
      <w:r w:rsidR="00516FB5" w:rsidRPr="00516FB5">
        <w:rPr>
          <w:rFonts w:ascii="Times New Roman" w:hAnsi="Times New Roman" w:cs="Times New Roman"/>
          <w:color w:val="5B9BD5" w:themeColor="accent1"/>
          <w:sz w:val="24"/>
          <w:szCs w:val="24"/>
        </w:rPr>
        <w:fldChar w:fldCharType="separate"/>
      </w:r>
      <w:r w:rsidR="00516FB5" w:rsidRPr="00516FB5">
        <w:rPr>
          <w:rFonts w:ascii="Times New Roman" w:hAnsi="Times New Roman" w:cs="Times New Roman"/>
          <w:color w:val="5B9BD5" w:themeColor="accent1"/>
          <w:sz w:val="24"/>
          <w:szCs w:val="24"/>
        </w:rPr>
        <w:t>[34,42]</w:t>
      </w:r>
      <w:r w:rsidR="00516FB5" w:rsidRPr="00516FB5">
        <w:rPr>
          <w:rFonts w:ascii="Times New Roman" w:hAnsi="Times New Roman" w:cs="Times New Roman"/>
          <w:color w:val="5B9BD5" w:themeColor="accent1"/>
          <w:sz w:val="24"/>
          <w:szCs w:val="24"/>
        </w:rPr>
        <w:fldChar w:fldCharType="end"/>
      </w:r>
      <w:r w:rsidR="00516FB5" w:rsidRPr="00516FB5">
        <w:rPr>
          <w:rFonts w:ascii="Times New Roman" w:hAnsi="Times New Roman" w:cs="Times New Roman"/>
          <w:color w:val="5B9BD5" w:themeColor="accent1"/>
          <w:sz w:val="24"/>
          <w:szCs w:val="24"/>
        </w:rPr>
        <w:t xml:space="preserve">. This pattern supports the clinical value of multi-condition batteries that probe sensory reweighting, rather than relying solely on single-task screens. Force plates quantify quiet-stance stability by deriving center of pressure (CoP) signals and summarizing them with standard sway metrics, typically medial–lateral (ML) and anterior–posterior (AP) excursion (range or root mean square (RMS)), total path length, mean sway velocity, and planar sway area (often a 95% confidence ellipse). These metrics capture both the magnitude (e.g., excursion, area) and temporal dynamics (e.g., velocity) of postural control. Notably, key ML CoP metrics including mean velocity, mean amplitude , and RMS displacement, have been linked to higher prospective fall risk </w:t>
      </w:r>
      <w:r w:rsidR="00516FB5" w:rsidRPr="00516FB5">
        <w:rPr>
          <w:rFonts w:ascii="Times New Roman" w:hAnsi="Times New Roman" w:cs="Times New Roman"/>
          <w:color w:val="5B9BD5" w:themeColor="accent1"/>
          <w:sz w:val="24"/>
          <w:szCs w:val="24"/>
        </w:rPr>
        <w:fldChar w:fldCharType="begin"/>
      </w:r>
      <w:r w:rsidR="00516FB5" w:rsidRPr="00516FB5">
        <w:rPr>
          <w:rFonts w:ascii="Times New Roman" w:hAnsi="Times New Roman" w:cs="Times New Roman"/>
          <w:color w:val="5B9BD5" w:themeColor="accent1"/>
          <w:sz w:val="24"/>
          <w:szCs w:val="24"/>
        </w:rPr>
        <w:instrText xml:space="preserve"> ADDIN ZOTERO_ITEM CSL_CITATION {"citationID":"a29o68tvl5a","properties":{"formattedCitation":"[45]","plainCitation":"[45]","noteIndex":0},"citationItems":[{"id":2600,"uris":["http://zotero.org/users/13483085/items/TM9HSWW3"],"itemData":{"id":2600,"type":"article-journal","abstract":"&lt;i&gt;Background:&lt;/i&gt; Poor postural balance is one of the major risk factors for falling. A great number of reports have analyzed the risk factors and predictors of falls but the results have for the most part been unclear and partly contradictory. Objective data on these matters are thus urgently needed. The force platform technique has widely been used as a tool to assess balance. However, the ability of force platform measures to predict falls remains unknown. &lt;i&gt;Objective:&lt;/i&gt; The purpose of this systematic review was to extract and critically review the findings of prospective studies where force platform measurements have been used as predictors of falls among elderly populations. &lt;i&gt;Methods:&lt;/i&gt; The study was done as a systematic literature review. PubMed, the Cochrane Central Register of Controlled Trials, and CINAHL databases from 1950 to April 2005 were used. The review includes prospective follow-up studies using the force platform as a tool to measure postural balance. &lt;i&gt;Results:&lt;/i&gt; Nine original prospective studies were included in the final analyses. In five studies fall-related outcomes were associated with some force platform measures and in the remaining four studies associations were not found. For the various parameters derived on the basis of the force platform data, the mean speed of the mediolateral (ML) movement of the center of pressure (COP) during normal standing with the eyes open and closed, the mean amplitude of the ML movement of the COP with the eyes open and closed, and the root-mean-square value of the ML displacement of COP were the indicators that showed significant associations with future falls. Measures related to dynamic posturography (moving platforms) were not predictive of falls. &lt;i&gt;Conclusion:&lt;/i&gt; Despite a wide search only a few prospective follow-up studies using the force platform technique to measure postural balance and a reliable registration of subsequent falls were found. The results suggest that certain aspects of force platform data may have predictive value for subsequent falls, especially various indicators of the lateral control of posture. However, the small number of studies available makes it difficult to draw definitive conclusions.","container-title":"Gerontology","DOI":"10.1159/000089820","ISSN":"0304-324X, 1423-0003","issue":"1","journalAbbreviation":"Gerontology","language":"en","license":"https://www.karger.com/Services/SiteLicenses","page":"1-16","source":"DOI.org (Crossref)","title":"Force Platform Measurements as Predictors of Falls among Older People – A Review","volume":"52","author":[{"family":"Piirtola","given":"Maarit"},{"family":"Era","given":"Pertti"}],"issued":{"date-parts":[["2006"]]}}}],"schema":"https://github.com/citation-style-language/schema/raw/master/csl-citation.json"} </w:instrText>
      </w:r>
      <w:r w:rsidR="00516FB5" w:rsidRPr="00516FB5">
        <w:rPr>
          <w:rFonts w:ascii="Times New Roman" w:hAnsi="Times New Roman" w:cs="Times New Roman"/>
          <w:color w:val="5B9BD5" w:themeColor="accent1"/>
          <w:sz w:val="24"/>
          <w:szCs w:val="24"/>
        </w:rPr>
        <w:fldChar w:fldCharType="separate"/>
      </w:r>
      <w:r w:rsidR="00516FB5" w:rsidRPr="00516FB5">
        <w:rPr>
          <w:rFonts w:ascii="Times New Roman" w:hAnsi="Times New Roman" w:cs="Times New Roman"/>
          <w:color w:val="5B9BD5" w:themeColor="accent1"/>
          <w:sz w:val="24"/>
          <w:szCs w:val="24"/>
        </w:rPr>
        <w:t>[45]</w:t>
      </w:r>
      <w:r w:rsidR="00516FB5" w:rsidRPr="00516FB5">
        <w:rPr>
          <w:rFonts w:ascii="Times New Roman" w:hAnsi="Times New Roman" w:cs="Times New Roman"/>
          <w:color w:val="5B9BD5" w:themeColor="accent1"/>
          <w:sz w:val="24"/>
          <w:szCs w:val="24"/>
        </w:rPr>
        <w:fldChar w:fldCharType="end"/>
      </w:r>
      <w:r w:rsidR="00516FB5" w:rsidRPr="00516FB5">
        <w:rPr>
          <w:rFonts w:ascii="Times New Roman" w:hAnsi="Times New Roman" w:cs="Times New Roman"/>
          <w:color w:val="5B9BD5" w:themeColor="accent1"/>
          <w:sz w:val="24"/>
          <w:szCs w:val="24"/>
        </w:rPr>
        <w:t xml:space="preserve">. In the included longitudinal study of taxane-based chemotherapy, Monfort et al. </w:t>
      </w:r>
      <w:r w:rsidR="00516FB5" w:rsidRPr="00516FB5">
        <w:rPr>
          <w:rFonts w:ascii="Times New Roman" w:hAnsi="Times New Roman" w:cs="Times New Roman"/>
          <w:color w:val="5B9BD5" w:themeColor="accent1"/>
          <w:sz w:val="24"/>
          <w:szCs w:val="24"/>
        </w:rPr>
        <w:fldChar w:fldCharType="begin"/>
      </w:r>
      <w:r w:rsidR="00516FB5" w:rsidRPr="00516FB5">
        <w:rPr>
          <w:rFonts w:ascii="Times New Roman" w:hAnsi="Times New Roman" w:cs="Times New Roman"/>
          <w:color w:val="5B9BD5" w:themeColor="accent1"/>
          <w:sz w:val="24"/>
          <w:szCs w:val="24"/>
        </w:rPr>
        <w:instrText xml:space="preserve"> ADDIN ZOTERO_ITEM CSL_CITATION {"citationID":"aiqt69dne8","properties":{"formattedCitation":"[37]","plainCitation":"[37]","noteIndex":0},"citationItems":[{"id":1992,"uris":["http://zotero.org/users/13483085/items/7YKVAQYU"],"itemData":{"id":1992,"type":"article-journal","container-title":"Breast Cancer Research and Treatment","DOI":"10.1007/s10549-017-4230-8","ISSN":"0167-6806, 1573-7217","issue":"1","journalAbbreviation":"Breast Cancer Res Treat","language":"en","license":"http://www.springer.com/tdm","note":"publisher: Springer Science and Business Media LLC","page":"69-77","source":"Crossref","title":"Gait, balance, and patient-reported outcomes during taxane-based chemotherapy in early-stage breast cancer patients","volume":"164","author":[{"family":"Monfort","given":"Scott M."},{"family":"Pan","given":"Xueliang"},{"family":"Patrick","given":"Robyn"},{"family":"Ramaswamy","given":"Bhuvaneswari"},{"family":"Wesolowski","given":"Robert"},{"family":"Naughton","given":"Michelle J."},{"family":"Loprinzi","given":"Charles L."},{"family":"Chaudhari","given":"Ajit M. W."},{"family":"Lustberg","given":"Maryam B."}],"issued":{"date-parts":[["2017",7]]}}}],"schema":"https://github.com/citation-style-language/schema/raw/master/csl-citation.json"} </w:instrText>
      </w:r>
      <w:r w:rsidR="00516FB5" w:rsidRPr="00516FB5">
        <w:rPr>
          <w:rFonts w:ascii="Times New Roman" w:hAnsi="Times New Roman" w:cs="Times New Roman"/>
          <w:color w:val="5B9BD5" w:themeColor="accent1"/>
          <w:sz w:val="24"/>
          <w:szCs w:val="24"/>
        </w:rPr>
        <w:fldChar w:fldCharType="separate"/>
      </w:r>
      <w:r w:rsidR="00516FB5" w:rsidRPr="00516FB5">
        <w:rPr>
          <w:rFonts w:ascii="Times New Roman" w:hAnsi="Times New Roman" w:cs="Times New Roman"/>
          <w:color w:val="5B9BD5" w:themeColor="accent1"/>
          <w:sz w:val="24"/>
          <w:szCs w:val="24"/>
        </w:rPr>
        <w:t>[37]</w:t>
      </w:r>
      <w:r w:rsidR="00516FB5" w:rsidRPr="00516FB5">
        <w:rPr>
          <w:rFonts w:ascii="Times New Roman" w:hAnsi="Times New Roman" w:cs="Times New Roman"/>
          <w:color w:val="5B9BD5" w:themeColor="accent1"/>
          <w:sz w:val="24"/>
          <w:szCs w:val="24"/>
        </w:rPr>
        <w:fldChar w:fldCharType="end"/>
      </w:r>
      <w:r w:rsidR="00516FB5" w:rsidRPr="00516FB5">
        <w:rPr>
          <w:rFonts w:ascii="Times New Roman" w:hAnsi="Times New Roman" w:cs="Times New Roman"/>
          <w:color w:val="5B9BD5" w:themeColor="accent1"/>
          <w:sz w:val="24"/>
          <w:szCs w:val="24"/>
        </w:rPr>
        <w:t xml:space="preserve"> used a laboratory force plate to track changes in CoP behavior during treatment; cumulative taxane exposure was associated with deteriorations in balance control, reflected by increased sway and concurrent gait alterations (shorter step length, slower walking speed). Complementing this, Wechsler et al. </w:t>
      </w:r>
      <w:r w:rsidR="00516FB5" w:rsidRPr="00516FB5">
        <w:rPr>
          <w:rFonts w:ascii="Times New Roman" w:hAnsi="Times New Roman" w:cs="Times New Roman"/>
          <w:color w:val="5B9BD5" w:themeColor="accent1"/>
          <w:sz w:val="24"/>
          <w:szCs w:val="24"/>
        </w:rPr>
        <w:fldChar w:fldCharType="begin"/>
      </w:r>
      <w:r w:rsidR="00516FB5" w:rsidRPr="00516FB5">
        <w:rPr>
          <w:rFonts w:ascii="Times New Roman" w:hAnsi="Times New Roman" w:cs="Times New Roman"/>
          <w:color w:val="5B9BD5" w:themeColor="accent1"/>
          <w:sz w:val="24"/>
          <w:szCs w:val="24"/>
        </w:rPr>
        <w:instrText xml:space="preserve"> ADDIN ZOTERO_ITEM CSL_CITATION {"citationID":"a2elmj7a65p","properties":{"formattedCitation":"[32]","plainCitation":"[32]","noteIndex":0},"citationItems":[{"id":1970,"uris":["http://zotero.org/users/13483085/items/PKXEK3DZ"],"itemData":{"id":1970,"type":"article-journal","abstract":"Background:            Chemotherapy-induced peripheral neuropathy (CIPN) is considered a primary mechanism of imbalance among women diagnosed with breast cancer. Recent evidence, however, suggests that cancer-related fatigue (CRF) may also influence balance.                                Purpose:            Examine the contributions of CRF and CIPN to static and dynamic balance before and after a period of fatiguing exercise.                                Methods:            This is a secondary analysis of data examining functional differences between women with breast cancer with and with no persistent CRF. Postural sway was measured during static standing and the rising phase of an instrumented sit-to-stand before and after exercise. Regression analyses were performed to determine how CRF and severity of CIPN predicted sway and how much variance was attributable to each.                                Results:            Greater CRF predicted increased pre-, P = .04, and postexertional, P = .02, static sway in the anterior-posterior plane. Cancer-related fatigue accounted for 10.5% and 9.5% of the variance in pre- and postexertional sway (respectively) compared with the 0.9% and 1.4% accounted for by CIPN severity, which was not a significant predictor. After exercise, greater CRF predicted smaller, more conservative, anterior weight shifting during the instrumented sit-to-stand, P = .01, and accounted for 6.6% of the variance in sway compared with 3% attributed to CIPN, which was not a significant predictor.                                Limitations:            This analysis is limited by its small and demographically homogenous sample.                                Conclusions:            These results suggest that CRF may influence balance independent of CIPN symptoms. While CIPN remains a risk factor for imbalance in this population, CRF warrants consideration in clinical practice and research as a mechanism of postural instability.","container-title":"Rehabilitation Oncology","DOI":"10.1097/01.reo.0000000000000308","ISSN":"2168-3808","issue":"4","language":"en","note":"publisher: Ovid Technologies (Wolters Kluwer Health)","page":"162-171","source":"Crossref","title":"Persistent Cancer-Related Fatigue After Breast Cancer Treatment Predicts Postural Sway and Postexertional Changes in Sit-to-Stand Strategy","volume":"40","author":[{"family":"Wechsler","given":"Stephen"},{"family":"Kneiss","given":"Janet"},{"family":"Adams","given":"Benjamin"},{"family":"Wood Magee","given":"Lisa J."}],"issued":{"date-parts":[["2022",10]]}}}],"schema":"https://github.com/citation-style-language/schema/raw/master/csl-citation.json"} </w:instrText>
      </w:r>
      <w:r w:rsidR="00516FB5" w:rsidRPr="00516FB5">
        <w:rPr>
          <w:rFonts w:ascii="Times New Roman" w:hAnsi="Times New Roman" w:cs="Times New Roman"/>
          <w:color w:val="5B9BD5" w:themeColor="accent1"/>
          <w:sz w:val="24"/>
          <w:szCs w:val="24"/>
        </w:rPr>
        <w:fldChar w:fldCharType="separate"/>
      </w:r>
      <w:r w:rsidR="00516FB5" w:rsidRPr="00516FB5">
        <w:rPr>
          <w:rFonts w:ascii="Times New Roman" w:hAnsi="Times New Roman" w:cs="Times New Roman"/>
          <w:color w:val="5B9BD5" w:themeColor="accent1"/>
          <w:sz w:val="24"/>
          <w:szCs w:val="24"/>
        </w:rPr>
        <w:t>[32]</w:t>
      </w:r>
      <w:r w:rsidR="00516FB5" w:rsidRPr="00516FB5">
        <w:rPr>
          <w:rFonts w:ascii="Times New Roman" w:hAnsi="Times New Roman" w:cs="Times New Roman"/>
          <w:color w:val="5B9BD5" w:themeColor="accent1"/>
          <w:sz w:val="24"/>
          <w:szCs w:val="24"/>
        </w:rPr>
        <w:fldChar w:fldCharType="end"/>
      </w:r>
      <w:r w:rsidR="00516FB5" w:rsidRPr="00516FB5">
        <w:rPr>
          <w:rFonts w:ascii="Times New Roman" w:hAnsi="Times New Roman" w:cs="Times New Roman"/>
          <w:color w:val="5B9BD5" w:themeColor="accent1"/>
          <w:sz w:val="24"/>
          <w:szCs w:val="24"/>
        </w:rPr>
        <w:t xml:space="preserve"> showed that cancer-related fatigue independently predicted poorer postural stability on force-plate measures, consistent with compensatory stabilization strategies and greater sway under static and dynamic conditions. Together, these findings suggest that when clinically relevant stressors are present (neurotoxic chemotherapy, fatigue), force-plate CoP metrics are sensitive to subtle balance changes.</w:t>
      </w:r>
    </w:p>
    <w:p w14:paraId="4F71B349" w14:textId="2A2F4473" w:rsidR="00516FB5" w:rsidRPr="00516FB5" w:rsidRDefault="00516FB5" w:rsidP="00516FB5">
      <w:pPr>
        <w:jc w:val="both"/>
        <w:rPr>
          <w:rFonts w:ascii="Times New Roman" w:hAnsi="Times New Roman" w:cs="Times New Roman"/>
          <w:color w:val="5B9BD5" w:themeColor="accent1"/>
          <w:sz w:val="24"/>
          <w:szCs w:val="24"/>
        </w:rPr>
      </w:pPr>
      <w:bookmarkStart w:id="3" w:name="_Hlk213618842"/>
      <w:r w:rsidRPr="00516FB5">
        <w:rPr>
          <w:rFonts w:ascii="Times New Roman" w:hAnsi="Times New Roman" w:cs="Times New Roman"/>
          <w:color w:val="5B9BD5" w:themeColor="accent1"/>
          <w:sz w:val="24"/>
          <w:szCs w:val="24"/>
        </w:rPr>
        <w:t>For ROM measurement the review documents a technology continuum from operator-dependent digital inclinometers widely feasible but with persistent measurement limitations to automated MMC systems offering three-dimensional, bias-reduced assessment with emerging evidence of clinical utility. The successful application of MMC for upper extremity ROM assessment in breast cancer survivors, demonstrated across three studies in diverse settings including oncology clinics and outpatient centers, suggests these technologies have overcome initial feasibility barriers and may be ready for broader clinical implementation</w:t>
      </w:r>
      <w:r w:rsidRPr="00516FB5">
        <w:rPr>
          <w:rFonts w:ascii="Times New Roman" w:hAnsi="Times New Roman" w:cs="Times New Roman"/>
          <w:color w:val="5B9BD5" w:themeColor="accent1"/>
          <w:sz w:val="24"/>
          <w:szCs w:val="24"/>
        </w:rPr>
        <w:fldChar w:fldCharType="begin"/>
      </w:r>
      <w:r w:rsidRPr="00516FB5">
        <w:rPr>
          <w:rFonts w:ascii="Times New Roman" w:hAnsi="Times New Roman" w:cs="Times New Roman"/>
          <w:color w:val="5B9BD5" w:themeColor="accent1"/>
          <w:sz w:val="24"/>
          <w:szCs w:val="24"/>
        </w:rPr>
        <w:instrText xml:space="preserve"> ADDIN ZOTERO_ITEM CSL_CITATION {"citationID":"a1jdvdpuha6","properties":{"formattedCitation":"[35,40,41]","plainCitation":"[35,40,41]","noteIndex":0},"citationItems":[{"id":1976,"uris":["http://zotero.org/users/13483085/items/KE5TSUEP"],"itemData":{"id":1976,"type":"article-journal","abstract":"Common breast cancer treatment techniques, such as radiation therapy or the surgical removal of the axillary lymphatic nodes, result in several impairments in women’s upper-body function. These impairments include restricted shoulder mobility and arm swelling. As a consequence, several daily life activities are affected, which contribute to a decreased quality of life (QOL). Therefore, it is of extreme importance to assess the functional restrictions caused by cancer treatment, in order to evaluate the quality of procedures and to avoid further complications. Although the research in this field is still very limited and the methods currently available suffer from a lack of objectivity, this highlights the relevance of the pioneer work presented in this paper, which aims to develop an effective method for the evaluation of the upper-body function, suitable for breast cancer patients. For this purpose, the use of both depth and skeleton data, provided by the Microsoft Kinect, is investigated to extract features of the upper-limbs motion. Supervised classification algorithms are used to construct a predictive model of classification, and very promising results are obtained, with high classification accuracy.","container-title":"Journal of Imaging","DOI":"10.3390/jimaging1010134","ISSN":"2313-433X","issue":"1","journalAbbreviation":"J. Imaging","language":"en","license":"https://creativecommons.org/licenses/by/4.0/","note":"publisher: MDPI AG","page":"134-155","source":"Crossref","title":"A Kinect-Based System for Upper-Body Function Assessment in Breast Cancer Patients","volume":"1","author":[{"family":"Moreira","given":"Rita"},{"family":"Magalhães","given":"André"},{"family":"Oliveira","given":"Hélder"}],"issued":{"date-parts":[["2015",11,5]]}}},{"id":1981,"uris":["http://zotero.org/users/13483085/items/4GIDAJDN"],"itemData":{"id":1981,"type":"article-journal","container-title":"PLOS ONE","DOI":"10.1371/journal.pone.0128809","ISSN":"1932-6203","issue":"6","journalAbbreviation":"PLoS ONE","language":"en","license":"http://creativecommons.org/licenses/by/4.0/","note":"publisher: Public Library of Science (PLoS)","page":"e0128809","source":"Crossref","title":"Feasibility of Using Low-Cost Motion Capture for Automated Screening of Shoulder Motion Limitation after Breast Cancer Surgery","volume":"10","author":[{"family":"Gritsenko","given":"Valeriya"},{"family":"Dailey","given":"Eric"},{"family":"Kyle","given":"Nicholas"},{"family":"Taylor","given":"Matt"},{"family":"Whittacre","given":"Sean"},{"family":"Swisher","given":"Anne K."}],"editor":[{"family":"Lucia","given":"Alejandro"}],"issued":{"date-parts":[["2015",6,15]]}}},{"id":1988,"uris":["http://zotero.org/users/13483085/items/KUHPRHN3"],"itemData":{"id":1988,"type":"article-journal","container-title":"Supportive Care in Cancer","DOI":"10.1007/s00520-019-04874-2","ISSN":"0941-4355, 1433-7339","issue":"2","journalAbbreviation":"Support Care Cancer","language":"en","license":"http://www.springer.com/tdm","note":"publisher: Springer Science and Business Media LLC","page":"779-786","source":"Crossref","title":"Usefulness of Kinect sensor–based reachable workspace system for assessing upper extremity dysfunction in breast cancer patients","volume":"28","author":[{"family":"Uhm","given":"Kyeong Eun"},{"family":"Lee","given":"Seunghwan"},{"family":"Kurillo","given":"Gregorij"},{"family":"Han","given":"Jay J."},{"family":"Yang","given":"Jung-Hyun"},{"family":"Yoo","given":"Young Bum"},{"family":"Lee","given":"Jongmin"}],"issued":{"date-parts":[["2020",2]]}}}],"schema":"https://github.com/citation-style-language/schema/raw/master/csl-citation.json"} </w:instrText>
      </w:r>
      <w:r w:rsidRPr="00516FB5">
        <w:rPr>
          <w:rFonts w:ascii="Times New Roman" w:hAnsi="Times New Roman" w:cs="Times New Roman"/>
          <w:color w:val="5B9BD5" w:themeColor="accent1"/>
          <w:sz w:val="24"/>
          <w:szCs w:val="24"/>
        </w:rPr>
        <w:fldChar w:fldCharType="separate"/>
      </w:r>
      <w:r w:rsidRPr="00516FB5">
        <w:rPr>
          <w:rFonts w:ascii="Times New Roman" w:hAnsi="Times New Roman" w:cs="Times New Roman"/>
          <w:color w:val="5B9BD5" w:themeColor="accent1"/>
          <w:sz w:val="24"/>
          <w:szCs w:val="24"/>
        </w:rPr>
        <w:t>[35,40,41]</w:t>
      </w:r>
      <w:r w:rsidRPr="00516FB5">
        <w:rPr>
          <w:rFonts w:ascii="Times New Roman" w:hAnsi="Times New Roman" w:cs="Times New Roman"/>
          <w:color w:val="5B9BD5" w:themeColor="accent1"/>
          <w:sz w:val="24"/>
          <w:szCs w:val="24"/>
        </w:rPr>
        <w:fldChar w:fldCharType="end"/>
      </w:r>
      <w:r w:rsidRPr="00516FB5">
        <w:rPr>
          <w:rFonts w:ascii="Times New Roman" w:hAnsi="Times New Roman" w:cs="Times New Roman"/>
          <w:color w:val="5B9BD5" w:themeColor="accent1"/>
          <w:sz w:val="24"/>
          <w:szCs w:val="24"/>
        </w:rPr>
        <w:t xml:space="preserve">. The strong correlation between Kinect-derived reachable workspace metrics and QuickDASH, a validated and widely used tool for assessing upper extremity disability in this population </w:t>
      </w:r>
      <w:r w:rsidRPr="00516FB5">
        <w:rPr>
          <w:rFonts w:ascii="Times New Roman" w:hAnsi="Times New Roman" w:cs="Times New Roman"/>
          <w:color w:val="5B9BD5" w:themeColor="accent1"/>
          <w:sz w:val="24"/>
          <w:szCs w:val="24"/>
        </w:rPr>
        <w:fldChar w:fldCharType="begin"/>
      </w:r>
      <w:r w:rsidRPr="00516FB5">
        <w:rPr>
          <w:rFonts w:ascii="Times New Roman" w:hAnsi="Times New Roman" w:cs="Times New Roman"/>
          <w:color w:val="5B9BD5" w:themeColor="accent1"/>
          <w:sz w:val="24"/>
          <w:szCs w:val="24"/>
        </w:rPr>
        <w:instrText xml:space="preserve"> ADDIN ZOTERO_ITEM CSL_CITATION {"citationID":"uBmSMWe9","properties":{"formattedCitation":"[46]","plainCitation":"[46]","noteIndex":0},"citationItems":[{"id":2028,"uris":["http://zotero.org/users/13483085/items/HLCBAVL8"],"itemData":{"id":2028,"type":"article-journal","container-title":"Archives of Physical Medicine and Rehabilitation","DOI":"10.1016/j.apmr.2013.09.016","ISSN":"00039993","issue":"3","journalAbbreviation":"Archives of Physical Medicine and Rehabilitation","language":"en","page":"493-498","source":"DOI.org (Crossref)","title":"Validation of QuickDASH Outcome Measure in Breast Cancer Survivors for Upper Extremity Disability","volume":"95","author":[{"family":"LeBlanc","given":"Mously"},{"family":"Stineman","given":"Margaret"},{"family":"DeMichele","given":"Angela"},{"family":"Stricker","given":"Carrie"},{"family":"Mao","given":"Jun J."}],"issued":{"date-parts":[["2014",3]]}}}],"schema":"https://github.com/citation-style-language/schema/raw/master/csl-citation.json"} </w:instrText>
      </w:r>
      <w:r w:rsidRPr="00516FB5">
        <w:rPr>
          <w:rFonts w:ascii="Times New Roman" w:hAnsi="Times New Roman" w:cs="Times New Roman"/>
          <w:color w:val="5B9BD5" w:themeColor="accent1"/>
          <w:sz w:val="24"/>
          <w:szCs w:val="24"/>
        </w:rPr>
        <w:fldChar w:fldCharType="separate"/>
      </w:r>
      <w:r w:rsidRPr="00516FB5">
        <w:rPr>
          <w:rFonts w:ascii="Times New Roman" w:hAnsi="Times New Roman" w:cs="Times New Roman"/>
          <w:color w:val="5B9BD5" w:themeColor="accent1"/>
          <w:sz w:val="24"/>
          <w:szCs w:val="24"/>
        </w:rPr>
        <w:t>[46]</w:t>
      </w:r>
      <w:r w:rsidRPr="00516FB5">
        <w:rPr>
          <w:rFonts w:ascii="Times New Roman" w:hAnsi="Times New Roman" w:cs="Times New Roman"/>
          <w:color w:val="5B9BD5" w:themeColor="accent1"/>
          <w:sz w:val="24"/>
          <w:szCs w:val="24"/>
        </w:rPr>
        <w:fldChar w:fldCharType="end"/>
      </w:r>
      <w:r w:rsidRPr="00516FB5">
        <w:rPr>
          <w:rFonts w:ascii="Times New Roman" w:hAnsi="Times New Roman" w:cs="Times New Roman"/>
          <w:color w:val="5B9BD5" w:themeColor="accent1"/>
          <w:sz w:val="24"/>
          <w:szCs w:val="24"/>
        </w:rPr>
        <w:t>, while the system's ability to detect side-to-side differences in functionally relevant movement zones (overhead reaching) demonstrates practical utility for monitoring recovery</w:t>
      </w:r>
      <w:r w:rsidRPr="00516FB5">
        <w:rPr>
          <w:rFonts w:ascii="Times New Roman" w:hAnsi="Times New Roman" w:cs="Times New Roman"/>
          <w:color w:val="5B9BD5" w:themeColor="accent1"/>
          <w:sz w:val="24"/>
          <w:szCs w:val="24"/>
        </w:rPr>
        <w:fldChar w:fldCharType="begin"/>
      </w:r>
      <w:r w:rsidRPr="00516FB5">
        <w:rPr>
          <w:rFonts w:ascii="Times New Roman" w:hAnsi="Times New Roman" w:cs="Times New Roman"/>
          <w:color w:val="5B9BD5" w:themeColor="accent1"/>
          <w:sz w:val="24"/>
          <w:szCs w:val="24"/>
        </w:rPr>
        <w:instrText xml:space="preserve"> ADDIN ZOTERO_ITEM CSL_CITATION {"citationID":"ZHUAc7WV","properties":{"formattedCitation":"[35]","plainCitation":"[35]","noteIndex":0},"citationItems":[{"id":1988,"uris":["http://zotero.org/users/13483085/items/KUHPRHN3"],"itemData":{"id":1988,"type":"article-journal","container-title":"Supportive Care in Cancer","DOI":"10.1007/s00520-019-04874-2","ISSN":"0941-4355, 1433-7339","issue":"2","journalAbbreviation":"Support Care Cancer","language":"en","license":"http://www.springer.com/tdm","note":"publisher: Springer Science and Business Media LLC","page":"779-786","source":"Crossref","title":"Usefulness of Kinect sensor–based reachable workspace system for assessing upper extremity dysfunction in breast cancer patients","volume":"28","author":[{"family":"Uhm","given":"Kyeong Eun"},{"family":"Lee","given":"Seunghwan"},{"family":"Kurillo","given":"Gregorij"},{"family":"Han","given":"Jay J."},{"family":"Yang","given":"Jung-Hyun"},{"family":"Yoo","given":"Young Bum"},{"family":"Lee","given":"Jongmin"}],"issued":{"date-parts":[["2020",2]]}}}],"schema":"https://github.com/citation-style-language/schema/raw/master/csl-citation.json"} </w:instrText>
      </w:r>
      <w:r w:rsidRPr="00516FB5">
        <w:rPr>
          <w:rFonts w:ascii="Times New Roman" w:hAnsi="Times New Roman" w:cs="Times New Roman"/>
          <w:color w:val="5B9BD5" w:themeColor="accent1"/>
          <w:sz w:val="24"/>
          <w:szCs w:val="24"/>
        </w:rPr>
        <w:fldChar w:fldCharType="separate"/>
      </w:r>
      <w:r w:rsidRPr="00516FB5">
        <w:rPr>
          <w:rFonts w:ascii="Times New Roman" w:hAnsi="Times New Roman" w:cs="Times New Roman"/>
          <w:color w:val="5B9BD5" w:themeColor="accent1"/>
          <w:sz w:val="24"/>
          <w:szCs w:val="24"/>
        </w:rPr>
        <w:t>[35]</w:t>
      </w:r>
      <w:r w:rsidRPr="00516FB5">
        <w:rPr>
          <w:rFonts w:ascii="Times New Roman" w:hAnsi="Times New Roman" w:cs="Times New Roman"/>
          <w:color w:val="5B9BD5" w:themeColor="accent1"/>
          <w:sz w:val="24"/>
          <w:szCs w:val="24"/>
        </w:rPr>
        <w:fldChar w:fldCharType="end"/>
      </w:r>
      <w:r w:rsidRPr="00516FB5">
        <w:rPr>
          <w:rFonts w:ascii="Times New Roman" w:hAnsi="Times New Roman" w:cs="Times New Roman"/>
          <w:color w:val="5B9BD5" w:themeColor="accent1"/>
          <w:sz w:val="24"/>
          <w:szCs w:val="24"/>
        </w:rPr>
        <w:t xml:space="preserve">. </w:t>
      </w:r>
      <w:r w:rsidR="00335A77">
        <w:rPr>
          <w:rFonts w:ascii="Times New Roman" w:hAnsi="Times New Roman" w:cs="Times New Roman"/>
          <w:color w:val="5B9BD5" w:themeColor="accent1"/>
          <w:sz w:val="24"/>
          <w:szCs w:val="24"/>
        </w:rPr>
        <w:t>Nonetheless, s</w:t>
      </w:r>
      <w:r w:rsidRPr="00516FB5">
        <w:rPr>
          <w:rFonts w:ascii="Times New Roman" w:hAnsi="Times New Roman" w:cs="Times New Roman"/>
          <w:color w:val="5B9BD5" w:themeColor="accent1"/>
          <w:sz w:val="24"/>
          <w:szCs w:val="24"/>
        </w:rPr>
        <w:t xml:space="preserve">ubstantial heterogeneity in measurement protocols, encompassing whether motion is assessed actively versus passively, the specific planes or tasks evaluated, and the choice of absolute versus side-to-side metrics, complicates cross-study synthesis and limits the development of coherent, evidence-based clinical </w:t>
      </w:r>
      <w:r w:rsidRPr="00516FB5">
        <w:rPr>
          <w:rFonts w:ascii="Times New Roman" w:hAnsi="Times New Roman" w:cs="Times New Roman"/>
          <w:color w:val="5B9BD5" w:themeColor="accent1"/>
          <w:sz w:val="24"/>
          <w:szCs w:val="24"/>
        </w:rPr>
        <w:lastRenderedPageBreak/>
        <w:t>guidelines.</w:t>
      </w:r>
      <w:r w:rsidR="00335A77" w:rsidRPr="00335A77">
        <w:rPr>
          <w:rFonts w:ascii="Times New Roman" w:hAnsi="Times New Roman" w:cs="Times New Roman"/>
          <w:color w:val="5B9BD5" w:themeColor="accent1"/>
          <w:sz w:val="24"/>
          <w:szCs w:val="24"/>
        </w:rPr>
        <w:t xml:space="preserve"> Taken together, within the bounds of the included studies, MMC appears to have promising potential for assessing upper-extremity function in breast cancer survivors.</w:t>
      </w:r>
    </w:p>
    <w:p w14:paraId="57F7E9B6" w14:textId="10D4D11F" w:rsidR="00516FB5" w:rsidRP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Muscle strength was quantified with isokinetic dynamometry in controlled clinical or laboratory settings </w:t>
      </w:r>
      <w:r w:rsidRPr="00516FB5">
        <w:rPr>
          <w:rFonts w:ascii="Times New Roman" w:hAnsi="Times New Roman" w:cs="Times New Roman"/>
          <w:color w:val="5B9BD5" w:themeColor="accent1"/>
          <w:sz w:val="24"/>
          <w:szCs w:val="24"/>
        </w:rPr>
        <w:fldChar w:fldCharType="begin"/>
      </w:r>
      <w:r w:rsidRPr="00516FB5">
        <w:rPr>
          <w:rFonts w:ascii="Times New Roman" w:hAnsi="Times New Roman" w:cs="Times New Roman"/>
          <w:color w:val="5B9BD5" w:themeColor="accent1"/>
          <w:sz w:val="24"/>
          <w:szCs w:val="24"/>
        </w:rPr>
        <w:instrText xml:space="preserve"> ADDIN ZOTERO_ITEM CSL_CITATION {"citationID":"a10v40bro9f","properties":{"formattedCitation":"[28,30,33,44]","plainCitation":"[28,30,33,44]","noteIndex":0},"citationItems":[{"id":1969,"uris":["http://zotero.org/users/13483085/items/X6B9B7MY"],"itemData":{"id":1969,"type":"article-journal","abstract":"Purpose:  To test a 12‐month multicomponent intervention for preventing or treating osteoporosis in 21 postmenopausal women who had completed treatment (except Tamoxifen) for breast cancer, and for whom hormone replacement therapy (HRT) was contraindicated.Design:  Pilot intervention study.Methods:  The intervention consisted of home‐based strength and weight training exercises, 5 or 10 mg alendronate per day, 1500 mg calcium per day, 400 IU vitamin D per day, education on osteoporosis, and facilitative strategies to promote adherence to the intervention. Outcome measures were: adherence to the intervention, dynamic balance, muscle strength, and bone mineral density (BMD) of the hip, spine, and forearm.Findings and Conclusions:  Adherence to calcium, vitamin D, and alendronate therapy was above 95%, and adherence to strength training exercises was above 85%. Over the 12 months, the 21 participants had significant improvements in dynamic balance, muscle strength for hip flexion, hip extension, and knee flexion, and BMD of the spine and hip. Participants had a significant decrease in BMD of the forearm. Three of the 21 women who had measurable bone loss at baseline had normal BMD after 12 months of the intervention.","container-title":"Journal of Nursing Scholarship","DOI":"10.1111/j.1547-5069.2003.00333.x","ISSN":"1527-6546, 1547-5069","issue":"4","journalAbbreviation":"J of Nursing Scholarship","language":"en","license":"http://onlinelibrary.wiley.com/termsAndConditions#vor","note":"publisher: Wiley","page":"333-338","source":"Crossref","title":"Testing an Intervention for Preventing Osteoporosis in Postmenopausal Breast Cancer Survivors","volume":"35","author":[{"family":"Waltman","given":"Nancy L."},{"family":"Twiss","given":"Janice J."},{"family":"Ott","given":"Carol D."},{"family":"Gross","given":"Gloria Jean"},{"family":"Lindsey","given":"Ada M."},{"family":"Moore","given":"Timothy E."},{"family":"Berg","given":"Kris"}],"issued":{"date-parts":[["2003",10]]}}},{"id":1990,"uris":["http://zotero.org/users/13483085/items/CALG8P2W"],"itemData":{"id":1990,"type":"article-journal","container-title":"Journal of Plastic, Reconstructive &amp; Aesthetic Surgery","DOI":"10.1016/j.bjps.2022.01.036","ISSN":"1748-6815","issue":"7","language":"en","license":"https://www.elsevier.com/tdm/userlicense/1.0/","note":"publisher: Elsevier BV","page":"2205-2210","source":"Crossref","title":"Donor-site morbidity following breast reconstruction with a latissimus dorsi flap – A prospective study","volume":"75","author":[{"family":"Højvig","given":"Jens H."},{"family":"Henriksen","given":"Marius"},{"family":"Bartholdy","given":"Cecilie R."},{"family":"Bonde","given":"Christian T."}],"issued":{"date-parts":[["2022",7]]}}},{"id":2001,"uris":["http://zotero.org/users/13483085/items/NMKLJ6YE"],"itemData":{"id":2001,"type":"article-journal","container-title":"Disability and Rehabilitation","DOI":"10.1080/09638288.2022.2032410","ISSN":"0963-8288, 1464-5165","issue":"3","language":"en","note":"publisher: Informa UK Limited","page":"494-503","source":"Crossref","title":"Mat Pilates improves lower and upper body strength and flexibility in breast cancer survivors undergoing hormone therapy: a randomized controlled trial (HAPiMat study)","title-short":"Mat Pilates improves lower and upper body strength and flexibility in breast cancer survivors undergoing hormone therapy","volume":"45","author":[{"family":"Bertoli","given":"Josefina"},{"family":"Bezerra","given":"Ewertton De Souza"},{"family":"Winters-Stone","given":"Kerri M."},{"family":"Alberto Gobbo","given":"Luis"},{"family":"Freitas","given":"Ismael Forte"}],"issued":{"date-parts":[["2023",1,30]]}}},{"id":1975,"uris":["http://zotero.org/users/13483085/items/V68825AE"],"itemData":{"id":1975,"type":"article-journal","abstract":"ABSTRACT                      Purpose            The purpose of this study was to examine the effects of 24 wk of functional impact training (FIT) that consisted of resistance and high-impact exercises in comparison with yin yoga on body composition, bone mineral density (BMD), blood biomarkers for bone metabolism, and strength in breast cancer survivors (BCS).                                Methods            Forty-four BCS (60.3 ± 8.3 yr) were randomly assigned to the FIT or yin yoga group. Body composition and BMD were measured via dual energy x-ray absorptiometry. Blood biomarkers for bone metabolism were analyzed via enzyme-linked immunosorbent assays. Upper and lower body strength was assessed using a one-repetition maximum chest press and isokinetic knee extension/flexion using the Biodex System 3, respectively. Participants completed 45-min FIT or yin yoga sessions twice weekly for 24 wk. Changes in dependent variables over time were analyzed using repeated-measures ANOVA. Significance was accepted at P ≤ 0.05.                                Results            There were no group–time effects for body composition, BMD, or blood biomarkers. Main effects were observed for left femoral neck (0.883 ± 0.138 to 0.870 ± 0.131 g·cm−2) and left forearm (0.465 ± 0.078 to 0.457 ± 0.069 g·cm−2) BMD. The FIT group improved upper body strength (73.2 ± 18.1 to 83.2 ± 22.3 kg), whereas the yin yoga group did not (59.8 ± 14.8 to 59.3 ± 15.6 kg). Main time effects were observed for peak isokinetic knee extension and flexion at all speeds with an average improvement of 13.2% and 16.2%, respectively.                                Conclusion            Both FIT and yin yoga may be beneficial exercise modes for improving lower body strength, although only FIT improved upper body strength. Additional research is needed to examine the effectiveness of FIT programs of longer duration and/or higher intensity on body composition and BMD in BCS.","container-title":"Medicine &amp; Science in Sports &amp; Exercise","DOI":"10.1249/mss.0000000000002438","ISSN":"1530-0315, 0195-9131","issue":"1","language":"en","note":"publisher: Ovid Technologies (Wolters Kluwer Health)","page":"90-101","source":"Crossref","title":"Effect of Functional Impact Training on Body Composition, Bone Mineral Density, and Strength in Breast Cancer Survivors","volume":"53","author":[{"family":"Artese","given":"Ashley L."},{"family":"Hunt","given":"Rachael L."},{"family":"Ormsbee","given":"Michael J."},{"family":"Kim","given":"Jeong-Su"},{"family":"Arjmandi","given":"Bahram H."},{"family":"Panton","given":"Lynn B."}],"issued":{"date-parts":[["2021",1]]}}}],"schema":"https://github.com/citation-style-language/schema/raw/master/csl-citation.json"} </w:instrText>
      </w:r>
      <w:r w:rsidRPr="00516FB5">
        <w:rPr>
          <w:rFonts w:ascii="Times New Roman" w:hAnsi="Times New Roman" w:cs="Times New Roman"/>
          <w:color w:val="5B9BD5" w:themeColor="accent1"/>
          <w:sz w:val="24"/>
          <w:szCs w:val="24"/>
        </w:rPr>
        <w:fldChar w:fldCharType="separate"/>
      </w:r>
      <w:r w:rsidRPr="00516FB5">
        <w:rPr>
          <w:rFonts w:ascii="Times New Roman" w:hAnsi="Times New Roman" w:cs="Times New Roman"/>
          <w:color w:val="5B9BD5" w:themeColor="accent1"/>
          <w:sz w:val="24"/>
          <w:szCs w:val="24"/>
        </w:rPr>
        <w:t>[28,30,33,44]</w:t>
      </w:r>
      <w:r w:rsidRPr="00516FB5">
        <w:rPr>
          <w:rFonts w:ascii="Times New Roman" w:hAnsi="Times New Roman" w:cs="Times New Roman"/>
          <w:color w:val="5B9BD5" w:themeColor="accent1"/>
          <w:sz w:val="24"/>
          <w:szCs w:val="24"/>
        </w:rPr>
        <w:fldChar w:fldCharType="end"/>
      </w:r>
      <w:r w:rsidRPr="00516FB5">
        <w:rPr>
          <w:rFonts w:ascii="Times New Roman" w:hAnsi="Times New Roman" w:cs="Times New Roman"/>
          <w:color w:val="5B9BD5" w:themeColor="accent1"/>
          <w:sz w:val="24"/>
          <w:szCs w:val="24"/>
        </w:rPr>
        <w:t xml:space="preserve">. Systems such as the Biodex (models 2–4/4 Pro) are widely regarded as criterion instruments for dynamic muscle assessment because they impose precise, preset angular velocities and capture full torque–angle–velocity relationships together with work and power outputs. These multidimensional profiles can reveal deficits in force production and velocity-dependent behavior (e.g., concentric vs. eccentric weakness) that are not apparent from single-value manual grades, and their test–retest reliability in musculoskeletal </w:t>
      </w:r>
      <w:r w:rsidRPr="00516FB5">
        <w:rPr>
          <w:rFonts w:ascii="Times New Roman" w:hAnsi="Times New Roman" w:cs="Times New Roman"/>
          <w:color w:val="5B9BD5" w:themeColor="accent1"/>
          <w:sz w:val="24"/>
          <w:szCs w:val="24"/>
        </w:rPr>
        <w:fldChar w:fldCharType="begin"/>
      </w:r>
      <w:r w:rsidRPr="00516FB5">
        <w:rPr>
          <w:rFonts w:ascii="Times New Roman" w:hAnsi="Times New Roman" w:cs="Times New Roman"/>
          <w:color w:val="5B9BD5" w:themeColor="accent1"/>
          <w:sz w:val="24"/>
          <w:szCs w:val="24"/>
        </w:rPr>
        <w:instrText xml:space="preserve"> ADDIN ZOTERO_ITEM CSL_CITATION {"citationID":"a1uffmmo3qu","properties":{"formattedCitation":"[47,48]","plainCitation":"[47,48]","noteIndex":0},"citationItems":[{"id":2591,"uris":["http://zotero.org/users/13483085/items/UQAPQMNP"],"itemData":{"id":2591,"type":"article-journal","abstract":"BACKGROUND: The isokinetic dynamometry is considered a gold standard in muscle strength testing. The reliability of lower limb isokinetic strength measurements has not been thoroughly evaluated.\nOBJECTIVE: To examine the test-retest reliability of isokinetic ankle plantar and dorsiflexion, ankle inversion and eversion, knee extension and flexion and hip abduction and adduction strength in physically active adults using Biodex System 4 Pro.\nMETHODS: Peak torques (PTs) and average peak torques (APTs) of the dominant and nondominant lower limbs were tested twice in 19 physically active adults 7 to 14 days apart.\nRESULTS: The intraclass correlation coefficients (ICC) values varied from excellent to moderate and coefficient of variation of typical error (CVTE) values were 6.6-19.5%. Change in the mean expressed as a percent varied from -3.1% to 9.6%. There was no difference in the reliability between PT and APT values. Dominant lower limb was more reliable in every case if there was difference between limbs.\nCONCLUSION: Test-retest reliability of isokinetic ankle, knee and hip strength in physically active adults using Biodex System 4 is mostly good or excellent. However, the observed range of the random variation has to be noted when using it in scientific follow-up studies or evaluation of patient progress in clinical settings.","container-title":"Methods and Protocols","DOI":"10.3390/mps6020026","ISSN":"2409-9279","issue":"2","journalAbbreviation":"Methods Protoc","language":"eng","note":"PMID: 36961046\nPMCID: PMC10037623","page":"26","source":"PubMed","title":"Test-Retest Reliability of Isokinetic Ankle, Knee and Hip Strength in Physically Active Adults Using Biodex System 4 Pro","volume":"6","author":[{"family":"Tuominen","given":"Juho"},{"family":"Leppänen","given":"Mari"},{"family":"Jarske","given":"Heidi"},{"family":"Pasanen","given":"Kati"},{"family":"Vasankari","given":"Tommi"},{"family":"Parkkari","given":"Jari"}],"issued":{"date-parts":[["2023",3,9]]}}},{"id":2601,"uris":["http://zotero.org/users/13483085/items/AB6RXGAZ"],"itemData":{"id":2601,"type":"article-journal","abstract":"BACKGROUND: The reproducibility of the HUMAC-NORM isokinetic dynamometer has not yet been established for the muscles around the knee. Previous research suggests practice-based improvement (PBI) may impact upon the reproducibility of isokinetic testing.\n            OBJECTIVE: To investigate test-retest reproducibility of knee flexion and extension isokinetic findings at different velocities, including the influence of familiarisation.\n            METHODS: Seventy physically active, healthy participants with no experience in isokinetic dynamometry performed five repetitions of continuous concentric knee flexion and extension at 60, 120, 180 and 240°/s on four occasions. Peak moment, angle of peak moment, total work and average power were recorded. Reproducibility was determined using percentage change in the mean, typical error and intraclass correlation coefficients(ICC).\n            RESULTS: For knee flexion and extension, group data met desirable reproducibility criteria for most outcomes and velocities after Trial 2. Within-subject reproducibility generally met acceptable reliabilty criteria after Trial 2 for knee extension, but was predominantly unacceptable for knee flexion. ICC's were acceptable from Trial 2, except for angle of peak moment which did not achieve an acceptable level of reliabilty across any trials, outcomes or velocities.\n            CONCLUSIONS: The HUMAC-NORM demonstrates excellent reproducibility for peak moment, average power and total work parameters for the major knee muscles after one trial. One familiarisation session is recommended prior to testing to minimise the impact of PBI. Additional familiarisation is beneficial when testing individuals, higher velocities and knee flexion.","container-title":"Isokinetics and Exercise Science","DOI":"10.3233/IES-150582","ISSN":"0959-3020, 1878-5913","issue":"3","journalAbbreviation":"Isokinetics and Exercise Science","language":"en","page":"205-214","source":"DOI.org (Crossref)","title":"The effect of velocity and familiarisation on the reproducibility of isokinetic dynamometry","volume":"23","author":[{"family":"Nugent","given":"Erin P."},{"family":"Snodgrass","given":"Suzanne J."},{"family":"Callister","given":"Robin"}],"issued":{"date-parts":[["2015",8]]}}}],"schema":"https://github.com/citation-style-language/schema/raw/master/csl-citation.json"} </w:instrText>
      </w:r>
      <w:r w:rsidRPr="00516FB5">
        <w:rPr>
          <w:rFonts w:ascii="Times New Roman" w:hAnsi="Times New Roman" w:cs="Times New Roman"/>
          <w:color w:val="5B9BD5" w:themeColor="accent1"/>
          <w:sz w:val="24"/>
          <w:szCs w:val="24"/>
        </w:rPr>
        <w:fldChar w:fldCharType="separate"/>
      </w:r>
      <w:r w:rsidRPr="00516FB5">
        <w:rPr>
          <w:rFonts w:ascii="Times New Roman" w:hAnsi="Times New Roman" w:cs="Times New Roman"/>
          <w:color w:val="5B9BD5" w:themeColor="accent1"/>
          <w:sz w:val="24"/>
          <w:szCs w:val="24"/>
        </w:rPr>
        <w:t>[47,48]</w:t>
      </w:r>
      <w:r w:rsidRPr="00516FB5">
        <w:rPr>
          <w:rFonts w:ascii="Times New Roman" w:hAnsi="Times New Roman" w:cs="Times New Roman"/>
          <w:color w:val="5B9BD5" w:themeColor="accent1"/>
          <w:sz w:val="24"/>
          <w:szCs w:val="24"/>
        </w:rPr>
        <w:fldChar w:fldCharType="end"/>
      </w:r>
      <w:r w:rsidRPr="00516FB5">
        <w:rPr>
          <w:rFonts w:ascii="Times New Roman" w:hAnsi="Times New Roman" w:cs="Times New Roman"/>
          <w:color w:val="5B9BD5" w:themeColor="accent1"/>
          <w:sz w:val="24"/>
          <w:szCs w:val="24"/>
        </w:rPr>
        <w:t>. The trade-off is practical, true isokinetic testing requires dedicated equipment, space, regular calibration, and staff skilled in positioning, stabilization, familiarization, and protocol standardization, all of which limit routine deployment outside well-resourced centers. Given these constraints, many rehabilitation services rely on portable HHD</w:t>
      </w:r>
      <w:r w:rsidR="002E1E3C">
        <w:rPr>
          <w:rFonts w:ascii="Times New Roman" w:hAnsi="Times New Roman" w:cs="Times New Roman"/>
          <w:color w:val="5B9BD5" w:themeColor="accent1"/>
          <w:sz w:val="24"/>
          <w:szCs w:val="24"/>
        </w:rPr>
        <w:t>s</w:t>
      </w:r>
      <w:r w:rsidRPr="00516FB5">
        <w:rPr>
          <w:rFonts w:ascii="Times New Roman" w:hAnsi="Times New Roman" w:cs="Times New Roman"/>
          <w:color w:val="5B9BD5" w:themeColor="accent1"/>
          <w:sz w:val="24"/>
          <w:szCs w:val="24"/>
        </w:rPr>
        <w:t xml:space="preserve"> for strength assessment. Professional guidance from the APTA Oncology EDGE Task Force recognizes HHD</w:t>
      </w:r>
      <w:r w:rsidR="002E1E3C">
        <w:rPr>
          <w:rFonts w:ascii="Times New Roman" w:hAnsi="Times New Roman" w:cs="Times New Roman"/>
          <w:color w:val="5B9BD5" w:themeColor="accent1"/>
          <w:sz w:val="24"/>
          <w:szCs w:val="24"/>
        </w:rPr>
        <w:t>s</w:t>
      </w:r>
      <w:r w:rsidRPr="00516FB5">
        <w:rPr>
          <w:rFonts w:ascii="Times New Roman" w:hAnsi="Times New Roman" w:cs="Times New Roman"/>
          <w:color w:val="5B9BD5" w:themeColor="accent1"/>
          <w:sz w:val="24"/>
          <w:szCs w:val="24"/>
        </w:rPr>
        <w:t xml:space="preserve"> as an appropriate option for cancer populations, provided that clinicians use standardized patient and tester positioning, consistent lever arms, and repeated trials to improve reliability </w:t>
      </w:r>
      <w:r w:rsidRPr="00516FB5">
        <w:rPr>
          <w:rFonts w:ascii="Times New Roman" w:hAnsi="Times New Roman" w:cs="Times New Roman"/>
          <w:color w:val="5B9BD5" w:themeColor="accent1"/>
          <w:sz w:val="24"/>
          <w:szCs w:val="24"/>
        </w:rPr>
        <w:fldChar w:fldCharType="begin"/>
      </w:r>
      <w:r w:rsidRPr="00516FB5">
        <w:rPr>
          <w:rFonts w:ascii="Times New Roman" w:hAnsi="Times New Roman" w:cs="Times New Roman"/>
          <w:color w:val="5B9BD5" w:themeColor="accent1"/>
          <w:sz w:val="24"/>
          <w:szCs w:val="24"/>
        </w:rPr>
        <w:instrText xml:space="preserve"> ADDIN ZOTERO_ITEM CSL_CITATION {"citationID":"asr4s85i4q","properties":{"formattedCitation":"[17]","plainCitation":"[17]","noteIndex":0},"citationItems":[{"id":2599,"uris":["http://zotero.org/users/13483085/items/38B46B2U"],"itemData":{"id":2599,"type":"article-journal","container-title":"Rehabilitation Oncology","DOI":"10.1097/01893697-201533030-00004","ISSN":"2168-3808","issue":"3","journalAbbreviation":"Rehabilitation Oncology","language":"en","page":"19-31","source":"DOI.org (Crossref)","title":"Oncology Section EDGE Task Force on Breast Cancer Outcomes: A Systematic Review of Outcome Measures for Functional Mobility:","title-short":"Oncology Section EDGE Task Force on Breast Cancer Outcomes","volume":"33","author":[{"family":"Fisher","given":"Mary Insana"},{"family":"Lee","given":"Jeannette"},{"family":"Davies","given":"Claire C."},{"family":"Geyer","given":"Hannah"},{"family":"Colon","given":"Genevieve"},{"family":"Pfalzer","given":"Lucinda"}],"issued":{"date-parts":[["2015"]]}}}],"schema":"https://github.com/citation-style-language/schema/raw/master/csl-citation.json"} </w:instrText>
      </w:r>
      <w:r w:rsidRPr="00516FB5">
        <w:rPr>
          <w:rFonts w:ascii="Times New Roman" w:hAnsi="Times New Roman" w:cs="Times New Roman"/>
          <w:color w:val="5B9BD5" w:themeColor="accent1"/>
          <w:sz w:val="24"/>
          <w:szCs w:val="24"/>
        </w:rPr>
        <w:fldChar w:fldCharType="separate"/>
      </w:r>
      <w:r w:rsidRPr="00516FB5">
        <w:rPr>
          <w:rFonts w:ascii="Times New Roman" w:hAnsi="Times New Roman" w:cs="Times New Roman"/>
          <w:color w:val="5B9BD5" w:themeColor="accent1"/>
          <w:sz w:val="24"/>
          <w:szCs w:val="24"/>
        </w:rPr>
        <w:t>[17]</w:t>
      </w:r>
      <w:r w:rsidRPr="00516FB5">
        <w:rPr>
          <w:rFonts w:ascii="Times New Roman" w:hAnsi="Times New Roman" w:cs="Times New Roman"/>
          <w:color w:val="5B9BD5" w:themeColor="accent1"/>
          <w:sz w:val="24"/>
          <w:szCs w:val="24"/>
        </w:rPr>
        <w:fldChar w:fldCharType="end"/>
      </w:r>
      <w:r w:rsidRPr="00516FB5">
        <w:rPr>
          <w:rFonts w:ascii="Times New Roman" w:hAnsi="Times New Roman" w:cs="Times New Roman"/>
          <w:color w:val="5B9BD5" w:themeColor="accent1"/>
          <w:sz w:val="24"/>
          <w:szCs w:val="24"/>
        </w:rPr>
        <w:t>.</w:t>
      </w:r>
    </w:p>
    <w:p w14:paraId="5CCDBE10" w14:textId="67FA92BD" w:rsidR="00516FB5" w:rsidRPr="00516FB5" w:rsidRDefault="00516FB5" w:rsidP="00516FB5">
      <w:pPr>
        <w:jc w:val="both"/>
        <w:rPr>
          <w:rFonts w:ascii="Times New Roman" w:hAnsi="Times New Roman" w:cs="Times New Roman"/>
          <w:color w:val="5B9BD5" w:themeColor="accent1"/>
          <w:sz w:val="24"/>
          <w:szCs w:val="24"/>
        </w:rPr>
      </w:pPr>
      <w:bookmarkStart w:id="4" w:name="_Hlk213419976"/>
      <w:bookmarkEnd w:id="3"/>
      <w:r w:rsidRPr="00516FB5">
        <w:rPr>
          <w:rFonts w:ascii="Times New Roman" w:hAnsi="Times New Roman" w:cs="Times New Roman"/>
          <w:color w:val="5B9BD5" w:themeColor="accent1"/>
          <w:sz w:val="24"/>
          <w:szCs w:val="24"/>
        </w:rPr>
        <w:t xml:space="preserve">This scoping review had some limitations. First, the inclusion of solely English-language studies raised the possibility of language bias and the exclusion of relevant work that had been published in other languages. Additionally, the review focused solely on those three physical functions, potentially overlooking other important aspects of physical function in individuals surviving breast cancer. While multiple databases were searched, some relevant studies may not have been captured if they were published in databases that were not included in the search strategy which can limit the comprehensiveness of the review. Finally, </w:t>
      </w:r>
      <w:r w:rsidR="002E1E3C" w:rsidRPr="002E1E3C">
        <w:rPr>
          <w:rFonts w:ascii="Times New Roman" w:hAnsi="Times New Roman" w:cs="Times New Roman"/>
          <w:color w:val="5B9BD5" w:themeColor="accent1"/>
          <w:sz w:val="24"/>
          <w:szCs w:val="24"/>
        </w:rPr>
        <w:t xml:space="preserve">the variability of included studies in in design, clinical setting, treatment phase, and outcome definitions (e.g., active vs passive ROM, task/plane selection, absolute vs interlimb metrics), which precluded quantitative synthesis and limits cross-study comparability. </w:t>
      </w:r>
      <w:r w:rsidRPr="00516FB5">
        <w:rPr>
          <w:rFonts w:ascii="Times New Roman" w:hAnsi="Times New Roman" w:cs="Times New Roman"/>
          <w:color w:val="5B9BD5" w:themeColor="accent1"/>
          <w:sz w:val="24"/>
          <w:szCs w:val="24"/>
        </w:rPr>
        <w:t xml:space="preserve">Specifically, individuals with stage IV cancer were typically excluded in most of the included studies to focus on non-metastatic cases. </w:t>
      </w:r>
    </w:p>
    <w:bookmarkEnd w:id="4"/>
    <w:p w14:paraId="5C94A1E5" w14:textId="5C014893" w:rsidR="00C3259C" w:rsidRPr="00590570" w:rsidRDefault="00C3259C" w:rsidP="00516FB5">
      <w:pPr>
        <w:jc w:val="both"/>
        <w:rPr>
          <w:rFonts w:ascii="Times New Roman" w:hAnsi="Times New Roman" w:cs="Times New Roman"/>
          <w:sz w:val="28"/>
          <w:szCs w:val="28"/>
        </w:rPr>
      </w:pPr>
      <w:r w:rsidRPr="00590570">
        <w:rPr>
          <w:rFonts w:ascii="Times New Roman" w:hAnsi="Times New Roman" w:cs="Times New Roman"/>
          <w:sz w:val="28"/>
          <w:szCs w:val="28"/>
        </w:rPr>
        <w:t>4. Conclusions that don’t just summarise the findings, but speak to the broader implications.</w:t>
      </w:r>
    </w:p>
    <w:p w14:paraId="4D13B49E"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Ensure that all statements in the Discussion and Conclusions appropriately match the methodology and results (applies to the Abstract and the manuscript text).</w:t>
      </w:r>
    </w:p>
    <w:p w14:paraId="1C621E33" w14:textId="77777777" w:rsidR="00516FB5" w:rsidRPr="00516FB5" w:rsidRDefault="00133C47" w:rsidP="00516FB5">
      <w:pPr>
        <w:jc w:val="both"/>
        <w:rPr>
          <w:rFonts w:ascii="Times New Roman" w:hAnsi="Times New Roman" w:cs="Times New Roman"/>
          <w:color w:val="5B9BD5" w:themeColor="accent1"/>
          <w:sz w:val="24"/>
          <w:szCs w:val="24"/>
        </w:rPr>
      </w:pPr>
      <w:r w:rsidRPr="00C80E53">
        <w:rPr>
          <w:rFonts w:ascii="Times New Roman" w:hAnsi="Times New Roman" w:cs="Times New Roman"/>
          <w:color w:val="5B9BD5" w:themeColor="accent1"/>
          <w:sz w:val="24"/>
          <w:szCs w:val="24"/>
        </w:rPr>
        <w:t>A1</w:t>
      </w:r>
      <w:r w:rsidR="00197E27">
        <w:rPr>
          <w:rFonts w:ascii="Times New Roman" w:hAnsi="Times New Roman" w:cs="Times New Roman"/>
          <w:color w:val="5B9BD5" w:themeColor="accent1"/>
          <w:sz w:val="24"/>
          <w:szCs w:val="24"/>
        </w:rPr>
        <w:t>3</w:t>
      </w:r>
      <w:r w:rsidRPr="00C80E53">
        <w:rPr>
          <w:rFonts w:ascii="Times New Roman" w:hAnsi="Times New Roman" w:cs="Times New Roman"/>
          <w:color w:val="5B9BD5" w:themeColor="accent1"/>
          <w:sz w:val="24"/>
          <w:szCs w:val="24"/>
        </w:rPr>
        <w:t xml:space="preserve"> RESPONSE:</w:t>
      </w:r>
      <w:r w:rsidRPr="00133C47">
        <w:t xml:space="preserve"> </w:t>
      </w:r>
      <w:r w:rsidR="00516FB5" w:rsidRPr="00516FB5">
        <w:rPr>
          <w:rFonts w:ascii="Times New Roman" w:hAnsi="Times New Roman" w:cs="Times New Roman"/>
          <w:color w:val="5B9BD5" w:themeColor="accent1"/>
          <w:sz w:val="24"/>
          <w:szCs w:val="24"/>
        </w:rPr>
        <w:t>Conclusion</w:t>
      </w:r>
    </w:p>
    <w:p w14:paraId="22D624D3" w14:textId="5EB54C3F" w:rsidR="00516FB5" w:rsidRDefault="00516FB5" w:rsidP="00516FB5">
      <w:pPr>
        <w:jc w:val="both"/>
        <w:rPr>
          <w:rFonts w:ascii="Times New Roman" w:hAnsi="Times New Roman" w:cs="Times New Roman"/>
          <w:color w:val="5B9BD5" w:themeColor="accent1"/>
          <w:sz w:val="24"/>
          <w:szCs w:val="24"/>
        </w:rPr>
      </w:pPr>
      <w:r w:rsidRPr="00516FB5">
        <w:rPr>
          <w:rFonts w:ascii="Times New Roman" w:hAnsi="Times New Roman" w:cs="Times New Roman"/>
          <w:color w:val="5B9BD5" w:themeColor="accent1"/>
          <w:sz w:val="24"/>
          <w:szCs w:val="24"/>
        </w:rPr>
        <w:t xml:space="preserve">This scoping review synthesized current evidence on advanced clinical-based technologies used to assess and monitor of key physical functions: balance, muscle strength, and </w:t>
      </w:r>
      <w:r w:rsidR="00203C6C">
        <w:rPr>
          <w:rFonts w:ascii="Times New Roman" w:hAnsi="Times New Roman" w:cs="Times New Roman"/>
          <w:color w:val="5B9BD5" w:themeColor="accent1"/>
          <w:sz w:val="24"/>
          <w:szCs w:val="24"/>
        </w:rPr>
        <w:t>ROM</w:t>
      </w:r>
      <w:r w:rsidRPr="00516FB5">
        <w:rPr>
          <w:rFonts w:ascii="Times New Roman" w:hAnsi="Times New Roman" w:cs="Times New Roman"/>
          <w:color w:val="5B9BD5" w:themeColor="accent1"/>
          <w:sz w:val="24"/>
          <w:szCs w:val="24"/>
        </w:rPr>
        <w:t xml:space="preserve"> in individuals surviving breast cancer. The review found that balance assessments predominantly utilized force plates and the SOT, muscle strength was assessed using various models of the Biodex isokinetic dynamometer, and range of motion was measured using digital inclinometers and MMC systems. These studies were conducted primarily in hospital and specialized medical facilities, with participant samples spanning various treatment phases and survivorship stages. The review </w:t>
      </w:r>
      <w:r w:rsidRPr="00516FB5">
        <w:rPr>
          <w:rFonts w:ascii="Times New Roman" w:hAnsi="Times New Roman" w:cs="Times New Roman"/>
          <w:color w:val="5B9BD5" w:themeColor="accent1"/>
          <w:sz w:val="24"/>
          <w:szCs w:val="24"/>
        </w:rPr>
        <w:lastRenderedPageBreak/>
        <w:t xml:space="preserve">documented considerable heterogeneity in measurement approaches, clinical settings, and reporting practices across the included studies. These findings underline that a diverse toolkit is currently applied to measure physical function in breast cancer survivorship but that variability in methods limits cross-study comparability. Mapping this landscape can help prioritize targeted validation and implementation studies and inform the development of pragmatic guidance for selecting feasible, clinically useful technologies in rehabilitation practice. </w:t>
      </w:r>
    </w:p>
    <w:p w14:paraId="3B8265D2" w14:textId="142321D8" w:rsidR="00C3259C" w:rsidRPr="00197E27" w:rsidRDefault="00C3259C" w:rsidP="00516FB5">
      <w:pPr>
        <w:jc w:val="both"/>
        <w:rPr>
          <w:rFonts w:ascii="Times New Roman" w:hAnsi="Times New Roman" w:cs="Times New Roman"/>
          <w:sz w:val="28"/>
          <w:szCs w:val="28"/>
        </w:rPr>
      </w:pPr>
      <w:r w:rsidRPr="00590570">
        <w:rPr>
          <w:rFonts w:ascii="Times New Roman" w:hAnsi="Times New Roman" w:cs="Times New Roman"/>
          <w:sz w:val="28"/>
          <w:szCs w:val="28"/>
        </w:rPr>
        <w:t>- Please see this information about particular figure types which are not permitted by JMIR Publications' journal style and revise your figures accordingly: https://support.jmir.org/hc/en-us/articles/360013033312-What-types-of-figures-are-not-permitted-in-JMIR-articles</w:t>
      </w:r>
    </w:p>
    <w:p w14:paraId="1D0B0AFA" w14:textId="59AAF9EA" w:rsidR="00C3259C" w:rsidRDefault="00C3259C" w:rsidP="00C3259C">
      <w:pPr>
        <w:rPr>
          <w:rFonts w:ascii="Times New Roman" w:hAnsi="Times New Roman" w:cs="Times New Roman"/>
          <w:sz w:val="28"/>
          <w:szCs w:val="28"/>
        </w:rPr>
      </w:pPr>
      <w:r w:rsidRPr="00197E27">
        <w:rPr>
          <w:rFonts w:ascii="Times New Roman" w:hAnsi="Times New Roman" w:cs="Times New Roman"/>
          <w:sz w:val="28"/>
          <w:szCs w:val="28"/>
        </w:rPr>
        <w:t xml:space="preserve">- Table 1 can be moved </w:t>
      </w:r>
      <w:r w:rsidRPr="00590570">
        <w:rPr>
          <w:rFonts w:ascii="Times New Roman" w:hAnsi="Times New Roman" w:cs="Times New Roman"/>
          <w:sz w:val="28"/>
          <w:szCs w:val="28"/>
        </w:rPr>
        <w:t xml:space="preserve">to the supplemental file with the search strategy in the other databases- </w:t>
      </w:r>
      <w:r w:rsidRPr="00197E27">
        <w:rPr>
          <w:rFonts w:ascii="Times New Roman" w:hAnsi="Times New Roman" w:cs="Times New Roman"/>
          <w:sz w:val="28"/>
          <w:szCs w:val="28"/>
        </w:rPr>
        <w:t xml:space="preserve">Table 2 and Figure 2 </w:t>
      </w:r>
      <w:r w:rsidRPr="00590570">
        <w:rPr>
          <w:rFonts w:ascii="Times New Roman" w:hAnsi="Times New Roman" w:cs="Times New Roman"/>
          <w:sz w:val="28"/>
          <w:szCs w:val="28"/>
        </w:rPr>
        <w:t>can be removed as the information can be presented in the text.</w:t>
      </w:r>
    </w:p>
    <w:p w14:paraId="44E86399" w14:textId="64593EE6" w:rsidR="007E38E7" w:rsidRPr="007E38E7" w:rsidRDefault="00197E27" w:rsidP="00C3259C">
      <w:pPr>
        <w:rPr>
          <w:rFonts w:ascii="Times New Roman" w:hAnsi="Times New Roman" w:cs="Times New Roman"/>
          <w:color w:val="5B9BD5" w:themeColor="accent1"/>
          <w:sz w:val="24"/>
          <w:szCs w:val="24"/>
        </w:rPr>
      </w:pPr>
      <w:r w:rsidRPr="00197E27">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 xml:space="preserve">4 </w:t>
      </w:r>
      <w:r w:rsidRPr="00197E27">
        <w:rPr>
          <w:rFonts w:ascii="Times New Roman" w:hAnsi="Times New Roman" w:cs="Times New Roman"/>
          <w:color w:val="5B9BD5" w:themeColor="accent1"/>
          <w:sz w:val="24"/>
          <w:szCs w:val="24"/>
        </w:rPr>
        <w:t xml:space="preserve">RESPONSE: </w:t>
      </w:r>
      <w:r>
        <w:rPr>
          <w:rFonts w:ascii="Times New Roman" w:hAnsi="Times New Roman" w:cs="Times New Roman"/>
          <w:color w:val="5B9BD5" w:themeColor="accent1"/>
          <w:sz w:val="24"/>
          <w:szCs w:val="24"/>
        </w:rPr>
        <w:t>Table 1</w:t>
      </w:r>
      <w:r w:rsidR="007E38E7" w:rsidRPr="007E38E7">
        <w:rPr>
          <w:rFonts w:ascii="Times New Roman" w:hAnsi="Times New Roman" w:cs="Times New Roman"/>
          <w:color w:val="5B9BD5" w:themeColor="accent1"/>
          <w:sz w:val="24"/>
          <w:szCs w:val="24"/>
        </w:rPr>
        <w:t xml:space="preserve"> Removed to supplementary materials</w:t>
      </w:r>
      <w:r w:rsidR="000A667D">
        <w:rPr>
          <w:rFonts w:ascii="Times New Roman" w:hAnsi="Times New Roman" w:cs="Times New Roman"/>
          <w:color w:val="5B9BD5" w:themeColor="accent1"/>
          <w:sz w:val="24"/>
          <w:szCs w:val="24"/>
        </w:rPr>
        <w:t>.</w:t>
      </w:r>
      <w:r w:rsidR="007E38E7" w:rsidRPr="007E38E7">
        <w:rPr>
          <w:rFonts w:ascii="Times New Roman" w:hAnsi="Times New Roman" w:cs="Times New Roman"/>
          <w:color w:val="5B9BD5" w:themeColor="accent1"/>
          <w:sz w:val="24"/>
          <w:szCs w:val="24"/>
        </w:rPr>
        <w:t xml:space="preserve"> </w:t>
      </w:r>
      <w:r>
        <w:rPr>
          <w:rFonts w:ascii="Times New Roman" w:hAnsi="Times New Roman" w:cs="Times New Roman"/>
          <w:color w:val="5B9BD5" w:themeColor="accent1"/>
          <w:sz w:val="24"/>
          <w:szCs w:val="24"/>
        </w:rPr>
        <w:t xml:space="preserve">Table 2 &amp; Figure2 their information presented in the text. </w:t>
      </w:r>
      <w:r w:rsidRPr="007E38E7">
        <w:rPr>
          <w:color w:val="5B9BD5" w:themeColor="accent1"/>
        </w:rPr>
        <w:t xml:space="preserve"> </w:t>
      </w:r>
    </w:p>
    <w:p w14:paraId="5CECFF7D"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Please correct Figure 1</w:t>
      </w:r>
    </w:p>
    <w:p w14:paraId="0B125074"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Is it correct that 292 articles were not retrieved?</w:t>
      </w:r>
    </w:p>
    <w:p w14:paraId="58A53726"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It is incorrect that 17 full texts were assessed for eligibility and that 2035 were excluded at this stage. Please fix.</w:t>
      </w:r>
    </w:p>
    <w:p w14:paraId="554191CF" w14:textId="5699E2DF" w:rsidR="00C3259C" w:rsidRPr="00692324" w:rsidRDefault="00692324" w:rsidP="00C3259C">
      <w:pPr>
        <w:rPr>
          <w:rFonts w:ascii="Times New Roman" w:hAnsi="Times New Roman" w:cs="Times New Roman"/>
          <w:color w:val="5B9BD5" w:themeColor="accent1"/>
          <w:sz w:val="24"/>
          <w:szCs w:val="24"/>
        </w:rPr>
      </w:pPr>
      <w:r w:rsidRPr="00197E27">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 xml:space="preserve">5 </w:t>
      </w:r>
      <w:r w:rsidRPr="00197E27">
        <w:rPr>
          <w:rFonts w:ascii="Times New Roman" w:hAnsi="Times New Roman" w:cs="Times New Roman"/>
          <w:color w:val="5B9BD5" w:themeColor="accent1"/>
          <w:sz w:val="24"/>
          <w:szCs w:val="24"/>
        </w:rPr>
        <w:t xml:space="preserve">RESPONSE: </w:t>
      </w:r>
      <w:r w:rsidRPr="00692324">
        <w:rPr>
          <w:rFonts w:ascii="Times New Roman" w:hAnsi="Times New Roman" w:cs="Times New Roman"/>
          <w:color w:val="5B9BD5" w:themeColor="accent1"/>
          <w:sz w:val="24"/>
          <w:szCs w:val="24"/>
        </w:rPr>
        <w:t>All comments a</w:t>
      </w:r>
      <w:r w:rsidR="00D9743C">
        <w:rPr>
          <w:rFonts w:ascii="Times New Roman" w:hAnsi="Times New Roman" w:cs="Times New Roman"/>
          <w:color w:val="5B9BD5" w:themeColor="accent1"/>
          <w:sz w:val="24"/>
          <w:szCs w:val="24"/>
        </w:rPr>
        <w:t>pplied in the diagram</w:t>
      </w:r>
      <w:r w:rsidRPr="00692324">
        <w:rPr>
          <w:rFonts w:ascii="Times New Roman" w:hAnsi="Times New Roman" w:cs="Times New Roman"/>
          <w:color w:val="5B9BD5" w:themeColor="accent1"/>
          <w:sz w:val="24"/>
          <w:szCs w:val="24"/>
        </w:rPr>
        <w:t>.</w:t>
      </w:r>
    </w:p>
    <w:p w14:paraId="03C5B723" w14:textId="639A519C"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All in-text references must be numbers in square brackets. Do not use the author-year system, round brackets, or superscripts. Follow our instructions for authors for references: https://support.jmir.org/hc/en-us/articles/115001333067-How-should-references-be-formatted-Which-journal-style-should-I-choose-when-using-Endnote-</w:t>
      </w:r>
    </w:p>
    <w:p w14:paraId="530F7309"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Author Contributions - Please add a statement of Author Contributions according to the CRediT taxonomy. https://credit.niso.org/</w:t>
      </w:r>
    </w:p>
    <w:p w14:paraId="1D002B53" w14:textId="29E05A93" w:rsidR="00206D53" w:rsidRDefault="00206D53" w:rsidP="0098297C">
      <w:pPr>
        <w:rPr>
          <w:rFonts w:ascii="Times New Roman" w:hAnsi="Times New Roman" w:cs="Times New Roman"/>
          <w:color w:val="5B9BD5" w:themeColor="accent1"/>
          <w:sz w:val="24"/>
          <w:szCs w:val="24"/>
        </w:rPr>
      </w:pPr>
      <w:r w:rsidRPr="00197E27">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 xml:space="preserve">6 </w:t>
      </w:r>
      <w:r w:rsidRPr="00197E27">
        <w:rPr>
          <w:rFonts w:ascii="Times New Roman" w:hAnsi="Times New Roman" w:cs="Times New Roman"/>
          <w:color w:val="5B9BD5" w:themeColor="accent1"/>
          <w:sz w:val="24"/>
          <w:szCs w:val="24"/>
        </w:rPr>
        <w:t xml:space="preserve">RESPONSE: </w:t>
      </w:r>
    </w:p>
    <w:p w14:paraId="630CEA70" w14:textId="6D48CD7D"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Author Contributions</w:t>
      </w:r>
    </w:p>
    <w:p w14:paraId="018ABB9C"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Conceptualization: Mahtab Azhdar (MA), Martin Ferguson-Pell (MFP), Adalberto Loyola-Sanchez (ALS)</w:t>
      </w:r>
    </w:p>
    <w:p w14:paraId="424BF8E2"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Methodology: MA, MFP, Amber Wardrop (AW)</w:t>
      </w:r>
    </w:p>
    <w:p w14:paraId="7797CC31"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Formal analysis: MA, MFP</w:t>
      </w:r>
    </w:p>
    <w:p w14:paraId="15817428"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lastRenderedPageBreak/>
        <w:t>Investigation: MA, MFP</w:t>
      </w:r>
    </w:p>
    <w:p w14:paraId="2251DBDB"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Data curation: MA, MFP, AW</w:t>
      </w:r>
    </w:p>
    <w:p w14:paraId="396C1250"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Writing – original draft: MA, MFP</w:t>
      </w:r>
    </w:p>
    <w:p w14:paraId="020751EC"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Writing – review &amp; editing: MA, MFP, ALS</w:t>
      </w:r>
    </w:p>
    <w:p w14:paraId="6DDE6974"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Visualization: MA</w:t>
      </w:r>
    </w:p>
    <w:p w14:paraId="0880731E"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Supervision: MFP, ALS</w:t>
      </w:r>
    </w:p>
    <w:p w14:paraId="42CD0690" w14:textId="77777777" w:rsidR="0098297C" w:rsidRPr="0098297C" w:rsidRDefault="0098297C" w:rsidP="0098297C">
      <w:pPr>
        <w:rPr>
          <w:rFonts w:ascii="Times New Roman" w:hAnsi="Times New Roman" w:cs="Times New Roman"/>
          <w:color w:val="5B9BD5" w:themeColor="accent1"/>
          <w:sz w:val="24"/>
          <w:szCs w:val="24"/>
        </w:rPr>
      </w:pPr>
      <w:r w:rsidRPr="0098297C">
        <w:rPr>
          <w:rFonts w:ascii="Times New Roman" w:hAnsi="Times New Roman" w:cs="Times New Roman"/>
          <w:color w:val="5B9BD5" w:themeColor="accent1"/>
          <w:sz w:val="24"/>
          <w:szCs w:val="24"/>
        </w:rPr>
        <w:t>Project administration: MA, MFP</w:t>
      </w:r>
    </w:p>
    <w:p w14:paraId="7691B8D1" w14:textId="15983E2A" w:rsidR="00C3259C" w:rsidRPr="00590570" w:rsidRDefault="00C3259C" w:rsidP="0098297C">
      <w:pPr>
        <w:rPr>
          <w:rFonts w:ascii="Times New Roman" w:hAnsi="Times New Roman" w:cs="Times New Roman"/>
          <w:sz w:val="28"/>
          <w:szCs w:val="28"/>
        </w:rPr>
      </w:pPr>
      <w:r w:rsidRPr="00590570">
        <w:rPr>
          <w:rFonts w:ascii="Times New Roman" w:hAnsi="Times New Roman" w:cs="Times New Roman"/>
          <w:sz w:val="28"/>
          <w:szCs w:val="28"/>
        </w:rPr>
        <w:t xml:space="preserve">- </w:t>
      </w:r>
      <w:r w:rsidRPr="0098297C">
        <w:rPr>
          <w:rFonts w:ascii="Times New Roman" w:hAnsi="Times New Roman" w:cs="Times New Roman"/>
          <w:sz w:val="28"/>
          <w:szCs w:val="28"/>
        </w:rPr>
        <w:t xml:space="preserve">Funding Statement </w:t>
      </w:r>
      <w:r w:rsidRPr="00590570">
        <w:rPr>
          <w:rFonts w:ascii="Times New Roman" w:hAnsi="Times New Roman" w:cs="Times New Roman"/>
          <w:sz w:val="28"/>
          <w:szCs w:val="28"/>
        </w:rPr>
        <w:t>- Add a funding statement, distinct from the Acknowledgements, even if no funding was involved. More information: https://support.jmir.org/hc/en-us/articles/360015982471-How-should-the-Acknowledgments-section-be-formatted-</w:t>
      </w:r>
    </w:p>
    <w:p w14:paraId="4F6C155F" w14:textId="068F0739" w:rsidR="00C3259C" w:rsidRPr="00590570" w:rsidRDefault="00206D53" w:rsidP="00C3259C">
      <w:pPr>
        <w:rPr>
          <w:rFonts w:ascii="Times New Roman" w:hAnsi="Times New Roman" w:cs="Times New Roman"/>
          <w:sz w:val="28"/>
          <w:szCs w:val="28"/>
        </w:rPr>
      </w:pPr>
      <w:r w:rsidRPr="00197E27">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 xml:space="preserve">7 </w:t>
      </w:r>
      <w:r w:rsidRPr="00197E27">
        <w:rPr>
          <w:rFonts w:ascii="Times New Roman" w:hAnsi="Times New Roman" w:cs="Times New Roman"/>
          <w:color w:val="5B9BD5" w:themeColor="accent1"/>
          <w:sz w:val="24"/>
          <w:szCs w:val="24"/>
        </w:rPr>
        <w:t>RESPONSE:</w:t>
      </w:r>
      <w:r w:rsidRPr="00206D53">
        <w:t xml:space="preserve"> </w:t>
      </w:r>
      <w:r w:rsidRPr="00206D53">
        <w:rPr>
          <w:rFonts w:ascii="Times New Roman" w:hAnsi="Times New Roman" w:cs="Times New Roman"/>
          <w:color w:val="5B9BD5" w:themeColor="accent1"/>
          <w:sz w:val="24"/>
          <w:szCs w:val="24"/>
        </w:rPr>
        <w:t>Funding: No funding was received for this research.</w:t>
      </w:r>
    </w:p>
    <w:p w14:paraId="007CC9A3"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Disclose whether generative AI was used in any portion of the manuscript generation. If none, authors should attest to this in the response to comments. https://support.jmir.org/hc/en-us/articles/13387268671771-Do-you-allow-the-the-use-of-ChatGPT-or-other-generative-language-models-and-how-should-this-be-reported-</w:t>
      </w:r>
    </w:p>
    <w:p w14:paraId="4E5029D0" w14:textId="0A5A471B" w:rsidR="00C3259C" w:rsidRPr="00206D53" w:rsidRDefault="00206D53" w:rsidP="00C3259C">
      <w:pPr>
        <w:rPr>
          <w:rFonts w:ascii="Times New Roman" w:hAnsi="Times New Roman" w:cs="Times New Roman"/>
          <w:color w:val="5B9BD5" w:themeColor="accent1"/>
          <w:sz w:val="24"/>
          <w:szCs w:val="24"/>
        </w:rPr>
      </w:pPr>
      <w:r w:rsidRPr="00206D53">
        <w:rPr>
          <w:rFonts w:ascii="Times New Roman" w:hAnsi="Times New Roman" w:cs="Times New Roman"/>
          <w:color w:val="5B9BD5" w:themeColor="accent1"/>
          <w:sz w:val="24"/>
          <w:szCs w:val="24"/>
        </w:rPr>
        <w:t>A1</w:t>
      </w:r>
      <w:r>
        <w:rPr>
          <w:rFonts w:ascii="Times New Roman" w:hAnsi="Times New Roman" w:cs="Times New Roman"/>
          <w:color w:val="5B9BD5" w:themeColor="accent1"/>
          <w:sz w:val="24"/>
          <w:szCs w:val="24"/>
        </w:rPr>
        <w:t>8</w:t>
      </w:r>
      <w:r w:rsidRPr="00206D53">
        <w:rPr>
          <w:rFonts w:ascii="Times New Roman" w:hAnsi="Times New Roman" w:cs="Times New Roman"/>
          <w:color w:val="5B9BD5" w:themeColor="accent1"/>
          <w:sz w:val="24"/>
          <w:szCs w:val="24"/>
        </w:rPr>
        <w:t xml:space="preserve"> RESPONSE: Text editing and language polishing were assisted using ChatGPT by OpenAI*. All content was reviewed and approved by the authors.</w:t>
      </w:r>
    </w:p>
    <w:p w14:paraId="7460E1DC"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Instructions*</w:t>
      </w:r>
    </w:p>
    <w:p w14:paraId="43C59D4C" w14:textId="77777777" w:rsidR="00C3259C" w:rsidRPr="00590570" w:rsidRDefault="00C3259C" w:rsidP="00C3259C">
      <w:pPr>
        <w:rPr>
          <w:rFonts w:ascii="Times New Roman" w:hAnsi="Times New Roman" w:cs="Times New Roman"/>
          <w:sz w:val="28"/>
          <w:szCs w:val="28"/>
        </w:rPr>
      </w:pPr>
    </w:p>
    <w:p w14:paraId="0F304780"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Please upload a revised version with tracked changes (or highlighted sections of text where changes were made) as a supplementary file, in addition to providing a clean version under "Revised Ms". See https://jmir.zendesk.com/hc/en-us/articles/115001400448 for details on how to respond to reviewer comments and upload a revised manuscript. Supplying a version of the manuscript with tracked changes facilitates the review process.</w:t>
      </w:r>
    </w:p>
    <w:p w14:paraId="4A33B9A3" w14:textId="77777777" w:rsidR="00C3259C" w:rsidRPr="00590570" w:rsidRDefault="00C3259C" w:rsidP="00C3259C">
      <w:pPr>
        <w:rPr>
          <w:rFonts w:ascii="Times New Roman" w:hAnsi="Times New Roman" w:cs="Times New Roman"/>
          <w:sz w:val="28"/>
          <w:szCs w:val="28"/>
        </w:rPr>
      </w:pPr>
    </w:p>
    <w:p w14:paraId="3D658EA3"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Note that it is the authors' responsibility to ensure adherence to JMIR Publications style and formatting, including final word count.</w:t>
      </w:r>
    </w:p>
    <w:p w14:paraId="7C1DD6AE" w14:textId="77777777" w:rsidR="00C3259C" w:rsidRPr="00590570" w:rsidRDefault="00C3259C" w:rsidP="00C3259C">
      <w:pPr>
        <w:rPr>
          <w:rFonts w:ascii="Times New Roman" w:hAnsi="Times New Roman" w:cs="Times New Roman"/>
          <w:sz w:val="28"/>
          <w:szCs w:val="28"/>
        </w:rPr>
      </w:pPr>
    </w:p>
    <w:p w14:paraId="1FC1DEC1"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lastRenderedPageBreak/>
        <w:t>Addressing formatting issues and any remaining comments during the revisions period speeds up the production process in the event of acceptance.</w:t>
      </w:r>
    </w:p>
    <w:p w14:paraId="6B8B4A3B" w14:textId="77777777" w:rsidR="00C3259C" w:rsidRPr="00590570" w:rsidRDefault="00C3259C" w:rsidP="00C3259C">
      <w:pPr>
        <w:rPr>
          <w:rFonts w:ascii="Times New Roman" w:hAnsi="Times New Roman" w:cs="Times New Roman"/>
          <w:sz w:val="28"/>
          <w:szCs w:val="28"/>
        </w:rPr>
      </w:pPr>
    </w:p>
    <w:p w14:paraId="1F73ED71" w14:textId="77777777" w:rsidR="00C3259C" w:rsidRPr="00590570" w:rsidRDefault="00C3259C" w:rsidP="00C3259C">
      <w:pPr>
        <w:rPr>
          <w:rFonts w:ascii="Times New Roman" w:hAnsi="Times New Roman" w:cs="Times New Roman"/>
          <w:sz w:val="28"/>
          <w:szCs w:val="28"/>
        </w:rPr>
      </w:pPr>
    </w:p>
    <w:p w14:paraId="3D68C6EB"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Further Editorial / Peer-reviewer Comments:</w:t>
      </w:r>
    </w:p>
    <w:p w14:paraId="77A3E80E" w14:textId="77777777" w:rsidR="00C3259C" w:rsidRPr="00590570" w:rsidRDefault="00C3259C" w:rsidP="00C3259C">
      <w:pPr>
        <w:rPr>
          <w:rFonts w:ascii="Times New Roman" w:hAnsi="Times New Roman" w:cs="Times New Roman"/>
          <w:sz w:val="28"/>
          <w:szCs w:val="28"/>
        </w:rPr>
      </w:pPr>
    </w:p>
    <w:p w14:paraId="660A5440" w14:textId="77777777" w:rsidR="00C3259C" w:rsidRPr="00590570" w:rsidRDefault="00C3259C" w:rsidP="00C3259C">
      <w:pPr>
        <w:rPr>
          <w:rFonts w:ascii="Times New Roman" w:hAnsi="Times New Roman" w:cs="Times New Roman"/>
          <w:sz w:val="28"/>
          <w:szCs w:val="28"/>
        </w:rPr>
      </w:pPr>
    </w:p>
    <w:p w14:paraId="354EFC22"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snip ----------</w:t>
      </w:r>
    </w:p>
    <w:p w14:paraId="322B78DF"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48C8D8A8"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Reviewer BQ:</w:t>
      </w:r>
    </w:p>
    <w:p w14:paraId="5C2C701C"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General comments</w:t>
      </w:r>
    </w:p>
    <w:p w14:paraId="2FD5BC29"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35A05081"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The present review gives a literature based analysis on the use of advanced clinical-based technologies for measuring specific body functions (balance, range of motion, and strength) in individuals surviving breast cancer. An overview of the use of these technologies is applied in diverse samples of individuals surviving breast cancer. This gives inside in the current trends of use of objective measurement for specific body function. The auhors conculdes that the review reveals areas where further research is needed to improve the assessment of physical function in this group. Although interesting inside in the current use of advanced technologies for measurement of specific body function is given the review shows limitations which are given in the specific comments.</w:t>
      </w:r>
    </w:p>
    <w:p w14:paraId="623D3602" w14:textId="77777777" w:rsidR="00C3259C" w:rsidRPr="00590570" w:rsidRDefault="00C3259C" w:rsidP="00C3259C">
      <w:pPr>
        <w:rPr>
          <w:rFonts w:ascii="Times New Roman" w:hAnsi="Times New Roman" w:cs="Times New Roman"/>
          <w:sz w:val="28"/>
          <w:szCs w:val="28"/>
        </w:rPr>
      </w:pPr>
    </w:p>
    <w:p w14:paraId="614DE010"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Specific comments</w:t>
      </w:r>
    </w:p>
    <w:p w14:paraId="0399B0E4"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3A23BD98"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Major comments</w:t>
      </w:r>
    </w:p>
    <w:p w14:paraId="082D54DA"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4E1CE07F" w14:textId="77777777" w:rsidR="00C3259C" w:rsidRDefault="00C3259C" w:rsidP="00C3259C">
      <w:pPr>
        <w:rPr>
          <w:rFonts w:ascii="Times New Roman" w:hAnsi="Times New Roman" w:cs="Times New Roman"/>
          <w:color w:val="000000" w:themeColor="text1"/>
          <w:sz w:val="28"/>
          <w:szCs w:val="28"/>
        </w:rPr>
      </w:pPr>
      <w:r w:rsidRPr="00590570">
        <w:rPr>
          <w:rFonts w:ascii="Times New Roman" w:hAnsi="Times New Roman" w:cs="Times New Roman"/>
          <w:sz w:val="28"/>
          <w:szCs w:val="28"/>
        </w:rPr>
        <w:t xml:space="preserve">1. I </w:t>
      </w:r>
      <w:r w:rsidRPr="00C61D99">
        <w:rPr>
          <w:rFonts w:ascii="Times New Roman" w:hAnsi="Times New Roman" w:cs="Times New Roman"/>
          <w:color w:val="000000" w:themeColor="text1"/>
          <w:sz w:val="28"/>
          <w:szCs w:val="28"/>
        </w:rPr>
        <w:t>would be helpful the setting of use of this advanced technology is more included in the analyses.</w:t>
      </w:r>
    </w:p>
    <w:p w14:paraId="1BAC5CFC" w14:textId="235DA286" w:rsidR="00C61D99" w:rsidRPr="00BB0A88" w:rsidRDefault="00D745CB" w:rsidP="00E7055F">
      <w:pPr>
        <w:jc w:val="both"/>
        <w:rPr>
          <w:rFonts w:ascii="Times New Roman" w:hAnsi="Times New Roman" w:cs="Times New Roman"/>
          <w:b/>
          <w:bCs/>
          <w:color w:val="5B9BD5" w:themeColor="accent1"/>
          <w:sz w:val="28"/>
          <w:szCs w:val="28"/>
        </w:rPr>
      </w:pPr>
      <w:bookmarkStart w:id="5" w:name="_Hlk213427915"/>
      <w:r>
        <w:rPr>
          <w:rFonts w:ascii="Times New Roman" w:hAnsi="Times New Roman" w:cs="Times New Roman"/>
          <w:color w:val="5B9BD5" w:themeColor="accent1"/>
          <w:sz w:val="24"/>
          <w:szCs w:val="24"/>
        </w:rPr>
        <w:lastRenderedPageBreak/>
        <w:t xml:space="preserve">B1 RESPONSE: </w:t>
      </w:r>
      <w:bookmarkEnd w:id="5"/>
      <w:r w:rsidR="00516FB5" w:rsidRPr="00516FB5">
        <w:rPr>
          <w:rFonts w:ascii="Times New Roman" w:hAnsi="Times New Roman" w:cs="Times New Roman"/>
          <w:color w:val="5B9BD5" w:themeColor="accent1"/>
          <w:sz w:val="24"/>
          <w:szCs w:val="24"/>
        </w:rPr>
        <w:t>Furthermore, the studies included in the review were conducted in multiple settings, predominantly within specialized medical facilities. Many studies took place in hospitals or hospital-affiliated centers; within these settings, force plates and the SOT were reported almost exclusively. Isokinetic dynamometry using Biodex was reported mainly in hospital settings [28,30], with one study conducted in a laboratory environment [33]. Digital inclinometers were used across hospitals, rehabilitation services, and outpatient oncology clinics [36,38,39,43]. Kinect-based markerless motion capture (MMC) was implemented within oncology services spanning a medical center, and an outpatient oncology clinic [35,40,41]. One study even extended its setting to participants’ homes or convenient community sites [44].</w:t>
      </w:r>
    </w:p>
    <w:p w14:paraId="44DD55E8" w14:textId="77777777" w:rsidR="00C3259C" w:rsidRDefault="00C3259C" w:rsidP="00E7055F">
      <w:pPr>
        <w:jc w:val="both"/>
        <w:rPr>
          <w:rFonts w:ascii="Times New Roman" w:hAnsi="Times New Roman" w:cs="Times New Roman"/>
          <w:sz w:val="28"/>
          <w:szCs w:val="28"/>
        </w:rPr>
      </w:pPr>
      <w:r w:rsidRPr="00590570">
        <w:rPr>
          <w:rFonts w:ascii="Times New Roman" w:hAnsi="Times New Roman" w:cs="Times New Roman"/>
          <w:sz w:val="28"/>
          <w:szCs w:val="28"/>
        </w:rPr>
        <w:t>2</w:t>
      </w:r>
      <w:r w:rsidRPr="00F77FAA">
        <w:rPr>
          <w:rFonts w:ascii="Times New Roman" w:hAnsi="Times New Roman" w:cs="Times New Roman"/>
          <w:sz w:val="28"/>
          <w:szCs w:val="28"/>
        </w:rPr>
        <w:t>. The review focus to specific body functions not to all functions relevant for physical activity monitoring that should be better given. The title could be better focused.</w:t>
      </w:r>
    </w:p>
    <w:p w14:paraId="4E832BC0" w14:textId="4376725D" w:rsidR="00C61D99" w:rsidRPr="00BB0A88" w:rsidRDefault="00D745CB" w:rsidP="00E7055F">
      <w:pPr>
        <w:jc w:val="both"/>
        <w:rPr>
          <w:rFonts w:ascii="Times New Roman" w:hAnsi="Times New Roman" w:cs="Times New Roman"/>
          <w:color w:val="5B9BD5" w:themeColor="accent1"/>
          <w:sz w:val="24"/>
          <w:szCs w:val="24"/>
        </w:rPr>
      </w:pPr>
      <w:r w:rsidRPr="00D745CB">
        <w:rPr>
          <w:rFonts w:ascii="Times New Roman" w:hAnsi="Times New Roman" w:cs="Times New Roman"/>
          <w:color w:val="5B9BD5" w:themeColor="accent1"/>
          <w:sz w:val="24"/>
          <w:szCs w:val="24"/>
        </w:rPr>
        <w:t>B</w:t>
      </w:r>
      <w:r>
        <w:rPr>
          <w:rFonts w:ascii="Times New Roman" w:hAnsi="Times New Roman" w:cs="Times New Roman"/>
          <w:color w:val="5B9BD5" w:themeColor="accent1"/>
          <w:sz w:val="24"/>
          <w:szCs w:val="24"/>
        </w:rPr>
        <w:t>2</w:t>
      </w:r>
      <w:r w:rsidRPr="00D745CB">
        <w:rPr>
          <w:rFonts w:ascii="Times New Roman" w:hAnsi="Times New Roman" w:cs="Times New Roman"/>
          <w:color w:val="5B9BD5" w:themeColor="accent1"/>
          <w:sz w:val="24"/>
          <w:szCs w:val="24"/>
        </w:rPr>
        <w:t xml:space="preserve"> RESPONSE: </w:t>
      </w:r>
      <w:r w:rsidR="00E7306F" w:rsidRPr="00BB0A88">
        <w:rPr>
          <w:rFonts w:ascii="Times New Roman" w:hAnsi="Times New Roman" w:cs="Times New Roman"/>
          <w:color w:val="5B9BD5" w:themeColor="accent1"/>
          <w:sz w:val="24"/>
          <w:szCs w:val="24"/>
        </w:rPr>
        <w:t>Thank you for this thoughtful comment. We agree that our review focuses on specific domains within physical function. To clarify this scope while maintaining terminology consistent with rehabilitation practice, we now state explicitly, beginning in the Abstract and Introduction and reiterated in Methods, that our synthesis is limited to balance, muscle strength, and range of motion (ROM) as key domains of physical function in breast cancer survivors. We have retained the umbrella term physical function for conceptual coherence and alignment with contemporary rehabilitation literature, and we have refined the title and keywords to name these three domains explicitly.</w:t>
      </w:r>
    </w:p>
    <w:p w14:paraId="7A358317" w14:textId="77777777" w:rsidR="00C3259C" w:rsidRPr="00F77FAA" w:rsidRDefault="00C3259C" w:rsidP="00E7055F">
      <w:pPr>
        <w:jc w:val="both"/>
        <w:rPr>
          <w:rFonts w:ascii="Times New Roman" w:hAnsi="Times New Roman" w:cs="Times New Roman"/>
          <w:sz w:val="28"/>
          <w:szCs w:val="28"/>
        </w:rPr>
      </w:pPr>
      <w:r w:rsidRPr="00F77FAA">
        <w:rPr>
          <w:rFonts w:ascii="Times New Roman" w:hAnsi="Times New Roman" w:cs="Times New Roman"/>
          <w:sz w:val="28"/>
          <w:szCs w:val="28"/>
        </w:rPr>
        <w:t>3. The exclusion criteria for lab-based capture motion systems should be more detailed described.</w:t>
      </w:r>
    </w:p>
    <w:p w14:paraId="3DE1CC7F" w14:textId="157DF4B9" w:rsidR="00E7306F" w:rsidRPr="00BB0A88" w:rsidRDefault="00D745CB" w:rsidP="00E7055F">
      <w:pPr>
        <w:jc w:val="both"/>
        <w:rPr>
          <w:rFonts w:ascii="Times New Roman" w:hAnsi="Times New Roman" w:cs="Times New Roman"/>
          <w:color w:val="5B9BD5" w:themeColor="accent1"/>
          <w:sz w:val="24"/>
          <w:szCs w:val="24"/>
        </w:rPr>
      </w:pPr>
      <w:r w:rsidRPr="00D745CB">
        <w:rPr>
          <w:rFonts w:ascii="Times New Roman" w:hAnsi="Times New Roman" w:cs="Times New Roman"/>
          <w:color w:val="5B9BD5" w:themeColor="accent1"/>
          <w:sz w:val="24"/>
          <w:szCs w:val="24"/>
        </w:rPr>
        <w:t>B</w:t>
      </w:r>
      <w:r>
        <w:rPr>
          <w:rFonts w:ascii="Times New Roman" w:hAnsi="Times New Roman" w:cs="Times New Roman"/>
          <w:color w:val="5B9BD5" w:themeColor="accent1"/>
          <w:sz w:val="24"/>
          <w:szCs w:val="24"/>
        </w:rPr>
        <w:t>3</w:t>
      </w:r>
      <w:r w:rsidRPr="00D745CB">
        <w:rPr>
          <w:rFonts w:ascii="Times New Roman" w:hAnsi="Times New Roman" w:cs="Times New Roman"/>
          <w:color w:val="5B9BD5" w:themeColor="accent1"/>
          <w:sz w:val="24"/>
          <w:szCs w:val="24"/>
        </w:rPr>
        <w:t xml:space="preserve"> RESPONSE: </w:t>
      </w:r>
      <w:r w:rsidR="00F77FAA" w:rsidRPr="00BB0A88">
        <w:rPr>
          <w:rFonts w:ascii="Times New Roman" w:hAnsi="Times New Roman" w:cs="Times New Roman"/>
          <w:color w:val="5B9BD5" w:themeColor="accent1"/>
          <w:sz w:val="24"/>
          <w:szCs w:val="24"/>
        </w:rPr>
        <w:t>To preserve methodological rigor while ensuring a clinically actionable synthesis, an additional consultation with the librarian was conducted to refine the eligibility criteria prior to initiating full-text review and data extraction. The inclusion criteria were subsequently refined to prioritize advanced, clinically deployable technologies for point-of-care assessment of three core domains of physical function: balance, muscle strength, and range of motion. For the purposes of this review, “advanced” is defined as instruments that provide automated, objective outputs beyond unaided observation or analogue readouts, and “clinic-based” denotes systems that can be operated in clinical rooms or clinically configured spaces by routine clinical staff with minimal specialist engineering support. This refinement also served to avoid redundancy with existing systematic reviews and meta-analyses focused on accelerometer and pedometer studies.</w:t>
      </w:r>
    </w:p>
    <w:p w14:paraId="71F2F314" w14:textId="77777777" w:rsidR="00C3259C" w:rsidRDefault="00C3259C" w:rsidP="00E7055F">
      <w:pPr>
        <w:jc w:val="both"/>
        <w:rPr>
          <w:rFonts w:ascii="Times New Roman" w:hAnsi="Times New Roman" w:cs="Times New Roman"/>
          <w:sz w:val="28"/>
          <w:szCs w:val="28"/>
        </w:rPr>
      </w:pPr>
      <w:r w:rsidRPr="00590570">
        <w:rPr>
          <w:rFonts w:ascii="Times New Roman" w:hAnsi="Times New Roman" w:cs="Times New Roman"/>
          <w:sz w:val="28"/>
          <w:szCs w:val="28"/>
        </w:rPr>
        <w:t>4. How was the decision process between the three reviewers should be described in more detail.</w:t>
      </w:r>
    </w:p>
    <w:p w14:paraId="7432579B" w14:textId="392ADB3C" w:rsidR="00151145" w:rsidRPr="00BB0A88" w:rsidRDefault="00E7055F" w:rsidP="00E7055F">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B4 RESPONSE: </w:t>
      </w:r>
      <w:r w:rsidR="00151145" w:rsidRPr="00BB0A88">
        <w:rPr>
          <w:rFonts w:ascii="Times New Roman" w:hAnsi="Times New Roman" w:cs="Times New Roman"/>
          <w:color w:val="5B9BD5" w:themeColor="accent1"/>
          <w:sz w:val="24"/>
          <w:szCs w:val="24"/>
        </w:rPr>
        <w:t xml:space="preserve">The study selection process was conducted in several stages following established systematic review guidelines. Initially, two reviewers (M.A. and A.W.) independently screened titles and abstracts of all retrieved references against the eligibility criteria. Discrepancies between the two reviewers at this stage were flagged within Covidence for subsequent resolution. Studies deemed potentially eligible by either reviewer advanced to full-text screening, which was </w:t>
      </w:r>
      <w:r w:rsidR="00151145" w:rsidRPr="00BB0A88">
        <w:rPr>
          <w:rFonts w:ascii="Times New Roman" w:hAnsi="Times New Roman" w:cs="Times New Roman"/>
          <w:color w:val="5B9BD5" w:themeColor="accent1"/>
          <w:sz w:val="24"/>
          <w:szCs w:val="24"/>
        </w:rPr>
        <w:lastRenderedPageBreak/>
        <w:t>similarly conducted independently by the same two reviewers (M.A. and A.W.). Following both screening phases, conflicts were systematically resolved through a structured consensus process. For any study where the two primary reviewers disagreed on inclusion or exclusion, the full text and relevant eligibility criteria were reviewed collaboratively by all three reviewers (M.A., A.W., and M.F.P.) in a consensus meeting. During these discussions, each reviewer presented their rationale, and discrepancies were resolved through deliberation until unanimous agreement was reached. If consensus could not be achieved through discussion, the third reviewer (M.F.P.) served as the final arbiter. All final inclusion decisions and data extraction were completed through this consensus process, with regular meetings held among the three reviewers to ensure consistency in interpretation of eligibility criteria and data extraction procedures throughout the review.</w:t>
      </w:r>
    </w:p>
    <w:p w14:paraId="10642B7F" w14:textId="77777777" w:rsidR="00C3259C" w:rsidRDefault="00C3259C" w:rsidP="00C3259C">
      <w:pPr>
        <w:rPr>
          <w:rFonts w:ascii="Times New Roman" w:hAnsi="Times New Roman" w:cs="Times New Roman"/>
          <w:sz w:val="28"/>
          <w:szCs w:val="28"/>
        </w:rPr>
      </w:pPr>
      <w:r w:rsidRPr="00E7055F">
        <w:rPr>
          <w:rFonts w:ascii="Times New Roman" w:hAnsi="Times New Roman" w:cs="Times New Roman"/>
          <w:sz w:val="28"/>
          <w:szCs w:val="28"/>
        </w:rPr>
        <w:t>5. More focus to the requirements for confirmation of validity, reliability and clinical utility of the advanced technology in the given use case is necessary</w:t>
      </w:r>
      <w:r w:rsidRPr="00590570">
        <w:rPr>
          <w:rFonts w:ascii="Times New Roman" w:hAnsi="Times New Roman" w:cs="Times New Roman"/>
          <w:sz w:val="28"/>
          <w:szCs w:val="28"/>
        </w:rPr>
        <w:t>.</w:t>
      </w:r>
    </w:p>
    <w:p w14:paraId="4058C708" w14:textId="3DC88103" w:rsidR="00E7055F" w:rsidRPr="00E7055F" w:rsidRDefault="00A0516A" w:rsidP="00E7055F">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B5 RESPONSE</w:t>
      </w:r>
      <w:r w:rsidRPr="00E7055F">
        <w:rPr>
          <w:rFonts w:ascii="Times New Roman" w:hAnsi="Times New Roman" w:cs="Times New Roman"/>
          <w:color w:val="5B9BD5" w:themeColor="accent1"/>
          <w:sz w:val="24"/>
          <w:szCs w:val="24"/>
        </w:rPr>
        <w:t xml:space="preserve"> </w:t>
      </w:r>
      <w:r w:rsidR="00E7055F" w:rsidRPr="00E7055F">
        <w:rPr>
          <w:rFonts w:ascii="Times New Roman" w:hAnsi="Times New Roman" w:cs="Times New Roman"/>
          <w:color w:val="5B9BD5" w:themeColor="accent1"/>
          <w:sz w:val="24"/>
          <w:szCs w:val="24"/>
        </w:rPr>
        <w:t>Thank you for this valuable comment. We agree that evaluating the validity, reliability, and clinical utility of advanced technologies is an important direction for future research. However, the primary objective of this scoping review was to map and synthesize the current use of advanced clinical-based technologies in assessing physical functions among individuals surviving breast cancer, rather than to critically appraise or compare measurement properties. Therefore, while we acknowledge the importance of psychometric evaluation, it was beyond the scope of the present review’s research question and methodological framework.</w:t>
      </w:r>
    </w:p>
    <w:p w14:paraId="6DE569E5" w14:textId="77777777" w:rsidR="00C3259C" w:rsidRPr="00590570" w:rsidRDefault="00C3259C" w:rsidP="00C3259C">
      <w:pPr>
        <w:rPr>
          <w:rFonts w:ascii="Times New Roman" w:hAnsi="Times New Roman" w:cs="Times New Roman"/>
          <w:sz w:val="28"/>
          <w:szCs w:val="28"/>
        </w:rPr>
      </w:pPr>
    </w:p>
    <w:p w14:paraId="151C7054" w14:textId="77777777" w:rsidR="00C3259C" w:rsidRPr="00590570" w:rsidRDefault="00C3259C" w:rsidP="00C3259C">
      <w:pPr>
        <w:rPr>
          <w:rFonts w:ascii="Times New Roman" w:hAnsi="Times New Roman" w:cs="Times New Roman"/>
          <w:sz w:val="28"/>
          <w:szCs w:val="28"/>
        </w:rPr>
      </w:pPr>
    </w:p>
    <w:p w14:paraId="7F0DFCFC"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2.</w:t>
      </w:r>
    </w:p>
    <w:p w14:paraId="56AF51C5"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3.</w:t>
      </w:r>
    </w:p>
    <w:p w14:paraId="1EE0E715"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350DD56A" w14:textId="77777777" w:rsidR="00C3259C" w:rsidRPr="00590570" w:rsidRDefault="00C3259C" w:rsidP="00C3259C">
      <w:pPr>
        <w:rPr>
          <w:rFonts w:ascii="Times New Roman" w:hAnsi="Times New Roman" w:cs="Times New Roman"/>
          <w:sz w:val="28"/>
          <w:szCs w:val="28"/>
        </w:rPr>
      </w:pPr>
    </w:p>
    <w:p w14:paraId="6EC1139B"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Minor comments</w:t>
      </w:r>
    </w:p>
    <w:p w14:paraId="001A01D2"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00C486F9"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4. ...</w:t>
      </w:r>
    </w:p>
    <w:p w14:paraId="0E7A9BFC" w14:textId="77777777" w:rsidR="00C3259C" w:rsidRPr="00590570" w:rsidRDefault="00C3259C" w:rsidP="00C3259C">
      <w:pPr>
        <w:rPr>
          <w:rFonts w:ascii="Times New Roman" w:hAnsi="Times New Roman" w:cs="Times New Roman"/>
          <w:sz w:val="28"/>
          <w:szCs w:val="28"/>
        </w:rPr>
      </w:pPr>
    </w:p>
    <w:p w14:paraId="30522C33" w14:textId="7D09AC66"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34BC618F"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Reviewer GJ:</w:t>
      </w:r>
    </w:p>
    <w:p w14:paraId="39F78AA2"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General comments</w:t>
      </w:r>
    </w:p>
    <w:p w14:paraId="688E40F7"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lastRenderedPageBreak/>
        <w:t>=============</w:t>
      </w:r>
    </w:p>
    <w:p w14:paraId="345F34F3"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Your review appears to follow the PRISMA guidelines for scoping reviews, but it’s difficult to follow and your Results section lacks detail. PRISMA does seem to recommend summarizing results in the Discussion section but you still need to report them in some detail in your Results section. Please consider the following comments and suggestions.</w:t>
      </w:r>
    </w:p>
    <w:p w14:paraId="437F135D" w14:textId="77777777" w:rsidR="00C3259C" w:rsidRPr="00590570" w:rsidRDefault="00C3259C" w:rsidP="00C3259C">
      <w:pPr>
        <w:rPr>
          <w:rFonts w:ascii="Times New Roman" w:hAnsi="Times New Roman" w:cs="Times New Roman"/>
          <w:sz w:val="28"/>
          <w:szCs w:val="28"/>
        </w:rPr>
      </w:pPr>
    </w:p>
    <w:p w14:paraId="7D169C64"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Specific comments</w:t>
      </w:r>
    </w:p>
    <w:p w14:paraId="677A9EB6"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6627AC05"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Major comments</w:t>
      </w:r>
    </w:p>
    <w:p w14:paraId="1AFF17FB"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t>
      </w:r>
    </w:p>
    <w:p w14:paraId="4747BBB2"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1.Abstract</w:t>
      </w:r>
    </w:p>
    <w:p w14:paraId="25F86864" w14:textId="77777777" w:rsidR="00C3259C" w:rsidRPr="00BB0A88" w:rsidRDefault="00C3259C" w:rsidP="00C3259C">
      <w:pPr>
        <w:rPr>
          <w:rFonts w:ascii="Times New Roman" w:hAnsi="Times New Roman" w:cs="Times New Roman"/>
          <w:sz w:val="28"/>
          <w:szCs w:val="28"/>
        </w:rPr>
      </w:pPr>
      <w:r w:rsidRPr="00BB0A88">
        <w:rPr>
          <w:rFonts w:ascii="Times New Roman" w:hAnsi="Times New Roman" w:cs="Times New Roman"/>
          <w:sz w:val="28"/>
          <w:szCs w:val="28"/>
        </w:rPr>
        <w:t>Background – You describe the rationale for your review as conventional assessments lack precision and real-time feedback, but I can’t find any evidence to support that in your Introduction. Your assertion that technologies are better is not the same as saying that the traditional assessments aren’t precise, etc.</w:t>
      </w:r>
    </w:p>
    <w:p w14:paraId="6DF61051" w14:textId="77777777" w:rsidR="00D547B2" w:rsidRDefault="00A0516A" w:rsidP="00D547B2">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C1</w:t>
      </w:r>
      <w:r w:rsidRPr="00A0516A">
        <w:rPr>
          <w:rFonts w:ascii="Times New Roman" w:hAnsi="Times New Roman" w:cs="Times New Roman"/>
          <w:color w:val="5B9BD5" w:themeColor="accent1"/>
          <w:sz w:val="24"/>
          <w:szCs w:val="24"/>
        </w:rPr>
        <w:t xml:space="preserve"> RESPONSE</w:t>
      </w:r>
      <w:r>
        <w:rPr>
          <w:rFonts w:ascii="Times New Roman" w:hAnsi="Times New Roman" w:cs="Times New Roman"/>
          <w:color w:val="5B9BD5" w:themeColor="accent1"/>
          <w:sz w:val="24"/>
          <w:szCs w:val="24"/>
        </w:rPr>
        <w:t>:</w:t>
      </w:r>
      <w:r w:rsidRPr="00A0516A">
        <w:rPr>
          <w:rFonts w:ascii="Times New Roman" w:hAnsi="Times New Roman" w:cs="Times New Roman"/>
          <w:color w:val="5B9BD5" w:themeColor="accent1"/>
          <w:sz w:val="24"/>
          <w:szCs w:val="24"/>
        </w:rPr>
        <w:t xml:space="preserve"> </w:t>
      </w:r>
      <w:r>
        <w:rPr>
          <w:rFonts w:ascii="Times New Roman" w:hAnsi="Times New Roman" w:cs="Times New Roman"/>
          <w:color w:val="5B9BD5" w:themeColor="accent1"/>
          <w:sz w:val="24"/>
          <w:szCs w:val="24"/>
        </w:rPr>
        <w:t xml:space="preserve">Revised </w:t>
      </w:r>
      <w:r w:rsidR="00D45284" w:rsidRPr="00D45284">
        <w:rPr>
          <w:rFonts w:ascii="Times New Roman" w:hAnsi="Times New Roman" w:cs="Times New Roman"/>
          <w:color w:val="5B9BD5" w:themeColor="accent1"/>
          <w:sz w:val="24"/>
          <w:szCs w:val="24"/>
        </w:rPr>
        <w:t>Background:</w:t>
      </w:r>
      <w:r w:rsidR="00157575" w:rsidRPr="00157575">
        <w:t xml:space="preserve"> </w:t>
      </w:r>
      <w:r w:rsidR="00157575" w:rsidRPr="00157575">
        <w:rPr>
          <w:rFonts w:ascii="Times New Roman" w:hAnsi="Times New Roman" w:cs="Times New Roman"/>
          <w:color w:val="5B9BD5" w:themeColor="accent1"/>
          <w:sz w:val="24"/>
          <w:szCs w:val="24"/>
        </w:rPr>
        <w:t xml:space="preserve">Individuals surviving breast cancer often face long-term impairments in physical function, significantly impacting their quality of life. In recent years, a variety of technologies have been developed to monitor and assess these functions; </w:t>
      </w:r>
      <w:r w:rsidR="00D547B2" w:rsidRPr="00D547B2">
        <w:rPr>
          <w:rFonts w:ascii="Times New Roman" w:hAnsi="Times New Roman" w:cs="Times New Roman"/>
          <w:color w:val="5B9BD5" w:themeColor="accent1"/>
          <w:sz w:val="24"/>
          <w:szCs w:val="24"/>
        </w:rPr>
        <w:t xml:space="preserve">however, there is no consolidated synthesis linking specific technologies to targeted functional domains and real-world clinical contexts, limiting comparability and translation into practice. </w:t>
      </w:r>
    </w:p>
    <w:p w14:paraId="62C5A94B" w14:textId="29E915CD" w:rsidR="00C3259C" w:rsidRPr="00BB0A88" w:rsidRDefault="00C3259C" w:rsidP="00D547B2">
      <w:pPr>
        <w:jc w:val="both"/>
        <w:rPr>
          <w:rFonts w:ascii="Times New Roman" w:hAnsi="Times New Roman" w:cs="Times New Roman"/>
          <w:sz w:val="28"/>
          <w:szCs w:val="28"/>
        </w:rPr>
      </w:pPr>
      <w:r w:rsidRPr="00BB0A88">
        <w:rPr>
          <w:rFonts w:ascii="Times New Roman" w:hAnsi="Times New Roman" w:cs="Times New Roman"/>
          <w:sz w:val="28"/>
          <w:szCs w:val="28"/>
        </w:rPr>
        <w:t>Methods – Please add the publication date parameters for your search. Also, please clarify what you mean by “key findings.” Weren’t the technologies your key findings?</w:t>
      </w:r>
    </w:p>
    <w:p w14:paraId="53FC7BA2" w14:textId="14144FA3" w:rsidR="00C3259C" w:rsidRPr="00787CC9" w:rsidRDefault="00A0516A" w:rsidP="00C3259C">
      <w:pPr>
        <w:rPr>
          <w:rFonts w:ascii="Times New Roman" w:hAnsi="Times New Roman" w:cs="Times New Roman"/>
          <w:color w:val="5B9BD5" w:themeColor="accent1"/>
          <w:sz w:val="24"/>
          <w:szCs w:val="24"/>
        </w:rPr>
      </w:pPr>
      <w:r w:rsidRPr="00A0516A">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2</w:t>
      </w:r>
      <w:r w:rsidRPr="00A0516A">
        <w:rPr>
          <w:rFonts w:ascii="Times New Roman" w:hAnsi="Times New Roman" w:cs="Times New Roman"/>
          <w:color w:val="5B9BD5" w:themeColor="accent1"/>
          <w:sz w:val="24"/>
          <w:szCs w:val="24"/>
        </w:rPr>
        <w:t xml:space="preserve"> RESPONSE</w:t>
      </w:r>
      <w:r>
        <w:rPr>
          <w:rFonts w:ascii="Times New Roman" w:hAnsi="Times New Roman" w:cs="Times New Roman"/>
          <w:color w:val="5B9BD5" w:themeColor="accent1"/>
          <w:sz w:val="24"/>
          <w:szCs w:val="24"/>
        </w:rPr>
        <w:t>:</w:t>
      </w:r>
      <w:r w:rsidRPr="00A0516A">
        <w:rPr>
          <w:rFonts w:ascii="Times New Roman" w:hAnsi="Times New Roman" w:cs="Times New Roman"/>
          <w:color w:val="5B9BD5" w:themeColor="accent1"/>
          <w:sz w:val="24"/>
          <w:szCs w:val="24"/>
        </w:rPr>
        <w:t xml:space="preserve"> </w:t>
      </w:r>
      <w:r w:rsidR="00202666" w:rsidRPr="00787CC9">
        <w:rPr>
          <w:rFonts w:ascii="Times New Roman" w:hAnsi="Times New Roman" w:cs="Times New Roman"/>
          <w:color w:val="5B9BD5" w:themeColor="accent1"/>
          <w:sz w:val="24"/>
          <w:szCs w:val="24"/>
        </w:rPr>
        <w:t>This statement is added in abstract and manuscript “no publication date restrictions were applied.”</w:t>
      </w:r>
    </w:p>
    <w:p w14:paraId="5F07E255" w14:textId="2B3499AC" w:rsidR="00202666" w:rsidRPr="00787CC9" w:rsidRDefault="00146900" w:rsidP="00BB0A88">
      <w:pPr>
        <w:jc w:val="both"/>
        <w:rPr>
          <w:rFonts w:ascii="Times New Roman" w:hAnsi="Times New Roman" w:cs="Times New Roman"/>
          <w:color w:val="5B9BD5" w:themeColor="accent1"/>
          <w:sz w:val="24"/>
          <w:szCs w:val="24"/>
        </w:rPr>
      </w:pPr>
      <w:r w:rsidRPr="00787CC9">
        <w:rPr>
          <w:rFonts w:ascii="Times New Roman" w:hAnsi="Times New Roman" w:cs="Times New Roman"/>
          <w:color w:val="5B9BD5" w:themeColor="accent1"/>
          <w:sz w:val="24"/>
          <w:szCs w:val="24"/>
        </w:rPr>
        <w:t>In our data extraction table, the “Key Finding” column refers to the main outcome reported by each included study regarding the physical function assessed using the specified technology. Revised version”</w:t>
      </w:r>
      <w:r w:rsidRPr="00787CC9">
        <w:rPr>
          <w:rFonts w:ascii="Times New Roman" w:eastAsiaTheme="majorEastAsia" w:hAnsi="Times New Roman" w:cs="Times New Roman"/>
          <w:color w:val="5B9BD5" w:themeColor="accent1"/>
          <w:sz w:val="24"/>
          <w:szCs w:val="24"/>
        </w:rPr>
        <w:t xml:space="preserve"> Data extraction captured study characteristics, participant demographics, technologies used, and key findings</w:t>
      </w:r>
      <w:r w:rsidRPr="00787CC9">
        <w:rPr>
          <w:color w:val="5B9BD5" w:themeColor="accent1"/>
        </w:rPr>
        <w:t xml:space="preserve"> </w:t>
      </w:r>
      <w:r w:rsidRPr="00787CC9">
        <w:rPr>
          <w:rFonts w:ascii="Times New Roman" w:eastAsiaTheme="majorEastAsia" w:hAnsi="Times New Roman" w:cs="Times New Roman"/>
          <w:color w:val="5B9BD5" w:themeColor="accent1"/>
          <w:sz w:val="24"/>
          <w:szCs w:val="24"/>
        </w:rPr>
        <w:t xml:space="preserve">related to the technology’s application.” </w:t>
      </w:r>
      <w:r w:rsidR="00CE5C8E" w:rsidRPr="00787CC9">
        <w:rPr>
          <w:rFonts w:ascii="Times New Roman" w:eastAsiaTheme="majorEastAsia" w:hAnsi="Times New Roman" w:cs="Times New Roman"/>
          <w:color w:val="5B9BD5" w:themeColor="accent1"/>
          <w:sz w:val="24"/>
          <w:szCs w:val="24"/>
        </w:rPr>
        <w:t>Also,</w:t>
      </w:r>
      <w:r w:rsidRPr="00787CC9">
        <w:rPr>
          <w:rFonts w:ascii="Times New Roman" w:eastAsiaTheme="majorEastAsia" w:hAnsi="Times New Roman" w:cs="Times New Roman"/>
          <w:color w:val="5B9BD5" w:themeColor="accent1"/>
          <w:sz w:val="24"/>
          <w:szCs w:val="24"/>
        </w:rPr>
        <w:t xml:space="preserve"> </w:t>
      </w:r>
      <w:r w:rsidR="00CE5C8E" w:rsidRPr="00787CC9">
        <w:rPr>
          <w:rFonts w:ascii="Times New Roman" w:eastAsiaTheme="majorEastAsia" w:hAnsi="Times New Roman" w:cs="Times New Roman"/>
          <w:color w:val="5B9BD5" w:themeColor="accent1"/>
          <w:sz w:val="24"/>
          <w:szCs w:val="24"/>
        </w:rPr>
        <w:t>in the method section “data extraction” “…and key findings reported by the original authors in relation to the use or outcomes of the measurement technology.”</w:t>
      </w:r>
    </w:p>
    <w:p w14:paraId="181FEA71"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lastRenderedPageBreak/>
        <w:t xml:space="preserve">Results </w:t>
      </w:r>
      <w:r w:rsidRPr="00EF2307">
        <w:rPr>
          <w:rFonts w:ascii="Times New Roman" w:hAnsi="Times New Roman" w:cs="Times New Roman"/>
          <w:sz w:val="28"/>
          <w:szCs w:val="28"/>
        </w:rPr>
        <w:t>– In addition to participant age, please add gender or sex to your results. Were all participants female or were there studies with male breast cancer survivors? Be more precise than just saying that inclinometers “dominated.” How many studies or what percentage used inclinometers? How did you determine “promising reliability and portability” for markerless systems? Reliability and portability don’t seem consistent with your objective. The results you’re describing regarding Biodex systems seem to be more of a conclusion (your opinion) than data. For example, I don’t see data regarding cost in your results, yet you conclude that Biodex are precise but costly.</w:t>
      </w:r>
    </w:p>
    <w:p w14:paraId="6D8E04E5" w14:textId="5E40FBC2" w:rsidR="00A0516A" w:rsidRDefault="00A0516A" w:rsidP="00BB0A88">
      <w:pPr>
        <w:jc w:val="both"/>
        <w:rPr>
          <w:rFonts w:ascii="Times New Roman" w:hAnsi="Times New Roman" w:cs="Times New Roman"/>
          <w:color w:val="5B9BD5" w:themeColor="accent1"/>
          <w:sz w:val="24"/>
          <w:szCs w:val="24"/>
        </w:rPr>
      </w:pPr>
      <w:r w:rsidRPr="00A0516A">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3</w:t>
      </w:r>
      <w:r w:rsidRPr="00A0516A">
        <w:rPr>
          <w:rFonts w:ascii="Times New Roman" w:hAnsi="Times New Roman" w:cs="Times New Roman"/>
          <w:color w:val="5B9BD5" w:themeColor="accent1"/>
          <w:sz w:val="24"/>
          <w:szCs w:val="24"/>
        </w:rPr>
        <w:t xml:space="preserve"> RESPONSE: </w:t>
      </w:r>
      <w:r w:rsidR="00666CCC" w:rsidRPr="00787CC9">
        <w:rPr>
          <w:rFonts w:ascii="Times New Roman" w:hAnsi="Times New Roman" w:cs="Times New Roman"/>
          <w:color w:val="5B9BD5" w:themeColor="accent1"/>
          <w:sz w:val="24"/>
          <w:szCs w:val="24"/>
        </w:rPr>
        <w:t>Sex &amp;</w:t>
      </w:r>
      <w:r>
        <w:rPr>
          <w:rFonts w:ascii="Times New Roman" w:hAnsi="Times New Roman" w:cs="Times New Roman"/>
          <w:color w:val="5B9BD5" w:themeColor="accent1"/>
          <w:sz w:val="24"/>
          <w:szCs w:val="24"/>
        </w:rPr>
        <w:t xml:space="preserve"> </w:t>
      </w:r>
      <w:r w:rsidR="00666CCC" w:rsidRPr="00787CC9">
        <w:rPr>
          <w:rFonts w:ascii="Times New Roman" w:hAnsi="Times New Roman" w:cs="Times New Roman"/>
          <w:color w:val="5B9BD5" w:themeColor="accent1"/>
          <w:sz w:val="24"/>
          <w:szCs w:val="24"/>
        </w:rPr>
        <w:t>gender</w:t>
      </w:r>
      <w:r w:rsidR="00EF2307" w:rsidRPr="00787CC9">
        <w:rPr>
          <w:rFonts w:ascii="Times New Roman" w:hAnsi="Times New Roman" w:cs="Times New Roman"/>
          <w:color w:val="5B9BD5" w:themeColor="accent1"/>
          <w:sz w:val="24"/>
          <w:szCs w:val="24"/>
        </w:rPr>
        <w:t xml:space="preserve"> in abstract: </w:t>
      </w:r>
      <w:r w:rsidR="00157575" w:rsidRPr="00157575">
        <w:rPr>
          <w:rFonts w:ascii="Times New Roman" w:hAnsi="Times New Roman" w:cs="Times New Roman"/>
          <w:color w:val="5B9BD5" w:themeColor="accent1"/>
          <w:sz w:val="24"/>
          <w:szCs w:val="24"/>
        </w:rPr>
        <w:t>Across the 17 included studies (n=719; age range 30–75 years), participants were predominantly female and largely drawn from stage 0–III breast cancer cohorts; one study reported a single male participant, and three studies did not specify participant sex</w:t>
      </w:r>
      <w:r w:rsidRPr="00A0516A">
        <w:rPr>
          <w:rFonts w:ascii="Times New Roman" w:hAnsi="Times New Roman" w:cs="Times New Roman"/>
          <w:color w:val="5B9BD5" w:themeColor="accent1"/>
          <w:sz w:val="24"/>
          <w:szCs w:val="24"/>
        </w:rPr>
        <w:t>.</w:t>
      </w:r>
    </w:p>
    <w:p w14:paraId="761F1653" w14:textId="342CA2DA" w:rsidR="00157575" w:rsidRDefault="00EF2307" w:rsidP="00BB0A88">
      <w:pPr>
        <w:jc w:val="both"/>
        <w:rPr>
          <w:rFonts w:ascii="Times New Roman" w:hAnsi="Times New Roman" w:cs="Times New Roman"/>
          <w:color w:val="5B9BD5" w:themeColor="accent1"/>
          <w:sz w:val="24"/>
          <w:szCs w:val="24"/>
        </w:rPr>
      </w:pPr>
      <w:r w:rsidRPr="00787CC9">
        <w:rPr>
          <w:rFonts w:ascii="Times New Roman" w:hAnsi="Times New Roman" w:cs="Times New Roman"/>
          <w:color w:val="5B9BD5" w:themeColor="accent1"/>
          <w:sz w:val="24"/>
          <w:szCs w:val="24"/>
        </w:rPr>
        <w:t>Sex &amp;gender in the main text:</w:t>
      </w:r>
      <w:r w:rsidR="0048152D" w:rsidRPr="00787CC9">
        <w:rPr>
          <w:color w:val="5B9BD5" w:themeColor="accent1"/>
        </w:rPr>
        <w:t xml:space="preserve"> </w:t>
      </w:r>
      <w:r w:rsidR="00157575" w:rsidRPr="00157575">
        <w:rPr>
          <w:rFonts w:ascii="Times New Roman" w:hAnsi="Times New Roman" w:cs="Times New Roman"/>
          <w:color w:val="5B9BD5" w:themeColor="accent1"/>
          <w:sz w:val="24"/>
          <w:szCs w:val="24"/>
        </w:rPr>
        <w:t>The included studies sampled individuals across treatment and survivorship phases, with participants’ ages ranging roughly from the early 30s to mid-70s and most cohorts drawn from stage 0–III breast cancer. Study samples included people receiving hormone therapy, newly diagnosed patients, individuals undergoing or recently completing chemotherapy, women evaluated after reconstructive surgery, and postmenopausal survivors. Among the 1</w:t>
      </w:r>
      <w:r w:rsidR="00FF6E13">
        <w:rPr>
          <w:rFonts w:ascii="Times New Roman" w:hAnsi="Times New Roman" w:cs="Times New Roman"/>
          <w:color w:val="5B9BD5" w:themeColor="accent1"/>
          <w:sz w:val="24"/>
          <w:szCs w:val="24"/>
        </w:rPr>
        <w:t>5</w:t>
      </w:r>
      <w:r w:rsidR="00157575" w:rsidRPr="00157575">
        <w:rPr>
          <w:rFonts w:ascii="Times New Roman" w:hAnsi="Times New Roman" w:cs="Times New Roman"/>
          <w:color w:val="5B9BD5" w:themeColor="accent1"/>
          <w:sz w:val="24"/>
          <w:szCs w:val="24"/>
        </w:rPr>
        <w:t xml:space="preserve"> studies that reported participant sex, all included only female participants except for one study, which included a single male participant [37]. T</w:t>
      </w:r>
      <w:r w:rsidR="00FF6E13">
        <w:rPr>
          <w:rFonts w:ascii="Times New Roman" w:hAnsi="Times New Roman" w:cs="Times New Roman"/>
          <w:color w:val="5B9BD5" w:themeColor="accent1"/>
          <w:sz w:val="24"/>
          <w:szCs w:val="24"/>
        </w:rPr>
        <w:t>wo</w:t>
      </w:r>
      <w:r w:rsidR="00157575" w:rsidRPr="00157575">
        <w:rPr>
          <w:rFonts w:ascii="Times New Roman" w:hAnsi="Times New Roman" w:cs="Times New Roman"/>
          <w:color w:val="5B9BD5" w:themeColor="accent1"/>
          <w:sz w:val="24"/>
          <w:szCs w:val="24"/>
        </w:rPr>
        <w:t xml:space="preserve"> studies did not report any information about participant sex. </w:t>
      </w:r>
    </w:p>
    <w:p w14:paraId="39C570E0" w14:textId="77777777" w:rsidR="00157575" w:rsidRDefault="00E61E07" w:rsidP="00A0516A">
      <w:pPr>
        <w:jc w:val="both"/>
        <w:rPr>
          <w:rFonts w:ascii="Times New Roman" w:hAnsi="Times New Roman" w:cs="Times New Roman"/>
          <w:sz w:val="24"/>
          <w:szCs w:val="24"/>
        </w:rPr>
      </w:pPr>
      <w:r w:rsidRPr="00787CC9">
        <w:rPr>
          <w:rFonts w:ascii="Times New Roman" w:hAnsi="Times New Roman" w:cs="Times New Roman"/>
          <w:color w:val="5B9BD5" w:themeColor="accent1"/>
          <w:sz w:val="24"/>
          <w:szCs w:val="24"/>
        </w:rPr>
        <w:t>How many studies or what percentage used inclinometers</w:t>
      </w:r>
      <w:bookmarkStart w:id="6" w:name="_Hlk213146332"/>
      <w:r w:rsidR="00157575" w:rsidRPr="00157575">
        <w:rPr>
          <w:rFonts w:ascii="Times New Roman" w:hAnsi="Times New Roman" w:cs="Times New Roman"/>
          <w:sz w:val="24"/>
          <w:szCs w:val="24"/>
        </w:rPr>
        <w:t xml:space="preserve"> </w:t>
      </w:r>
      <w:r w:rsidR="00157575" w:rsidRPr="00157575">
        <w:rPr>
          <w:rFonts w:ascii="Times New Roman" w:hAnsi="Times New Roman" w:cs="Times New Roman"/>
          <w:color w:val="5B9BD5" w:themeColor="accent1"/>
          <w:sz w:val="24"/>
          <w:szCs w:val="24"/>
        </w:rPr>
        <w:t xml:space="preserve">This scoping review found that most studies assessed physical function using a variety of outcome measures, ROM was reported in 8 of the 17 included studies (47.1%)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q91k71pa8","properties":{"formattedCitation":"[29,35,36,38\\uc0\\u8211{}41,43]","plainCitation":"[29,35,36,38–41,43]","noteIndex":0},"citationItems":[{"id":1985,"uris":["http://zotero.org/users/13483085/items/I68L32FA"],"itemData":{"id":1985,"type":"article-journal","container-title":"Supportive Care in Cancer","DOI":"10.1007/s00520-017-3616-9","ISSN":"0941-4355, 1433-7339","issue":"7","journalAbbreviation":"Support Care Cancer","language":"en","license":"http://www.springer.com/tdm","note":"publisher: Springer Science and Business Media LLC","page":"2119-2127","source":"Crossref","title":"Effect of myofascial techniques for treatment of upper limb dysfunctions in breast cancer survivors: randomized controlled trial","title-short":"Effect of myofascial techniques for treatment of upper limb dysfunctions in breast cancer survivors","volume":"25","author":[{"family":"De Groef","given":"An"},{"family":"Van Kampen","given":"Marijke"},{"family":"Verlvoesem","given":"Nele"},{"family":"Dieltjens","given":"Evi"},{"family":"Vos","given":"Lore"},{"family":"De Vrieze","given":"Tessa"},{"family":"Christiaens","given":"Marie-Rose"},{"family":"Neven","given":"Patrick"},{"family":"Geraerts","given":"Inge"},{"family":"Devoogdt","given":"Nele"}],"issued":{"date-parts":[["2017",7]]}}},{"id":1987,"uris":["http://zotero.org/users/13483085/items/I6DR6CYV"],"itemData":{"id":1987,"type":"article-journal","container-title":"Musculoskeletal Science and Practice","DOI":"10.1016/j.msksp.2019.01.012","ISSN":"2468-7812","language":"en","license":"https://www.elsevier.com/tdm/userlicense/1.0/","note":"publisher: Elsevier BV","page":"72-79","source":"Crossref","title":"Three-dimensional scapular kinematics, shoulder outcome measures and quality of life following treatment for breast cancer – A case control study","volume":"40","author":[{"family":"Ribeiro","given":"Ivana Leão"},{"family":"Camargo","given":"Paula Rezende"},{"family":"Alburquerque-Sendín","given":"Francisco"},{"family":"Ferrari","given":"Angélica Viana"},{"family":"Arrais","given":"Cristina Lima"},{"family":"Salvini","given":"Tania Fátima"}],"issued":{"date-parts":[["2019",4]]}}},{"id":1988,"uris":["http://zotero.org/users/13483085/items/KUHPRHN3"],"itemData":{"id":1988,"type":"article-journal","container-title":"Supportive Care in Cancer","DOI":"10.1007/s00520-019-04874-2","ISSN":"0941-4355, 1433-7339","issue":"2","journalAbbreviation":"Support Care Cancer","language":"en","license":"http://www.springer.com/tdm","note":"publisher: Springer Science and Business Media LLC","page":"779-786","source":"Crossref","title":"Usefulness of Kinect sensor–based reachable workspace system for assessing upper extremity dysfunction in breast cancer patients","volume":"28","author":[{"family":"Uhm","given":"Kyeong Eun"},{"family":"Lee","given":"Seunghwan"},{"family":"Kurillo","given":"Gregorij"},{"family":"Han","given":"Jay J."},{"family":"Yang","given":"Jung-Hyun"},{"family":"Yoo","given":"Young Bum"},{"family":"Lee","given":"Jongmin"}],"issued":{"date-parts":[["2020",2]]}}},{"id":1989,"uris":["http://zotero.org/users/13483085/items/BZZHPF6X"],"itemData":{"id":1989,"type":"article-journal","abstract":"AbstractBackground and PurposeBreast cancer survivors are known to develop upper torso pain and stiffness including shoulder elevation and ipsilateral inclination of the trunk within a short period of time as a result of cancer adjuvant therapies correlating with the type and side of surgery. Hence, the study.MethodsTwenty‐two breast cancer survivors at a tertiary care hospital, Belgaum, Karnataka, have participated in this pre‐post experimental study which included myofascial release (MFR), stretching, and strengthening for four sessions per week for 3 weeks that is, a total of 12 sessions. The participants were assessed at baseline and post‐intervention using photogrammetry for Posture and shoulder range of motion (ROM), flexicurve for spinal curvatures, digital inclinometer for cervical ROM, manual muscle testing and hand dynamometer for strength of the upper back, shoulder muscles and hand grip, Shoulder Pain and Disability Index (SPADI) for shoulder impairment and Functional Assessment of Cancer Therapy‐Breast (FACT‐B) for quality of life.ResultsThe outcomes were analyzed with a p‐value set at ≤0.05. The results of the study demonstrated a substantial improvement in the posture alignment (p = 0.001), shoulder and cervical ROM (p = 0.001), upper back and shoulder muscle and hand grip strength (p = 0.001), SPADI (p = 0.001), and FACT‐B (p = 0.001) values.DiscussionThe upper torso malalignment and muscular imbalance is seen in patients who has undergone surgeries involving the chest wall and early physiotherapy intervention can benefit the patients overall physical performance and quality of life. Hence, MFR, stretching and strengthening has shown to be beneficial in improving upper torso malalignment in breast cancer survivors.Implications of Physiotherapy PracticeThe suggested techniques can be applied at a larger scale which can involve patients with head and neck cancer since the areas of intervention are identical.CTRI (Clinical Trial Registry‐ India) Registration No.: CTRI/2021/01/030453.","container-title":"Physiotherapy Research International","DOI":"10.1002/pri.1939","ISSN":"1358-2267, 1471-2865","issue":"2","journalAbbreviation":"Physiotherapy Res Intl","language":"en","license":"http://onlinelibrary.wiley.com/termsAndConditions#vor","note":"publisher: Wiley","source":"Crossref","title":"Effect of myofascial release, stretching, and strengthening on upper torso posture, spinal curvatures, range of motion, strength, shoulder pain and disability, and quality of life in breast cancer survivors","URL":"https://onlinelibrary.wiley.com/doi/10.1002/pri.1939","volume":"27","author":[{"family":"Rao","given":"Mounica Srinivas"},{"family":"Pattanshetty","given":"Renu B."}],"accessed":{"date-parts":[["2024",9,17]]},"issued":{"date-parts":[["2022",4]]}}},{"id":1978,"uris":["http://zotero.org/users/13483085/items/GEDLFTI9"],"itemData":{"id":1978,"type":"article-journal","container-title":"Journal of Cancer Survivorship","DOI":"10.1007/s11764-010-0168-0","ISSN":"1932-2259, 1932-2267","issue":"2","journalAbbreviation":"J Cancer Surviv","language":"en","license":"http://www.springer.com/tdm","note":"publisher: Springer Science and Business Media LLC","page":"167-174","source":"Crossref","title":"Comparison of shoulder flexibility, strength, and function between breast cancer survivors and healthy participants","volume":"5","author":[{"family":"Harrington","given":"Shana"},{"family":"Padua","given":"Darin"},{"family":"Battaglini","given":"Claudio"},{"family":"Michener","given":"Lori A."},{"family":"Giuliani","given":"Carol"},{"family":"Myers","given":"Joseph"},{"family":"Groff","given":"Diane"}],"issued":{"date-parts":[["2011",6]]}}},{"id":1981,"uris":["http://zotero.org/users/13483085/items/4GIDAJDN"],"itemData":{"id":1981,"type":"article-journal","container-title":"PLOS ONE","DOI":"10.1371/journal.pone.0128809","ISSN":"1932-6203","issue":"6","journalAbbreviation":"PLoS ONE","language":"en","license":"http://creativecommons.org/licenses/by/4.0/","note":"publisher: Public Library of Science (PLoS)","page":"e0128809","source":"Crossref","title":"Feasibility of Using Low-Cost Motion Capture for Automated Screening of Shoulder Motion Limitation after Breast Cancer Surgery","volume":"10","author":[{"family":"Gritsenko","given":"Valeriya"},{"family":"Dailey","given":"Eric"},{"family":"Kyle","given":"Nicholas"},{"family":"Taylor","given":"Matt"},{"family":"Whittacre","given":"Sean"},{"family":"Swisher","given":"Anne K."}],"editor":[{"family":"Lucia","given":"Alejandro"}],"issued":{"date-parts":[["2015",6,15]]}}},{"id":1976,"uris":["http://zotero.org/users/13483085/items/KE5TSUEP"],"itemData":{"id":1976,"type":"article-journal","abstract":"Common breast cancer treatment techniques, such as radiation therapy or the surgical removal of the axillary lymphatic nodes, result in several impairments in women’s upper-body function. These impairments include restricted shoulder mobility and arm swelling. As a consequence, several daily life activities are affected, which contribute to a decreased quality of life (QOL). Therefore, it is of extreme importance to assess the functional restrictions caused by cancer treatment, in order to evaluate the quality of procedures and to avoid further complications. Although the research in this field is still very limited and the methods currently available suffer from a lack of objectivity, this highlights the relevance of the pioneer work presented in this paper, which aims to develop an effective method for the evaluation of the upper-body function, suitable for breast cancer patients. For this purpose, the use of both depth and skeleton data, provided by the Microsoft Kinect, is investigated to extract features of the upper-limbs motion. Supervised classification algorithms are used to construct a predictive model of classification, and very promising results are obtained, with high classification accuracy.","container-title":"Journal of Imaging","DOI":"10.3390/jimaging1010134","ISSN":"2313-433X","issue":"1","journalAbbreviation":"J. Imaging","language":"en","license":"https://creativecommons.org/licenses/by/4.0/","note":"publisher: MDPI AG","page":"134-155","source":"Crossref","title":"A Kinect-Based System for Upper-Body Function Assessment in Breast Cancer Patients","volume":"1","author":[{"family":"Moreira","given":"Rita"},{"family":"Magalhães","given":"André"},{"family":"Oliveira","given":"Hélder"}],"issued":{"date-parts":[["2015",11,5]]}}},{"id":1983,"uris":["http://zotero.org/users/13483085/items/S2KXI3IW"],"itemData":{"id":1983,"type":"article-journal","container-title":"The Breast","DOI":"10.1016/j.breast.2016.07.021","ISSN":"0960-9776","language":"en","license":"https://www.elsevier.com/tdm/userlicense/1.0/","note":"publisher: Elsevier BV","page":"102-108","source":"Crossref","title":"Arm lymphoedema and upper limb impairments in sentinel node-negative breast cancer patients: A one year follow-up study","title-short":"Arm lymphoedema and upper limb impairments in sentinel node-negative breast cancer patients","volume":"29","author":[{"family":"De Groef","given":"An"},{"family":"Van Kampen","given":"Marijke"},{"family":"Tieto","given":"Elena"},{"family":"Schönweger","given":"Petra"},{"family":"Christiaens","given":"Marie-Rose"},{"family":"Neven","given":"Patrick"},{"family":"Geraerts","given":"Inge"},{"family":"Gebruers","given":"Nick"},{"family":"Devoogdt","given":"Nele"}],"issued":{"date-parts":[["2016",10]]}}}],"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29,35,36,38–41,43]</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Balance outcomes were reported in 5 studies (29.4%)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2cqld0kjui","properties":{"formattedCitation":"[31,32,34,37,42]","plainCitation":"[31,32,34,37,42]","noteIndex":0},"citationItems":[{"id":1992,"uris":["http://zotero.org/users/13483085/items/7YKVAQYU"],"itemData":{"id":1992,"type":"article-journal","container-title":"Breast Cancer Research and Treatment","DOI":"10.1007/s10549-017-4230-8","ISSN":"0167-6806, 1573-7217","issue":"1","journalAbbreviation":"Breast Cancer Res Treat","language":"en","license":"http://www.springer.com/tdm","note":"publisher: Springer Science and Business Media LLC","page":"69-77","source":"Crossref","title":"Gait, balance, and patient-reported outcomes during taxane-based chemotherapy in early-stage breast cancer patients","volume":"164","author":[{"family":"Monfort","given":"Scott M."},{"family":"Pan","given":"Xueliang"},{"family":"Patrick","given":"Robyn"},{"family":"Ramaswamy","given":"Bhuvaneswari"},{"family":"Wesolowski","given":"Robert"},{"family":"Naughton","given":"Michelle J."},{"family":"Loprinzi","given":"Charles L."},{"family":"Chaudhari","given":"Ajit M. W."},{"family":"Lustberg","given":"Maryam B."}],"issued":{"date-parts":[["2017",7]]}}},{"id":2016,"uris":["http://zotero.org/users/13483085/items/JP58MPXN"],"itemData":{"id":2016,"type":"article-journal","container-title":"Physiotherapy Theory and Practice","DOI":"10.1080/09593985.2019.1692391","ISSN":"0959-3985, 1532-5040","issue":"11","journalAbbreviation":"Physiotherapy Theory and Practice","language":"en","page":"1199-1209","source":"DOI.org (Crossref)","title":"Examination of clinical and laboratory measures of static and dynamic balance in breast cancer survivors","volume":"37","author":[{"family":"Evans","given":"Elizabeth S."},{"family":"Ketcham","given":"Caroline J."},{"family":"Hibberd","given":"Julie C."},{"family":"Cullen","given":"Miranda E."},{"family":"Basiliere","given":"Julia G."},{"family":"Murphy","given":"Dorriea L."}],"issued":{"date-parts":[["2021",11,2]]}}},{"id":1970,"uris":["http://zotero.org/users/13483085/items/PKXEK3DZ"],"itemData":{"id":1970,"type":"article-journal","abstract":"Background:            Chemotherapy-induced peripheral neuropathy (CIPN) is considered a primary mechanism of imbalance among women diagnosed with breast cancer. Recent evidence, however, suggests that cancer-related fatigue (CRF) may also influence balance.                                Purpose:            Examine the contributions of CRF and CIPN to static and dynamic balance before and after a period of fatiguing exercise.                                Methods:            This is a secondary analysis of data examining functional differences between women with breast cancer with and with no persistent CRF. Postural sway was measured during static standing and the rising phase of an instrumented sit-to-stand before and after exercise. Regression analyses were performed to determine how CRF and severity of CIPN predicted sway and how much variance was attributable to each.                                Results:            Greater CRF predicted increased pre-, P = .04, and postexertional, P = .02, static sway in the anterior-posterior plane. Cancer-related fatigue accounted for 10.5% and 9.5% of the variance in pre- and postexertional sway (respectively) compared with the 0.9% and 1.4% accounted for by CIPN severity, which was not a significant predictor. After exercise, greater CRF predicted smaller, more conservative, anterior weight shifting during the instrumented sit-to-stand, P = .01, and accounted for 6.6% of the variance in sway compared with 3% attributed to CIPN, which was not a significant predictor.                                Limitations:            This analysis is limited by its small and demographically homogenous sample.                                Conclusions:            These results suggest that CRF may influence balance independent of CIPN symptoms. While CIPN remains a risk factor for imbalance in this population, CRF warrants consideration in clinical practice and research as a mechanism of postural instability.","container-title":"Rehabilitation Oncology","DOI":"10.1097/01.reo.0000000000000308","ISSN":"2168-3808","issue":"4","language":"en","note":"publisher: Ovid Technologies (Wolters Kluwer Health)","page":"162-171","source":"Crossref","title":"Persistent Cancer-Related Fatigue After Breast Cancer Treatment Predicts Postural Sway and Postexertional Changes in Sit-to-Stand Strategy","volume":"40","author":[{"family":"Wechsler","given":"Stephen"},{"family":"Kneiss","given":"Janet"},{"family":"Adams","given":"Benjamin"},{"family":"Wood Magee","given":"Lisa J."}],"issued":{"date-parts":[["2022",10]]}}},{"id":1973,"uris":["http://zotero.org/users/13483085/items/NRU6YPN3"],"itemData":{"id":1973,"type":"article-journal","abstract":"Purpose: Breast cancer survivors have various physical problems and balance disorders after mastectomy surgery (BCS). The study aimed to compare the balance functions in BCS women who had a mastectomy with healthy women.&amp;#x0D;Methods: Sixty-six individuals, BCS women who had a mastectomy (BCS group, n=33) and healthy women (control group, n=33), were included in the study. In this study, subjective balance problems and falling characteristics, static balance (Tandem Romberg Test - TRT) and dynamic balance (Y Balance Test- (YBT) and computer-based dynamic balance platform - Technobody-PK 200 WL) functions of the study and control groups were compared.&amp;#x0D;Results: The individuals in the BCS group (48.48%) experienced more balance problems than the control group (6.06%), but there was no difference between the two groups in terms of falling characteristics. Static balance (TRT) eyes-closed results were lower in the BCS group than the control group (t=-2.21, p=0.03), but there was no difference between the groups in TRT eyes-open results. There was no difference in any sub-parameter in dynamic balance measurements between the groups.&amp;#x0D;Conclusion: Subjective balance problems and static balance functions are affected more in BCS than in healthy individuals. It is recommended that balance functions should be evaluated and followed up with appropriate treatment methods in BCS women who had a mastectomy.","container-title":"Türk Fizyoterapi ve Rehabilitasyon Dergisi","DOI":"10.21653/tjpr.1024868","ISSN":"2651-4451","issue":"3","note":"publisher: Turkish Journal of Physiotherapy and Rehabilitation","page":"203-209","source":"Crossref","title":"IS THERE A DIFFERENCE IN BALANCE FUNCTIONS BETWEEN BREAST CANCER SURVIVOR WOMEN AND HEALTHY WOMEN?","volume":"33","author":[{"family":"Zabi̇T Özdemi̇R","given":"Ferdiye"},{"family":"İYi̇Gün","given":"Gözde"}],"issued":{"date-parts":[["2022",12,20]]}}},{"id":1979,"uris":["http://zotero.org/users/13483085/items/ZN2QAJ3B"],"itemData":{"id":1979,"type":"article-journal","container-title":"Archives of Physical Medicine and Rehabilitation","DOI":"10.1016/j.apmr.2010.10.039","ISSN":"0003-9993","issue":"4","language":"en","license":"https://www.elsevier.com/tdm/userlicense/1.0/","note":"publisher: Elsevier BV","page":"646-652","source":"Crossref","title":"Identifying Factors Associated With Falls in Postmenopausal Breast Cancer Survivors: A Multi-Disciplinary Approach","title-short":"Identifying Factors Associated With Falls in Postmenopausal Breast Cancer Survivors","volume":"92","author":[{"family":"Winters-Stone","given":"Kerri M."},{"family":"Torgrimson","given":"Britta"},{"family":"Horak","given":"Fay"},{"family":"Eisner","given":"Alvin"},{"family":"Nail","given":"Lillian"},{"family":"Leo","given":"Michael C."},{"family":"Chui","given":"Steve"},{"family":"Luoh","given":"Shiuh-Wen"}],"issued":{"date-parts":[["2011",4]]}}}],"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31,32,34,37,42]</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and muscle strength outcomes were reported in 4 studies (23.5%)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qjitghiq2","properties":{"formattedCitation":"[28,30,33,44]","plainCitation":"[28,30,33,44]","noteIndex":0},"citationItems":[{"id":1969,"uris":["http://zotero.org/users/13483085/items/X6B9B7MY"],"itemData":{"id":1969,"type":"article-journal","abstract":"Purpose:  To test a 12‐month multicomponent intervention for preventing or treating osteoporosis in 21 postmenopausal women who had completed treatment (except Tamoxifen) for breast cancer, and for whom hormone replacement therapy (HRT) was contraindicated.Design:  Pilot intervention study.Methods:  The intervention consisted of home‐based strength and weight training exercises, 5 or 10 mg alendronate per day, 1500 mg calcium per day, 400 IU vitamin D per day, education on osteoporosis, and facilitative strategies to promote adherence to the intervention. Outcome measures were: adherence to the intervention, dynamic balance, muscle strength, and bone mineral density (BMD) of the hip, spine, and forearm.Findings and Conclusions:  Adherence to calcium, vitamin D, and alendronate therapy was above 95%, and adherence to strength training exercises was above 85%. Over the 12 months, the 21 participants had significant improvements in dynamic balance, muscle strength for hip flexion, hip extension, and knee flexion, and BMD of the spine and hip. Participants had a significant decrease in BMD of the forearm. Three of the 21 women who had measurable bone loss at baseline had normal BMD after 12 months of the intervention.","container-title":"Journal of Nursing Scholarship","DOI":"10.1111/j.1547-5069.2003.00333.x","ISSN":"1527-6546, 1547-5069","issue":"4","journalAbbreviation":"J of Nursing Scholarship","language":"en","license":"http://onlinelibrary.wiley.com/termsAndConditions#vor","note":"publisher: Wiley","page":"333-338","source":"Crossref","title":"Testing an Intervention for Preventing Osteoporosis in Postmenopausal Breast Cancer Survivors","volume":"35","author":[{"family":"Waltman","given":"Nancy L."},{"family":"Twiss","given":"Janice J."},{"family":"Ott","given":"Carol D."},{"family":"Gross","given":"Gloria Jean"},{"family":"Lindsey","given":"Ada M."},{"family":"Moore","given":"Timothy E."},{"family":"Berg","given":"Kris"}],"issued":{"date-parts":[["2003",10]]}}},{"id":1975,"uris":["http://zotero.org/users/13483085/items/V68825AE"],"itemData":{"id":1975,"type":"article-journal","abstract":"ABSTRACT                      Purpose            The purpose of this study was to examine the effects of 24 wk of functional impact training (FIT) that consisted of resistance and high-impact exercises in comparison with yin yoga on body composition, bone mineral density (BMD), blood biomarkers for bone metabolism, and strength in breast cancer survivors (BCS).                                Methods            Forty-four BCS (60.3 ± 8.3 yr) were randomly assigned to the FIT or yin yoga group. Body composition and BMD were measured via dual energy x-ray absorptiometry. Blood biomarkers for bone metabolism were analyzed via enzyme-linked immunosorbent assays. Upper and lower body strength was assessed using a one-repetition maximum chest press and isokinetic knee extension/flexion using the Biodex System 3, respectively. Participants completed 45-min FIT or yin yoga sessions twice weekly for 24 wk. Changes in dependent variables over time were analyzed using repeated-measures ANOVA. Significance was accepted at P ≤ 0.05.                                Results            There were no group–time effects for body composition, BMD, or blood biomarkers. Main effects were observed for left femoral neck (0.883 ± 0.138 to 0.870 ± 0.131 g·cm−2) and left forearm (0.465 ± 0.078 to 0.457 ± 0.069 g·cm−2) BMD. The FIT group improved upper body strength (73.2 ± 18.1 to 83.2 ± 22.3 kg), whereas the yin yoga group did not (59.8 ± 14.8 to 59.3 ± 15.6 kg). Main time effects were observed for peak isokinetic knee extension and flexion at all speeds with an average improvement of 13.2% and 16.2%, respectively.                                Conclusion            Both FIT and yin yoga may be beneficial exercise modes for improving lower body strength, although only FIT improved upper body strength. Additional research is needed to examine the effectiveness of FIT programs of longer duration and/or higher intensity on body composition and BMD in BCS.","container-title":"Medicine &amp; Science in Sports &amp; Exercise","DOI":"10.1249/mss.0000000000002438","ISSN":"1530-0315, 0195-9131","issue":"1","language":"en","note":"publisher: Ovid Technologies (Wolters Kluwer Health)","page":"90-101","source":"Crossref","title":"Effect of Functional Impact Training on Body Composition, Bone Mineral Density, and Strength in Breast Cancer Survivors","volume":"53","author":[{"family":"Artese","given":"Ashley L."},{"family":"Hunt","given":"Rachael L."},{"family":"Ormsbee","given":"Michael J."},{"family":"Kim","given":"Jeong-Su"},{"family":"Arjmandi","given":"Bahram H."},{"family":"Panton","given":"Lynn B."}],"issued":{"date-parts":[["2021",1]]}}},{"id":1990,"uris":["http://zotero.org/users/13483085/items/CALG8P2W"],"itemData":{"id":1990,"type":"article-journal","container-title":"Journal of Plastic, Reconstructive &amp; Aesthetic Surgery","DOI":"10.1016/j.bjps.2022.01.036","ISSN":"1748-6815","issue":"7","language":"en","license":"https://www.elsevier.com/tdm/userlicense/1.0/","note":"publisher: Elsevier BV","page":"2205-2210","source":"Crossref","title":"Donor-site morbidity following breast reconstruction with a latissimus dorsi flap – A prospective study","volume":"75","author":[{"family":"Højvig","given":"Jens H."},{"family":"Henriksen","given":"Marius"},{"family":"Bartholdy","given":"Cecilie R."},{"family":"Bonde","given":"Christian T."}],"issued":{"date-parts":[["2022",7]]}}},{"id":2001,"uris":["http://zotero.org/users/13483085/items/NMKLJ6YE"],"itemData":{"id":2001,"type":"article-journal","container-title":"Disability and Rehabilitation","DOI":"10.1080/09638288.2022.2032410","ISSN":"0963-8288, 1464-5165","issue":"3","language":"en","note":"publisher: Informa UK Limited","page":"494-503","source":"Crossref","title":"Mat Pilates improves lower and upper body strength and flexibility in breast cancer survivors undergoing hormone therapy: a randomized controlled trial (HAPiMat study)","title-short":"Mat Pilates improves lower and upper body strength and flexibility in breast cancer survivors undergoing hormone therapy","volume":"45","author":[{"family":"Bertoli","given":"Josefina"},{"family":"Bezerra","given":"Ewertton De Souza"},{"family":"Winters-Stone","given":"Kerri M."},{"family":"Alberto Gobbo","given":"Luis"},{"family":"Freitas","given":"Ismael Forte"}],"issued":{"date-parts":[["2023",1,30]]}}}],"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28,30,33,44]</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w:t>
      </w:r>
      <w:bookmarkEnd w:id="6"/>
      <w:r w:rsidR="00157575" w:rsidRPr="00157575">
        <w:rPr>
          <w:rFonts w:ascii="Times New Roman" w:hAnsi="Times New Roman" w:cs="Times New Roman"/>
          <w:color w:val="5B9BD5" w:themeColor="accent1"/>
          <w:sz w:val="24"/>
          <w:szCs w:val="24"/>
        </w:rPr>
        <w:t xml:space="preserve">Of these, three studies employed motion capture technologies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1p52msqk6m","properties":{"formattedCitation":"[35,40,41]","plainCitation":"[35,40,41]","noteIndex":0},"citationItems":[{"id":1981,"uris":["http://zotero.org/users/13483085/items/4GIDAJDN"],"itemData":{"id":1981,"type":"article-journal","container-title":"PLOS ONE","DOI":"10.1371/journal.pone.0128809","ISSN":"1932-6203","issue":"6","journalAbbreviation":"PLoS ONE","language":"en","license":"http://creativecommons.org/licenses/by/4.0/","note":"publisher: Public Library of Science (PLoS)","page":"e0128809","source":"Crossref","title":"Feasibility of Using Low-Cost Motion Capture for Automated Screening of Shoulder Motion Limitation after Breast Cancer Surgery","volume":"10","author":[{"family":"Gritsenko","given":"Valeriya"},{"family":"Dailey","given":"Eric"},{"family":"Kyle","given":"Nicholas"},{"family":"Taylor","given":"Matt"},{"family":"Whittacre","given":"Sean"},{"family":"Swisher","given":"Anne K."}],"editor":[{"family":"Lucia","given":"Alejandro"}],"issued":{"date-parts":[["2015",6,15]]}}},{"id":1976,"uris":["http://zotero.org/users/13483085/items/KE5TSUEP"],"itemData":{"id":1976,"type":"article-journal","abstract":"Common breast cancer treatment techniques, such as radiation therapy or the surgical removal of the axillary lymphatic nodes, result in several impairments in women’s upper-body function. These impairments include restricted shoulder mobility and arm swelling. As a consequence, several daily life activities are affected, which contribute to a decreased quality of life (QOL). Therefore, it is of extreme importance to assess the functional restrictions caused by cancer treatment, in order to evaluate the quality of procedures and to avoid further complications. Although the research in this field is still very limited and the methods currently available suffer from a lack of objectivity, this highlights the relevance of the pioneer work presented in this paper, which aims to develop an effective method for the evaluation of the upper-body function, suitable for breast cancer patients. For this purpose, the use of both depth and skeleton data, provided by the Microsoft Kinect, is investigated to extract features of the upper-limbs motion. Supervised classification algorithms are used to construct a predictive model of classification, and very promising results are obtained, with high classification accuracy.","container-title":"Journal of Imaging","DOI":"10.3390/jimaging1010134","ISSN":"2313-433X","issue":"1","journalAbbreviation":"J. Imaging","language":"en","license":"https://creativecommons.org/licenses/by/4.0/","note":"publisher: MDPI AG","page":"134-155","source":"Crossref","title":"A Kinect-Based System for Upper-Body Function Assessment in Breast Cancer Patients","volume":"1","author":[{"family":"Moreira","given":"Rita"},{"family":"Magalhães","given":"André"},{"family":"Oliveira","given":"Hélder"}],"issued":{"date-parts":[["2015",11,5]]}}},{"id":1988,"uris":["http://zotero.org/users/13483085/items/KUHPRHN3"],"itemData":{"id":1988,"type":"article-journal","container-title":"Supportive Care in Cancer","DOI":"10.1007/s00520-019-04874-2","ISSN":"0941-4355, 1433-7339","issue":"2","journalAbbreviation":"Support Care Cancer","language":"en","license":"http://www.springer.com/tdm","note":"publisher: Springer Science and Business Media LLC","page":"779-786","source":"Crossref","title":"Usefulness of Kinect sensor–based reachable workspace system for assessing upper extremity dysfunction in breast cancer patients","volume":"28","author":[{"family":"Uhm","given":"Kyeong Eun"},{"family":"Lee","given":"Seunghwan"},{"family":"Kurillo","given":"Gregorij"},{"family":"Han","given":"Jay J."},{"family":"Yang","given":"Jung-Hyun"},{"family":"Yoo","given":"Young Bum"},{"family":"Lee","given":"Jongmin"}],"issued":{"date-parts":[["2020",2]]}}}],"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35,40,41]</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Kinect-based systems to assess upper extremity kinematics and ROM in individuals surviving breast cancer. Inclinometers were used in five studies to further quantify shoulder movements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uphm55bk","properties":{"formattedCitation":"[29,36,38,39,43]","plainCitation":"[29,36,38,39,43]","noteIndex":0},"citationItems":[{"id":1985,"uris":["http://zotero.org/users/13483085/items/I68L32FA"],"itemData":{"id":1985,"type":"article-journal","container-title":"Supportive Care in Cancer","DOI":"10.1007/s00520-017-3616-9","ISSN":"0941-4355, 1433-7339","issue":"7","journalAbbreviation":"Support Care Cancer","language":"en","license":"http://www.springer.com/tdm","note":"publisher: Springer Science and Business Media LLC","page":"2119-2127","source":"Crossref","title":"Effect of myofascial techniques for treatment of upper limb dysfunctions in breast cancer survivors: randomized controlled trial","title-short":"Effect of myofascial techniques for treatment of upper limb dysfunctions in breast cancer survivors","volume":"25","author":[{"family":"De Groef","given":"An"},{"family":"Van Kampen","given":"Marijke"},{"family":"Verlvoesem","given":"Nele"},{"family":"Dieltjens","given":"Evi"},{"family":"Vos","given":"Lore"},{"family":"De Vrieze","given":"Tessa"},{"family":"Christiaens","given":"Marie-Rose"},{"family":"Neven","given":"Patrick"},{"family":"Geraerts","given":"Inge"},{"family":"Devoogdt","given":"Nele"}],"issued":{"date-parts":[["2017",7]]}}},{"id":1987,"uris":["http://zotero.org/users/13483085/items/I6DR6CYV"],"itemData":{"id":1987,"type":"article-journal","container-title":"Musculoskeletal Science and Practice","DOI":"10.1016/j.msksp.2019.01.012","ISSN":"2468-7812","language":"en","license":"https://www.elsevier.com/tdm/userlicense/1.0/","note":"publisher: Elsevier BV","page":"72-79","source":"Crossref","title":"Three-dimensional scapular kinematics, shoulder outcome measures and quality of life following treatment for breast cancer – A case control study","volume":"40","author":[{"family":"Ribeiro","given":"Ivana Leão"},{"family":"Camargo","given":"Paula Rezende"},{"family":"Alburquerque-Sendín","given":"Francisco"},{"family":"Ferrari","given":"Angélica Viana"},{"family":"Arrais","given":"Cristina Lima"},{"family":"Salvini","given":"Tania Fátima"}],"issued":{"date-parts":[["2019",4]]}}},{"id":1989,"uris":["http://zotero.org/users/13483085/items/BZZHPF6X"],"itemData":{"id":1989,"type":"article-journal","abstract":"AbstractBackground and PurposeBreast cancer survivors are known to develop upper torso pain and stiffness including shoulder elevation and ipsilateral inclination of the trunk within a short period of time as a result of cancer adjuvant therapies correlating with the type and side of surgery. Hence, the study.MethodsTwenty‐two breast cancer survivors at a tertiary care hospital, Belgaum, Karnataka, have participated in this pre‐post experimental study which included myofascial release (MFR), stretching, and strengthening for four sessions per week for 3 weeks that is, a total of 12 sessions. The participants were assessed at baseline and post‐intervention using photogrammetry for Posture and shoulder range of motion (ROM), flexicurve for spinal curvatures, digital inclinometer for cervical ROM, manual muscle testing and hand dynamometer for strength of the upper back, shoulder muscles and hand grip, Shoulder Pain and Disability Index (SPADI) for shoulder impairment and Functional Assessment of Cancer Therapy‐Breast (FACT‐B) for quality of life.ResultsThe outcomes were analyzed with a p‐value set at ≤0.05. The results of the study demonstrated a substantial improvement in the posture alignment (p = 0.001), shoulder and cervical ROM (p = 0.001), upper back and shoulder muscle and hand grip strength (p = 0.001), SPADI (p = 0.001), and FACT‐B (p = 0.001) values.DiscussionThe upper torso malalignment and muscular imbalance is seen in patients who has undergone surgeries involving the chest wall and early physiotherapy intervention can benefit the patients overall physical performance and quality of life. Hence, MFR, stretching and strengthening has shown to be beneficial in improving upper torso malalignment in breast cancer survivors.Implications of Physiotherapy PracticeThe suggested techniques can be applied at a larger scale which can involve patients with head and neck cancer since the areas of intervention are identical.CTRI (Clinical Trial Registry‐ India) Registration No.: CTRI/2021/01/030453.","container-title":"Physiotherapy Research International","DOI":"10.1002/pri.1939","ISSN":"1358-2267, 1471-2865","issue":"2","journalAbbreviation":"Physiotherapy Res Intl","language":"en","license":"http://onlinelibrary.wiley.com/termsAndConditions#vor","note":"publisher: Wiley","source":"Crossref","title":"Effect of myofascial release, stretching, and strengthening on upper torso posture, spinal curvatures, range of motion, strength, shoulder pain and disability, and quality of life in breast cancer survivors","URL":"https://onlinelibrary.wiley.com/doi/10.1002/pri.1939","volume":"27","author":[{"family":"Rao","given":"Mounica Srinivas"},{"family":"Pattanshetty","given":"Renu B."}],"accessed":{"date-parts":[["2024",9,17]]},"issued":{"date-parts":[["2022",4]]}}},{"id":1978,"uris":["http://zotero.org/users/13483085/items/GEDLFTI9"],"itemData":{"id":1978,"type":"article-journal","container-title":"Journal of Cancer Survivorship","DOI":"10.1007/s11764-010-0168-0","ISSN":"1932-2259, 1932-2267","issue":"2","journalAbbreviation":"J Cancer Surviv","language":"en","license":"http://www.springer.com/tdm","note":"publisher: Springer Science and Business Media LLC","page":"167-174","source":"Crossref","title":"Comparison of shoulder flexibility, strength, and function between breast cancer survivors and healthy participants","volume":"5","author":[{"family":"Harrington","given":"Shana"},{"family":"Padua","given":"Darin"},{"family":"Battaglini","given":"Claudio"},{"family":"Michener","given":"Lori A."},{"family":"Giuliani","given":"Carol"},{"family":"Myers","given":"Joseph"},{"family":"Groff","given":"Diane"}],"issued":{"date-parts":[["2011",6]]}}},{"id":1983,"uris":["http://zotero.org/users/13483085/items/S2KXI3IW"],"itemData":{"id":1983,"type":"article-journal","container-title":"The Breast","DOI":"10.1016/j.breast.2016.07.021","ISSN":"0960-9776","language":"en","license":"https://www.elsevier.com/tdm/userlicense/1.0/","note":"publisher: Elsevier BV","page":"102-108","source":"Crossref","title":"Arm lymphoedema and upper limb impairments in sentinel node-negative breast cancer patients: A one year follow-up study","title-short":"Arm lymphoedema and upper limb impairments in sentinel node-negative breast cancer patients","volume":"29","author":[{"family":"De Groef","given":"An"},{"family":"Van Kampen","given":"Marijke"},{"family":"Tieto","given":"Elena"},{"family":"Schönweger","given":"Petra"},{"family":"Christiaens","given":"Marie-Rose"},{"family":"Neven","given":"Patrick"},{"family":"Geraerts","given":"Inge"},{"family":"Gebruers","given":"Nick"},{"family":"Devoogdt","given":"Nele"}],"issued":{"date-parts":[["2016",10]]}}}],"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29,36,38,39,43]</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w:t>
      </w:r>
      <w:r w:rsidR="00157575" w:rsidRPr="00BE5911">
        <w:rPr>
          <w:rFonts w:ascii="Times New Roman" w:hAnsi="Times New Roman" w:cs="Times New Roman"/>
          <w:sz w:val="24"/>
          <w:szCs w:val="24"/>
        </w:rPr>
        <w:t xml:space="preserve"> </w:t>
      </w:r>
    </w:p>
    <w:p w14:paraId="1B71BCCE" w14:textId="198260BA" w:rsidR="00C3259C" w:rsidRPr="00A0516A" w:rsidRDefault="00E61E07" w:rsidP="00A0516A">
      <w:pPr>
        <w:jc w:val="both"/>
        <w:rPr>
          <w:rFonts w:ascii="Times New Roman" w:hAnsi="Times New Roman" w:cs="Times New Roman"/>
          <w:color w:val="5B9BD5" w:themeColor="accent1"/>
          <w:sz w:val="24"/>
          <w:szCs w:val="24"/>
        </w:rPr>
      </w:pPr>
      <w:r w:rsidRPr="00787CC9">
        <w:rPr>
          <w:rFonts w:ascii="Times New Roman" w:hAnsi="Times New Roman" w:cs="Times New Roman"/>
          <w:color w:val="5B9BD5" w:themeColor="accent1"/>
          <w:sz w:val="24"/>
          <w:szCs w:val="24"/>
        </w:rPr>
        <w:t>Thank you for this valuable comment. The Results section was revised to ensure that only data-derived findings are presented. The interpretive statements regarding the reliability and portability of markerless systems and the cost of Biodex equipment were removed from the Results.</w:t>
      </w:r>
    </w:p>
    <w:p w14:paraId="7564F6CF"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Conclusion – Use of “essential” doesn’t seem to be supported by your study findings. You have no evidence regarding the essentialness of standardization in order to broaden clinical adoption.</w:t>
      </w:r>
    </w:p>
    <w:p w14:paraId="3D5D6A72" w14:textId="40D675AA" w:rsidR="00C3259C" w:rsidRPr="00BE3860" w:rsidRDefault="00A0516A" w:rsidP="004711C4">
      <w:pPr>
        <w:spacing w:line="240" w:lineRule="auto"/>
        <w:jc w:val="both"/>
      </w:pPr>
      <w:r w:rsidRPr="00A0516A">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4</w:t>
      </w:r>
      <w:r w:rsidRPr="00A0516A">
        <w:rPr>
          <w:rFonts w:ascii="Times New Roman" w:hAnsi="Times New Roman" w:cs="Times New Roman"/>
          <w:color w:val="5B9BD5" w:themeColor="accent1"/>
          <w:sz w:val="24"/>
          <w:szCs w:val="24"/>
        </w:rPr>
        <w:t xml:space="preserve"> RESPONSE: </w:t>
      </w:r>
      <w:r w:rsidR="00243050" w:rsidRPr="00787CC9">
        <w:rPr>
          <w:rFonts w:ascii="Times New Roman" w:hAnsi="Times New Roman" w:cs="Times New Roman"/>
          <w:color w:val="5B9BD5" w:themeColor="accent1"/>
          <w:sz w:val="24"/>
          <w:szCs w:val="24"/>
        </w:rPr>
        <w:t xml:space="preserve">Revised conclusion: </w:t>
      </w:r>
      <w:r w:rsidR="00157575" w:rsidRPr="00157575">
        <w:rPr>
          <w:rFonts w:ascii="Times New Roman" w:hAnsi="Times New Roman" w:cs="Times New Roman"/>
          <w:color w:val="5B9BD5" w:themeColor="accent1"/>
          <w:sz w:val="24"/>
          <w:szCs w:val="24"/>
        </w:rPr>
        <w:t xml:space="preserve">This scoping review synthesized current evidence on advanced clinic-based technologies used to assess and monitor of key physical functions: balance, muscle strength, and range of motion in individuals surviving breast cancer. The review found that </w:t>
      </w:r>
      <w:r w:rsidR="00157575" w:rsidRPr="00157575">
        <w:rPr>
          <w:rFonts w:ascii="Times New Roman" w:hAnsi="Times New Roman" w:cs="Times New Roman"/>
          <w:color w:val="5B9BD5" w:themeColor="accent1"/>
          <w:sz w:val="24"/>
          <w:szCs w:val="24"/>
        </w:rPr>
        <w:lastRenderedPageBreak/>
        <w:t>balance assessments predominantly utilized force plates and the SOT, muscle strength was assessed using various models of the Biodex isokinetic dynamometer, and range of motion was measured using digital inclinometers and MMC systems. These studies were conducted primarily in hospital and specialized medical facilities, with participant samples spanning various treatment phases and survivorship stages. The review documented considerable heterogeneity in measurement approaches, clinical settings, and reporting practices across the included studies. These findings underline that a diverse toolkit is currently applied to measure physical function in breast cancer survivorship but that variability in methods limits cross-study comparability. Mapping this landscape can help prioritize targeted validation and implementation studies and inform the development of pragmatic guidance for selecting feasible, clinically useful technologies in rehabilitation practice.</w:t>
      </w:r>
    </w:p>
    <w:p w14:paraId="43C96C02"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2.Introduction</w:t>
      </w:r>
    </w:p>
    <w:p w14:paraId="21416557" w14:textId="77777777" w:rsidR="00C3259C" w:rsidRPr="00157575" w:rsidRDefault="00C3259C" w:rsidP="00157575">
      <w:pPr>
        <w:jc w:val="both"/>
        <w:rPr>
          <w:rFonts w:ascii="Times New Roman" w:hAnsi="Times New Roman" w:cs="Times New Roman"/>
          <w:color w:val="5B9BD5" w:themeColor="accent1"/>
          <w:sz w:val="24"/>
          <w:szCs w:val="24"/>
        </w:rPr>
      </w:pPr>
      <w:r w:rsidRPr="00590570">
        <w:rPr>
          <w:rFonts w:ascii="Times New Roman" w:hAnsi="Times New Roman" w:cs="Times New Roman"/>
          <w:sz w:val="28"/>
          <w:szCs w:val="28"/>
        </w:rPr>
        <w:t xml:space="preserve">The Introduction should be a factual, objective review of the evidence. Use of terms such as “critical” and “crucial” aren’t supported by evidence and therefore, are not appropriate. They give your Introduction the quality of a convincing essay rather than a review of the literature. Please revise your Introduction to provide evidence-based statements supported by original study results. For example, your use of Diaz-Buxo et al. (Reference #4) doesn’t seem to support your statement about physical function predicting mortality and morbidity. Diaz-Buxo et al. evaluated differences in quality of life using the SF-36 between different groups of dialysis patients. They didn’t evaluate the effect of function on mortality or morbidity. I have the same concern regarding your use of Ferlay et al. (Reference #7) to support your statement that impairments influence quality of life. The study only reported numbers of cancer cases. It did not evaluate or report changes in quality of life and did not discuss function. </w:t>
      </w:r>
      <w:r w:rsidRPr="00157575">
        <w:rPr>
          <w:rFonts w:ascii="Times New Roman" w:hAnsi="Times New Roman" w:cs="Times New Roman"/>
          <w:sz w:val="28"/>
          <w:szCs w:val="28"/>
        </w:rPr>
        <w:t>These are only two examples and not an exhaustive list. Please go through and review all of your sources to ensure they are accurate and appropriate to support your statements.</w:t>
      </w:r>
    </w:p>
    <w:p w14:paraId="4959A437" w14:textId="0DFE488F" w:rsidR="00157575" w:rsidRPr="00157575" w:rsidRDefault="00BE3860" w:rsidP="00157575">
      <w:pPr>
        <w:jc w:val="both"/>
        <w:rPr>
          <w:rFonts w:ascii="Times New Roman" w:hAnsi="Times New Roman" w:cs="Times New Roman"/>
          <w:color w:val="5B9BD5" w:themeColor="accent1"/>
          <w:sz w:val="24"/>
          <w:szCs w:val="24"/>
        </w:rPr>
      </w:pPr>
      <w:r w:rsidRPr="00157575">
        <w:rPr>
          <w:rFonts w:ascii="Times New Roman" w:hAnsi="Times New Roman" w:cs="Times New Roman"/>
          <w:color w:val="5B9BD5" w:themeColor="accent1"/>
          <w:sz w:val="24"/>
          <w:szCs w:val="24"/>
        </w:rPr>
        <w:t xml:space="preserve">C5 RESPONSE: </w:t>
      </w:r>
      <w:r w:rsidR="00BB0A88" w:rsidRPr="00157575">
        <w:rPr>
          <w:rFonts w:ascii="Times New Roman" w:hAnsi="Times New Roman" w:cs="Times New Roman"/>
          <w:color w:val="5B9BD5" w:themeColor="accent1"/>
          <w:sz w:val="24"/>
          <w:szCs w:val="24"/>
        </w:rPr>
        <w:t>Revised introduction:</w:t>
      </w:r>
      <w:r w:rsidR="00157575" w:rsidRPr="00157575">
        <w:rPr>
          <w:rFonts w:ascii="Times New Roman" w:hAnsi="Times New Roman" w:cs="Times New Roman"/>
          <w:color w:val="5B9BD5" w:themeColor="accent1"/>
          <w:sz w:val="24"/>
          <w:szCs w:val="24"/>
        </w:rPr>
        <w:t xml:space="preserve"> </w:t>
      </w:r>
      <w:bookmarkStart w:id="7" w:name="_Hlk213345985"/>
      <w:r w:rsidR="00157575" w:rsidRPr="00157575">
        <w:rPr>
          <w:rFonts w:ascii="Times New Roman" w:hAnsi="Times New Roman" w:cs="Times New Roman"/>
          <w:color w:val="5B9BD5" w:themeColor="accent1"/>
          <w:sz w:val="24"/>
          <w:szCs w:val="24"/>
        </w:rPr>
        <w:t xml:space="preserve">Breast cancer remains the most prevalent malignancy among women worldwide, with increasing survival rates due to advances in early detection and treatment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1qmmefr7ot","properties":{"formattedCitation":"[1]","plainCitation":"[1]","noteIndex":0},"citationItems":[{"id":2581,"uris":["http://zotero.org/users/13483085/items/KK9FWRDF"],"itemData":{"id":2581,"type":"article-journal","abstract":"Abstract\n            \n              The number of cancer survivors continues to increase in the United States due to the growth and aging of the population as well as advances in early detection and treatment. To assist the public health community in better serving these individuals, the American Cancer Society and the National Cancer Institute collaborate triennially to estimate cancer prevalence in the United States using incidence and survival data from the Surveillance, Epidemiology, and End Results cancer registries, vital statistics from the Centers for Disease Control and Prevention’s National Center for Health Statistics, and population projections from the US Census Bureau. Current treatment patterns based on information in the National Cancer Database are presented for the most prevalent cancer types by race, and cancer‐related and treatment‐related side‐effects are also briefly described. More than 18 million Americans (8.3 million males and 9.7 million females) with a history of cancer were alive on January 1, 2022. The 3 most prevalent cancers are prostate (3,523,230), melanoma of the skin (760,640), and colon and rectum (726,450) among males and breast (4,055,770), uterine corpus (891,560), and thyroid (823,800) among females. More than one‐half (53%) of survivors were diagnosed within the past 10 years, and two‐thirds (67%) were aged 65 years or older. One of the largest racial disparities in treatment is for rectal cancer, for which 41% of Black patients with stage I disease receive proctectomy or proctocolectomy compared to 66% of White patients. Surgical receipt is also substantially lower among Black patients with non‐small cell lung cancer, 49% for stages I‐II and 16% for stage III versus 55% and 22% for White patients, respectively. These treatment disparities are exacerbated by the fact that Black patients continue to be less likely to be diagnosed with stage I disease than White patients for most cancers, with some of the largest disparities for female breast (53% vs 68%) and endometrial (59% vs 73%). Although there are a growing number of tools that can assist patients, caregivers, and clinicians in navigating the various phases of cancer survivorship, further evidence‐based strategies and equitable access to available resources are needed to mitigate disparities for communities of color and optimize care for people with a history of cancer.\n              CA Cancer J Clin. 2022;72:409‐436.","container-title":"CA: A Cancer Journal for Clinicians","DOI":"10.3322/caac.21731","ISSN":"0007-9235, 1542-4863","issue":"5","journalAbbreviation":"CA A Cancer J Clinicians","language":"en","page":"409-436","source":"DOI.org (Crossref)","title":"Cancer treatment and survivorship statistics, 2022","volume":"72","author":[{"family":"Miller","given":"Kimberly D."},{"family":"Nogueira","given":"Leticia"},{"family":"Devasia","given":"Theresa"},{"family":"Mariotto","given":"Angela B."},{"family":"Yabroff","given":"K. Robin"},{"family":"Jemal","given":"Ahmedin"},{"family":"Kramer","given":"Joan"},{"family":"Siegel","given":"Rebecca L."}],"issued":{"date-parts":[["2022",9]]}}}],"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1]</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Although breast cancer mortality has declined in recent decades, as survival rates improve, attention has shifted from survival alone to long-term recovery, quality of life, and function, with rehabilitation emerging as a central component of survivorship care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i4hurg721","properties":{"formattedCitation":"[2\\uc0\\u8211{}4]","plainCitation":"[2–4]","noteIndex":0},"citationItems":[{"id":2580,"uris":["http://zotero.org/users/13483085/items/8CTD7N8K"],"itemData":{"id":2580,"type":"article-journal","container-title":"Journal of Physiotherapy","DOI":"10.1016/j.jphys.2024.02.020","ISSN":"18369553","issue":"2","journalAbbreviation":"Journal of Physiotherapy","language":"en","page":"90-105","source":"DOI.org (Crossref)","title":"Physiotherapy management of breast cancer treatment-related sequelae","volume":"70","author":[{"family":"Devoogdt","given":"Nele"},{"family":"De Groef","given":"An"}],"issued":{"date-parts":[["2024",4]]}}},{"id":2578,"uris":["http://zotero.org/users/13483085/items/9NUPT3HH"],"itemData":{"id":2578,"type":"article-journal","abstract":"Abstract\n            Guidelines promote high quality cancer care. Rehabilitation recommendations in oncology guidelines have not been characterized and may provide insight to improve integration of rehabilitation into oncology care. This report was developed as a part of the World Health Organization (WHO) Rehabilitation 2030 initiative to identify rehabilitation‐specific recommendations in guidelines for oncology care. A systematic review of guidelines was conducted. Only guidelines published in English, for adults with cancer, providing recommendations for rehabilitation referral and assessment or interventions between 2009 and 2019 were included. 13840 articles were identified. After duplicates and applied filters, 4897 articles were screened. 69 guidelines were identified with rehabilitation‐specific recommendations. Thirty‐seven of the 69 guidelines endorsed referral to rehabilitation services but provided no specific recommendations regarding assessment or interventions. Thirty‐two of the 69 guidelines met the full inclusion criteria and were assessed using the AGREE II tool. Twenty‐one of these guidelines achieved an AGREE II quality score of ≥ 45 and were fully extracted. Guidelines exclusive to pharmacologic interventions and complementary and alternative interventions were excluded. Findings identify guidelines that recommend rehabilitation services across many cancer types and for various consequences of cancer treatment signifying that rehabilitation is a recognized component of oncology care. However, these findings are at odds with clinical reports of low rehabilitation utilization rates suggesting that guideline recommendations may be overlooked. Considering that functional morbidity negatively affects a majority of cancer survivors, improving guideline concordant rehabilitative care could have substantial impact on function and quality of life among cancer survivors.","container-title":"CA: A Cancer Journal for Clinicians","DOI":"10.3322/caac.21639","ISSN":"0007-9235, 1542-4863","issue":"2","journalAbbreviation":"CA A Cancer J Clinicians","language":"en","page":"149-175","source":"DOI.org (Crossref)","title":"A systematic review of rehabilitation and exercise recommendations in oncology guidelines","volume":"71","author":[{"family":"Stout","given":"Nicole L."},{"family":"Santa Mina","given":"Daniel"},{"family":"Lyons","given":"Kathleen D."},{"family":"Robb","given":"Karen"},{"family":"Silver","given":"Julie K."}],"issued":{"date-parts":[["2021",3]]}}},{"id":2583,"uris":["http://zotero.org/users/13483085/items/FMQIFUSC"],"itemData":{"id":2583,"type":"article-journal","container-title":"CA: A Cancer Journal for Clinicians","DOI":"10.3322/caac.70017","ISSN":"0007-9235, 1542-4863","issue":"4","journalAbbreviation":"CA A Cancer J Clinicians","language":"en","page":"277-279","source":"DOI.org (Crossref)","title":"Cancer treatment and survivorship statistics, 2025: An urgent call to optimize health after cancer","title-short":"Cancer treatment and survivorship statistics, 2025","volume":"75","author":[{"family":"Schapira","given":"Lidia"},{"family":"Duffy","given":"Christine M."}],"issued":{"date-parts":[["2025",8]]}}}],"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2–4]</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Physical function, the ability to perform physical tasks that enable daily activities and participation, is an important domain in cancer survivorship and rehabilitation and is framed within the International Classification of Functioning, Disability and Health (ICF)</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PqXcxGRS","properties":{"formattedCitation":"[5]","plainCitation":"[5]","noteIndex":0},"citationItems":[{"id":309,"uris":["http://zotero.org/users/13483085/items/8CRG7PSE"],"itemData":{"id":309,"type":"article-journal","container-title":"Advances in Renal Replacement Therapy","DOI":"10.1016/S1073-4449(99)70028-2","ISSN":"10734449","issue":"2","journalAbbreviation":"Advances in Renal Replacement Therapy","language":"en","page":"110-123","source":"DOI.org (Crossref)","title":"Physical Functioning: Definitions, Measurement, and Expectations","title-short":"Physical Functioning","volume":"6","author":[{"family":"Painter","given":"Patricia"},{"family":"Stewart","given":"Anita L."},{"family":"Carey","given":"Susan"}],"issued":{"date-parts":[["1999",4]]}}}],"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5]</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w:t>
      </w:r>
      <w:bookmarkStart w:id="8" w:name="_Hlk213147992"/>
      <w:r w:rsidR="00157575" w:rsidRPr="00157575">
        <w:rPr>
          <w:rFonts w:ascii="Times New Roman" w:hAnsi="Times New Roman" w:cs="Times New Roman"/>
          <w:color w:val="5B9BD5" w:themeColor="accent1"/>
          <w:sz w:val="24"/>
          <w:szCs w:val="24"/>
        </w:rPr>
        <w:t xml:space="preserve">Impairments in physical function after breast cancer treatment are commonly reported and include deficits in balance, muscle strength, and range of motion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10rsn2i0e2","properties":{"formattedCitation":"[6\\uc0\\u8211{}8]","plainCitation":"[6–8]","noteIndex":0},"citationItems":[{"id":19,"uris":["http://zotero.org/users/13483085/items/2CEC4ESW"],"itemData":{"id":19,"type":"article-journal","container-title":"Archives of Rehabilitation Research and Clinical Translation","DOI":"10.1016/j.arrct.2018.12.001","ISSN":"25901095","issue":"1-2","journalAbbreviation":"Archives of Rehabilitation Research and Clinical Translation","language":"en","page":"100001","source":"DOI.org (Crossref)","title":"Gait and Balance Impairments in Breast Cancer Survivors: A Systematic Review and Meta-analysis of Observational Studies","title-short":"Gait and Balance Impairments in Breast Cancer Survivors","volume":"1","author":[{"family":"Hsieh","given":"Katherine L."},{"family":"Wood","given":"Tyler A."},{"family":"An","given":"Ruopeng"},{"family":"Trinh","given":"Linda"},{"family":"Sosnoff","given":"Jacob J."}],"issued":{"date-parts":[["2019",6]]}}},{"id":2576,"uris":["http://zotero.org/users/13483085/items/5C3UN5EY"],"itemData":{"id":2576,"type":"article-journal","abstract":"Abstract\n            \n              Objective\n              Persistent pain and loss of shoulder function are common adverse effects to breast cancer treatment, but the extent of these issues in comparison with healthy controls is unclear for survivors beyond 1.5 years after treatment. The purpose of this study was to benchmark differences in pressure pain thresholds (PPT), maximal isokinetic muscle strength (MIMS), and active range of motion (ROM) of females with persistent pain ≥1.5 years after breast cancer treatment (BCS) compared with pain-free matched controls (CON), and examine the presence of movement-evoked pain (MEP) during assessment of MIMS.\n            \n            \n              Methods\n              The PPTs of 18 locations were assessed using a pressure algometer and a numeric rating scale was used to assess intensity of MEP. Active ROM and MIMS were measured using a universal goniometer and an isokinetic dynamometer, respectively.\n            \n            \n              Results\n              \n                A two-way analysis of variance revealed that PPTs across all locations, MIMS for horizontal shoulder extension/flexion and shoulder adduction, active ROM for shoulder flexion, horizontal shoulder extension, shoulder abduction, and external shoulder rotation were significantly lower for BCS compared with CON (\n                P\n                &lt; 0.05). MEP was significantly higher for BCS and MEP intensity had a significant, negative correlation with PPTs (\n                P\n                &lt; 0.01).\n              \n            \n            \n              Discussion/conclusion\n              BCS with persistent pain ≥1.5 years after treatment demonstrates widespread reductions in PPTs and movement-specific reductions in MIMS and active ROM of the affected shoulder, along with MEP during physical performance assessment.\n            \n            \n              Implications for cancer survivors\n              BCS with persistent pain ≥1.5 years after treatment shows signs of central sensitization and may benefit from individualized rehabilitation.","container-title":"Journal of Cancer Survivorship","DOI":"10.1007/s11764-021-00995-y","ISSN":"1932-2259, 1932-2267","issue":"1","journalAbbreviation":"J Cancer Surviv","language":"en","page":"150-159","source":"DOI.org (Crossref)","title":"Pain sensitivity and shoulder function among breast cancer survivors compared to matched controls: a case-control study","title-short":"Pain sensitivity and shoulder function among breast cancer survivors compared to matched controls","volume":"17","author":[{"family":"Rasmussen","given":"G. H. F."},{"family":"Madeleine","given":"P."},{"family":"Arroyo-Morales","given":"M."},{"family":"Voigt","given":"M."},{"family":"Kristiansen","given":"M."}],"issued":{"date-parts":[["2023",2]]}}},{"id":2574,"uris":["http://zotero.org/users/13483085/items/IPJ3Z39T"],"itemData":{"id":2574,"type":"article-journal","abstract":"Abstract\n            \n              Background\n              Muscle dysfunction and sarcopenia have been associated with poor performance status, an increased mortality risk, and greater side effects in oncologic patients. However, little is known about how performance is affected by cancer therapy. We investigated muscle strength in breast cancer patients in different adjuvant treatment settings and also compared it with data from healthy individuals.\n            \n            \n              Methods\n              \n                Breast cancer patients (\n                N\n                 = 255) from two randomized controlled exercise trials, staged 0–III and aged 54.4 ± 9.4 years, were categorized into four groups according to their treatment status. In a cross‐sectional design, muscle function was assessed bilaterally by isokinetic dynamometry (0°, 60°, 180°/s) as maximal voluntary isometric contraction (MVIC) and maximal isokinetic peak torque (MIPT) in shoulder rotators and knee flexors and extensors. Additionally, muscular fatigue index (FI%) and shoulder flexibility were evaluated. Healthy women (\n                N\n                 = 26), aged 53.3 ± 9.8 years, were tested using the same method. Analysis of covariance was used to estimate the impact of different cancer treatments on skeletal muscle function with adjustment for various clinical and socio‐demographic factors.\n              \n            \n            \n              Results\n              Consistently, lower muscle strength was measured in shoulder and knee strength in patients after chemotherapy. On average, patients had up to 25% lower strength in lower extremities and 12–16% in upper extremities in MVIC and MIPT during cancer treatment compared with healthy women. No substantial difference between patient groups in shoulder strength, but significantly lower shoulder flexibility in patients with radical mastectomy was measured. Chemotherapy‐treated patients had consistently higher FI%. No serious adverse events were reported.\n            \n            \n              Conclusions\n              Breast cancer patients showed markedly impaired muscle strength and joint dysfunctions before and after anticancer treatment. The significant differences between patients and healthy individuals underline the need of exercise therapy as early as possible in order to prevent or counteract the loss of muscle function after curative surgery as well as the consequences of neo‐/adjuvant chemotherapy.","container-title":"Journal of Cachexia, Sarcopenia and Muscle","DOI":"10.1002/jcsm.12165","ISSN":"2190-5991, 2190-6009","issue":"2","journalAbbreviation":"J cachexia sarcopenia muscle","language":"en","page":"305-316","source":"DOI.org (Crossref)","title":"Muscle strength in breast cancer patients receiving different treatment regimes","volume":"8","author":[{"family":"Klassen","given":"Oliver"},{"family":"Schmidt","given":"Martina E."},{"family":"Ulrich","given":"Cornelia M."},{"family":"Schneeweiss","given":"Andreas"},{"family":"Potthoff","given":"Karin"},{"family":"Steindorf","given":"Karen"},{"family":"Wiskemann","given":"Joachim"}],"issued":{"date-parts":[["2017",4]]}}}],"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6–8]</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w:t>
      </w:r>
      <w:bookmarkStart w:id="9" w:name="_Hlk213432966"/>
      <w:r w:rsidR="00157575" w:rsidRPr="00157575">
        <w:rPr>
          <w:rFonts w:ascii="Times New Roman" w:hAnsi="Times New Roman" w:cs="Times New Roman"/>
          <w:color w:val="5B9BD5" w:themeColor="accent1"/>
          <w:sz w:val="24"/>
          <w:szCs w:val="24"/>
        </w:rPr>
        <w:t xml:space="preserve">Women undergoing chemotherapy may experience up to a 25% loss in strength and joint dysfunction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FKroTvX7","properties":{"formattedCitation":"[9]","plainCitation":"[9]","noteIndex":0},"citationItems":[{"id":1715,"uris":["http://zotero.org/users/13483085/items/AHEKVMH4"],"itemData":{"id":1715,"type":"article-journal","abstract":"Abstract\n            \n              Background\n              Muscle dysfunction and sarcopenia have been associated with poor performance status, an increased mortality risk, and greater side effects in oncologic patients. However, little is known about how performance is affected by cancer therapy. We investigated muscle strength in breast cancer patients in different adjuvant treatment settings and also compared it with data from healthy individuals.\n            \n            \n              Methods\n              \n                Breast cancer patients (\n                N\n                 = 255) from two randomized controlled exercise trials, staged 0–III and aged 54.4 ± 9.4 years, were categorized into four groups according to their treatment status. In a cross‐sectional design, muscle function was assessed bilaterally by isokinetic dynamometry (0°, 60°, 180°/s) as maximal voluntary isometric contraction (MVIC) and maximal isokinetic peak torque (MIPT) in shoulder rotators and knee flexors and extensors. Additionally, muscular fatigue index (FI%) and shoulder flexibility were evaluated. Healthy women (\n                N\n                 = 26), aged 53.3 ± 9.8 years, were tested using the same method. Analysis of covariance was used to estimate the impact of different cancer treatments on skeletal muscle function with adjustment for various clinical and socio‐demographic factors.\n              \n            \n            \n              Results\n              Consistently, lower muscle strength was measured in shoulder and knee strength in patients after chemotherapy. On average, patients had up to 25% lower strength in lower extremities and 12–16% in upper extremities in MVIC and MIPT during cancer treatment compared with healthy women. No substantial difference between patient groups in shoulder strength, but significantly lower shoulder flexibility in patients with radical mastectomy was measured. Chemotherapy‐treated patients had consistently higher FI%. No serious adverse events were reported.\n            \n            \n              Conclusions\n              Breast cancer patients showed markedly impaired muscle strength and joint dysfunctions before and after anticancer treatment. The significant differences between patients and healthy individuals underline the need of exercise therapy as early as possible in order to prevent or counteract the loss of muscle function after curative surgery as well as the consequences of neo‐/adjuvant chemotherapy.","container-title":"Journal of Cachexia, Sarcopenia and Muscle","DOI":"10.1002/jcsm.12165","ISSN":"2190-5991, 2190-6009","issue":"2","journalAbbreviation":"J cachexia sarcopenia muscle","language":"en","page":"305-316","source":"DOI.org (Crossref)","title":"Muscle strength in breast cancer patients receiving different treatment regimes","volume":"8","author":[{"family":"Klassen","given":"Oliver"},{"family":"Schmidt","given":"Martina E."},{"family":"Ulrich","given":"Cornelia M."},{"family":"Schneeweiss","given":"Andreas"},{"family":"Potthoff","given":"Karin"},{"family":"Steindorf","given":"Karen"},{"family":"Wiskemann","given":"Joachim"}],"issued":{"date-parts":[["2017",4]]}}}],"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9]</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Moreover, individual surviving with cancer highlighted difficulties with balance and walking as the most common functional issues, with prevalence rates of %19 and %24 respectively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hdElHHHT","properties":{"formattedCitation":"[10]","plainCitation":"[10]","noteIndex":0},"citationItems":[{"id":1353,"uris":["http://zotero.org/users/13483085/items/AYQK5QAI"],"itemData":{"id":1353,"type":"article-journal","container-title":"Supportive Care in Cancer","DOI":"10.1007/s00520-008-0461-x","ISSN":"0941-4355, 1433-7339","issue":"1","journalAbbreviation":"Support Care Cancer","language":"en","page":"61-67","source":"DOI.org (Crossref)","title":"The detection and treatment of cancer-related functional problems in an outpatient setting","volume":"17","author":[{"family":"Cheville","given":"A. L."},{"family":"Beck","given":"L. A."},{"family":"Petersen","given":"T. L."},{"family":"Marks","given":"R. S."},{"family":"Gamble","given":"G. L."}],"issued":{"date-parts":[["2009",1]]}}}],"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10]</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w:t>
      </w:r>
      <w:bookmarkEnd w:id="9"/>
      <w:r w:rsidR="00157575" w:rsidRPr="00157575">
        <w:rPr>
          <w:rFonts w:ascii="Times New Roman" w:hAnsi="Times New Roman" w:cs="Times New Roman"/>
          <w:color w:val="5B9BD5" w:themeColor="accent1"/>
          <w:sz w:val="24"/>
          <w:szCs w:val="24"/>
        </w:rPr>
        <w:t xml:space="preserve">These functional limitations have been </w:t>
      </w:r>
      <w:r w:rsidR="00157575" w:rsidRPr="00157575">
        <w:rPr>
          <w:rFonts w:ascii="Times New Roman" w:hAnsi="Times New Roman" w:cs="Times New Roman"/>
          <w:color w:val="5B9BD5" w:themeColor="accent1"/>
          <w:sz w:val="24"/>
          <w:szCs w:val="24"/>
        </w:rPr>
        <w:lastRenderedPageBreak/>
        <w:t xml:space="preserve">associated with poorer health-related quality of life and reduced mobility in survivorship cohorts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11b8a7oc5b","properties":{"formattedCitation":"[11,12]","plainCitation":"[11,12]","noteIndex":0},"citationItems":[{"id":2573,"uris":["http://zotero.org/users/13483085/items/JA67UWTL"],"itemData":{"id":2573,"type":"article-journal","abstract":"Purpose:\n              The purpose of this study was to investigate the differences in muscle strength, muscle mass, balance function, and quality of life (QOL) among middle-aged breast cancer survivors (BCSs) and older BCSs.\n            \n            \n              Methods:\n              The study included 53 middle-aged (&lt;65 years old) BCSs and 49 older (≥65 years old) BCSs. Muscle strength was evaluated via handgrip and knee extensor strength, and muscle mass was assessed using a body composition test. Balance function was assessed using the Timed Up and Go test and the body sway test. QOL was assessed using the Medical Outcome Study 36-item Short-Form Health Survey.\n            \n            \n              Results:\n              The older BCSs had significantly lower right grip strength, right knee extension strength, and muscle mass ( P &lt; .05) than the middle-aged BCSs. In addition, the body sway test showed that older BCSs had a significant increase in the length of center of pressure compared to middle-aged BCSs ( P &lt; .05). Older BCSs showed significantly lower physical functioning subscales in QOL compared to middle-aged BCSs ( P &lt; .05). The associations among muscle strength, muscle mass and QOL were more significantly observed in the older BCSs ( P &lt; .05). Furthermore, a significant correlation between QOL and balance function was observed in the older BCSs, but not in the middle-aged BCSs ( P &lt; .05).\n            \n            \n              Conclusion:\n              There may be associations among muscle strength, muscle mass, balance and QOL in older BCSs, but not in middle-aged BCSs. We believe that the findings of this study will be relevant in the context of planning rehabilitation for older BCSs.","container-title":"Integrative Cancer Therapies","DOI":"10.1177/15347354221138574","ISSN":"1534-7354, 1552-695X","journalAbbreviation":"Integr Cancer Ther","language":"en","page":"15347354221138574","source":"DOI.org (Crossref)","title":"Differences in the Relationships Between Muscle Strength, Muscle Mass, Balance Function, and Quality of Life for Middle-Aged and Older Breast Cancer Survivors","volume":"21","author":[{"family":"Morishita","given":"Shinichiro"},{"family":"Kasahara","given":"Ryuichi"},{"family":"Yamamoto","given":"Yuichi"},{"family":"Jinbo","given":"Ryohei"},{"family":"Takano","given":"Aya"},{"family":"Yasuda","given":"Mitsuhiko"},{"family":"Tsubaki","given":"Atsuhiro"},{"family":"Aoki","given":"Osamu"},{"family":"Fu","given":"Jack B."},{"family":"Tsuji","given":"Tetsuya"}],"issued":{"date-parts":[["2022",1]]}}},{"id":2571,"uris":["http://zotero.org/users/13483085/items/T6LAIVV7"],"itemData":{"id":2571,"type":"article-journal","container-title":"Asian Pacific Journal of Cancer Prevention","DOI":"10.31557/APJCP.2022.23.10.3237","ISSN":"2476-762X","issue":"10","journalAbbreviation":"Asian Pac J Cancer Prev","language":"en","page":"3237-3245","source":"DOI.org (Crossref)","title":"Association of Handgrip Strength with Quality of Life in Breast Cancer Survivors: A Systematic Review and Meta-Analysis","title-short":"Association of Handgrip Strength with Quality of Life in Breast Cancer Survivors","volume":"23","author":[{"family":"Campos E Silva","given":"Alana Cristina"},{"family":"Bergmann","given":"Anke"},{"family":"Araujo","given":"Camilla"},{"family":"Montenegro","given":"Andrea Karla"},{"family":"Tenorio","given":"Angelica Da Silva"},{"family":"Dantas","given":"Diego"}],"issued":{"date-parts":[["2022",10,1]]}}}],"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11,12]</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At the same time, impairments in gait and balance control have been documented as potential contributors to fall risk and reduced independence in everyday life among breast cancer survivors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a18j4i8chtc","properties":{"formattedCitation":"[13]","plainCitation":"[13]","noteIndex":0},"citationItems":[{"id":2105,"uris":["http://zotero.org/users/13483085/items/JIFTL7EN"],"itemData":{"id":2105,"type":"article-journal","container-title":"Archives of Rehabilitation Research and Clinical Translation","DOI":"10.1016/j.arrct.2018.12.001","ISSN":"25901095","issue":"1-2","journalAbbreviation":"Archives of Rehabilitation Research and Clinical Translation","language":"en","page":"100001","source":"DOI.org (Crossref)","title":"Gait and Balance Impairments in Breast Cancer Survivors: A Systematic Review and Meta-analysis of Observational Studies","title-short":"Gait and Balance Impairments in Breast Cancer Survivors","volume":"1","author":[{"family":"Hsieh","given":"Katherine L."},{"family":"Wood","given":"Tyler A."},{"family":"An","given":"Ruopeng"},{"family":"Trinh","given":"Linda"},{"family":"Sosnoff","given":"Jacob J."}],"issued":{"date-parts":[["2019",6]]}}}],"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13]</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w:t>
      </w:r>
      <w:bookmarkEnd w:id="8"/>
      <w:r w:rsidR="00157575" w:rsidRPr="00157575">
        <w:rPr>
          <w:rFonts w:ascii="Times New Roman" w:hAnsi="Times New Roman" w:cs="Times New Roman"/>
          <w:color w:val="5B9BD5" w:themeColor="accent1"/>
          <w:sz w:val="24"/>
          <w:szCs w:val="24"/>
        </w:rPr>
        <w:t xml:space="preserve">According to the literature on cancer survivorship, over half of individuals who have undergone cancer treatments encounter physical function impairments </w:t>
      </w:r>
      <w:r w:rsidR="00157575" w:rsidRPr="00157575">
        <w:rPr>
          <w:rFonts w:ascii="Times New Roman" w:hAnsi="Times New Roman" w:cs="Times New Roman"/>
          <w:color w:val="5B9BD5" w:themeColor="accent1"/>
          <w:sz w:val="24"/>
          <w:szCs w:val="24"/>
        </w:rPr>
        <w:fldChar w:fldCharType="begin"/>
      </w:r>
      <w:r w:rsidR="00157575" w:rsidRPr="00157575">
        <w:rPr>
          <w:rFonts w:ascii="Times New Roman" w:hAnsi="Times New Roman" w:cs="Times New Roman"/>
          <w:color w:val="5B9BD5" w:themeColor="accent1"/>
          <w:sz w:val="24"/>
          <w:szCs w:val="24"/>
        </w:rPr>
        <w:instrText xml:space="preserve"> ADDIN ZOTERO_ITEM CSL_CITATION {"citationID":"iwutLocN","properties":{"formattedCitation":"[14]","plainCitation":"[14]","noteIndex":0},"citationItems":[{"id":659,"uris":["http://zotero.org/users/13483085/items/R5422IXU"],"itemData":{"id":659,"type":"article-journal","container-title":"Annals of Epidemiology","DOI":"10.1016/j.annepidem.2005.01.009","ISSN":"10472797","issue":"3","journalAbbreviation":"Annals of Epidemiology","language":"en","page":"197-205","source":"DOI.org (Crossref)","title":"Physical Performance Limitations and Participation Restrictions Among Cancer Survivors: A Population-Based Study","title-short":"Physical Performance Limitations and Participation Restrictions Among Cancer Survivors","volume":"16","author":[{"family":"Ness","given":"K"},{"family":"Wall","given":"M"},{"family":"Oakes","given":"J"},{"family":"Robison","given":"L"},{"family":"Gurney","given":"J"}],"issued":{"date-parts":[["2006",3]]}}}],"schema":"https://github.com/citation-style-language/schema/raw/master/csl-citation.json"} </w:instrText>
      </w:r>
      <w:r w:rsidR="00157575" w:rsidRPr="00157575">
        <w:rPr>
          <w:rFonts w:ascii="Times New Roman" w:hAnsi="Times New Roman" w:cs="Times New Roman"/>
          <w:color w:val="5B9BD5" w:themeColor="accent1"/>
          <w:sz w:val="24"/>
          <w:szCs w:val="24"/>
        </w:rPr>
        <w:fldChar w:fldCharType="separate"/>
      </w:r>
      <w:r w:rsidR="00157575" w:rsidRPr="00157575">
        <w:rPr>
          <w:rFonts w:ascii="Times New Roman" w:hAnsi="Times New Roman" w:cs="Times New Roman"/>
          <w:color w:val="5B9BD5" w:themeColor="accent1"/>
          <w:sz w:val="24"/>
          <w:szCs w:val="24"/>
        </w:rPr>
        <w:t>[14]</w:t>
      </w:r>
      <w:r w:rsidR="00157575" w:rsidRPr="00157575">
        <w:rPr>
          <w:rFonts w:ascii="Times New Roman" w:hAnsi="Times New Roman" w:cs="Times New Roman"/>
          <w:color w:val="5B9BD5" w:themeColor="accent1"/>
          <w:sz w:val="24"/>
          <w:szCs w:val="24"/>
        </w:rPr>
        <w:fldChar w:fldCharType="end"/>
      </w:r>
      <w:r w:rsidR="00157575" w:rsidRPr="00157575">
        <w:rPr>
          <w:rFonts w:ascii="Times New Roman" w:hAnsi="Times New Roman" w:cs="Times New Roman"/>
          <w:color w:val="5B9BD5" w:themeColor="accent1"/>
          <w:sz w:val="24"/>
          <w:szCs w:val="24"/>
        </w:rPr>
        <w:t xml:space="preserve">. </w:t>
      </w:r>
      <w:bookmarkEnd w:id="7"/>
    </w:p>
    <w:p w14:paraId="0EFDB929" w14:textId="77777777" w:rsidR="00157575" w:rsidRPr="00157575" w:rsidRDefault="00157575" w:rsidP="00157575">
      <w:pPr>
        <w:jc w:val="both"/>
        <w:rPr>
          <w:rFonts w:ascii="Times New Roman" w:hAnsi="Times New Roman" w:cs="Times New Roman"/>
          <w:color w:val="5B9BD5" w:themeColor="accent1"/>
          <w:sz w:val="24"/>
          <w:szCs w:val="24"/>
        </w:rPr>
      </w:pPr>
      <w:r w:rsidRPr="00157575">
        <w:rPr>
          <w:rFonts w:ascii="Times New Roman" w:hAnsi="Times New Roman" w:cs="Times New Roman"/>
          <w:color w:val="5B9BD5" w:themeColor="accent1"/>
          <w:sz w:val="24"/>
          <w:szCs w:val="24"/>
        </w:rPr>
        <w:t xml:space="preserve">The APTA Oncology EDGE Task Force has provided evidence-based recommendations for standardized outcome measures in oncology rehabilitation. For balance assessment, the Task Force strongly supports the use of low-cost, performance-based tools such as the Fullerton Advanced Balance Scale, gait speed, Timed Up and Go, Five Times Sit-to-Stand, and the Balance Evaluation Systems Test all rated as reliable and clinically feasible for cancer survivors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a2qjjf98qh1","properties":{"formattedCitation":"[15]","plainCitation":"[15]","noteIndex":0},"citationItems":[{"id":2594,"uris":["http://zotero.org/users/13483085/items/NBKCJEXS"],"itemData":{"id":2594,"type":"article-journal","abstract":"Background and Purpose:\n              Balance impairments are prevalent in adult cancer survivors, leading to increased fall risk and reduced quality of life. To identify survivors in need of balance and fall interventions and to track change with intervention, health care providers need measures with sound psychometric properties and high clinical utility. The purpose of this systematic review was to identify reliable, valid, and clinically useful measures of balance impairments in adult cancer survivors. Secondary purposes were to obtain minimal detectable change of identified balance measures and to determine use of measures to evaluate fall risk.\n            \n            \n              Methods:\n              A systematic review was conducted to assess psychometric properties and clinical utility of balance measures identified from the literature search. Two reviewers in a team independently extracted data from articles and evaluated cumulative evidence for each balance measure using the Cancer EDGE Task Force Outcome Measure Rating Form.\n            \n            \n              Results:\n              The search located 187 articles, with 54 articles retained for quality assessment of balance measures. The Fullerton Advanced Balance Scale and gait speed were highly recommended (rated 4). Balance Evaluation Systems Test, Timed Up and Go, and Five Times Sit to Stand were recommended (rated 3).\n            \n            \n              Limitations:\n              Selection bias is possible. Samples and settings across reviewed studies were widely heterogeneous.\n            \n            \n              Conclusions:\n              We recommend 5 balance measures for use in adult cancer survivors. Future research with existing balance measures should establish norms, responsiveness, and predictive validity for fall risk, while expanding to focus on imbalance in midlife survivors. Patient-reported outcome measures are needed for cancer-related imbalance.","container-title":"Rehabilitation Oncology","DOI":"10.1097/01.REO.0000000000000177","ISSN":"2168-3808","issue":"3","language":"en","page":"92-103","source":"DOI.org (Crossref)","title":"Academy of Oncologic Physical Therapy EDGE Task Force: A Systematic Review of Measures of Balance in Adult Cancer Survivors","title-short":"Academy of Oncologic Physical Therapy EDGE Task Force","volume":"37","author":[{"family":"Huang","given":"Min H."},{"family":"Hile","given":"Elizabeth"},{"family":"Croarkin","given":"Earllaine"},{"family":"Wampler-Kuhn","given":"Meredith"},{"family":"Blackwood","given":"Jennifer"},{"family":"Colon","given":"Genevieve"},{"family":"Pfalzer","given":"Lucinda A."}],"issued":{"date-parts":[["2019",7]]}}}],"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15]</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xml:space="preserve">. In contrast, computerized balance systems such as force plates and the Sensory Organization Test (SOT) have been less highly recommended due to limited clinical utility and high cost, despite growing evidence supporting their sensitivity in detecting subtle postural sway and vestibular deficits in individuals with cancer and chemotherapy-induced peripheral neuropathy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a1vk8m99ill","properties":{"formattedCitation":"[16]","plainCitation":"[16]","noteIndex":0},"citationItems":[{"id":2584,"uris":["http://zotero.org/users/13483085/items/F5FDHPWN"],"itemData":{"id":2584,"type":"article-journal","container-title":"Rehabilitation Oncology (American Physical Therapy Association. Oncology Section)","DOI":"10.1097/01.reo.0000000000000246","ISSN":"2168-3808","issue":"1","journalAbbreviation":"Rehabil Oncol","language":"eng","note":"PMID: 38404645\nPMCID: PMC10888498","page":"64-67","source":"PubMed","title":"On the EDGE of Task Force Recommendations: Computerized Balance Assessment","title-short":"On the EDGE of Task Force Recommendations","volume":"39","author":[{"family":"Croarkin","given":"Earllaine"},{"family":"Zampieri","given":"Cris"}],"issued":{"date-parts":[["2021",1]]}}}],"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16]</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xml:space="preserve">. For shoulder range of motion, the Task Force rated passive goniometry (score 4) as a recommended tool, while for muscle strength, handheld dynamometers (HHDs) (score 3) and manual muscle testing (score 2B) were endorsed as appropriate clinical measures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a2g6khl9p6o","properties":{"formattedCitation":"[17]","plainCitation":"[17]","noteIndex":0},"citationItems":[{"id":2599,"uris":["http://zotero.org/users/13483085/items/38B46B2U"],"itemData":{"id":2599,"type":"article-journal","container-title":"Rehabilitation Oncology","DOI":"10.1097/01893697-201533030-00004","ISSN":"2168-3808","issue":"3","journalAbbreviation":"Rehabilitation Oncology","language":"en","page":"19-31","source":"DOI.org (Crossref)","title":"Oncology Section EDGE Task Force on Breast Cancer Outcomes: A Systematic Review of Outcome Measures for Functional Mobility:","title-short":"Oncology Section EDGE Task Force on Breast Cancer Outcomes","volume":"33","author":[{"family":"Fisher","given":"Mary Insana"},{"family":"Lee","given":"Jeannette"},{"family":"Davies","given":"Claire C."},{"family":"Geyer","given":"Hannah"},{"family":"Colon","given":"Genevieve"},{"family":"Pfalzer","given":"Lucinda"}],"issued":{"date-parts":[["2015"]]}}}],"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17]</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Although these conventional methods remain the clinical standard, their limited sensitivity and responsiveness underscore the need for more objective, automated technologies capable of quantifying subtle changes in function</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4BLpofO0","properties":{"formattedCitation":"[18,19]","plainCitation":"[18,19]","noteIndex":0},"citationItems":[{"id":2057,"uris":["http://zotero.org/users/13483085/items/YCGWCNEF"],"itemData":{"id":2057,"type":"article-journal","container-title":"Physical Therapy","DOI":"10.2522/ptj.20110063","ISSN":"0031-9023, 1538-6724","issue":"11","language":"en","page":"1583-1591","source":"DOI.org (Crossref)","title":"Balance Assessment Practices and Use of Standardized Balance Measures Among Ontario Physical Therapists","volume":"91","author":[{"family":"Sibley","given":"Kathryn M."},{"family":"Straus","given":"Sharon E."},{"family":"Inness","given":"Elizabeth L."},{"family":"Salbach","given":"Nancy M."},{"family":"Jaglal","given":"Susan B."}],"issued":{"date-parts":[["2011",11,1]]}}},{"id":2055,"uris":["http://zotero.org/users/13483085/items/X7R2RIMJ"],"itemData":{"id":2055,"type":"article-journal","abstract":"Abstract\n            \n              Background\n              Balance impairment is common in multiple clinical populations, and comprehensive assessment is important for identifying impairments, planning individualized treatment programs, and evaluating change over time. However, little information is available regarding whether clinicians who treat balance are satisfied with existing assessment tools. In 2010 we conducted a cross-sectional survey of balance assessment practices among physiotherapists in Ontario, Canada, and reported on the use of standardized balance measures (Sibley et al. 2011 Physical Therapy; 91: 1583-91). The purpose of this study was to analyse additional survey data and i) evaluate satisfaction with current balance assessment practices and standardized measures among physiotherapists who treat adult or geriatric populations with balance impairment, and ii) identify factors associated with satisfaction.\n            \n            \n              Methods\n              The questionnaire was distributed to 1000 practicing physiotherapists. This analysis focuses on questions in which respondents were asked to rate their general perceptions about balance assessment, the perceived utility of individual standardized balance measures, whether they wanted to improve balance assessment practices, and why. Data were summarized with descriptive statistics and utility of individual measures was compared across clinical practice areas (orthopaedic, neurological, geriatric or general rehabilitation).\n            \n            \n              Results\n              The questionnaire was completed by 369 respondents, of which 43.4% of respondents agreed that existing standardized measures of balance meet their needs. In ratings of individual measures, the Single Leg Stance test and Berg Balance Scale were perceived as useful for clinical decision-making and evaluating change over time by over 70% of respondents, and the Timed Up-and-Go test was perceived as useful for decision-making by 56.9% of respondents and useful for evaluating change over time by 62.9% of respondents, but there were significant differences across practice groups. Seventy-nine percent of respondents wanted to improve their assessments, identifying individual, environmental and measure-specific barriers. The most common barriers were lack of time and knowledge.\n            \n            \n              Conclusions\n              This study offers new information on issues affecting the evaluation of balance in clinical settings from a broad sample of physiotherapists. Continued work to address barriers by specific practice area will be critical for the success of any intervention attempting to implement optimal balance assessment practices in the clinical setting.","container-title":"Implementation Science","DOI":"10.1186/1748-5908-8-33","ISSN":"1748-5908","issue":"1","journalAbbreviation":"Implementation Sci","language":"en","page":"33","source":"DOI.org (Crossref)","title":"Clinical balance assessment: perceptions of commonly-used standardized measures and current practices among physiotherapists in Ontario, Canada","title-short":"Clinical balance assessment","volume":"8","author":[{"family":"Sibley","given":"Kathryn M"},{"family":"Straus","given":"Sharon E"},{"family":"Inness","given":"Elizabeth L"},{"family":"Salbach","given":"Nancy M"},{"family":"Jaglal","given":"Susan B"}],"issued":{"date-parts":[["2013",12]]}}}],"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18,19]</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xml:space="preserve">. </w:t>
      </w:r>
    </w:p>
    <w:p w14:paraId="36B511F1" w14:textId="77777777" w:rsidR="00157575" w:rsidRPr="00157575" w:rsidRDefault="00157575" w:rsidP="00157575">
      <w:pPr>
        <w:jc w:val="both"/>
        <w:rPr>
          <w:rFonts w:ascii="Times New Roman" w:hAnsi="Times New Roman" w:cs="Times New Roman"/>
          <w:color w:val="5B9BD5" w:themeColor="accent1"/>
          <w:sz w:val="24"/>
          <w:szCs w:val="24"/>
        </w:rPr>
      </w:pPr>
      <w:r w:rsidRPr="00157575">
        <w:rPr>
          <w:rFonts w:ascii="Times New Roman" w:hAnsi="Times New Roman" w:cs="Times New Roman"/>
          <w:color w:val="5B9BD5" w:themeColor="accent1"/>
          <w:sz w:val="24"/>
          <w:szCs w:val="24"/>
        </w:rPr>
        <w:t xml:space="preserve">Furthermore, a variety of technologies such as wearable sensors (accelerometers/pedometers), fitness-tracker and smartphone apps, and advanced motion-capture systems are increasingly used to quantify physical function in breast cancer survivorship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W7NoFmyG","properties":{"formattedCitation":"[20\\uc0\\u8211{}24]","plainCitation":"[20–24]","noteIndex":0},"citationItems":[{"id":2100,"uris":["http://zotero.org/users/13483085/items/VAA3IGF5"],"itemData":{"id":2100,"type":"article-journal","container-title":"Indian Journal of Palliative Care","DOI":"10.4103/IJPC.IJPC_175_19","ISSN":"0973-1075","issue":"1","journalAbbreviation":"Indian J Palliat Care","language":"en","page":"105","source":"DOI.org (Crossref)","title":"Pedometer-based exercise interventions for patients with breast cancer receiving chemotherapy – A systematic review","volume":"26","author":[{"family":"Samuel","given":"StephenRajan"},{"family":"Gandhi","given":"AagnaR"},{"family":"Kumar","given":"KVijaya"},{"family":"Saxena","given":"Pu Prakash"}],"issued":{"date-parts":[["2020"]]}}},{"id":2035,"uris":["http://zotero.org/users/13483085/items/WAEJUSNN"],"itemData":{"id":2035,"type":"article-journal","abstract":"This systematic review synthesized all randomized controlled trials (RCTs) and controlled trials examining the effects of wearable health technology-based physical activity interventions on physiological, cognitive, and emotional outcomes in breast cancer survivors (BCS). We searched NCBI, Academic Search Premier, EMBASE, Web of Science, PubMed, and Medline from inception to March 2021. We included studies which: (1) were RCTs or controlled trials ≥8 weeks in duration; (2) were peer-reviewed and published in English; (3) sampled BCS in full remission and had not received treatment for at least six months; (4) utilized wearable health technology (e.g., Fitbit, Garmin xGC30); and (5) examined physiological, emotional, and/or cognitive outcomes. Sixty-six studies were identified and 14 were included in the review. Most of the observed effects were statistically significant and those which employed multi-component interventions generally yielded greater effects. Overall, the use of wearable health technology reduced sedentary behavior and increased moderate-to-vigorous intensity physical activity. Further, increased moderate-to-vigorous intensity physical activity was observed to be associated with increased perceived cognition and higher cognitive performance. Multiple studies also observed significant improvements in attitude, worry, and anxiety. Overall, findings suggested wearable health technology-based physical activity interventions to be effective for improving physical activity, attitude, and cognitive functions and for reducing sedentary behavior, anxiety, and worry in BCS.","container-title":"Journal of Clinical Medicine","DOI":"10.3390/jcm10092015","ISSN":"2077-0383","issue":"9","journalAbbreviation":"JCM","language":"en","license":"https://creativecommons.org/licenses/by/4.0/","page":"2015","source":"DOI.org (Crossref)","title":"Effect of Wearable Technology-Based Physical Activity Interventions on Breast Cancer Survivors’ Physiological, Cognitive, and Emotional Outcomes: A Systematic Review","title-short":"Effect of Wearable Technology-Based Physical Activity Interventions on Breast Cancer Survivors’ Physiological, Cognitive, and Emotional Outcomes","volume":"10","author":[{"family":"Blount","given":"Daphne S."},{"family":"McDonough","given":"Daniel J."},{"family":"Gao","given":"Zan"}],"issued":{"date-parts":[["2021",5,8]]}}},{"id":2093,"uris":["http://zotero.org/users/13483085/items/G7CIW6ZR"],"itemData":{"id":2093,"type":"article-journal","abstract":"AbstractPurposeBreast cancer is the most common cancer type worldwide, with its survivors often experiencing physical and psychosocial health problems. Wearable device use is an innovative and effective way to promote physical activity and improve health‐related outcomes in breast cancer survivors; however, the current evidence is unclear. We aimed to determine the effects of wearable devices on physical activity and health‐related outcomes in breast cancer survivors.MethodsPubMed, Embase, Web of Science, and Cochrane Library databases were searched to identify eligible studies from inception to September 2022. Additional relevant studies were obtained from the reference lists of the identified studies. Two reviewers independently screened the eligible studies, appraised the risk of bias, and extracted the data. Meta‐analysis was conducted using Review Manager version 5.3.FindingsSixteen randomized controlled trials were included. Physical activity tracking and pedometer‐based interventions improved moderate‐intensity physical activity (standardized mean difference [SMD] = 0.32, 95% confidence interval [CI]: 0.17–0.46, p &lt; 0.0001), moderate‐to‐vigorous physical activity (SMD = 0.85, 95%CI: 0.38–1.32, p = 0.0004), total physical activity (SMD = 0.51, 95%CI: 0.12–0.90, p = 0.01), quality of life (SMD = 0.17, 95%CI: 0.03–0.31, p = 0.01), physical function (SMD = 0.21, 95%CI: 0.04–0.38, p = 0.02), and mood state profiles (SMD = −0.58, 95%CI: −1.13 to 0.02, p = 0.04) in breast cancer survivors. However, the effects of low‐intensity physical activity, vigorous‐intensity physical activity, fatigue, anxiety, depression, and sleep quality could not be ascertained.ConclusionsPhysical activity tracking and pedometer‐based interventions were effective in increasing physical activity and improving health‐related outcomes in breast cancer survivors.Implications for nursing practiceThis review offers availability of credible evidence supporting the potential usefulness and effectiveness of wearable physical activity trackers on physical activity and health‐related outcomes in breast cancer survivors.","container-title":"International Journal of Nursing Knowledge","DOI":"10.1111/2047-3095.12418","ISSN":"2047-3087, 2047-3095","issue":"2","journalAbbreviation":"Int J of Nursing Knowl","language":"en","license":"http://onlinelibrary.wiley.com/termsAndConditions#vor","note":"publisher: Wiley","page":"117-129","source":"Crossref","title":"Effects of wearable physical activity tracking for breast cancer survivors: A systematic review and meta‐analysis","title-short":"Effects of wearable physical activity tracking for breast cancer survivors","volume":"35","author":[{"family":"Pan","given":"Mingyue"},{"family":"Wu","given":"Keyang"},{"family":"Zhao","given":"Jiaxin"},{"family":"Hou","given":"Xiaohui"},{"family":"Chen","given":"Piao"},{"family":"Wang","given":"Bing"}],"issued":{"date-parts":[["2024",4]]}}},{"id":2038,"uris":["http://zotero.org/users/13483085/items/UTPRX8Y4"],"itemData":{"id":2038,"type":"article-journal","abstract":"Abstract\n            \n              Background\n              Markerless motion capture (MMC) technology has been developed to avoid the need for body marker placement during motion tracking and analysis of human movement. Although researchers have long proposed the use of MMC technology in clinical measurement—identification and measurement of movement kinematics in a clinical population, its actual application is still in its preliminary stages. The benefits of MMC technology are also inconclusive with regard to its use in assessing patients’ conditions. In this review we put a minor focus on the method’s engineering components and sought primarily to determine the current application of MMC as a clinical measurement tool in rehabilitation.\n            \n            \n              Methods\n              A systematic computerized literature search was conducted in PubMed, Medline, CINAHL, CENTRAL, EMBASE, and IEEE. The search keywords used in each database were “Markerless Motion Capture OR Motion Capture OR Motion Capture Technology OR Markerless Motion Capture Technology OR Computer Vision OR Video-based OR Pose Estimation AND Assessment OR Clinical Assessment OR Clinical Measurement OR Assess.” Only peer-reviewed articles that applied MMC technology for clinical measurement were included. The last search took place on March 6, 2023. Details regarding the application of MMC technology for different types of patients and body parts, as well as the assessment results, were summarized.\n            \n            \n              Results\n              A total of 65 studies were included. The MMC systems used for measurement were most frequently used to identify symptoms or to detect differences in movement patterns between disease populations and their healthy counterparts. Patients with Parkinson’s disease (PD) who demonstrated obvious and well-defined physical signs were the largest patient group to which MMC assessment had been applied. Microsoft Kinect was the most frequently used MMC system, although there was a recent trend of motion analysis using video captured with a smartphone camera.\n            \n            \n              Conclusions\n              This review explored the current uses of MMC technology for clinical measurement. MMC technology has the potential to be used as an assessment tool as well as to assist in the detection and identification of symptoms, which might further contribute to the use of an artificial intelligence method for early screening for diseases. Further studies are warranted to develop and integrate MMC system in a platform that can be user-friendly and accurately analyzed by clinicians to extend the use of MMC technology in the disease populations.","container-title":"Journal of NeuroEngineering and Rehabilitation","DOI":"10.1186/s12984-023-01186-9","ISSN":"1743-0003","issue":"1","journalAbbreviation":"J NeuroEngineering Rehabil","language":"en","page":"57","source":"DOI.org (Crossref)","title":"A systematic review of the applications of markerless motion capture (MMC) technology for clinical measurement in rehabilitation","volume":"20","author":[{"family":"Lam","given":"Winnie W. T."},{"family":"Tang","given":"Yuk Ming"},{"family":"Fong","given":"Kenneth N. K."}],"issued":{"date-parts":[["2023",5,2]]}}},{"id":2091,"uris":["http://zotero.org/users/13483085/items/ZKND6VEZ"],"itemData":{"id":2091,"type":"article-journal","abstract":"AbstractAn objective evaluation of patient performance status (PS) is difficult because patients spend the majority of their time outside of the clinic, self-report to providers, and undergo dynamic changes throughout their treatment experience. Real-time, objective activity data may allow for a more accurate assessment of PS and physical function, while reducing the subjectivity and bias associated with current assessments. Consenting patients with advanced cancer wore a wearble activity monitor for three consecutive visits in a prospective, single-cohort clinical trial. Provider-assessed PS (ECOG/Karnofsky) and NIH PROMIS® patient-reported outcomes (PROs) were assessed at each visit. Associations between wearable activity monitor metrics (steps, distance, stairs) and PS, clinical outcomes (adverse events, hospitalizations, survival), and PROs were assessed using correlation statistics and in multivariable logistic regression models. Thirty-seven patients were evaluated (54% male, median 62 years). Patients averaged 3700 steps, 1.7 miles, and 3 flights of stairs per day. Highest correlations were observed between average daily steps and ECOG-PS and KPS (r = 0.63 and r = 0.69, respectively p &lt; 0.01). Each 1000 steps/day increase was associated with reduced odds for adverse events (OR: 0.34, 95% CI 0.13, 0.94), hospitalizations (OR: 0.21 95% CI 0.56, 0.79), and hazard for death (HR: 0.48 95% CI 0.28–0.83). Significant correlations were also observed between activity metrics and PROs. Our trial demonstrates the feasibility of using wearable activity monitors to assess PS in advanced cancer patients and suggests their potential use to predict clinical and patient-reported outcomes. These findings should be validated in larger, randomized trials.","container-title":"npj Digital Medicine","DOI":"10.1038/s41746-018-0032-6","ISSN":"2398-6352","issue":"1","journalAbbreviation":"npj Digital Med","language":"en","license":"https://creativecommons.org/licenses/by/4.0","note":"publisher: Springer Science and Business Media LLC","source":"Crossref","title":"Wearable activity monitors to assess performance status and predict clinical outcomes in advanced cancer patients","URL":"https://www.nature.com/articles/s41746-018-0032-6","volume":"1","author":[{"family":"Gresham","given":"Gillian"},{"family":"Hendifar","given":"Andrew E."},{"family":"Spiegel","given":"Brennan"},{"family":"Neeman","given":"Elad"},{"family":"Tuli","given":"Richard"},{"family":"Rimel","given":"B. J."},{"family":"Figlin","given":"Robert A."},{"family":"Meinert","given":"Curtis L."},{"family":"Piantadosi","given":"Steven"},{"family":"Shinde","given":"Arvind M."}],"accessed":{"date-parts":[["2025",4,30]]},"issued":{"date-parts":[["2018",7,5]]}}}],"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20–24]</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xml:space="preserve">, providing objective, high-resolution data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1xUKcPEe","properties":{"formattedCitation":"[23,24]","plainCitation":"[23,24]","noteIndex":0},"citationItems":[{"id":2091,"uris":["http://zotero.org/users/13483085/items/ZKND6VEZ"],"itemData":{"id":2091,"type":"article-journal","abstract":"AbstractAn objective evaluation of patient performance status (PS) is difficult because patients spend the majority of their time outside of the clinic, self-report to providers, and undergo dynamic changes throughout their treatment experience. Real-time, objective activity data may allow for a more accurate assessment of PS and physical function, while reducing the subjectivity and bias associated with current assessments. Consenting patients with advanced cancer wore a wearble activity monitor for three consecutive visits in a prospective, single-cohort clinical trial. Provider-assessed PS (ECOG/Karnofsky) and NIH PROMIS® patient-reported outcomes (PROs) were assessed at each visit. Associations between wearable activity monitor metrics (steps, distance, stairs) and PS, clinical outcomes (adverse events, hospitalizations, survival), and PROs were assessed using correlation statistics and in multivariable logistic regression models. Thirty-seven patients were evaluated (54% male, median 62 years). Patients averaged 3700 steps, 1.7 miles, and 3 flights of stairs per day. Highest correlations were observed between average daily steps and ECOG-PS and KPS (r = 0.63 and r = 0.69, respectively p &lt; 0.01). Each 1000 steps/day increase was associated with reduced odds for adverse events (OR: 0.34, 95% CI 0.13, 0.94), hospitalizations (OR: 0.21 95% CI 0.56, 0.79), and hazard for death (HR: 0.48 95% CI 0.28–0.83). Significant correlations were also observed between activity metrics and PROs. Our trial demonstrates the feasibility of using wearable activity monitors to assess PS in advanced cancer patients and suggests their potential use to predict clinical and patient-reported outcomes. These findings should be validated in larger, randomized trials.","container-title":"npj Digital Medicine","DOI":"10.1038/s41746-018-0032-6","ISSN":"2398-6352","issue":"1","journalAbbreviation":"npj Digital Med","language":"en","license":"https://creativecommons.org/licenses/by/4.0","note":"publisher: Springer Science and Business Media LLC","source":"Crossref","title":"Wearable activity monitors to assess performance status and predict clinical outcomes in advanced cancer patients","URL":"https://www.nature.com/articles/s41746-018-0032-6","volume":"1","author":[{"family":"Gresham","given":"Gillian"},{"family":"Hendifar","given":"Andrew E."},{"family":"Spiegel","given":"Brennan"},{"family":"Neeman","given":"Elad"},{"family":"Tuli","given":"Richard"},{"family":"Rimel","given":"B. J."},{"family":"Figlin","given":"Robert A."},{"family":"Meinert","given":"Curtis L."},{"family":"Piantadosi","given":"Steven"},{"family":"Shinde","given":"Arvind M."}],"accessed":{"date-parts":[["2025",4,30]]},"issued":{"date-parts":[["2018",7,5]]}}},{"id":2038,"uris":["http://zotero.org/users/13483085/items/UTPRX8Y4"],"itemData":{"id":2038,"type":"article-journal","abstract":"Abstract\n            \n              Background\n              Markerless motion capture (MMC) technology has been developed to avoid the need for body marker placement during motion tracking and analysis of human movement. Although researchers have long proposed the use of MMC technology in clinical measurement—identification and measurement of movement kinematics in a clinical population, its actual application is still in its preliminary stages. The benefits of MMC technology are also inconclusive with regard to its use in assessing patients’ conditions. In this review we put a minor focus on the method’s engineering components and sought primarily to determine the current application of MMC as a clinical measurement tool in rehabilitation.\n            \n            \n              Methods\n              A systematic computerized literature search was conducted in PubMed, Medline, CINAHL, CENTRAL, EMBASE, and IEEE. The search keywords used in each database were “Markerless Motion Capture OR Motion Capture OR Motion Capture Technology OR Markerless Motion Capture Technology OR Computer Vision OR Video-based OR Pose Estimation AND Assessment OR Clinical Assessment OR Clinical Measurement OR Assess.” Only peer-reviewed articles that applied MMC technology for clinical measurement were included. The last search took place on March 6, 2023. Details regarding the application of MMC technology for different types of patients and body parts, as well as the assessment results, were summarized.\n            \n            \n              Results\n              A total of 65 studies were included. The MMC systems used for measurement were most frequently used to identify symptoms or to detect differences in movement patterns between disease populations and their healthy counterparts. Patients with Parkinson’s disease (PD) who demonstrated obvious and well-defined physical signs were the largest patient group to which MMC assessment had been applied. Microsoft Kinect was the most frequently used MMC system, although there was a recent trend of motion analysis using video captured with a smartphone camera.\n            \n            \n              Conclusions\n              This review explored the current uses of MMC technology for clinical measurement. MMC technology has the potential to be used as an assessment tool as well as to assist in the detection and identification of symptoms, which might further contribute to the use of an artificial intelligence method for early screening for diseases. Further studies are warranted to develop and integrate MMC system in a platform that can be user-friendly and accurately analyzed by clinicians to extend the use of MMC technology in the disease populations.","container-title":"Journal of NeuroEngineering and Rehabilitation","DOI":"10.1186/s12984-023-01186-9","ISSN":"1743-0003","issue":"1","journalAbbreviation":"J NeuroEngineering Rehabil","language":"en","page":"57","source":"DOI.org (Crossref)","title":"A systematic review of the applications of markerless motion capture (MMC) technology for clinical measurement in rehabilitation","volume":"20","author":[{"family":"Lam","given":"Winnie W. T."},{"family":"Tang","given":"Yuk Ming"},{"family":"Fong","given":"Kenneth N. K."}],"issued":{"date-parts":[["2023",5,2]]}}}],"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23,24]</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xml:space="preserve">. However, most reported applications remain in research or specialized settings with limited protocol and outcome standardization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8t7DJrT3","properties":{"formattedCitation":"[21,24]","plainCitation":"[21,24]","noteIndex":0},"citationItems":[{"id":2035,"uris":["http://zotero.org/users/13483085/items/WAEJUSNN"],"itemData":{"id":2035,"type":"article-journal","abstract":"This systematic review synthesized all randomized controlled trials (RCTs) and controlled trials examining the effects of wearable health technology-based physical activity interventions on physiological, cognitive, and emotional outcomes in breast cancer survivors (BCS). We searched NCBI, Academic Search Premier, EMBASE, Web of Science, PubMed, and Medline from inception to March 2021. We included studies which: (1) were RCTs or controlled trials ≥8 weeks in duration; (2) were peer-reviewed and published in English; (3) sampled BCS in full remission and had not received treatment for at least six months; (4) utilized wearable health technology (e.g., Fitbit, Garmin xGC30); and (5) examined physiological, emotional, and/or cognitive outcomes. Sixty-six studies were identified and 14 were included in the review. Most of the observed effects were statistically significant and those which employed multi-component interventions generally yielded greater effects. Overall, the use of wearable health technology reduced sedentary behavior and increased moderate-to-vigorous intensity physical activity. Further, increased moderate-to-vigorous intensity physical activity was observed to be associated with increased perceived cognition and higher cognitive performance. Multiple studies also observed significant improvements in attitude, worry, and anxiety. Overall, findings suggested wearable health technology-based physical activity interventions to be effective for improving physical activity, attitude, and cognitive functions and for reducing sedentary behavior, anxiety, and worry in BCS.","container-title":"Journal of Clinical Medicine","DOI":"10.3390/jcm10092015","ISSN":"2077-0383","issue":"9","journalAbbreviation":"JCM","language":"en","license":"https://creativecommons.org/licenses/by/4.0/","page":"2015","source":"DOI.org (Crossref)","title":"Effect of Wearable Technology-Based Physical Activity Interventions on Breast Cancer Survivors’ Physiological, Cognitive, and Emotional Outcomes: A Systematic Review","title-short":"Effect of Wearable Technology-Based Physical Activity Interventions on Breast Cancer Survivors’ Physiological, Cognitive, and Emotional Outcomes","volume":"10","author":[{"family":"Blount","given":"Daphne S."},{"family":"McDonough","given":"Daniel J."},{"family":"Gao","given":"Zan"}],"issued":{"date-parts":[["2021",5,8]]}}},{"id":2091,"uris":["http://zotero.org/users/13483085/items/ZKND6VEZ"],"itemData":{"id":2091,"type":"article-journal","abstract":"AbstractAn objective evaluation of patient performance status (PS) is difficult because patients spend the majority of their time outside of the clinic, self-report to providers, and undergo dynamic changes throughout their treatment experience. Real-time, objective activity data may allow for a more accurate assessment of PS and physical function, while reducing the subjectivity and bias associated with current assessments. Consenting patients with advanced cancer wore a wearble activity monitor for three consecutive visits in a prospective, single-cohort clinical trial. Provider-assessed PS (ECOG/Karnofsky) and NIH PROMIS® patient-reported outcomes (PROs) were assessed at each visit. Associations between wearable activity monitor metrics (steps, distance, stairs) and PS, clinical outcomes (adverse events, hospitalizations, survival), and PROs were assessed using correlation statistics and in multivariable logistic regression models. Thirty-seven patients were evaluated (54% male, median 62 years). Patients averaged 3700 steps, 1.7 miles, and 3 flights of stairs per day. Highest correlations were observed between average daily steps and ECOG-PS and KPS (r = 0.63 and r = 0.69, respectively p &lt; 0.01). Each 1000 steps/day increase was associated with reduced odds for adverse events (OR: 0.34, 95% CI 0.13, 0.94), hospitalizations (OR: 0.21 95% CI 0.56, 0.79), and hazard for death (HR: 0.48 95% CI 0.28–0.83). Significant correlations were also observed between activity metrics and PROs. Our trial demonstrates the feasibility of using wearable activity monitors to assess PS in advanced cancer patients and suggests their potential use to predict clinical and patient-reported outcomes. These findings should be validated in larger, randomized trials.","container-title":"npj Digital Medicine","DOI":"10.1038/s41746-018-0032-6","ISSN":"2398-6352","issue":"1","journalAbbreviation":"npj Digital Med","language":"en","license":"https://creativecommons.org/licenses/by/4.0","note":"publisher: Springer Science and Business Media LLC","source":"Crossref","title":"Wearable activity monitors to assess performance status and predict clinical outcomes in advanced cancer patients","URL":"https://www.nature.com/articles/s41746-018-0032-6","volume":"1","author":[{"family":"Gresham","given":"Gillian"},{"family":"Hendifar","given":"Andrew E."},{"family":"Spiegel","given":"Brennan"},{"family":"Neeman","given":"Elad"},{"family":"Tuli","given":"Richard"},{"family":"Rimel","given":"B. J."},{"family":"Figlin","given":"Robert A."},{"family":"Meinert","given":"Curtis L."},{"family":"Piantadosi","given":"Steven"},{"family":"Shinde","given":"Arvind M."}],"accessed":{"date-parts":[["2025",4,30]]},"issued":{"date-parts":[["2018",7,5]]}}}],"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21,24]</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xml:space="preserve">.  </w:t>
      </w:r>
    </w:p>
    <w:p w14:paraId="5B7E1F4B" w14:textId="77777777" w:rsidR="00157575" w:rsidRPr="00157575" w:rsidRDefault="00157575" w:rsidP="00157575">
      <w:pPr>
        <w:jc w:val="both"/>
        <w:rPr>
          <w:rFonts w:ascii="Times New Roman" w:hAnsi="Times New Roman" w:cs="Times New Roman"/>
          <w:color w:val="5B9BD5" w:themeColor="accent1"/>
          <w:sz w:val="24"/>
          <w:szCs w:val="24"/>
        </w:rPr>
      </w:pPr>
      <w:bookmarkStart w:id="10" w:name="_Hlk213431642"/>
      <w:bookmarkStart w:id="11" w:name="_Hlk213430288"/>
      <w:r w:rsidRPr="00157575">
        <w:rPr>
          <w:rFonts w:ascii="Times New Roman" w:hAnsi="Times New Roman" w:cs="Times New Roman"/>
          <w:color w:val="5B9BD5" w:themeColor="accent1"/>
          <w:sz w:val="24"/>
          <w:szCs w:val="24"/>
        </w:rPr>
        <w:t xml:space="preserve">Accordingly, this review aims to map and characterize the use of such advanced, clinically based technologies in assessing key physical functions, including balance, muscle strength, and range of motion (ROM), among individuals surviving breast cancer. For the purposes of this review, “advanced” is defined as instruments that provide automated, objective outputs beyond unaided observation or analogue readouts. “Clinic-based” denotes systems that can be operated in clinical rooms or clinically configured spaces by routine clinical staff with minimal specialist engineering support, for monitoring and assessing physical functions. </w:t>
      </w:r>
      <w:bookmarkEnd w:id="10"/>
      <w:r w:rsidRPr="00157575">
        <w:rPr>
          <w:rFonts w:ascii="Times New Roman" w:hAnsi="Times New Roman" w:cs="Times New Roman"/>
          <w:color w:val="5B9BD5" w:themeColor="accent1"/>
          <w:sz w:val="24"/>
          <w:szCs w:val="24"/>
        </w:rPr>
        <w:t>These terms were selected based on their relevance within the ICF framework and their frequent association with impairment among breast cancer survivors</w:t>
      </w:r>
      <w:r w:rsidRPr="00157575" w:rsidDel="00757C0C">
        <w:rPr>
          <w:rFonts w:ascii="Times New Roman" w:hAnsi="Times New Roman" w:cs="Times New Roman"/>
          <w:color w:val="5B9BD5" w:themeColor="accent1"/>
          <w:sz w:val="24"/>
          <w:szCs w:val="24"/>
        </w:rPr>
        <w:t xml:space="preserve"> </w:t>
      </w:r>
      <w:r w:rsidRPr="00157575">
        <w:rPr>
          <w:rFonts w:ascii="Times New Roman" w:hAnsi="Times New Roman" w:cs="Times New Roman"/>
          <w:color w:val="5B9BD5" w:themeColor="accent1"/>
          <w:sz w:val="24"/>
          <w:szCs w:val="24"/>
        </w:rPr>
        <w:fldChar w:fldCharType="begin"/>
      </w:r>
      <w:r w:rsidRPr="00157575">
        <w:rPr>
          <w:rFonts w:ascii="Times New Roman" w:hAnsi="Times New Roman" w:cs="Times New Roman"/>
          <w:color w:val="5B9BD5" w:themeColor="accent1"/>
          <w:sz w:val="24"/>
          <w:szCs w:val="24"/>
        </w:rPr>
        <w:instrText xml:space="preserve"> ADDIN ZOTERO_ITEM CSL_CITATION {"citationID":"EguUTrsF","properties":{"formattedCitation":"[13,25,26]","plainCitation":"[13,25,26]","noteIndex":0},"citationItems":[{"id":2107,"uris":["http://zotero.org/users/13483085/items/BDHFPDSJ"],"itemData":{"id":2107,"type":"article-journal","container-title":"PLoS ONE","DOI":"10.1371/journal.pone.0096748","ISSN":"1932-6203","issue":"5","journalAbbreviation":"PLoS ONE","language":"en","page":"e96748","source":"DOI.org (Crossref)","title":"Treatment Related Impairments in Arm and Shoulder in Patients with Breast Cancer: A Systematic Review","title-short":"Treatment Related Impairments in Arm and Shoulder in Patients with Breast Cancer","volume":"9","author":[{"family":"Hidding","given":"Janine T."},{"family":"Beurskens","given":"Carien H. G."},{"family":"Van Der Wees","given":"Philip J."},{"family":"Van Laarhoven","given":"Hanneke W. M."},{"family":"Nijhuis-van Der Sanden","given":"Maria W. G."}],"editor":[{"family":"Macleod","given":"Una"}],"issued":{"date-parts":[["2014",5,9]]}}},{"id":2103,"uris":["http://zotero.org/users/13483085/items/T2UX6FPM"],"itemData":{"id":2103,"type":"article-journal","abstract":"(1) Background: We estimated the prevalence and clinical outcomes of sarcopenia among breast cancer patients. (2) Methods: A systematic literature search was carried out for the period between July 2023 and October 2023. Studies with breast cancer patients evaluated for sarcopenia in relation to overall survival (OS), progression-free survival (PFS), relapse of disease (DFS), pathological complete response (pCR), or toxicity to chemotherapy were included. (3) Results: Out of 359 screened studies, 16 were eligible for meta-analysis, including 6130 patients, of whom 5284 with non-MBC. Sarcopenia was evaluated with the computed tomography (CT) scan skeletal muscle index and, in two studies, with the dual-energy x-ray absorptiometry (DEXA) appendicular lean mass index. Using different classifications and cut-off points, overall, there were 2007 sarcopenic patients (33%), of whom 1901 (95%) presented with non-MBC. Sarcopenia was associated with a 33% and 29% higher risk of mortality and progression/relapse of disease, respectively. Sarcopenic patients were more likely to develop grade 3–4 toxicity (OR 3.58, 95% CI 2.11–6.06, p &lt; 0.0001). In the neoadjuvant setting, a higher rate of pCR was observed among sarcopenic patients (49%) (OR 2.74, 95% CI 0.92–8.22). (4) Conclusions: Our meta-analysis confirms the correlation between sarcopenia and negative outcomes, especially in terms of higher toxicity.","container-title":"Cancers","DOI":"10.3390/cancers16030596","ISSN":"2072-6694","issue":"3","journalAbbreviation":"Cancers","language":"en","license":"https://creativecommons.org/licenses/by/4.0/","page":"596","source":"DOI.org (Crossref)","title":"Sarcopenia in Breast Cancer Patients: A Systematic Review and Meta-Analysis","title-short":"Sarcopenia in Breast Cancer Patients","volume":"16","author":[{"family":"Roberto","given":"Michela"},{"family":"Barchiesi","given":"Giacomo"},{"family":"Resuli","given":"Blerina"},{"family":"Verrico","given":"Monica"},{"family":"Speranza","given":"Iolanda"},{"family":"Cristofani","given":"Leonardo"},{"family":"Pediconi","given":"Federica"},{"family":"Tomao","given":"Federica"},{"family":"Botticelli","given":"Andrea"},{"family":"Santini","given":"Daniele"}],"issued":{"date-parts":[["2024",1,31]]}}},{"id":2105,"uris":["http://zotero.org/users/13483085/items/JIFTL7EN"],"itemData":{"id":2105,"type":"article-journal","container-title":"Archives of Rehabilitation Research and Clinical Translation","DOI":"10.1016/j.arrct.2018.12.001","ISSN":"25901095","issue":"1-2","journalAbbreviation":"Archives of Rehabilitation Research and Clinical Translation","language":"en","page":"100001","source":"DOI.org (Crossref)","title":"Gait and Balance Impairments in Breast Cancer Survivors: A Systematic Review and Meta-analysis of Observational Studies","title-short":"Gait and Balance Impairments in Breast Cancer Survivors","volume":"1","author":[{"family":"Hsieh","given":"Katherine L."},{"family":"Wood","given":"Tyler A."},{"family":"An","given":"Ruopeng"},{"family":"Trinh","given":"Linda"},{"family":"Sosnoff","given":"Jacob J."}],"issued":{"date-parts":[["2019",6]]}}}],"schema":"https://github.com/citation-style-language/schema/raw/master/csl-citation.json"} </w:instrText>
      </w:r>
      <w:r w:rsidRPr="00157575">
        <w:rPr>
          <w:rFonts w:ascii="Times New Roman" w:hAnsi="Times New Roman" w:cs="Times New Roman"/>
          <w:color w:val="5B9BD5" w:themeColor="accent1"/>
          <w:sz w:val="24"/>
          <w:szCs w:val="24"/>
        </w:rPr>
        <w:fldChar w:fldCharType="separate"/>
      </w:r>
      <w:r w:rsidRPr="00157575">
        <w:rPr>
          <w:rFonts w:ascii="Times New Roman" w:hAnsi="Times New Roman" w:cs="Times New Roman"/>
          <w:color w:val="5B9BD5" w:themeColor="accent1"/>
          <w:sz w:val="24"/>
          <w:szCs w:val="24"/>
        </w:rPr>
        <w:t>[13,25,26]</w:t>
      </w:r>
      <w:r w:rsidRPr="00157575">
        <w:rPr>
          <w:rFonts w:ascii="Times New Roman" w:hAnsi="Times New Roman" w:cs="Times New Roman"/>
          <w:color w:val="5B9BD5" w:themeColor="accent1"/>
          <w:sz w:val="24"/>
          <w:szCs w:val="24"/>
        </w:rPr>
        <w:fldChar w:fldCharType="end"/>
      </w:r>
      <w:r w:rsidRPr="00157575">
        <w:rPr>
          <w:rFonts w:ascii="Times New Roman" w:hAnsi="Times New Roman" w:cs="Times New Roman"/>
          <w:color w:val="5B9BD5" w:themeColor="accent1"/>
          <w:sz w:val="24"/>
          <w:szCs w:val="24"/>
        </w:rPr>
        <w:t>. By examining how these technologies are currently integrated into clinical practice, this review seeks to identify gaps in the existing literature and highlight areas where further research is needed.</w:t>
      </w:r>
    </w:p>
    <w:bookmarkEnd w:id="11"/>
    <w:p w14:paraId="64D98190" w14:textId="10836ACC" w:rsidR="00C3259C" w:rsidRPr="00590570" w:rsidRDefault="00C3259C" w:rsidP="00157575">
      <w:pPr>
        <w:pBdr>
          <w:bottom w:val="single" w:sz="4" w:space="1" w:color="auto"/>
        </w:pBdr>
        <w:spacing w:line="240" w:lineRule="auto"/>
        <w:jc w:val="both"/>
        <w:rPr>
          <w:rFonts w:ascii="Times New Roman" w:hAnsi="Times New Roman" w:cs="Times New Roman"/>
          <w:sz w:val="28"/>
          <w:szCs w:val="28"/>
        </w:rPr>
      </w:pPr>
    </w:p>
    <w:p w14:paraId="074C4BAE" w14:textId="77777777" w:rsidR="00C3259C" w:rsidRPr="003229F7" w:rsidRDefault="00C3259C" w:rsidP="00C3259C">
      <w:pPr>
        <w:rPr>
          <w:rFonts w:ascii="Times New Roman" w:hAnsi="Times New Roman" w:cs="Times New Roman"/>
          <w:sz w:val="24"/>
          <w:szCs w:val="24"/>
        </w:rPr>
      </w:pPr>
      <w:r w:rsidRPr="00590570">
        <w:rPr>
          <w:rFonts w:ascii="Times New Roman" w:hAnsi="Times New Roman" w:cs="Times New Roman"/>
          <w:sz w:val="28"/>
          <w:szCs w:val="28"/>
        </w:rPr>
        <w:t xml:space="preserve">This is a </w:t>
      </w:r>
      <w:r w:rsidRPr="00E7306F">
        <w:rPr>
          <w:rFonts w:ascii="Times New Roman" w:hAnsi="Times New Roman" w:cs="Times New Roman"/>
          <w:color w:val="000000" w:themeColor="text1"/>
          <w:sz w:val="28"/>
          <w:szCs w:val="28"/>
        </w:rPr>
        <w:t xml:space="preserve">minor point but I suggest standardizing your terminology regarding function. “Body functions” refer to physiological functions such as metabolism, respiration, and excretion. Perhaps consistent use of “physical function” would be </w:t>
      </w:r>
      <w:r w:rsidRPr="003229F7">
        <w:rPr>
          <w:rFonts w:ascii="Times New Roman" w:hAnsi="Times New Roman" w:cs="Times New Roman"/>
          <w:color w:val="000000" w:themeColor="text1"/>
          <w:sz w:val="28"/>
          <w:szCs w:val="28"/>
        </w:rPr>
        <w:t>more meaningful and consistent with the point of your review.</w:t>
      </w:r>
    </w:p>
    <w:p w14:paraId="150007F0" w14:textId="687D25B2" w:rsidR="00C3259C" w:rsidRPr="004711C4" w:rsidRDefault="004711C4" w:rsidP="004711C4">
      <w:pPr>
        <w:jc w:val="both"/>
        <w:rPr>
          <w:rFonts w:ascii="Times New Roman" w:hAnsi="Times New Roman" w:cs="Times New Roman"/>
          <w:color w:val="5B9BD5" w:themeColor="accent1"/>
          <w:sz w:val="24"/>
          <w:szCs w:val="24"/>
        </w:rPr>
      </w:pPr>
      <w:r w:rsidRPr="00BE3860">
        <w:rPr>
          <w:rFonts w:ascii="Times New Roman" w:hAnsi="Times New Roman" w:cs="Times New Roman"/>
          <w:color w:val="5B9BD5" w:themeColor="accent1"/>
          <w:sz w:val="24"/>
          <w:szCs w:val="24"/>
        </w:rPr>
        <w:lastRenderedPageBreak/>
        <w:t>C</w:t>
      </w:r>
      <w:r>
        <w:rPr>
          <w:rFonts w:ascii="Times New Roman" w:hAnsi="Times New Roman" w:cs="Times New Roman"/>
          <w:color w:val="5B9BD5" w:themeColor="accent1"/>
          <w:sz w:val="24"/>
          <w:szCs w:val="24"/>
        </w:rPr>
        <w:t>6</w:t>
      </w:r>
      <w:r w:rsidRPr="00BE3860">
        <w:rPr>
          <w:rFonts w:ascii="Times New Roman" w:hAnsi="Times New Roman" w:cs="Times New Roman"/>
          <w:color w:val="5B9BD5" w:themeColor="accent1"/>
          <w:sz w:val="24"/>
          <w:szCs w:val="24"/>
        </w:rPr>
        <w:t xml:space="preserve"> RESPONSE: </w:t>
      </w:r>
      <w:r w:rsidR="009447E9" w:rsidRPr="00787CC9">
        <w:rPr>
          <w:rFonts w:ascii="Times New Roman" w:hAnsi="Times New Roman" w:cs="Times New Roman"/>
          <w:color w:val="5B9BD5" w:themeColor="accent1"/>
          <w:sz w:val="24"/>
          <w:szCs w:val="24"/>
        </w:rPr>
        <w:t>Thank you for this suggestion. We have standardized terminology to physical function throughout the manuscript for clarity and consistency with common usage in rehabilitation oncology. We retain a brief note in the Introduction linking our targeted domains (balance, strength, ROM) to their underlying ICF body function components to preserve conceptual alignment.</w:t>
      </w:r>
    </w:p>
    <w:p w14:paraId="3D3D3EBB"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xml:space="preserve">Aims </w:t>
      </w:r>
      <w:r w:rsidRPr="00BB0A88">
        <w:rPr>
          <w:rFonts w:ascii="Times New Roman" w:hAnsi="Times New Roman" w:cs="Times New Roman"/>
          <w:sz w:val="28"/>
          <w:szCs w:val="28"/>
        </w:rPr>
        <w:t>statement (page 5) – To ensure that readers understand your study purpose, I recommend moving the definition of “clinical-based technologies” from page 10 to your Introduction, or at least providing an adequate explanation of what they are rather than just identifying the term.</w:t>
      </w:r>
    </w:p>
    <w:p w14:paraId="57EE9950" w14:textId="4BB11A92" w:rsidR="00BB0A88" w:rsidRPr="00787CC9" w:rsidRDefault="007E222A" w:rsidP="00BB0A88">
      <w:pPr>
        <w:jc w:val="both"/>
        <w:rPr>
          <w:rFonts w:ascii="Times New Roman" w:hAnsi="Times New Roman" w:cs="Times New Roman"/>
          <w:color w:val="5B9BD5" w:themeColor="accent1"/>
          <w:sz w:val="24"/>
          <w:szCs w:val="24"/>
        </w:rPr>
      </w:pPr>
      <w:r w:rsidRPr="00BE3860">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7</w:t>
      </w:r>
      <w:r w:rsidRPr="00BE3860">
        <w:rPr>
          <w:rFonts w:ascii="Times New Roman" w:hAnsi="Times New Roman" w:cs="Times New Roman"/>
          <w:color w:val="5B9BD5" w:themeColor="accent1"/>
          <w:sz w:val="24"/>
          <w:szCs w:val="24"/>
        </w:rPr>
        <w:t xml:space="preserve"> RESPONSE: </w:t>
      </w:r>
      <w:r w:rsidR="00BB0A88" w:rsidRPr="00787CC9">
        <w:rPr>
          <w:rFonts w:ascii="Times New Roman" w:hAnsi="Times New Roman" w:cs="Times New Roman"/>
          <w:color w:val="5B9BD5" w:themeColor="accent1"/>
          <w:sz w:val="24"/>
          <w:szCs w:val="24"/>
        </w:rPr>
        <w:t xml:space="preserve">Thanks for your great comment, it is applied. </w:t>
      </w:r>
      <w:r w:rsidR="00157575" w:rsidRPr="00157575">
        <w:rPr>
          <w:rFonts w:ascii="Times New Roman" w:hAnsi="Times New Roman" w:cs="Times New Roman"/>
          <w:color w:val="5B9BD5" w:themeColor="accent1"/>
          <w:sz w:val="24"/>
          <w:szCs w:val="24"/>
        </w:rPr>
        <w:t>Accordingly, this review aims to map and characterize the use of such advanced, clinically based technologies in assessing key physical functions, including balance, muscle strength, and range of motion (ROM), among individuals surviving breast cancer. For the purposes of this review, “advanced” is defined as instruments that provide automated, objective outputs beyond unaided observation or analogue readouts. “Clinic-based” denotes systems that can be operated in clinical rooms or clinically configured spaces by routine clinical staff with minimal specialist engineering support, for monitoring and assessing physical functions. These terms were selected based on their relevance within the ICF framework and their frequent association with impairment among breast cancer survivors [13,25,26]. By examining how these technologies are currently integrated into clinical practice, this review seeks to identify gaps in the existing literature and highlight areas where further research is needed.</w:t>
      </w:r>
    </w:p>
    <w:p w14:paraId="719C5CC7" w14:textId="77777777" w:rsidR="00C3259C" w:rsidRPr="00590570" w:rsidRDefault="00C3259C" w:rsidP="00C3259C">
      <w:pPr>
        <w:rPr>
          <w:rFonts w:ascii="Times New Roman" w:hAnsi="Times New Roman" w:cs="Times New Roman"/>
          <w:sz w:val="28"/>
          <w:szCs w:val="28"/>
        </w:rPr>
      </w:pPr>
    </w:p>
    <w:p w14:paraId="16A03E20"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3.Method</w:t>
      </w:r>
    </w:p>
    <w:p w14:paraId="1C7C009C"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Was your search data limited? What parameters did you include for publication date?</w:t>
      </w:r>
    </w:p>
    <w:p w14:paraId="5C300FE0" w14:textId="3062DF89" w:rsidR="00C3259C" w:rsidRPr="00590570" w:rsidRDefault="00DD6ADB" w:rsidP="00C3259C">
      <w:pPr>
        <w:rPr>
          <w:rFonts w:ascii="Times New Roman" w:hAnsi="Times New Roman" w:cs="Times New Roman"/>
          <w:sz w:val="28"/>
          <w:szCs w:val="28"/>
        </w:rPr>
      </w:pPr>
      <w:r w:rsidRPr="00DD6ADB">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8</w:t>
      </w:r>
      <w:r w:rsidRPr="00DD6ADB">
        <w:rPr>
          <w:rFonts w:ascii="Times New Roman" w:hAnsi="Times New Roman" w:cs="Times New Roman"/>
          <w:color w:val="5B9BD5" w:themeColor="accent1"/>
          <w:sz w:val="24"/>
          <w:szCs w:val="24"/>
        </w:rPr>
        <w:t xml:space="preserve"> RESPONSE: </w:t>
      </w:r>
      <w:r w:rsidR="005239D0" w:rsidRPr="005239D0">
        <w:rPr>
          <w:rFonts w:ascii="Times New Roman" w:hAnsi="Times New Roman" w:cs="Times New Roman"/>
          <w:color w:val="5B9BD5" w:themeColor="accent1"/>
          <w:sz w:val="24"/>
          <w:szCs w:val="24"/>
        </w:rPr>
        <w:t>The literature search did not impose any restrictions on publication date, allowing for the inclusion of studies published at any time to comprehensively capture the use of clinic-based technologies for assessing physical function in breast cancer survivors.</w:t>
      </w:r>
      <w:r w:rsidR="005239D0" w:rsidRPr="005239D0">
        <w:t xml:space="preserve"> </w:t>
      </w:r>
      <w:r w:rsidR="005239D0" w:rsidRPr="005239D0">
        <w:rPr>
          <w:rFonts w:ascii="Times New Roman" w:hAnsi="Times New Roman" w:cs="Times New Roman"/>
          <w:color w:val="5B9BD5" w:themeColor="accent1"/>
          <w:sz w:val="24"/>
          <w:szCs w:val="24"/>
        </w:rPr>
        <w:t>This approach ensured that both early and recent studies were captured, providing a complete overview of the evolution and application of these technologies in clinical practice.</w:t>
      </w:r>
    </w:p>
    <w:p w14:paraId="3ADDEED9" w14:textId="77777777" w:rsidR="00C3259C" w:rsidRPr="00DD6ADB" w:rsidRDefault="00C3259C" w:rsidP="00C3259C">
      <w:pPr>
        <w:rPr>
          <w:rFonts w:ascii="Times New Roman" w:hAnsi="Times New Roman" w:cs="Times New Roman"/>
          <w:sz w:val="28"/>
          <w:szCs w:val="28"/>
        </w:rPr>
      </w:pPr>
      <w:r w:rsidRPr="00DD6ADB">
        <w:rPr>
          <w:rFonts w:ascii="Times New Roman" w:hAnsi="Times New Roman" w:cs="Times New Roman"/>
          <w:sz w:val="28"/>
          <w:szCs w:val="28"/>
        </w:rPr>
        <w:t>Tables 1 and 2 – You might move these tables to supplementary files. They’re lengthy and not very effective.</w:t>
      </w:r>
    </w:p>
    <w:p w14:paraId="6F20D8F0" w14:textId="5DD59D43" w:rsidR="00C3259C" w:rsidRPr="00777469" w:rsidRDefault="00DD6ADB" w:rsidP="00C3259C">
      <w:pPr>
        <w:rPr>
          <w:rFonts w:ascii="Times New Roman" w:hAnsi="Times New Roman" w:cs="Times New Roman"/>
          <w:color w:val="5B9BD5" w:themeColor="accent1"/>
          <w:sz w:val="24"/>
          <w:szCs w:val="24"/>
        </w:rPr>
      </w:pPr>
      <w:r w:rsidRPr="00BE3860">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9</w:t>
      </w:r>
      <w:r w:rsidRPr="00BE3860">
        <w:rPr>
          <w:rFonts w:ascii="Times New Roman" w:hAnsi="Times New Roman" w:cs="Times New Roman"/>
          <w:color w:val="5B9BD5" w:themeColor="accent1"/>
          <w:sz w:val="24"/>
          <w:szCs w:val="24"/>
        </w:rPr>
        <w:t xml:space="preserve"> RESPONSE: </w:t>
      </w:r>
      <w:r w:rsidR="00777469" w:rsidRPr="00777469">
        <w:rPr>
          <w:rFonts w:ascii="Times New Roman" w:hAnsi="Times New Roman" w:cs="Times New Roman"/>
          <w:color w:val="5B9BD5" w:themeColor="accent1"/>
          <w:sz w:val="24"/>
          <w:szCs w:val="24"/>
        </w:rPr>
        <w:t>Done.</w:t>
      </w:r>
      <w:r w:rsidR="00DE5AD6">
        <w:rPr>
          <w:rFonts w:ascii="Times New Roman" w:hAnsi="Times New Roman" w:cs="Times New Roman"/>
          <w:color w:val="5B9BD5" w:themeColor="accent1"/>
          <w:sz w:val="24"/>
          <w:szCs w:val="24"/>
        </w:rPr>
        <w:t xml:space="preserve"> Table 1 moved to supplementary files and table 2 removed and its content added to the main text.</w:t>
      </w:r>
    </w:p>
    <w:p w14:paraId="5A2F74C9" w14:textId="77777777" w:rsidR="00C3259C" w:rsidRPr="00E43238" w:rsidRDefault="00C3259C" w:rsidP="00C3259C">
      <w:pPr>
        <w:rPr>
          <w:rFonts w:ascii="Times New Roman" w:hAnsi="Times New Roman" w:cs="Times New Roman"/>
          <w:sz w:val="28"/>
          <w:szCs w:val="28"/>
        </w:rPr>
      </w:pPr>
      <w:r w:rsidRPr="00E43238">
        <w:rPr>
          <w:rFonts w:ascii="Times New Roman" w:hAnsi="Times New Roman" w:cs="Times New Roman"/>
          <w:sz w:val="28"/>
          <w:szCs w:val="28"/>
        </w:rPr>
        <w:t xml:space="preserve">Inclusion and Exclusion – I recommend standardizing your terminology in favor of “physical function” to describe your outcomes of interest. The last half of this </w:t>
      </w:r>
      <w:r w:rsidRPr="00E43238">
        <w:rPr>
          <w:rFonts w:ascii="Times New Roman" w:hAnsi="Times New Roman" w:cs="Times New Roman"/>
          <w:sz w:val="28"/>
          <w:szCs w:val="28"/>
        </w:rPr>
        <w:lastRenderedPageBreak/>
        <w:t>paragraph might better be moved to the Introduction to help explain the rationale for your review (outcomes of interest). Your description of the technologies isn’t really a description of the inclusion/exclusion criteria. Also, use of “crucial” to describe real-time feedback needs evidence to support it. You seem to be saying that patient assessment and rehabilitation can’t be done without out. Where is the evidence?</w:t>
      </w:r>
    </w:p>
    <w:p w14:paraId="69A017C3" w14:textId="161A7DB9" w:rsidR="00C3259C" w:rsidRDefault="00E43238" w:rsidP="00C3259C">
      <w:pPr>
        <w:rPr>
          <w:rFonts w:ascii="Times New Roman" w:hAnsi="Times New Roman" w:cs="Times New Roman"/>
          <w:color w:val="5B9BD5" w:themeColor="accent1"/>
          <w:sz w:val="24"/>
          <w:szCs w:val="24"/>
        </w:rPr>
      </w:pPr>
      <w:r w:rsidRPr="00E43238">
        <w:rPr>
          <w:rFonts w:ascii="Times New Roman" w:hAnsi="Times New Roman" w:cs="Times New Roman"/>
          <w:color w:val="5B9BD5" w:themeColor="accent1"/>
          <w:sz w:val="24"/>
          <w:szCs w:val="24"/>
        </w:rPr>
        <w:t>C</w:t>
      </w:r>
      <w:r>
        <w:rPr>
          <w:rFonts w:ascii="Times New Roman" w:hAnsi="Times New Roman" w:cs="Times New Roman"/>
          <w:color w:val="5B9BD5" w:themeColor="accent1"/>
          <w:sz w:val="24"/>
          <w:szCs w:val="24"/>
        </w:rPr>
        <w:t>10</w:t>
      </w:r>
      <w:r w:rsidRPr="00E43238">
        <w:rPr>
          <w:rFonts w:ascii="Times New Roman" w:hAnsi="Times New Roman" w:cs="Times New Roman"/>
          <w:color w:val="5B9BD5" w:themeColor="accent1"/>
          <w:sz w:val="24"/>
          <w:szCs w:val="24"/>
        </w:rPr>
        <w:t xml:space="preserve"> RESPONSE: </w:t>
      </w:r>
      <w:r w:rsidR="00AF6B3E" w:rsidRPr="00AF6B3E">
        <w:rPr>
          <w:rFonts w:ascii="Times New Roman" w:hAnsi="Times New Roman" w:cs="Times New Roman"/>
          <w:color w:val="5B9BD5" w:themeColor="accent1"/>
          <w:sz w:val="24"/>
          <w:szCs w:val="24"/>
        </w:rPr>
        <w:t xml:space="preserve">Physical function used in the entire </w:t>
      </w:r>
      <w:r w:rsidR="00AF6B3E">
        <w:rPr>
          <w:rFonts w:ascii="Times New Roman" w:hAnsi="Times New Roman" w:cs="Times New Roman"/>
          <w:color w:val="5B9BD5" w:themeColor="accent1"/>
          <w:sz w:val="24"/>
          <w:szCs w:val="24"/>
        </w:rPr>
        <w:t>of the paper</w:t>
      </w:r>
      <w:r w:rsidR="00AF6B3E" w:rsidRPr="00AF6B3E">
        <w:rPr>
          <w:rFonts w:ascii="Times New Roman" w:hAnsi="Times New Roman" w:cs="Times New Roman"/>
          <w:color w:val="5B9BD5" w:themeColor="accent1"/>
          <w:sz w:val="24"/>
          <w:szCs w:val="24"/>
        </w:rPr>
        <w:t>, and the definition and details of advance clinical-based technologies moved to introduction part.</w:t>
      </w:r>
    </w:p>
    <w:p w14:paraId="206DC72D" w14:textId="77777777" w:rsidR="002A27F3" w:rsidRDefault="002A27F3" w:rsidP="00C3259C">
      <w:pPr>
        <w:rPr>
          <w:rFonts w:ascii="Times New Roman" w:hAnsi="Times New Roman" w:cs="Times New Roman"/>
          <w:color w:val="5B9BD5" w:themeColor="accent1"/>
          <w:sz w:val="24"/>
          <w:szCs w:val="24"/>
        </w:rPr>
      </w:pPr>
      <w:r w:rsidRPr="002A27F3">
        <w:rPr>
          <w:rFonts w:ascii="Times New Roman" w:hAnsi="Times New Roman" w:cs="Times New Roman"/>
          <w:color w:val="5B9BD5" w:themeColor="accent1"/>
          <w:sz w:val="24"/>
          <w:szCs w:val="24"/>
        </w:rPr>
        <w:t>The last half of this paragraph might better be moved to the Introduction to help explain the rationale for your review (outcomes of interest).</w:t>
      </w:r>
    </w:p>
    <w:p w14:paraId="27744E01" w14:textId="7A330CD5" w:rsidR="002A27F3" w:rsidRPr="00AF6B3E" w:rsidRDefault="002A27F3" w:rsidP="00157575">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Revised content: </w:t>
      </w:r>
      <w:r w:rsidR="00157575" w:rsidRPr="00157575">
        <w:rPr>
          <w:rFonts w:ascii="Times New Roman" w:hAnsi="Times New Roman" w:cs="Times New Roman"/>
          <w:color w:val="5B9BD5" w:themeColor="accent1"/>
          <w:sz w:val="24"/>
          <w:szCs w:val="24"/>
        </w:rPr>
        <w:t>Accordingly, this review aims to map and characterize the use of such advanced, clinically based technologies in assessing key physical functions, including balance, muscle strength, and range of motion (ROM), among individuals surviving breast cancer. For the purposes of this review, “advanced” is defined as instruments that provide automated, objective outputs beyond unaided observation or analogue readouts. “Clinic-based” denotes systems that can be operated in clinical rooms or clinically configured spaces by routine clinical staff with minimal specialist engineering support, for monitoring and assessing physical functions. These terms were selected based on their relevance within the ICF framework and their frequent association with impairment among breast cancer survivors [13,25,26]. By examining how these technologies are currently integrated into clinical practice, this review seeks to identify gaps in the existing literature and highlight areas where further research is needed.</w:t>
      </w:r>
    </w:p>
    <w:p w14:paraId="3DBC7E63" w14:textId="77777777" w:rsidR="00C3259C" w:rsidRDefault="00C3259C" w:rsidP="00C3259C">
      <w:pPr>
        <w:rPr>
          <w:rFonts w:ascii="Times New Roman" w:hAnsi="Times New Roman" w:cs="Times New Roman"/>
          <w:sz w:val="28"/>
          <w:szCs w:val="28"/>
        </w:rPr>
      </w:pPr>
      <w:r w:rsidRPr="00E13125">
        <w:rPr>
          <w:rFonts w:ascii="Times New Roman" w:hAnsi="Times New Roman" w:cs="Times New Roman"/>
          <w:sz w:val="28"/>
          <w:szCs w:val="28"/>
        </w:rPr>
        <w:t xml:space="preserve">Screening and Selection – Please be more precise. What do you mean by “most” of these studies? How many met the criteria? I’m trying to follow your search description in relation to Figure 1 and I can’t find any notation of where the change occurred in relation to the articles identified. Please be more explicit and provide a precise description of the search process that indicates where the change took place </w:t>
      </w:r>
      <w:bookmarkStart w:id="12" w:name="_Hlk213498552"/>
      <w:r w:rsidRPr="00E13125">
        <w:rPr>
          <w:rFonts w:ascii="Times New Roman" w:hAnsi="Times New Roman" w:cs="Times New Roman"/>
          <w:sz w:val="28"/>
          <w:szCs w:val="28"/>
        </w:rPr>
        <w:t>and how it modified your search results.</w:t>
      </w:r>
      <w:bookmarkEnd w:id="12"/>
    </w:p>
    <w:p w14:paraId="7B88282C" w14:textId="73BCB617" w:rsidR="00DB745D" w:rsidRPr="00DB745D" w:rsidRDefault="00DB745D" w:rsidP="00DB745D">
      <w:pPr>
        <w:rPr>
          <w:rFonts w:ascii="Times New Roman" w:hAnsi="Times New Roman" w:cs="Times New Roman"/>
          <w:color w:val="5B9BD5" w:themeColor="accent1"/>
          <w:sz w:val="24"/>
          <w:szCs w:val="24"/>
        </w:rPr>
      </w:pPr>
      <w:r w:rsidRPr="00895E7B">
        <w:rPr>
          <w:rFonts w:ascii="Times New Roman" w:hAnsi="Times New Roman" w:cs="Times New Roman"/>
          <w:color w:val="5B9BD5" w:themeColor="accent1"/>
          <w:sz w:val="24"/>
          <w:szCs w:val="24"/>
        </w:rPr>
        <w:t>C11 RESPONSE</w:t>
      </w:r>
      <w:r>
        <w:rPr>
          <w:rFonts w:ascii="Times New Roman" w:hAnsi="Times New Roman" w:cs="Times New Roman"/>
          <w:color w:val="5B9BD5" w:themeColor="accent1"/>
          <w:sz w:val="24"/>
          <w:szCs w:val="24"/>
        </w:rPr>
        <w:t>: Revised</w:t>
      </w:r>
      <w:r w:rsidRPr="00895E7B">
        <w:rPr>
          <w:rFonts w:ascii="Times New Roman" w:hAnsi="Times New Roman" w:cs="Times New Roman"/>
          <w:color w:val="5B9BD5" w:themeColor="accent1"/>
          <w:sz w:val="24"/>
          <w:szCs w:val="24"/>
        </w:rPr>
        <w:t xml:space="preserve"> </w:t>
      </w:r>
      <w:r w:rsidRPr="00DB745D">
        <w:rPr>
          <w:rFonts w:ascii="Times New Roman" w:hAnsi="Times New Roman" w:cs="Times New Roman"/>
          <w:color w:val="5B9BD5" w:themeColor="accent1"/>
          <w:sz w:val="24"/>
          <w:szCs w:val="24"/>
        </w:rPr>
        <w:t>Screening and Selection Process</w:t>
      </w:r>
    </w:p>
    <w:p w14:paraId="2A80BDCF" w14:textId="77777777" w:rsidR="00052768" w:rsidRDefault="00052768" w:rsidP="00052768">
      <w:pPr>
        <w:jc w:val="both"/>
        <w:rPr>
          <w:rFonts w:ascii="Times New Roman" w:hAnsi="Times New Roman" w:cs="Times New Roman"/>
          <w:color w:val="5B9BD5" w:themeColor="accent1"/>
          <w:sz w:val="24"/>
          <w:szCs w:val="24"/>
        </w:rPr>
      </w:pPr>
      <w:r w:rsidRPr="00052768">
        <w:rPr>
          <w:rFonts w:ascii="Times New Roman" w:hAnsi="Times New Roman" w:cs="Times New Roman"/>
          <w:color w:val="5B9BD5" w:themeColor="accent1"/>
          <w:sz w:val="24"/>
          <w:szCs w:val="24"/>
        </w:rPr>
        <w:t xml:space="preserve">An initial search strategy was developed in collaboration with the academic librarian to capture studies using any technology to assess physical function in adults with breast cancer.  During the title and abstract screening process, it became evident that this comprehensive approach would yield several hundred eligible studies, predominantly due to the extensive literature on accelerometers and pedometers, as well as the frequent application of laboratory-based marker-based motion-capture systems. To preserve methodological rigor and avoid redundancy with existing systematic reviews and meta-analyses focused on accelerometer and pedometer studies, while ensuring a clinically actionable synthesis, an additional consultation with the librarian was conducted to refine the eligibility criteria prior to initiating full-text review and data extraction. The inclusion criteria were subsequently refined to prioritize advanced, clinically deployable </w:t>
      </w:r>
      <w:r w:rsidRPr="00052768">
        <w:rPr>
          <w:rFonts w:ascii="Times New Roman" w:hAnsi="Times New Roman" w:cs="Times New Roman"/>
          <w:color w:val="5B9BD5" w:themeColor="accent1"/>
          <w:sz w:val="24"/>
          <w:szCs w:val="24"/>
        </w:rPr>
        <w:lastRenderedPageBreak/>
        <w:t>technologies for point-of-care assessment of three core domains of physical function: balance, muscle strength, and range of motion.  As a result, articles that used traditional technologies like dynamometers or goniometers as they do not meet the established definition of advanced measurement technology for the purposes of this review, non-clinic-based accelerometers and pedometers, and some lab-based motion capture systems requiring reflective markers, multi-camera stereophotogrammetry, calibration routines, and dedicated laboratory infrastructure were excluded unless authors explicitly described clinical deployment or adaptation for real-world clinical settings. The study selection process was conducted in several stages following established scoping review methodology. Initially, two reviewers (M.A. and A.W.) independently screened titles and abstracts of all retrieved references against the eligibility criteria. Discrepancies between the two reviewers at this stage were flagged within Covidence for subsequent resolution. Studies deemed potentially eligible by either reviewer advanced to full-text screening, which was similarly conducted independently by the same two reviewers (M.A. and A.W.). Following both screening phases, conflicts were systematically resolved through a structured consensus process. For any study where the two primary reviewers disagreed on inclusion or exclusion, the full text and relevant eligibility criteria were reviewed collaboratively by all three reviewers (M.A., A.W., and M.F.P.) in a consensus meeting. During these discussions, each reviewer presented their rationale, and discrepancies were resolved through deliberation until unanimous agreement was reached. If consensus could not be achieved through discussion, the third reviewer (M.F.P.) served as the final arbiter. All final inclusion decisions and data extraction were completed through this consensus process, with regular meetings held among the three reviewers to ensure consistency in interpretation of eligibility criteria and data extraction procedures throughout the review.</w:t>
      </w:r>
    </w:p>
    <w:p w14:paraId="4EFD63AE" w14:textId="073F8292" w:rsidR="00DB745D" w:rsidRDefault="00DB745D" w:rsidP="00C3259C">
      <w:pPr>
        <w:rPr>
          <w:rFonts w:ascii="Times New Roman" w:hAnsi="Times New Roman" w:cs="Times New Roman"/>
          <w:sz w:val="28"/>
          <w:szCs w:val="28"/>
        </w:rPr>
      </w:pPr>
      <w:r>
        <w:rPr>
          <w:rFonts w:ascii="Times New Roman" w:hAnsi="Times New Roman" w:cs="Times New Roman"/>
          <w:color w:val="5B9BD5" w:themeColor="accent1"/>
          <w:sz w:val="24"/>
          <w:szCs w:val="24"/>
        </w:rPr>
        <w:t>-</w:t>
      </w:r>
      <w:r w:rsidRPr="00DB745D">
        <w:rPr>
          <w:rFonts w:ascii="Times New Roman" w:hAnsi="Times New Roman" w:cs="Times New Roman"/>
          <w:color w:val="5B9BD5" w:themeColor="accent1"/>
          <w:sz w:val="24"/>
          <w:szCs w:val="24"/>
        </w:rPr>
        <w:t>I’m trying to follow your search description in relation to Figure 1 and I can’t find any notation of where the change occurred in relation to the articles identified.</w:t>
      </w:r>
      <w:r w:rsidRPr="00E13125">
        <w:rPr>
          <w:rFonts w:ascii="Times New Roman" w:hAnsi="Times New Roman" w:cs="Times New Roman"/>
          <w:sz w:val="28"/>
          <w:szCs w:val="28"/>
        </w:rPr>
        <w:t xml:space="preserve"> </w:t>
      </w:r>
    </w:p>
    <w:p w14:paraId="0349810C" w14:textId="771C9B88" w:rsidR="00C3259C" w:rsidRDefault="00DB745D" w:rsidP="00C3259C">
      <w:pPr>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A</w:t>
      </w:r>
      <w:r w:rsidR="00895E7B" w:rsidRPr="00895E7B">
        <w:rPr>
          <w:rFonts w:ascii="Times New Roman" w:hAnsi="Times New Roman" w:cs="Times New Roman"/>
          <w:color w:val="5B9BD5" w:themeColor="accent1"/>
          <w:sz w:val="24"/>
          <w:szCs w:val="24"/>
        </w:rPr>
        <w:t xml:space="preserve">nnotated box is added in the PRISMA </w:t>
      </w:r>
      <w:r w:rsidRPr="00895E7B">
        <w:rPr>
          <w:rFonts w:ascii="Times New Roman" w:hAnsi="Times New Roman" w:cs="Times New Roman"/>
          <w:color w:val="5B9BD5" w:themeColor="accent1"/>
          <w:sz w:val="24"/>
          <w:szCs w:val="24"/>
        </w:rPr>
        <w:t xml:space="preserve">diagram </w:t>
      </w:r>
      <w:r>
        <w:rPr>
          <w:rFonts w:ascii="Times New Roman" w:hAnsi="Times New Roman" w:cs="Times New Roman"/>
          <w:color w:val="5B9BD5" w:themeColor="accent1"/>
          <w:sz w:val="24"/>
          <w:szCs w:val="24"/>
        </w:rPr>
        <w:t>“</w:t>
      </w:r>
      <w:r w:rsidR="00895E7B" w:rsidRPr="00895E7B">
        <w:rPr>
          <w:rFonts w:ascii="Times New Roman" w:hAnsi="Times New Roman" w:cs="Times New Roman"/>
          <w:color w:val="5B9BD5" w:themeColor="accent1"/>
          <w:sz w:val="24"/>
          <w:szCs w:val="24"/>
        </w:rPr>
        <w:t>Eligibility criteria refined after initial screening”</w:t>
      </w:r>
    </w:p>
    <w:p w14:paraId="7B9A4E8D" w14:textId="07598D05" w:rsidR="00DB745D" w:rsidRPr="00895E7B" w:rsidRDefault="00DB745D" w:rsidP="00C3259C">
      <w:pPr>
        <w:rPr>
          <w:rFonts w:ascii="Times New Roman" w:hAnsi="Times New Roman" w:cs="Times New Roman"/>
          <w:color w:val="5B9BD5" w:themeColor="accent1"/>
          <w:sz w:val="24"/>
          <w:szCs w:val="24"/>
        </w:rPr>
      </w:pPr>
      <w:r w:rsidRPr="00DB745D">
        <w:rPr>
          <w:rFonts w:ascii="Times New Roman" w:hAnsi="Times New Roman" w:cs="Times New Roman"/>
          <w:color w:val="5B9BD5" w:themeColor="accent1"/>
          <w:sz w:val="24"/>
          <w:szCs w:val="24"/>
        </w:rPr>
        <w:t>and how it modified your search results. The answer of this part is mentioned in the Screening and selection process in the main text.</w:t>
      </w:r>
    </w:p>
    <w:p w14:paraId="35E85E1C" w14:textId="77777777" w:rsidR="00C3259C" w:rsidRPr="009B3616" w:rsidRDefault="00C3259C" w:rsidP="00C3259C">
      <w:pPr>
        <w:rPr>
          <w:rFonts w:ascii="Times New Roman" w:hAnsi="Times New Roman" w:cs="Times New Roman"/>
          <w:sz w:val="28"/>
          <w:szCs w:val="28"/>
        </w:rPr>
      </w:pPr>
      <w:r w:rsidRPr="009B3616">
        <w:rPr>
          <w:rFonts w:ascii="Times New Roman" w:hAnsi="Times New Roman" w:cs="Times New Roman"/>
          <w:sz w:val="28"/>
          <w:szCs w:val="28"/>
        </w:rPr>
        <w:t>4. Results</w:t>
      </w:r>
    </w:p>
    <w:p w14:paraId="2E6F2D38" w14:textId="77777777" w:rsidR="00C3259C" w:rsidRPr="009B3616" w:rsidRDefault="00C3259C" w:rsidP="00C3259C">
      <w:pPr>
        <w:rPr>
          <w:rFonts w:ascii="Times New Roman" w:hAnsi="Times New Roman" w:cs="Times New Roman"/>
          <w:sz w:val="28"/>
          <w:szCs w:val="28"/>
        </w:rPr>
      </w:pPr>
      <w:r w:rsidRPr="009B3616">
        <w:rPr>
          <w:rFonts w:ascii="Times New Roman" w:hAnsi="Times New Roman" w:cs="Times New Roman"/>
          <w:sz w:val="28"/>
          <w:szCs w:val="28"/>
        </w:rPr>
        <w:t>Study identification – Having full-text availability online isn’t part of your Results. I think it’s part of your Methods – maybe the inclusion/exclusion criteria.</w:t>
      </w:r>
    </w:p>
    <w:p w14:paraId="185662FB" w14:textId="2E354C3B" w:rsidR="00AF6B3E" w:rsidRPr="009B3616" w:rsidRDefault="009B3616" w:rsidP="00C3259C">
      <w:pPr>
        <w:rPr>
          <w:rFonts w:ascii="Times New Roman" w:hAnsi="Times New Roman" w:cs="Times New Roman"/>
          <w:color w:val="5B9BD5" w:themeColor="accent1"/>
          <w:sz w:val="24"/>
          <w:szCs w:val="24"/>
        </w:rPr>
      </w:pPr>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2</w:t>
      </w:r>
      <w:r w:rsidRPr="009B3616">
        <w:rPr>
          <w:rFonts w:ascii="Times New Roman" w:hAnsi="Times New Roman" w:cs="Times New Roman"/>
          <w:color w:val="5B9BD5" w:themeColor="accent1"/>
          <w:sz w:val="24"/>
          <w:szCs w:val="24"/>
        </w:rPr>
        <w:t xml:space="preserve"> RESPONSE: </w:t>
      </w:r>
      <w:r w:rsidR="00AF6B3E" w:rsidRPr="009B3616">
        <w:rPr>
          <w:rFonts w:ascii="Times New Roman" w:hAnsi="Times New Roman" w:cs="Times New Roman"/>
          <w:color w:val="5B9BD5" w:themeColor="accent1"/>
          <w:sz w:val="24"/>
          <w:szCs w:val="24"/>
        </w:rPr>
        <w:t>Done.</w:t>
      </w:r>
    </w:p>
    <w:p w14:paraId="7A268E0A" w14:textId="77777777" w:rsidR="00C3259C" w:rsidRPr="009B3616" w:rsidRDefault="00C3259C" w:rsidP="00C3259C">
      <w:pPr>
        <w:rPr>
          <w:rFonts w:ascii="Times New Roman" w:hAnsi="Times New Roman" w:cs="Times New Roman"/>
          <w:sz w:val="28"/>
          <w:szCs w:val="28"/>
        </w:rPr>
      </w:pPr>
    </w:p>
    <w:p w14:paraId="34240786" w14:textId="77777777" w:rsidR="00C3259C" w:rsidRPr="00DB745D" w:rsidRDefault="00C3259C" w:rsidP="00C3259C">
      <w:pPr>
        <w:rPr>
          <w:rFonts w:ascii="Times New Roman" w:hAnsi="Times New Roman" w:cs="Times New Roman"/>
          <w:sz w:val="28"/>
          <w:szCs w:val="28"/>
        </w:rPr>
      </w:pPr>
      <w:r w:rsidRPr="00DB745D">
        <w:rPr>
          <w:rFonts w:ascii="Times New Roman" w:hAnsi="Times New Roman" w:cs="Times New Roman"/>
          <w:sz w:val="28"/>
          <w:szCs w:val="28"/>
        </w:rPr>
        <w:t>Table 3 – This table isn’t readable. It needs to be fully reformatted to ensure readability. I recommend using landscape orientation.</w:t>
      </w:r>
    </w:p>
    <w:p w14:paraId="65417D1D" w14:textId="4FE1FB17" w:rsidR="00C3259C" w:rsidRPr="00AF6B3E" w:rsidRDefault="009B3616" w:rsidP="00C3259C">
      <w:pPr>
        <w:rPr>
          <w:rFonts w:ascii="Times New Roman" w:hAnsi="Times New Roman" w:cs="Times New Roman"/>
          <w:color w:val="5B9BD5" w:themeColor="accent1"/>
          <w:sz w:val="24"/>
          <w:szCs w:val="24"/>
        </w:rPr>
      </w:pPr>
      <w:r w:rsidRPr="00DB745D">
        <w:rPr>
          <w:rFonts w:ascii="Times New Roman" w:hAnsi="Times New Roman" w:cs="Times New Roman"/>
          <w:color w:val="5B9BD5" w:themeColor="accent1"/>
          <w:sz w:val="24"/>
          <w:szCs w:val="24"/>
        </w:rPr>
        <w:t>C1</w:t>
      </w:r>
      <w:r w:rsidR="00895E7B" w:rsidRPr="00DB745D">
        <w:rPr>
          <w:rFonts w:ascii="Times New Roman" w:hAnsi="Times New Roman" w:cs="Times New Roman"/>
          <w:color w:val="5B9BD5" w:themeColor="accent1"/>
          <w:sz w:val="24"/>
          <w:szCs w:val="24"/>
        </w:rPr>
        <w:t>3</w:t>
      </w:r>
      <w:r w:rsidRPr="00DB745D">
        <w:rPr>
          <w:rFonts w:ascii="Times New Roman" w:hAnsi="Times New Roman" w:cs="Times New Roman"/>
          <w:color w:val="5B9BD5" w:themeColor="accent1"/>
          <w:sz w:val="24"/>
          <w:szCs w:val="24"/>
        </w:rPr>
        <w:t xml:space="preserve"> RESPONSE: </w:t>
      </w:r>
      <w:r w:rsidR="00052768">
        <w:rPr>
          <w:rFonts w:ascii="Times New Roman" w:hAnsi="Times New Roman" w:cs="Times New Roman"/>
          <w:color w:val="5B9BD5" w:themeColor="accent1"/>
          <w:sz w:val="24"/>
          <w:szCs w:val="24"/>
        </w:rPr>
        <w:t xml:space="preserve">Based on the instruction of the journal unfortunately I can not put the landscape table but I revised the table to be more readable. </w:t>
      </w:r>
    </w:p>
    <w:p w14:paraId="1C69AEC8"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lastRenderedPageBreak/>
        <w:t xml:space="preserve">Characteristics – You need to be more precise in reporting your findings. Be specific as to the number of studies you found for each point you make. Try to avoid </w:t>
      </w:r>
      <w:r w:rsidRPr="00E32E32">
        <w:rPr>
          <w:rFonts w:ascii="Times New Roman" w:hAnsi="Times New Roman" w:cs="Times New Roman"/>
          <w:sz w:val="28"/>
          <w:szCs w:val="28"/>
        </w:rPr>
        <w:t xml:space="preserve">terms like “many” or “some” that aren’t quantifiable. For example, you say that experimental methods were “most prevalent” but you identify </w:t>
      </w:r>
      <w:r w:rsidRPr="00590570">
        <w:rPr>
          <w:rFonts w:ascii="Times New Roman" w:hAnsi="Times New Roman" w:cs="Times New Roman"/>
          <w:sz w:val="28"/>
          <w:szCs w:val="28"/>
        </w:rPr>
        <w:t>only 5 out of 17 experimental studies. That’s only 30%. How is 30% considered most prevalent? The majority (12 out of 17) were apparently observational studies, so wouldn’t observational studies be the most prevalent? And when you identify a specific study, cite it so readers can easily match it to your reference list and Table 3. When describing participants, please include gender or sex. Were all participants females or were males also included? Last, what do you mean by “common exclusion criteria” and how were they used to guarantee participant safety and the integrity of the data?</w:t>
      </w:r>
    </w:p>
    <w:p w14:paraId="6A57E0E7" w14:textId="37AD73C7" w:rsidR="00A371CF" w:rsidRDefault="009B3616" w:rsidP="00C3259C">
      <w:pPr>
        <w:rPr>
          <w:rFonts w:ascii="Times New Roman" w:hAnsi="Times New Roman" w:cs="Times New Roman"/>
          <w:color w:val="5B9BD5" w:themeColor="accent1"/>
          <w:sz w:val="24"/>
          <w:szCs w:val="24"/>
        </w:rPr>
      </w:pPr>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4</w:t>
      </w:r>
      <w:r w:rsidRPr="009B3616">
        <w:rPr>
          <w:rFonts w:ascii="Times New Roman" w:hAnsi="Times New Roman" w:cs="Times New Roman"/>
          <w:color w:val="5B9BD5" w:themeColor="accent1"/>
          <w:sz w:val="24"/>
          <w:szCs w:val="24"/>
        </w:rPr>
        <w:t xml:space="preserve"> RESPONSE: </w:t>
      </w:r>
      <w:r w:rsidR="00A371CF" w:rsidRPr="00A371CF">
        <w:rPr>
          <w:rFonts w:ascii="Times New Roman" w:hAnsi="Times New Roman" w:cs="Times New Roman"/>
          <w:color w:val="5B9BD5" w:themeColor="accent1"/>
          <w:sz w:val="24"/>
          <w:szCs w:val="24"/>
        </w:rPr>
        <w:t>Thank you for your constructive feedback. We have revised this section to remove vague adjectives</w:t>
      </w:r>
      <w:r w:rsidR="00A371CF">
        <w:rPr>
          <w:rFonts w:ascii="Times New Roman" w:hAnsi="Times New Roman" w:cs="Times New Roman"/>
          <w:color w:val="5B9BD5" w:themeColor="accent1"/>
          <w:sz w:val="24"/>
          <w:szCs w:val="24"/>
        </w:rPr>
        <w:t>.</w:t>
      </w:r>
    </w:p>
    <w:p w14:paraId="2D0124AB" w14:textId="77777777" w:rsidR="00052768" w:rsidRDefault="00052768" w:rsidP="00C3259C">
      <w:pPr>
        <w:rPr>
          <w:rFonts w:ascii="Times New Roman" w:hAnsi="Times New Roman" w:cs="Times New Roman"/>
          <w:color w:val="5B9BD5" w:themeColor="accent1"/>
          <w:sz w:val="24"/>
          <w:szCs w:val="24"/>
        </w:rPr>
      </w:pPr>
      <w:r w:rsidRPr="00052768">
        <w:rPr>
          <w:rFonts w:ascii="Times New Roman" w:hAnsi="Times New Roman" w:cs="Times New Roman"/>
          <w:color w:val="5B9BD5" w:themeColor="accent1"/>
          <w:sz w:val="24"/>
          <w:szCs w:val="24"/>
        </w:rPr>
        <w:t xml:space="preserve">The review included five experimental studies: three randomized controlled trials [28,33,38], one pretest– post-test experimental study [29], and one pilot intervention; [44] and twelve observational studies: four cross-sectional studies [32,34,35,40], three case-control studies [36,42,43], two prospective observational studies [30,31], two longitudinal cohort studies [37,39], and one descriptive study [41]. </w:t>
      </w:r>
    </w:p>
    <w:p w14:paraId="1FB35BEF" w14:textId="1323F007" w:rsidR="009B3616" w:rsidRDefault="00052768" w:rsidP="00C3259C">
      <w:pPr>
        <w:rPr>
          <w:rFonts w:ascii="Times New Roman" w:hAnsi="Times New Roman" w:cs="Times New Roman"/>
          <w:color w:val="5B9BD5" w:themeColor="accent1"/>
          <w:sz w:val="24"/>
          <w:szCs w:val="24"/>
        </w:rPr>
      </w:pPr>
      <w:r w:rsidRPr="00052768">
        <w:rPr>
          <w:rFonts w:ascii="Times New Roman" w:hAnsi="Times New Roman" w:cs="Times New Roman"/>
          <w:color w:val="5B9BD5" w:themeColor="accent1"/>
          <w:sz w:val="24"/>
          <w:szCs w:val="24"/>
        </w:rPr>
        <w:t>Among the 1</w:t>
      </w:r>
      <w:r w:rsidR="00FF6E13">
        <w:rPr>
          <w:rFonts w:ascii="Times New Roman" w:hAnsi="Times New Roman" w:cs="Times New Roman"/>
          <w:color w:val="5B9BD5" w:themeColor="accent1"/>
          <w:sz w:val="24"/>
          <w:szCs w:val="24"/>
        </w:rPr>
        <w:t>5</w:t>
      </w:r>
      <w:r w:rsidRPr="00052768">
        <w:rPr>
          <w:rFonts w:ascii="Times New Roman" w:hAnsi="Times New Roman" w:cs="Times New Roman"/>
          <w:color w:val="5B9BD5" w:themeColor="accent1"/>
          <w:sz w:val="24"/>
          <w:szCs w:val="24"/>
        </w:rPr>
        <w:t xml:space="preserve"> studies that reported participant sex, all included only female participants except for one study, which included a single male participant [37]. T</w:t>
      </w:r>
      <w:r w:rsidR="00FF6E13">
        <w:rPr>
          <w:rFonts w:ascii="Times New Roman" w:hAnsi="Times New Roman" w:cs="Times New Roman"/>
          <w:color w:val="5B9BD5" w:themeColor="accent1"/>
          <w:sz w:val="24"/>
          <w:szCs w:val="24"/>
        </w:rPr>
        <w:t>wo</w:t>
      </w:r>
      <w:r w:rsidRPr="00052768">
        <w:rPr>
          <w:rFonts w:ascii="Times New Roman" w:hAnsi="Times New Roman" w:cs="Times New Roman"/>
          <w:color w:val="5B9BD5" w:themeColor="accent1"/>
          <w:sz w:val="24"/>
          <w:szCs w:val="24"/>
        </w:rPr>
        <w:t xml:space="preserve"> studies did not report any information about participant sex</w:t>
      </w:r>
      <w:r w:rsidR="009B3616" w:rsidRPr="009B3616">
        <w:rPr>
          <w:rFonts w:ascii="Times New Roman" w:hAnsi="Times New Roman" w:cs="Times New Roman"/>
          <w:color w:val="5B9BD5" w:themeColor="accent1"/>
          <w:sz w:val="24"/>
          <w:szCs w:val="24"/>
        </w:rPr>
        <w:t xml:space="preserve">. </w:t>
      </w:r>
    </w:p>
    <w:p w14:paraId="51EE9609" w14:textId="77777777" w:rsidR="00052768" w:rsidRDefault="00052768" w:rsidP="00C3259C">
      <w:pPr>
        <w:rPr>
          <w:rFonts w:ascii="Times New Roman" w:hAnsi="Times New Roman" w:cs="Times New Roman"/>
          <w:color w:val="5B9BD5" w:themeColor="accent1"/>
          <w:sz w:val="24"/>
          <w:szCs w:val="24"/>
        </w:rPr>
      </w:pPr>
      <w:r w:rsidRPr="00052768">
        <w:rPr>
          <w:rFonts w:ascii="Times New Roman" w:hAnsi="Times New Roman" w:cs="Times New Roman"/>
          <w:color w:val="5B9BD5" w:themeColor="accent1"/>
          <w:sz w:val="24"/>
          <w:szCs w:val="24"/>
        </w:rPr>
        <w:t xml:space="preserve">Nine of the 17 included studies (53%) explicitly reported participants' cancer stage; all nine enrolled individuals with stage 0–III disease [28,32–34,37,41–44]. . Five studies involved participants undergoing or having recently completed chemotherapy [29,32–34,43], and one study specifically enrolled women receiving hormone therapy [28]. One study focused on surgical reconstruction (LD flap) [30]. Two studies included post-mastectomy survivors compared to healthy controls [31,34], and three enrolled mixed-treatment cohorts [29,32,42]. In terms of sample sizes, these varied considerably across the studies, ranging from as few as 20 participants to as many as 100. </w:t>
      </w:r>
    </w:p>
    <w:p w14:paraId="0C9AD0F6" w14:textId="7997DC62" w:rsidR="00F83047" w:rsidRPr="00F83047" w:rsidRDefault="00F83047" w:rsidP="00C3259C">
      <w:pPr>
        <w:rPr>
          <w:rFonts w:ascii="Times New Roman" w:hAnsi="Times New Roman" w:cs="Times New Roman"/>
          <w:color w:val="5B9BD5" w:themeColor="accent1"/>
          <w:sz w:val="24"/>
          <w:szCs w:val="24"/>
        </w:rPr>
      </w:pPr>
      <w:r w:rsidRPr="00F83047">
        <w:rPr>
          <w:rFonts w:ascii="Times New Roman" w:hAnsi="Times New Roman" w:cs="Times New Roman"/>
          <w:color w:val="5B9BD5" w:themeColor="accent1"/>
          <w:sz w:val="24"/>
          <w:szCs w:val="24"/>
        </w:rPr>
        <w:t xml:space="preserve">People with stage IV cancer and cognitive impairments were generally excluded. Additional exclusion criteria, such as uncontrolled cardiovascular or musculoskeletal conditions, severe neuropathy, or inability to provide informed consent, were applied to ensure participant safety and maintain the validity of assessment results. </w:t>
      </w:r>
    </w:p>
    <w:p w14:paraId="7A528CED" w14:textId="113A8206"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xml:space="preserve">Measurement Tools and Key Findings – This section reports your main findings. Cite each study as you identify and discuss it. What is the point of Figure 2? It just seems to report percentages of study outcome measures? Do you really need it? </w:t>
      </w:r>
      <w:r w:rsidRPr="00590570">
        <w:rPr>
          <w:rFonts w:ascii="Times New Roman" w:hAnsi="Times New Roman" w:cs="Times New Roman"/>
          <w:sz w:val="28"/>
          <w:szCs w:val="28"/>
        </w:rPr>
        <w:lastRenderedPageBreak/>
        <w:t>Couldn’t you just as effectively report in text that 90% of studies reported ROM as a measurement?</w:t>
      </w:r>
    </w:p>
    <w:p w14:paraId="7FB6C99F" w14:textId="77777777" w:rsidR="00495010" w:rsidRDefault="00495010" w:rsidP="00C3259C">
      <w:pPr>
        <w:rPr>
          <w:rFonts w:ascii="Times New Roman" w:hAnsi="Times New Roman" w:cs="Times New Roman"/>
          <w:color w:val="5B9BD5" w:themeColor="accent1"/>
          <w:sz w:val="24"/>
          <w:szCs w:val="24"/>
        </w:rPr>
      </w:pPr>
    </w:p>
    <w:p w14:paraId="76B2AC97" w14:textId="5F59463B" w:rsidR="00F83047" w:rsidRDefault="00F83047" w:rsidP="00495010">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5</w:t>
      </w:r>
      <w:r w:rsidRPr="009B3616">
        <w:rPr>
          <w:rFonts w:ascii="Times New Roman" w:hAnsi="Times New Roman" w:cs="Times New Roman"/>
          <w:color w:val="5B9BD5" w:themeColor="accent1"/>
          <w:sz w:val="24"/>
          <w:szCs w:val="24"/>
        </w:rPr>
        <w:t xml:space="preserve"> RESPONSE: </w:t>
      </w:r>
      <w:r w:rsidR="00495010" w:rsidRPr="00495010">
        <w:rPr>
          <w:rFonts w:ascii="Times New Roman" w:hAnsi="Times New Roman" w:cs="Times New Roman"/>
          <w:color w:val="5B9BD5" w:themeColor="accent1"/>
          <w:sz w:val="24"/>
          <w:szCs w:val="24"/>
        </w:rPr>
        <w:t>Cite each study as you identify and discuss it</w:t>
      </w:r>
      <w:r w:rsidR="00495010">
        <w:rPr>
          <w:rFonts w:ascii="Times New Roman" w:hAnsi="Times New Roman" w:cs="Times New Roman"/>
          <w:color w:val="5B9BD5" w:themeColor="accent1"/>
          <w:sz w:val="24"/>
          <w:szCs w:val="24"/>
        </w:rPr>
        <w:t>:</w:t>
      </w:r>
      <w:r w:rsidR="00495010" w:rsidRPr="00495010">
        <w:t xml:space="preserve"> </w:t>
      </w:r>
    </w:p>
    <w:p w14:paraId="684EED36" w14:textId="77777777" w:rsidR="00052768" w:rsidRPr="00052768" w:rsidRDefault="00052768" w:rsidP="00052768">
      <w:pPr>
        <w:rPr>
          <w:rFonts w:ascii="Times New Roman" w:hAnsi="Times New Roman" w:cs="Times New Roman"/>
          <w:color w:val="5B9BD5" w:themeColor="accent1"/>
          <w:sz w:val="24"/>
          <w:szCs w:val="24"/>
        </w:rPr>
      </w:pPr>
      <w:r w:rsidRPr="00052768">
        <w:rPr>
          <w:rFonts w:ascii="Times New Roman" w:hAnsi="Times New Roman" w:cs="Times New Roman"/>
          <w:color w:val="5B9BD5" w:themeColor="accent1"/>
          <w:sz w:val="24"/>
          <w:szCs w:val="24"/>
        </w:rPr>
        <w:t>This scoping review found that most studies assessed physical function using a variety of outcome measures, ROM was reported in 8 of the 17 included studies (47.1%) [29,35,36,38–41,43]. Balance outcomes were reported in 5 studies (29.4%) [31,32,34,37,42], and muscle strength outcomes were reported in 4 studies (23.5%) [28,30,33,44]. Of these, three studies employed motion capture technologies [35,40,41], Kinect-based systems to assess upper extremity kinematics and ROM in individuals surviving breast cancer. Inclinometers were used in five studies to further quantify shoulder movements [29,36,38,39,43]. Balance assessments were another key focus, with multiple studies using advanced tools to evaluate postural stability and fall risk. Two studies employed force plates to measure postural sway in both static and dynamic conditions [32,37], while the SOT was used in another two studies to assess balance under varying sensory inputs [34,42].</w:t>
      </w:r>
    </w:p>
    <w:p w14:paraId="0A2FCD97" w14:textId="77777777" w:rsidR="00052768" w:rsidRDefault="00052768" w:rsidP="00052768">
      <w:pPr>
        <w:rPr>
          <w:rFonts w:ascii="Times New Roman" w:hAnsi="Times New Roman" w:cs="Times New Roman"/>
          <w:color w:val="5B9BD5" w:themeColor="accent1"/>
          <w:sz w:val="24"/>
          <w:szCs w:val="24"/>
        </w:rPr>
      </w:pPr>
      <w:r w:rsidRPr="00052768">
        <w:rPr>
          <w:rFonts w:ascii="Times New Roman" w:hAnsi="Times New Roman" w:cs="Times New Roman"/>
          <w:color w:val="5B9BD5" w:themeColor="accent1"/>
          <w:sz w:val="24"/>
          <w:szCs w:val="24"/>
        </w:rPr>
        <w:t xml:space="preserve">Additionally, strength assessments were conducted using different models of the Biodex System (2, 3, 4, and 4 Pro) to evaluate isometric and isokinetic strength in muscle groups including the shoulder, hip, knee, and wrist [28,30,33,44]. </w:t>
      </w:r>
    </w:p>
    <w:p w14:paraId="4BF568FE" w14:textId="0D4E26B6" w:rsidR="00C3259C" w:rsidRPr="00005408" w:rsidRDefault="00495010" w:rsidP="00052768">
      <w:pPr>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 xml:space="preserve">Figure 2 is </w:t>
      </w:r>
      <w:r w:rsidR="00F83047">
        <w:rPr>
          <w:rFonts w:ascii="Times New Roman" w:hAnsi="Times New Roman" w:cs="Times New Roman"/>
          <w:color w:val="5B9BD5" w:themeColor="accent1"/>
          <w:sz w:val="24"/>
          <w:szCs w:val="24"/>
        </w:rPr>
        <w:t>deleted,</w:t>
      </w:r>
      <w:r>
        <w:rPr>
          <w:rFonts w:ascii="Times New Roman" w:hAnsi="Times New Roman" w:cs="Times New Roman"/>
          <w:color w:val="5B9BD5" w:themeColor="accent1"/>
          <w:sz w:val="24"/>
          <w:szCs w:val="24"/>
        </w:rPr>
        <w:t xml:space="preserve"> and the content is reported in the text. </w:t>
      </w:r>
      <w:r w:rsidRPr="00495010">
        <w:rPr>
          <w:rFonts w:ascii="Times New Roman" w:hAnsi="Times New Roman" w:cs="Times New Roman"/>
          <w:color w:val="5B9BD5" w:themeColor="accent1"/>
          <w:sz w:val="24"/>
          <w:szCs w:val="24"/>
        </w:rPr>
        <w:t>This scoping review found that most studies assessed physical function using a variety of outcome measures, Range of motion (ROM) was reported in 8 of the 17 included studies (47.1%) [26,32,33,35–38,40]. Balance outcomes were reported in 5 studies (29.4%)</w:t>
      </w:r>
      <w:r>
        <w:rPr>
          <w:rFonts w:ascii="Times New Roman" w:hAnsi="Times New Roman" w:cs="Times New Roman"/>
          <w:color w:val="5B9BD5" w:themeColor="accent1"/>
          <w:sz w:val="24"/>
          <w:szCs w:val="24"/>
        </w:rPr>
        <w:t xml:space="preserve"> </w:t>
      </w:r>
      <w:r w:rsidRPr="00495010">
        <w:rPr>
          <w:rFonts w:ascii="Times New Roman" w:hAnsi="Times New Roman" w:cs="Times New Roman"/>
          <w:color w:val="5B9BD5" w:themeColor="accent1"/>
          <w:sz w:val="24"/>
          <w:szCs w:val="24"/>
        </w:rPr>
        <w:t>[28,29,31,34,39], and muscle strength outcomes were reported in 4 studies (23.5%) [25,27,30,41].</w:t>
      </w:r>
    </w:p>
    <w:p w14:paraId="20C9ACB8"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5. Discussion</w:t>
      </w:r>
    </w:p>
    <w:p w14:paraId="73F3DD84" w14:textId="77777777" w:rsidR="00C3259C"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Avoid terms like “vital” and “crucial” unless you have evidence that something can’t be done without whatever it is you’re saying is vital or crucial or whatever term you’re using.</w:t>
      </w:r>
    </w:p>
    <w:p w14:paraId="6D860683" w14:textId="1702ED12" w:rsidR="00C3259C" w:rsidRPr="00590F5F" w:rsidRDefault="00F83047" w:rsidP="00590F5F">
      <w:pPr>
        <w:jc w:val="both"/>
        <w:rPr>
          <w:rFonts w:ascii="Times New Roman" w:hAnsi="Times New Roman" w:cs="Times New Roman"/>
          <w:color w:val="5B9BD5" w:themeColor="accent1"/>
          <w:sz w:val="24"/>
          <w:szCs w:val="24"/>
        </w:rPr>
      </w:pPr>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6</w:t>
      </w:r>
      <w:r w:rsidRPr="009B3616">
        <w:rPr>
          <w:rFonts w:ascii="Times New Roman" w:hAnsi="Times New Roman" w:cs="Times New Roman"/>
          <w:color w:val="5B9BD5" w:themeColor="accent1"/>
          <w:sz w:val="24"/>
          <w:szCs w:val="24"/>
        </w:rPr>
        <w:t xml:space="preserve"> RESPONSE: </w:t>
      </w:r>
      <w:r w:rsidR="00590F5F">
        <w:rPr>
          <w:rFonts w:ascii="Times New Roman" w:hAnsi="Times New Roman" w:cs="Times New Roman"/>
          <w:color w:val="5B9BD5" w:themeColor="accent1"/>
          <w:sz w:val="24"/>
          <w:szCs w:val="24"/>
        </w:rPr>
        <w:t>the statement has been deleted.</w:t>
      </w:r>
    </w:p>
    <w:p w14:paraId="49B4CFA4"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Balance – Your description of the results of your review (for example predominant use of force plates, etc.) should be included in your Results. Discuss the implications of the findings here (why use of force plates is clinically important), but report the actual results in the previous Results section.</w:t>
      </w:r>
    </w:p>
    <w:p w14:paraId="388EB0C1" w14:textId="2F2F6145" w:rsidR="00C3259C" w:rsidRPr="00590570" w:rsidRDefault="00A53E78" w:rsidP="00590F5F">
      <w:pPr>
        <w:jc w:val="both"/>
        <w:rPr>
          <w:rFonts w:ascii="Times New Roman" w:hAnsi="Times New Roman" w:cs="Times New Roman"/>
          <w:sz w:val="28"/>
          <w:szCs w:val="28"/>
        </w:rPr>
      </w:pPr>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7</w:t>
      </w:r>
      <w:r w:rsidRPr="009B3616">
        <w:rPr>
          <w:rFonts w:ascii="Times New Roman" w:hAnsi="Times New Roman" w:cs="Times New Roman"/>
          <w:color w:val="5B9BD5" w:themeColor="accent1"/>
          <w:sz w:val="24"/>
          <w:szCs w:val="24"/>
        </w:rPr>
        <w:t xml:space="preserve"> RESPONSE: </w:t>
      </w:r>
      <w:r w:rsidR="00560812">
        <w:rPr>
          <w:rFonts w:ascii="Times New Roman" w:hAnsi="Times New Roman" w:cs="Times New Roman"/>
          <w:color w:val="5B9BD5" w:themeColor="accent1"/>
          <w:sz w:val="24"/>
          <w:szCs w:val="24"/>
        </w:rPr>
        <w:t>S</w:t>
      </w:r>
      <w:r w:rsidR="00590F5F" w:rsidRPr="00590F5F">
        <w:rPr>
          <w:rFonts w:ascii="Times New Roman" w:hAnsi="Times New Roman" w:cs="Times New Roman"/>
          <w:color w:val="5B9BD5" w:themeColor="accent1"/>
          <w:sz w:val="24"/>
          <w:szCs w:val="24"/>
        </w:rPr>
        <w:t xml:space="preserve">tudies that used advanced, clinic-based balance technologies, instrumented assessments targeted different aspects of postural control and consistently yielded information that simple, single-condition tests may miss. SOT protocols revealed impairments under proprioceptive and vestibular challenging conditions, despite near-normal performance on easier conditions, </w:t>
      </w:r>
      <w:r w:rsidR="00590F5F" w:rsidRPr="00590F5F">
        <w:rPr>
          <w:rFonts w:ascii="Times New Roman" w:hAnsi="Times New Roman" w:cs="Times New Roman"/>
          <w:color w:val="5B9BD5" w:themeColor="accent1"/>
          <w:sz w:val="24"/>
          <w:szCs w:val="24"/>
        </w:rPr>
        <w:lastRenderedPageBreak/>
        <w:t>indicating that breast cancer survivorship related balance deficits can be context-dependent rather than global [34,42]. This pattern supports the clinical value of multi-condition batteries that probe sensory reweighting, rather than relying solely on single-task screens. Force plates quantify quiet-stance stability by deriving center of pressure (CoP) signals and summarizing them with standard sway metrics, typically medial–lateral (ML) and anterior–posterior (AP) excursion (range or root mean square (RMS)), total path length, mean sway velocity, and planar sway area (often a 95% confidence ellipse). These metrics capture both the magnitude (e.g., excursion, area) and temporal dynamics (e.g., velocity) of postural control. Notably, key ML CoP metrics including mean velocity, mean amplitude, and RMS displacement, have been linked to higher prospective fall risk [45]. In the included longitudinal study of taxane-based chemotherapy, Monfort et al. [37] used a laboratory force plate to track changes in CoP behavior during treatment; cumulative taxane exposure was associated with deteriorations in balance control, reflected by increased sway and concurrent gait alterations (shorter step length, slower walking speed). Complementing this, Wechsler et al. [32] showed that cancer-related fatigue independently predicted poorer postural stability on force-plate measures, consistent with compensatory stabilization strategies and greater sway under static and dynamic conditions. Together, these findings suggest that when clinically relevant stressors are present (neurotoxic chemotherapy, fatigue), force-plate CoP metrics are sensitive to subtle balance changes.</w:t>
      </w:r>
    </w:p>
    <w:p w14:paraId="551F9E59" w14:textId="77777777" w:rsidR="00C3259C" w:rsidRDefault="00C3259C" w:rsidP="00C3259C">
      <w:pPr>
        <w:rPr>
          <w:rFonts w:ascii="Times New Roman" w:hAnsi="Times New Roman" w:cs="Times New Roman"/>
          <w:sz w:val="28"/>
          <w:szCs w:val="28"/>
        </w:rPr>
      </w:pPr>
      <w:r w:rsidRPr="00A53E78">
        <w:rPr>
          <w:rFonts w:ascii="Times New Roman" w:hAnsi="Times New Roman" w:cs="Times New Roman"/>
          <w:sz w:val="28"/>
          <w:szCs w:val="28"/>
        </w:rPr>
        <w:t>I have some concern regarding your use of References #53 and #54 that come from a commercial website (kinetisense.com). The content and postings on commercial websites aren’t peer reviewed and so they’re not a credible source, especially for comparisons of precision.</w:t>
      </w:r>
    </w:p>
    <w:p w14:paraId="390AAC0D" w14:textId="229CBE50" w:rsidR="00C3259C" w:rsidRPr="00A53E78" w:rsidRDefault="00A53E78" w:rsidP="00A53E78">
      <w:pPr>
        <w:jc w:val="both"/>
        <w:rPr>
          <w:rFonts w:ascii="Times New Roman" w:hAnsi="Times New Roman" w:cs="Times New Roman"/>
          <w:color w:val="5B9BD5" w:themeColor="accent1"/>
          <w:sz w:val="24"/>
          <w:szCs w:val="24"/>
        </w:rPr>
      </w:pPr>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8</w:t>
      </w:r>
      <w:r w:rsidRPr="009B3616">
        <w:rPr>
          <w:rFonts w:ascii="Times New Roman" w:hAnsi="Times New Roman" w:cs="Times New Roman"/>
          <w:color w:val="5B9BD5" w:themeColor="accent1"/>
          <w:sz w:val="24"/>
          <w:szCs w:val="24"/>
        </w:rPr>
        <w:t xml:space="preserve"> RESPONSE: </w:t>
      </w:r>
      <w:r w:rsidRPr="00A53E78">
        <w:rPr>
          <w:rFonts w:ascii="Times New Roman" w:hAnsi="Times New Roman" w:cs="Times New Roman"/>
          <w:color w:val="5B9BD5" w:themeColor="accent1"/>
          <w:sz w:val="24"/>
          <w:szCs w:val="24"/>
        </w:rPr>
        <w:t>We agree that commercial websites are not appropriate sources for peer-reviewed scientific manuscripts, particularly when discussing measurement precision and validity. We have removed References #53 and #54 and eliminated the related content from the manuscript.</w:t>
      </w:r>
    </w:p>
    <w:p w14:paraId="697741E4"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Muscle Strength – The sentence in paragraph 1 beginning “These effects...” doesn’t make sense. Is there a word or words missing? The last two sentences of this paragraph might be more effective in the Introduction as a rationale for muscle strength as an outcome of interest.</w:t>
      </w:r>
    </w:p>
    <w:p w14:paraId="1F27B97F" w14:textId="76C8503D" w:rsidR="00C3259C" w:rsidRDefault="00307A7F" w:rsidP="00503B6D">
      <w:pPr>
        <w:jc w:val="both"/>
        <w:rPr>
          <w:rFonts w:ascii="Times New Roman" w:hAnsi="Times New Roman" w:cs="Times New Roman"/>
          <w:color w:val="5B9BD5" w:themeColor="accent1"/>
          <w:sz w:val="24"/>
          <w:szCs w:val="24"/>
        </w:rPr>
      </w:pPr>
      <w:r w:rsidRPr="009B3616">
        <w:rPr>
          <w:rFonts w:ascii="Times New Roman" w:hAnsi="Times New Roman" w:cs="Times New Roman"/>
          <w:color w:val="5B9BD5" w:themeColor="accent1"/>
          <w:sz w:val="24"/>
          <w:szCs w:val="24"/>
        </w:rPr>
        <w:t>C1</w:t>
      </w:r>
      <w:r w:rsidR="00895E7B">
        <w:rPr>
          <w:rFonts w:ascii="Times New Roman" w:hAnsi="Times New Roman" w:cs="Times New Roman"/>
          <w:color w:val="5B9BD5" w:themeColor="accent1"/>
          <w:sz w:val="24"/>
          <w:szCs w:val="24"/>
        </w:rPr>
        <w:t>9</w:t>
      </w:r>
      <w:r w:rsidRPr="009B3616">
        <w:rPr>
          <w:rFonts w:ascii="Times New Roman" w:hAnsi="Times New Roman" w:cs="Times New Roman"/>
          <w:color w:val="5B9BD5" w:themeColor="accent1"/>
          <w:sz w:val="24"/>
          <w:szCs w:val="24"/>
        </w:rPr>
        <w:t xml:space="preserve"> RESPONSE: </w:t>
      </w:r>
      <w:r w:rsidR="00590F5F">
        <w:rPr>
          <w:rFonts w:ascii="Times New Roman" w:hAnsi="Times New Roman" w:cs="Times New Roman"/>
          <w:color w:val="5B9BD5" w:themeColor="accent1"/>
          <w:sz w:val="24"/>
          <w:szCs w:val="24"/>
        </w:rPr>
        <w:t>The paragraph is revised.</w:t>
      </w:r>
      <w:r w:rsidR="00503B6D" w:rsidRPr="00840AB6">
        <w:rPr>
          <w:rFonts w:ascii="Times New Roman" w:hAnsi="Times New Roman" w:cs="Times New Roman"/>
          <w:color w:val="5B9BD5" w:themeColor="accent1"/>
          <w:sz w:val="24"/>
          <w:szCs w:val="24"/>
        </w:rPr>
        <w:t xml:space="preserve"> </w:t>
      </w:r>
      <w:r w:rsidR="00590F5F" w:rsidRPr="00590F5F">
        <w:rPr>
          <w:rFonts w:ascii="Times New Roman" w:hAnsi="Times New Roman" w:cs="Times New Roman"/>
          <w:color w:val="5B9BD5" w:themeColor="accent1"/>
          <w:sz w:val="24"/>
          <w:szCs w:val="24"/>
        </w:rPr>
        <w:t>Muscle strength was quantified with isokinetic dynamometry in controlled clinical or laboratory settings [28,30,33,44]. Systems such as the Biodex (models 2–4/4 Pro) are widely regarded as criterion instruments for dynamic muscle assessment because they impose precise, preset angular velocities and capture full torque–angle–velocity relationships together with work and power outputs. These multidimensional profiles can reveal deficits in force production and velocity-dependent behavior (e.g., concentric vs. eccentric weakness) that are not apparent from single-value manual grades, and their test–retest reliability in musculoskeletal [47,48]. The trade-off is practical, true isokinetic testing requires dedicated equipment, space, regular calibration, and staff skilled in positioning, stabilization, familiarization, and protocol standardization, all of which limit routine deployment outside well-resourced centers. Given these constraints, many rehabilitation services rely on portable HHD</w:t>
      </w:r>
      <w:r w:rsidR="002E1E3C">
        <w:rPr>
          <w:rFonts w:ascii="Times New Roman" w:hAnsi="Times New Roman" w:cs="Times New Roman"/>
          <w:color w:val="5B9BD5" w:themeColor="accent1"/>
          <w:sz w:val="24"/>
          <w:szCs w:val="24"/>
        </w:rPr>
        <w:t>s</w:t>
      </w:r>
      <w:r w:rsidR="00590F5F" w:rsidRPr="00590F5F">
        <w:rPr>
          <w:rFonts w:ascii="Times New Roman" w:hAnsi="Times New Roman" w:cs="Times New Roman"/>
          <w:color w:val="5B9BD5" w:themeColor="accent1"/>
          <w:sz w:val="24"/>
          <w:szCs w:val="24"/>
        </w:rPr>
        <w:t xml:space="preserve"> for strength </w:t>
      </w:r>
      <w:r w:rsidR="00590F5F" w:rsidRPr="00590F5F">
        <w:rPr>
          <w:rFonts w:ascii="Times New Roman" w:hAnsi="Times New Roman" w:cs="Times New Roman"/>
          <w:color w:val="5B9BD5" w:themeColor="accent1"/>
          <w:sz w:val="24"/>
          <w:szCs w:val="24"/>
        </w:rPr>
        <w:lastRenderedPageBreak/>
        <w:t>assessment. Professional guidance from the APTA Oncology EDGE Task Force recognizes HHD</w:t>
      </w:r>
      <w:r w:rsidR="002E1E3C">
        <w:rPr>
          <w:rFonts w:ascii="Times New Roman" w:hAnsi="Times New Roman" w:cs="Times New Roman"/>
          <w:color w:val="5B9BD5" w:themeColor="accent1"/>
          <w:sz w:val="24"/>
          <w:szCs w:val="24"/>
        </w:rPr>
        <w:t>s</w:t>
      </w:r>
      <w:r w:rsidR="00590F5F" w:rsidRPr="00590F5F">
        <w:rPr>
          <w:rFonts w:ascii="Times New Roman" w:hAnsi="Times New Roman" w:cs="Times New Roman"/>
          <w:color w:val="5B9BD5" w:themeColor="accent1"/>
          <w:sz w:val="24"/>
          <w:szCs w:val="24"/>
        </w:rPr>
        <w:t xml:space="preserve"> as an appropriate option for cancer populations, provided that clinicians use standardized patient and tester positioning, consistent lever arms, and repeated trials to improve reliability [17].</w:t>
      </w:r>
    </w:p>
    <w:p w14:paraId="4409C63E" w14:textId="2F78C9D9" w:rsidR="00307A7F" w:rsidRPr="00503B6D" w:rsidRDefault="00307A7F" w:rsidP="00503B6D">
      <w:pPr>
        <w:jc w:val="both"/>
        <w:rPr>
          <w:rFonts w:ascii="Times New Roman" w:hAnsi="Times New Roman" w:cs="Times New Roman"/>
          <w:color w:val="5B9BD5" w:themeColor="accent1"/>
          <w:sz w:val="24"/>
          <w:szCs w:val="24"/>
        </w:rPr>
      </w:pPr>
      <w:r w:rsidRPr="00307A7F">
        <w:rPr>
          <w:rFonts w:ascii="Times New Roman" w:hAnsi="Times New Roman" w:cs="Times New Roman"/>
          <w:color w:val="5B9BD5" w:themeColor="accent1"/>
          <w:sz w:val="24"/>
          <w:szCs w:val="24"/>
        </w:rPr>
        <w:t>The last two sentences of this paragraph might be more effective in the Introduction as a rationale for muscle strength as an outcome of interest. Done and removed to the introduction</w:t>
      </w:r>
      <w:r>
        <w:rPr>
          <w:rFonts w:ascii="Times New Roman" w:hAnsi="Times New Roman" w:cs="Times New Roman"/>
          <w:color w:val="5B9BD5" w:themeColor="accent1"/>
          <w:sz w:val="24"/>
          <w:szCs w:val="24"/>
        </w:rPr>
        <w:t>:</w:t>
      </w:r>
      <w:r w:rsidRPr="00307A7F">
        <w:rPr>
          <w:rFonts w:ascii="Times New Roman" w:hAnsi="Times New Roman" w:cs="Times New Roman"/>
          <w:color w:val="5B9BD5" w:themeColor="accent1"/>
          <w:sz w:val="24"/>
          <w:szCs w:val="24"/>
        </w:rPr>
        <w:t xml:space="preserve"> Women undergoing chemotherapy may experience up to a 25% loss in strength and joint dysfunction </w:t>
      </w:r>
      <w:r w:rsidRPr="00307A7F">
        <w:rPr>
          <w:rFonts w:ascii="Times New Roman" w:hAnsi="Times New Roman" w:cs="Times New Roman"/>
          <w:color w:val="5B9BD5" w:themeColor="accent1"/>
          <w:sz w:val="24"/>
          <w:szCs w:val="24"/>
        </w:rPr>
        <w:fldChar w:fldCharType="begin"/>
      </w:r>
      <w:r w:rsidRPr="00307A7F">
        <w:rPr>
          <w:rFonts w:ascii="Times New Roman" w:hAnsi="Times New Roman" w:cs="Times New Roman"/>
          <w:color w:val="5B9BD5" w:themeColor="accent1"/>
          <w:sz w:val="24"/>
          <w:szCs w:val="24"/>
        </w:rPr>
        <w:instrText xml:space="preserve"> ADDIN ZOTERO_ITEM CSL_CITATION {"citationID":"FKroTvX7","properties":{"formattedCitation":"[9]","plainCitation":"[9]","noteIndex":0},"citationItems":[{"id":1715,"uris":["http://zotero.org/users/13483085/items/AHEKVMH4"],"itemData":{"id":1715,"type":"article-journal","abstract":"Abstract\n            \n              Background\n              Muscle dysfunction and sarcopenia have been associated with poor performance status, an increased mortality risk, and greater side effects in oncologic patients. However, little is known about how performance is affected by cancer therapy. We investigated muscle strength in breast cancer patients in different adjuvant treatment settings and also compared it with data from healthy individuals.\n            \n            \n              Methods\n              \n                Breast cancer patients (\n                N\n                 = 255) from two randomized controlled exercise trials, staged 0–III and aged 54.4 ± 9.4 years, were categorized into four groups according to their treatment status. In a cross‐sectional design, muscle function was assessed bilaterally by isokinetic dynamometry (0°, 60°, 180°/s) as maximal voluntary isometric contraction (MVIC) and maximal isokinetic peak torque (MIPT) in shoulder rotators and knee flexors and extensors. Additionally, muscular fatigue index (FI%) and shoulder flexibility were evaluated. Healthy women (\n                N\n                 = 26), aged 53.3 ± 9.8 years, were tested using the same method. Analysis of covariance was used to estimate the impact of different cancer treatments on skeletal muscle function with adjustment for various clinical and socio‐demographic factors.\n              \n            \n            \n              Results\n              Consistently, lower muscle strength was measured in shoulder and knee strength in patients after chemotherapy. On average, patients had up to 25% lower strength in lower extremities and 12–16% in upper extremities in MVIC and MIPT during cancer treatment compared with healthy women. No substantial difference between patient groups in shoulder strength, but significantly lower shoulder flexibility in patients with radical mastectomy was measured. Chemotherapy‐treated patients had consistently higher FI%. No serious adverse events were reported.\n            \n            \n              Conclusions\n              Breast cancer patients showed markedly impaired muscle strength and joint dysfunctions before and after anticancer treatment. The significant differences between patients and healthy individuals underline the need of exercise therapy as early as possible in order to prevent or counteract the loss of muscle function after curative surgery as well as the consequences of neo‐/adjuvant chemotherapy.","container-title":"Journal of Cachexia, Sarcopenia and Muscle","DOI":"10.1002/jcsm.12165","ISSN":"2190-5991, 2190-6009","issue":"2","journalAbbreviation":"J cachexia sarcopenia muscle","language":"en","page":"305-316","source":"DOI.org (Crossref)","title":"Muscle strength in breast cancer patients receiving different treatment regimes","volume":"8","author":[{"family":"Klassen","given":"Oliver"},{"family":"Schmidt","given":"Martina E."},{"family":"Ulrich","given":"Cornelia M."},{"family":"Schneeweiss","given":"Andreas"},{"family":"Potthoff","given":"Karin"},{"family":"Steindorf","given":"Karen"},{"family":"Wiskemann","given":"Joachim"}],"issued":{"date-parts":[["2017",4]]}}}],"schema":"https://github.com/citation-style-language/schema/raw/master/csl-citation.json"} </w:instrText>
      </w:r>
      <w:r w:rsidRPr="00307A7F">
        <w:rPr>
          <w:rFonts w:ascii="Times New Roman" w:hAnsi="Times New Roman" w:cs="Times New Roman"/>
          <w:color w:val="5B9BD5" w:themeColor="accent1"/>
          <w:sz w:val="24"/>
          <w:szCs w:val="24"/>
        </w:rPr>
        <w:fldChar w:fldCharType="separate"/>
      </w:r>
      <w:r w:rsidRPr="00307A7F">
        <w:rPr>
          <w:rFonts w:ascii="Times New Roman" w:hAnsi="Times New Roman" w:cs="Times New Roman"/>
          <w:color w:val="5B9BD5" w:themeColor="accent1"/>
          <w:sz w:val="24"/>
          <w:szCs w:val="24"/>
        </w:rPr>
        <w:t>[9]</w:t>
      </w:r>
      <w:r w:rsidRPr="00307A7F">
        <w:rPr>
          <w:rFonts w:ascii="Times New Roman" w:hAnsi="Times New Roman" w:cs="Times New Roman"/>
          <w:color w:val="5B9BD5" w:themeColor="accent1"/>
          <w:sz w:val="24"/>
          <w:szCs w:val="24"/>
        </w:rPr>
        <w:fldChar w:fldCharType="end"/>
      </w:r>
      <w:r w:rsidRPr="00307A7F">
        <w:rPr>
          <w:rFonts w:ascii="Times New Roman" w:hAnsi="Times New Roman" w:cs="Times New Roman"/>
          <w:color w:val="5B9BD5" w:themeColor="accent1"/>
          <w:sz w:val="24"/>
          <w:szCs w:val="24"/>
        </w:rPr>
        <w:t>.</w:t>
      </w:r>
    </w:p>
    <w:p w14:paraId="520405AB" w14:textId="77777777" w:rsidR="00C3259C" w:rsidRPr="00590570" w:rsidRDefault="00C3259C" w:rsidP="00C3259C">
      <w:pPr>
        <w:rPr>
          <w:rFonts w:ascii="Times New Roman" w:hAnsi="Times New Roman" w:cs="Times New Roman"/>
          <w:sz w:val="28"/>
          <w:szCs w:val="28"/>
        </w:rPr>
      </w:pPr>
      <w:r w:rsidRPr="00590570">
        <w:rPr>
          <w:rFonts w:ascii="Times New Roman" w:hAnsi="Times New Roman" w:cs="Times New Roman"/>
          <w:sz w:val="28"/>
          <w:szCs w:val="28"/>
        </w:rPr>
        <w:t xml:space="preserve">Paragraph 2 – The identification and description of studies that used the Biodex system should be included in your Results. Please cite the de Lima et al. (2020) study to which you refer. Also, reference #66 doesn’t match the first author you identified (Drouin). Do you have any evidence that use of isokinetic machines offer unparalleled precision? I didn’t find any results regarding precision. </w:t>
      </w:r>
      <w:bookmarkStart w:id="13" w:name="_Hlk213433469"/>
      <w:r w:rsidRPr="00590570">
        <w:rPr>
          <w:rFonts w:ascii="Times New Roman" w:hAnsi="Times New Roman" w:cs="Times New Roman"/>
          <w:sz w:val="28"/>
          <w:szCs w:val="28"/>
        </w:rPr>
        <w:t>Reference #71 doesn’t support your statement about chemotherapy reducing ROM and strength. The study didn’t include participants who had chemotherapy.</w:t>
      </w:r>
    </w:p>
    <w:p w14:paraId="0F18DBC3" w14:textId="058D1819" w:rsidR="002A5758" w:rsidRDefault="00307A7F" w:rsidP="00840AB6">
      <w:pPr>
        <w:jc w:val="both"/>
        <w:rPr>
          <w:rFonts w:ascii="Times New Roman" w:hAnsi="Times New Roman" w:cs="Times New Roman"/>
          <w:color w:val="5B9BD5" w:themeColor="accent1"/>
          <w:sz w:val="24"/>
          <w:szCs w:val="24"/>
        </w:rPr>
      </w:pPr>
      <w:bookmarkStart w:id="14" w:name="_Hlk178677279"/>
      <w:bookmarkEnd w:id="13"/>
      <w:r w:rsidRPr="009B3616">
        <w:rPr>
          <w:rFonts w:ascii="Times New Roman" w:hAnsi="Times New Roman" w:cs="Times New Roman"/>
          <w:color w:val="5B9BD5" w:themeColor="accent1"/>
          <w:sz w:val="24"/>
          <w:szCs w:val="24"/>
        </w:rPr>
        <w:t>C</w:t>
      </w:r>
      <w:r w:rsidR="00895E7B">
        <w:rPr>
          <w:rFonts w:ascii="Times New Roman" w:hAnsi="Times New Roman" w:cs="Times New Roman"/>
          <w:color w:val="5B9BD5" w:themeColor="accent1"/>
          <w:sz w:val="24"/>
          <w:szCs w:val="24"/>
        </w:rPr>
        <w:t>20</w:t>
      </w:r>
      <w:r w:rsidRPr="009B3616">
        <w:rPr>
          <w:rFonts w:ascii="Times New Roman" w:hAnsi="Times New Roman" w:cs="Times New Roman"/>
          <w:color w:val="5B9BD5" w:themeColor="accent1"/>
          <w:sz w:val="24"/>
          <w:szCs w:val="24"/>
        </w:rPr>
        <w:t xml:space="preserve"> RESPONSE: </w:t>
      </w:r>
      <w:r w:rsidR="002A5758" w:rsidRPr="002A5758">
        <w:rPr>
          <w:rFonts w:ascii="Times New Roman" w:hAnsi="Times New Roman" w:cs="Times New Roman"/>
          <w:color w:val="5B9BD5" w:themeColor="accent1"/>
          <w:sz w:val="24"/>
          <w:szCs w:val="24"/>
        </w:rPr>
        <w:t>Also, reference #66 doesn’t match the first author you identified (Drouin).</w:t>
      </w:r>
      <w:r w:rsidR="002A5758">
        <w:rPr>
          <w:rFonts w:ascii="Times New Roman" w:hAnsi="Times New Roman" w:cs="Times New Roman"/>
          <w:color w:val="5B9BD5" w:themeColor="accent1"/>
          <w:sz w:val="24"/>
          <w:szCs w:val="24"/>
        </w:rPr>
        <w:t xml:space="preserve"> The problem was related to the Zotero citation</w:t>
      </w:r>
      <w:r w:rsidR="00590F5F">
        <w:rPr>
          <w:rFonts w:ascii="Times New Roman" w:hAnsi="Times New Roman" w:cs="Times New Roman"/>
          <w:color w:val="5B9BD5" w:themeColor="accent1"/>
          <w:sz w:val="24"/>
          <w:szCs w:val="24"/>
        </w:rPr>
        <w:t>.</w:t>
      </w:r>
    </w:p>
    <w:p w14:paraId="2AE12ABB" w14:textId="6913657A" w:rsidR="00590F5F" w:rsidRDefault="00307A7F" w:rsidP="002A5758">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Revised content</w:t>
      </w:r>
      <w:r w:rsidR="00590F5F" w:rsidRPr="00590F5F">
        <w:t xml:space="preserve"> </w:t>
      </w:r>
      <w:r w:rsidR="00590F5F" w:rsidRPr="00590F5F">
        <w:rPr>
          <w:rFonts w:ascii="Times New Roman" w:hAnsi="Times New Roman" w:cs="Times New Roman"/>
          <w:color w:val="5B9BD5" w:themeColor="accent1"/>
          <w:sz w:val="24"/>
          <w:szCs w:val="24"/>
        </w:rPr>
        <w:t xml:space="preserve">For ROM measurement the review documents a technology continuum from operator-dependent digital inclinometers widely feasible but with persistent measurement limitations to automated MMC systems offering three-dimensional, bias-reduced assessment with emerging evidence of clinical utility. The successful application of MMC for upper extremity ROM assessment in breast cancer survivors, demonstrated across three studies in diverse settings including oncology clinics and outpatient centers, suggests these technologies have overcome initial feasibility barriers and may be ready for broader clinical </w:t>
      </w:r>
      <w:r w:rsidR="00257EFA" w:rsidRPr="00590F5F">
        <w:rPr>
          <w:rFonts w:ascii="Times New Roman" w:hAnsi="Times New Roman" w:cs="Times New Roman"/>
          <w:color w:val="5B9BD5" w:themeColor="accent1"/>
          <w:sz w:val="24"/>
          <w:szCs w:val="24"/>
        </w:rPr>
        <w:t>implementation [</w:t>
      </w:r>
      <w:r w:rsidR="00590F5F" w:rsidRPr="00590F5F">
        <w:rPr>
          <w:rFonts w:ascii="Times New Roman" w:hAnsi="Times New Roman" w:cs="Times New Roman"/>
          <w:color w:val="5B9BD5" w:themeColor="accent1"/>
          <w:sz w:val="24"/>
          <w:szCs w:val="24"/>
        </w:rPr>
        <w:t>35,40,41]. The strong correlation between Kinect-derived reachable workspace metrics and QuickDASH, a validated and widely used tool for assessing upper extremity disability in this population [46], while the system's ability to detect side-to-side differences in functionally relevant movement zones (overhead reaching) demonstrates practical utility for monitoring recovery</w:t>
      </w:r>
      <w:r w:rsidR="00335A77">
        <w:rPr>
          <w:rFonts w:ascii="Times New Roman" w:hAnsi="Times New Roman" w:cs="Times New Roman"/>
          <w:color w:val="5B9BD5" w:themeColor="accent1"/>
          <w:sz w:val="24"/>
          <w:szCs w:val="24"/>
        </w:rPr>
        <w:t xml:space="preserve"> </w:t>
      </w:r>
      <w:r w:rsidR="00590F5F" w:rsidRPr="00590F5F">
        <w:rPr>
          <w:rFonts w:ascii="Times New Roman" w:hAnsi="Times New Roman" w:cs="Times New Roman"/>
          <w:color w:val="5B9BD5" w:themeColor="accent1"/>
          <w:sz w:val="24"/>
          <w:szCs w:val="24"/>
        </w:rPr>
        <w:t xml:space="preserve">[35]. </w:t>
      </w:r>
      <w:r w:rsidR="00335A77">
        <w:rPr>
          <w:rFonts w:ascii="Times New Roman" w:hAnsi="Times New Roman" w:cs="Times New Roman"/>
          <w:color w:val="5B9BD5" w:themeColor="accent1"/>
          <w:sz w:val="24"/>
          <w:szCs w:val="24"/>
        </w:rPr>
        <w:t>Nonetheless, s</w:t>
      </w:r>
      <w:r w:rsidR="00590F5F" w:rsidRPr="00590F5F">
        <w:rPr>
          <w:rFonts w:ascii="Times New Roman" w:hAnsi="Times New Roman" w:cs="Times New Roman"/>
          <w:color w:val="5B9BD5" w:themeColor="accent1"/>
          <w:sz w:val="24"/>
          <w:szCs w:val="24"/>
        </w:rPr>
        <w:t>ubstantial heterogeneity in measurement protocols, encompassing whether motion is assessed actively versus passively, the specific planes or tasks evaluated, and the choice of absolute versus side-to-side metrics, complicates cross-study synthesis and limits the development of coherent, evidence-based clinical guidelines.</w:t>
      </w:r>
      <w:r w:rsidR="00335A77" w:rsidRPr="00335A77">
        <w:t xml:space="preserve"> </w:t>
      </w:r>
      <w:r w:rsidR="00335A77" w:rsidRPr="00335A77">
        <w:rPr>
          <w:rFonts w:ascii="Times New Roman" w:hAnsi="Times New Roman" w:cs="Times New Roman"/>
          <w:color w:val="5B9BD5" w:themeColor="accent1"/>
          <w:sz w:val="24"/>
          <w:szCs w:val="24"/>
        </w:rPr>
        <w:t>Taken together, within the bounds of the included studies, MMC appears to have promising potential for assessing upper-extremity function in breast cancer survivors.</w:t>
      </w:r>
    </w:p>
    <w:p w14:paraId="21FF0D6D" w14:textId="7041E453" w:rsidR="002A5758" w:rsidRPr="002A5758" w:rsidRDefault="002A5758" w:rsidP="002A5758">
      <w:pPr>
        <w:jc w:val="both"/>
        <w:rPr>
          <w:rFonts w:ascii="Times New Roman" w:hAnsi="Times New Roman" w:cs="Times New Roman"/>
          <w:color w:val="5B9BD5" w:themeColor="accent1"/>
          <w:sz w:val="24"/>
          <w:szCs w:val="24"/>
        </w:rPr>
      </w:pPr>
      <w:r>
        <w:rPr>
          <w:rFonts w:ascii="Times New Roman" w:hAnsi="Times New Roman" w:cs="Times New Roman"/>
          <w:color w:val="5B9BD5" w:themeColor="accent1"/>
          <w:sz w:val="24"/>
          <w:szCs w:val="24"/>
        </w:rPr>
        <w:t>-</w:t>
      </w:r>
      <w:r w:rsidRPr="002A5758">
        <w:rPr>
          <w:rFonts w:ascii="Times New Roman" w:hAnsi="Times New Roman" w:cs="Times New Roman"/>
          <w:color w:val="5B9BD5" w:themeColor="accent1"/>
          <w:sz w:val="24"/>
          <w:szCs w:val="24"/>
        </w:rPr>
        <w:t>Reference #71 doesn’t support your statement about chemotherapy reducing ROM and strength. The study didn’t include participants who had chemotherapy. The content is revised without using that reference:</w:t>
      </w:r>
    </w:p>
    <w:bookmarkEnd w:id="14"/>
    <w:p w14:paraId="7F5A445D" w14:textId="77777777" w:rsidR="00C3259C" w:rsidRPr="00840AB6" w:rsidRDefault="00C3259C" w:rsidP="00840AB6">
      <w:pPr>
        <w:pBdr>
          <w:bottom w:val="single" w:sz="6" w:space="1" w:color="auto"/>
        </w:pBdr>
        <w:jc w:val="both"/>
        <w:rPr>
          <w:rFonts w:ascii="Times New Roman" w:hAnsi="Times New Roman" w:cs="Times New Roman"/>
          <w:color w:val="5B9BD5" w:themeColor="accent1"/>
          <w:sz w:val="24"/>
          <w:szCs w:val="24"/>
        </w:rPr>
      </w:pPr>
    </w:p>
    <w:sectPr w:rsidR="00C3259C" w:rsidRPr="00840A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BB1"/>
    <w:rsid w:val="00005408"/>
    <w:rsid w:val="00052768"/>
    <w:rsid w:val="000761D0"/>
    <w:rsid w:val="0008581F"/>
    <w:rsid w:val="000918FD"/>
    <w:rsid w:val="000A667D"/>
    <w:rsid w:val="000B2A31"/>
    <w:rsid w:val="000F516E"/>
    <w:rsid w:val="00133C47"/>
    <w:rsid w:val="00146900"/>
    <w:rsid w:val="00151145"/>
    <w:rsid w:val="00157575"/>
    <w:rsid w:val="00192586"/>
    <w:rsid w:val="00197E27"/>
    <w:rsid w:val="001E6D6A"/>
    <w:rsid w:val="001E746B"/>
    <w:rsid w:val="00202666"/>
    <w:rsid w:val="00203C6C"/>
    <w:rsid w:val="00204CB3"/>
    <w:rsid w:val="00206D53"/>
    <w:rsid w:val="00224FEE"/>
    <w:rsid w:val="00243050"/>
    <w:rsid w:val="00245C6B"/>
    <w:rsid w:val="00257EFA"/>
    <w:rsid w:val="0028745F"/>
    <w:rsid w:val="002A27F3"/>
    <w:rsid w:val="002A5758"/>
    <w:rsid w:val="002C557D"/>
    <w:rsid w:val="002E1E3C"/>
    <w:rsid w:val="00307A7F"/>
    <w:rsid w:val="00310AA0"/>
    <w:rsid w:val="003229F7"/>
    <w:rsid w:val="00335A77"/>
    <w:rsid w:val="00373792"/>
    <w:rsid w:val="0039777F"/>
    <w:rsid w:val="003A72DC"/>
    <w:rsid w:val="003D2677"/>
    <w:rsid w:val="00420954"/>
    <w:rsid w:val="00426145"/>
    <w:rsid w:val="0043549A"/>
    <w:rsid w:val="00447678"/>
    <w:rsid w:val="0044786B"/>
    <w:rsid w:val="004711C4"/>
    <w:rsid w:val="0048152D"/>
    <w:rsid w:val="00495010"/>
    <w:rsid w:val="004A3BE3"/>
    <w:rsid w:val="00503B6D"/>
    <w:rsid w:val="00516FB5"/>
    <w:rsid w:val="005239D0"/>
    <w:rsid w:val="00526BCA"/>
    <w:rsid w:val="00560812"/>
    <w:rsid w:val="00590570"/>
    <w:rsid w:val="00590F5F"/>
    <w:rsid w:val="005C477B"/>
    <w:rsid w:val="005E0851"/>
    <w:rsid w:val="00633FDE"/>
    <w:rsid w:val="006605EB"/>
    <w:rsid w:val="00666CCC"/>
    <w:rsid w:val="0068409E"/>
    <w:rsid w:val="00692324"/>
    <w:rsid w:val="006C0DA3"/>
    <w:rsid w:val="006D0EDB"/>
    <w:rsid w:val="0070095C"/>
    <w:rsid w:val="00713E9B"/>
    <w:rsid w:val="007547D7"/>
    <w:rsid w:val="00762220"/>
    <w:rsid w:val="00777469"/>
    <w:rsid w:val="00787CC9"/>
    <w:rsid w:val="007E222A"/>
    <w:rsid w:val="007E38E7"/>
    <w:rsid w:val="007E5480"/>
    <w:rsid w:val="007F3912"/>
    <w:rsid w:val="007F5D4B"/>
    <w:rsid w:val="00820FA9"/>
    <w:rsid w:val="00840AB6"/>
    <w:rsid w:val="0084544E"/>
    <w:rsid w:val="0085326C"/>
    <w:rsid w:val="008634CC"/>
    <w:rsid w:val="008953A2"/>
    <w:rsid w:val="00895E7B"/>
    <w:rsid w:val="008C3D1D"/>
    <w:rsid w:val="008C3DB2"/>
    <w:rsid w:val="009118F1"/>
    <w:rsid w:val="009240CE"/>
    <w:rsid w:val="009375D4"/>
    <w:rsid w:val="009447E9"/>
    <w:rsid w:val="0098297C"/>
    <w:rsid w:val="009B3616"/>
    <w:rsid w:val="009F0873"/>
    <w:rsid w:val="009F542B"/>
    <w:rsid w:val="00A0516A"/>
    <w:rsid w:val="00A371CF"/>
    <w:rsid w:val="00A53E78"/>
    <w:rsid w:val="00A63E29"/>
    <w:rsid w:val="00AB439D"/>
    <w:rsid w:val="00AE17D3"/>
    <w:rsid w:val="00AF16E1"/>
    <w:rsid w:val="00AF6B3E"/>
    <w:rsid w:val="00B20E5E"/>
    <w:rsid w:val="00B65A35"/>
    <w:rsid w:val="00B66D04"/>
    <w:rsid w:val="00BB0A88"/>
    <w:rsid w:val="00BE3860"/>
    <w:rsid w:val="00C03BA7"/>
    <w:rsid w:val="00C23D1E"/>
    <w:rsid w:val="00C3259C"/>
    <w:rsid w:val="00C448C7"/>
    <w:rsid w:val="00C56199"/>
    <w:rsid w:val="00C61D99"/>
    <w:rsid w:val="00C80E53"/>
    <w:rsid w:val="00CA3F2E"/>
    <w:rsid w:val="00CA4801"/>
    <w:rsid w:val="00CC7A4D"/>
    <w:rsid w:val="00CD01E5"/>
    <w:rsid w:val="00CE5BB1"/>
    <w:rsid w:val="00CE5C8E"/>
    <w:rsid w:val="00CF1DB5"/>
    <w:rsid w:val="00D365AB"/>
    <w:rsid w:val="00D45284"/>
    <w:rsid w:val="00D547B2"/>
    <w:rsid w:val="00D5612D"/>
    <w:rsid w:val="00D745CB"/>
    <w:rsid w:val="00D8126C"/>
    <w:rsid w:val="00D814A8"/>
    <w:rsid w:val="00D9743C"/>
    <w:rsid w:val="00DA2688"/>
    <w:rsid w:val="00DB745D"/>
    <w:rsid w:val="00DD6ADB"/>
    <w:rsid w:val="00DE5AD6"/>
    <w:rsid w:val="00DF2541"/>
    <w:rsid w:val="00E051B2"/>
    <w:rsid w:val="00E13125"/>
    <w:rsid w:val="00E25FD2"/>
    <w:rsid w:val="00E32E32"/>
    <w:rsid w:val="00E43238"/>
    <w:rsid w:val="00E61E07"/>
    <w:rsid w:val="00E7055F"/>
    <w:rsid w:val="00E7306F"/>
    <w:rsid w:val="00ED0CC6"/>
    <w:rsid w:val="00EE2426"/>
    <w:rsid w:val="00EF2307"/>
    <w:rsid w:val="00F0480C"/>
    <w:rsid w:val="00F1470A"/>
    <w:rsid w:val="00F478BD"/>
    <w:rsid w:val="00F53ECB"/>
    <w:rsid w:val="00F73AA2"/>
    <w:rsid w:val="00F77FAA"/>
    <w:rsid w:val="00F83047"/>
    <w:rsid w:val="00F84E2B"/>
    <w:rsid w:val="00FA6C92"/>
    <w:rsid w:val="00FC7D5F"/>
    <w:rsid w:val="00FF1346"/>
    <w:rsid w:val="00FF6E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E593A"/>
  <w15:chartTrackingRefBased/>
  <w15:docId w15:val="{67C5AF4C-547A-4A6D-BE19-9D3ED3B38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5BB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E5BB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E5BB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E5BB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E5BB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E5B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B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B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B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BB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E5BB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E5BB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E5BB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E5BB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E5B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B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B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BB1"/>
    <w:rPr>
      <w:rFonts w:eastAsiaTheme="majorEastAsia" w:cstheme="majorBidi"/>
      <w:color w:val="272727" w:themeColor="text1" w:themeTint="D8"/>
    </w:rPr>
  </w:style>
  <w:style w:type="paragraph" w:styleId="Title">
    <w:name w:val="Title"/>
    <w:basedOn w:val="Normal"/>
    <w:next w:val="Normal"/>
    <w:link w:val="TitleChar"/>
    <w:uiPriority w:val="10"/>
    <w:qFormat/>
    <w:rsid w:val="00CE5B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B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B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B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BB1"/>
    <w:pPr>
      <w:spacing w:before="160"/>
      <w:jc w:val="center"/>
    </w:pPr>
    <w:rPr>
      <w:i/>
      <w:iCs/>
      <w:color w:val="404040" w:themeColor="text1" w:themeTint="BF"/>
    </w:rPr>
  </w:style>
  <w:style w:type="character" w:customStyle="1" w:styleId="QuoteChar">
    <w:name w:val="Quote Char"/>
    <w:basedOn w:val="DefaultParagraphFont"/>
    <w:link w:val="Quote"/>
    <w:uiPriority w:val="29"/>
    <w:rsid w:val="00CE5BB1"/>
    <w:rPr>
      <w:i/>
      <w:iCs/>
      <w:color w:val="404040" w:themeColor="text1" w:themeTint="BF"/>
    </w:rPr>
  </w:style>
  <w:style w:type="paragraph" w:styleId="ListParagraph">
    <w:name w:val="List Paragraph"/>
    <w:basedOn w:val="Normal"/>
    <w:uiPriority w:val="34"/>
    <w:qFormat/>
    <w:rsid w:val="00CE5BB1"/>
    <w:pPr>
      <w:ind w:left="720"/>
      <w:contextualSpacing/>
    </w:pPr>
  </w:style>
  <w:style w:type="character" w:styleId="IntenseEmphasis">
    <w:name w:val="Intense Emphasis"/>
    <w:basedOn w:val="DefaultParagraphFont"/>
    <w:uiPriority w:val="21"/>
    <w:qFormat/>
    <w:rsid w:val="00CE5BB1"/>
    <w:rPr>
      <w:i/>
      <w:iCs/>
      <w:color w:val="2E74B5" w:themeColor="accent1" w:themeShade="BF"/>
    </w:rPr>
  </w:style>
  <w:style w:type="paragraph" w:styleId="IntenseQuote">
    <w:name w:val="Intense Quote"/>
    <w:basedOn w:val="Normal"/>
    <w:next w:val="Normal"/>
    <w:link w:val="IntenseQuoteChar"/>
    <w:uiPriority w:val="30"/>
    <w:qFormat/>
    <w:rsid w:val="00CE5BB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E5BB1"/>
    <w:rPr>
      <w:i/>
      <w:iCs/>
      <w:color w:val="2E74B5" w:themeColor="accent1" w:themeShade="BF"/>
    </w:rPr>
  </w:style>
  <w:style w:type="character" w:styleId="IntenseReference">
    <w:name w:val="Intense Reference"/>
    <w:basedOn w:val="DefaultParagraphFont"/>
    <w:uiPriority w:val="32"/>
    <w:qFormat/>
    <w:rsid w:val="00CE5BB1"/>
    <w:rPr>
      <w:b/>
      <w:bCs/>
      <w:smallCaps/>
      <w:color w:val="2E74B5" w:themeColor="accent1" w:themeShade="BF"/>
      <w:spacing w:val="5"/>
    </w:rPr>
  </w:style>
  <w:style w:type="paragraph" w:styleId="Revision">
    <w:name w:val="Revision"/>
    <w:hidden/>
    <w:uiPriority w:val="99"/>
    <w:semiHidden/>
    <w:rsid w:val="0084544E"/>
    <w:pPr>
      <w:spacing w:after="0" w:line="240" w:lineRule="auto"/>
    </w:pPr>
  </w:style>
  <w:style w:type="character" w:styleId="CommentReference">
    <w:name w:val="annotation reference"/>
    <w:basedOn w:val="DefaultParagraphFont"/>
    <w:uiPriority w:val="99"/>
    <w:semiHidden/>
    <w:unhideWhenUsed/>
    <w:rsid w:val="00CF1DB5"/>
    <w:rPr>
      <w:sz w:val="16"/>
      <w:szCs w:val="16"/>
    </w:rPr>
  </w:style>
  <w:style w:type="paragraph" w:styleId="CommentText">
    <w:name w:val="annotation text"/>
    <w:basedOn w:val="Normal"/>
    <w:link w:val="CommentTextChar"/>
    <w:uiPriority w:val="99"/>
    <w:unhideWhenUsed/>
    <w:rsid w:val="00CF1DB5"/>
    <w:pPr>
      <w:spacing w:line="240" w:lineRule="auto"/>
    </w:pPr>
    <w:rPr>
      <w:sz w:val="20"/>
      <w:szCs w:val="20"/>
    </w:rPr>
  </w:style>
  <w:style w:type="character" w:customStyle="1" w:styleId="CommentTextChar">
    <w:name w:val="Comment Text Char"/>
    <w:basedOn w:val="DefaultParagraphFont"/>
    <w:link w:val="CommentText"/>
    <w:uiPriority w:val="99"/>
    <w:rsid w:val="00CF1DB5"/>
    <w:rPr>
      <w:sz w:val="20"/>
      <w:szCs w:val="20"/>
    </w:rPr>
  </w:style>
  <w:style w:type="paragraph" w:styleId="CommentSubject">
    <w:name w:val="annotation subject"/>
    <w:basedOn w:val="CommentText"/>
    <w:next w:val="CommentText"/>
    <w:link w:val="CommentSubjectChar"/>
    <w:uiPriority w:val="99"/>
    <w:semiHidden/>
    <w:unhideWhenUsed/>
    <w:rsid w:val="00CF1DB5"/>
    <w:rPr>
      <w:b/>
      <w:bCs/>
    </w:rPr>
  </w:style>
  <w:style w:type="character" w:customStyle="1" w:styleId="CommentSubjectChar">
    <w:name w:val="Comment Subject Char"/>
    <w:basedOn w:val="CommentTextChar"/>
    <w:link w:val="CommentSubject"/>
    <w:uiPriority w:val="99"/>
    <w:semiHidden/>
    <w:rsid w:val="00CF1D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C1D0C-8EF4-4F3F-926D-D0864A9B6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24</Pages>
  <Words>34323</Words>
  <Characters>195642</Characters>
  <Application>Microsoft Office Word</Application>
  <DocSecurity>0</DocSecurity>
  <Lines>1630</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tab azhdar</dc:creator>
  <cp:keywords/>
  <dc:description/>
  <cp:lastModifiedBy>mahtab azhdar</cp:lastModifiedBy>
  <cp:revision>16</cp:revision>
  <dcterms:created xsi:type="dcterms:W3CDTF">2025-11-09T22:31:00Z</dcterms:created>
  <dcterms:modified xsi:type="dcterms:W3CDTF">2025-11-10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a41Y9sY5"/&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